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454A8D" w14:textId="43ED5F97" w:rsidR="00C9150C" w:rsidRPr="001C39CD" w:rsidRDefault="003D2B36" w:rsidP="003D2B36">
      <w:pPr>
        <w:spacing w:line="360" w:lineRule="auto"/>
        <w:rPr>
          <w:b/>
          <w:lang w:val="en"/>
        </w:rPr>
      </w:pPr>
      <w:r w:rsidRPr="001C39CD">
        <w:rPr>
          <w:b/>
          <w:lang w:val="en"/>
        </w:rPr>
        <w:t>Ancient DNA laboratory work</w:t>
      </w:r>
    </w:p>
    <w:p w14:paraId="301917B3" w14:textId="2E1D6149" w:rsidR="00DC4F8F" w:rsidRPr="001C39CD" w:rsidRDefault="00C9150C" w:rsidP="003D2B36">
      <w:pPr>
        <w:spacing w:line="360" w:lineRule="auto"/>
        <w:rPr>
          <w:bCs/>
          <w:lang w:val="en"/>
        </w:rPr>
      </w:pPr>
      <w:r w:rsidRPr="001C39CD">
        <w:rPr>
          <w:bCs/>
          <w:lang w:val="en"/>
        </w:rPr>
        <w:t>Ancient DNA f</w:t>
      </w:r>
      <w:r w:rsidR="00124183">
        <w:rPr>
          <w:bCs/>
          <w:lang w:val="en"/>
        </w:rPr>
        <w:t>rom</w:t>
      </w:r>
      <w:r w:rsidRPr="001C39CD">
        <w:rPr>
          <w:bCs/>
          <w:lang w:val="en"/>
        </w:rPr>
        <w:t xml:space="preserve"> </w:t>
      </w:r>
      <w:r w:rsidR="006156EB">
        <w:rPr>
          <w:bCs/>
          <w:lang w:val="en"/>
        </w:rPr>
        <w:t>Burial 23-8</w:t>
      </w:r>
      <w:r w:rsidRPr="001C39CD">
        <w:rPr>
          <w:bCs/>
          <w:lang w:val="en"/>
        </w:rPr>
        <w:t xml:space="preserve"> was collected as part of the Reich and Snow </w:t>
      </w:r>
      <w:r w:rsidR="00AD63E9">
        <w:rPr>
          <w:bCs/>
          <w:lang w:val="en"/>
        </w:rPr>
        <w:t>Labs’</w:t>
      </w:r>
      <w:r w:rsidRPr="001C39CD">
        <w:rPr>
          <w:bCs/>
          <w:lang w:val="en"/>
        </w:rPr>
        <w:t xml:space="preserve"> collaboration and the </w:t>
      </w:r>
      <w:r w:rsidR="00C6145D" w:rsidRPr="00C247F0">
        <w:t xml:space="preserve">Proyecto de Investigación de Poblaciones Antiguas en el Norte y </w:t>
      </w:r>
      <w:proofErr w:type="spellStart"/>
      <w:r w:rsidR="00C6145D" w:rsidRPr="00C247F0">
        <w:t>Occidente</w:t>
      </w:r>
      <w:proofErr w:type="spellEnd"/>
      <w:r w:rsidR="00C6145D" w:rsidRPr="00C247F0">
        <w:t xml:space="preserve"> de México</w:t>
      </w:r>
      <w:r w:rsidR="00C6145D" w:rsidRPr="00C247F0">
        <w:rPr>
          <w:lang w:val="en-GB"/>
        </w:rPr>
        <w:t xml:space="preserve"> </w:t>
      </w:r>
      <w:r w:rsidR="00C6145D" w:rsidRPr="004960D8">
        <w:rPr>
          <w:lang w:val="en-GB"/>
        </w:rPr>
        <w:t>(PIPANOM)</w:t>
      </w:r>
      <w:r w:rsidRPr="001C39CD">
        <w:rPr>
          <w:bCs/>
          <w:lang w:val="en"/>
        </w:rPr>
        <w:t xml:space="preserve">. </w:t>
      </w:r>
      <w:r w:rsidR="00DC4F8F" w:rsidRPr="001C39CD">
        <w:rPr>
          <w:bCs/>
          <w:lang w:val="en"/>
        </w:rPr>
        <w:t xml:space="preserve">Under the collaboration agreement, individuals from Paquimé to be sampled for ancient DNA were brought to the Snow Laboratory (University of Montana) where they underwent initial processing. This involved producing powder from petrous/cochlea or teeth; the powder was then divided with half retained by the Snow lab for furthering processing to obtain mtDNA data and the other half sent to the Reich lab for processing to obtain genome-wide ancient DNA data. The Reich lab received </w:t>
      </w:r>
      <w:r w:rsidR="00124183">
        <w:rPr>
          <w:bCs/>
          <w:lang w:val="en"/>
        </w:rPr>
        <w:t>0</w:t>
      </w:r>
      <w:r w:rsidR="00DC4F8F" w:rsidRPr="001C39CD">
        <w:rPr>
          <w:bCs/>
          <w:lang w:val="en"/>
        </w:rPr>
        <w:t xml:space="preserve">.05 grams of cochlea powder for processing; we describe the procedure below. </w:t>
      </w:r>
    </w:p>
    <w:p w14:paraId="4DA2AEC5" w14:textId="77777777" w:rsidR="00DC4F8F" w:rsidRPr="001C39CD" w:rsidRDefault="00DC4F8F" w:rsidP="003D2B36">
      <w:pPr>
        <w:spacing w:line="360" w:lineRule="auto"/>
        <w:rPr>
          <w:bCs/>
          <w:lang w:val="en"/>
        </w:rPr>
      </w:pPr>
    </w:p>
    <w:p w14:paraId="7EC60D0C" w14:textId="20E68EBD" w:rsidR="00DC4F8F" w:rsidRDefault="00DC4F8F" w:rsidP="003D2B36">
      <w:pPr>
        <w:spacing w:line="360" w:lineRule="auto"/>
        <w:rPr>
          <w:lang w:val="en"/>
        </w:rPr>
      </w:pPr>
      <w:r w:rsidRPr="001C39CD">
        <w:rPr>
          <w:bCs/>
          <w:lang w:val="en"/>
        </w:rPr>
        <w:t>The powder that arrived at the Reich lab was turned into an extract through a series of previously described steps to isolate, clean</w:t>
      </w:r>
      <w:r w:rsidR="00336A57">
        <w:rPr>
          <w:bCs/>
          <w:lang w:val="en"/>
        </w:rPr>
        <w:t>,</w:t>
      </w:r>
      <w:r w:rsidRPr="001C39CD">
        <w:rPr>
          <w:bCs/>
          <w:lang w:val="en"/>
        </w:rPr>
        <w:t xml:space="preserve"> and amplify the DNA</w:t>
      </w:r>
      <w:r w:rsidR="0005002F">
        <w:rPr>
          <w:bCs/>
          <w:lang w:val="en"/>
        </w:rPr>
        <w:t xml:space="preserve"> </w:t>
      </w:r>
      <w:r w:rsidR="0005002F">
        <w:rPr>
          <w:bCs/>
          <w:lang w:val="en"/>
        </w:rPr>
        <w:fldChar w:fldCharType="begin"/>
      </w:r>
      <w:r w:rsidR="0005002F">
        <w:rPr>
          <w:bCs/>
          <w:lang w:val="en"/>
        </w:rPr>
        <w:instrText xml:space="preserve"> ADDIN ZOTERO_ITEM CSL_CITATION {"citationID":"M4JjQRx8","properties":{"formattedCitation":"(Dabney {\\i{}et al.} 2013; Rohland {\\i{}et al.} 2015)","plainCitation":"(Dabney et al. 2013; Rohland et al. 2015)","noteIndex":0},"citationItems":[{"id":906,"uris":["http://zotero.org/users/9245732/items/I489C9FA"],"itemData":{"id":906,"type":"article-journal","abstract":"Although an inverse relationship is expected in ancient DNA samples between the number of surviving DNA fragments and their length, ancient DNA sequencing libraries are strikingly deficient in molecules shorter than 40 bp. We find that a loss of short molecules can occur during DNA extraction and present an improved silica-based extraction protocol that enables their efficient retrieval. In combination with single-stranded DNA library preparation, this method enabled us to reconstruct the mitochondrial genome sequence from a Middle Pleistocene cave bear (Ursus deningeri) bone excavated at Sima de los Huesos in the Sierra de Atapuerca, Spain. Phylogenetic reconstructions indicate that the U. deningeri sequence forms an early diverging sister lineage to all Western European Late Pleistocene cave bears. Our results prove that authentic ancient DNA can be preserved for hundreds of thousand years outside of permafrost. Moreover, the techniques presented enable the retrieval of phylogenetically informative sequences from samples in which virtually all DNA is diminished to fragments shorter than 50 bp.","container-title":"Proceedings of the National Academy of Sciences","DOI":"10.1073/pnas.1314445110","ISSN":"0027-8424, 1091-6490","issue":"39","journalAbbreviation":"PNAS","language":"en","note":"PMID: 24019490","page":"15758-15763","source":"www.pnas.org","title":"Complete mitochondrial genome sequence of a Middle Pleistocene cave bear reconstructed from ultrashort DNA fragments","volume":"110","author":[{"family":"Dabney","given":"Jesse"},{"family":"Knapp","given":"Michael"},{"family":"Glocke","given":"Isabelle"},{"family":"Gansauge","given":"Marie-Theres"},{"family":"Weihmann","given":"Antje"},{"family":"Nickel","given":"Birgit"},{"family":"Valdiosera","given":"Cristina"},{"family":"García","given":"Nuria"},{"family":"Pääbo","given":"Svante"},{"family":"Arsuaga","given":"Juan-Luis"},{"family":"Meyer","given":"Matthias"}],"issued":{"date-parts":[["2013",9,24]]}}},{"id":910,"uris":["http://zotero.org/users/9245732/items/XVNRUFXE"],"itemData":{"id":910,"type":"article-journal","abstract":"The challenge of sequencing ancient DNA has led to the development of specialized laboratory protocols that have focused on reducing contamination and maximizing the number of molecules that are extracted from ancient remains. Despite the fact that success in ancient DNA studies is typically obtained by screening many samples to identify a promising subset, ancient DNA protocols have not, in general, focused on reducing the time required to screen samples. We present an adaptation of a popular ancient library preparation method that makes screening more efficient. First, the DNA extract is treated using a protocol that causes characteristic ancient DNA damage to be restricted to the terminal nucleotides, while nearly eliminating it in the interior of the DNA molecules, allowing a single library to be used both to test for ancient DNA authenticity and to carry out population genetic analysis. Second, the DNA molecules are ligated to a unique pair of barcodes, which eliminates undetected cross-contamination from this step onwards. Third, the barcoded library molecules include incomplete adapters of short length that can increase the specificity of hybridization-based genomic target enrichment. The adapters are completed just before sequencing, so the same DNA library can be used in multiple experiments, and the sequences distinguished. We demonstrate this protocol on 60 ancient human samples.","container-title":"Philosophical Transactions of the Royal Society of London. Series B, Biological Sciences","DOI":"10.1098/rstb.2013.0624","ISSN":"1471-2970","issue":"1660","journalAbbreviation":"Philos. Trans. R. Soc. Lond., B, Biol. Sci.","language":"eng","note":"PMID: 25487342\nPMCID: PMC4275898","page":"20130624","source":"PubMed","title":"Partial uracil-DNA-glycosylase treatment for screening of ancient DNA","volume":"370","author":[{"family":"Rohland","given":"Nadin"},{"family":"Harney","given":"Eadaoin"},{"family":"Mallick","given":"Swapan"},{"family":"Nordenfelt","given":"Susanne"},{"family":"Reich","given":"David"}],"issued":{"date-parts":[["2015",1,19]]}}}],"schema":"https://github.com/citation-style-language/schema/raw/master/csl-citation.json"} </w:instrText>
      </w:r>
      <w:r w:rsidR="0005002F">
        <w:rPr>
          <w:bCs/>
          <w:lang w:val="en"/>
        </w:rPr>
        <w:fldChar w:fldCharType="separate"/>
      </w:r>
      <w:r w:rsidR="0005002F" w:rsidRPr="0005002F">
        <w:t xml:space="preserve">(Dabney </w:t>
      </w:r>
      <w:r w:rsidR="0005002F" w:rsidRPr="0005002F">
        <w:rPr>
          <w:i/>
          <w:iCs/>
        </w:rPr>
        <w:t>et al.</w:t>
      </w:r>
      <w:r w:rsidR="0005002F" w:rsidRPr="0005002F">
        <w:t xml:space="preserve"> 2013; Rohland </w:t>
      </w:r>
      <w:r w:rsidR="0005002F" w:rsidRPr="0005002F">
        <w:rPr>
          <w:i/>
          <w:iCs/>
        </w:rPr>
        <w:t>et al.</w:t>
      </w:r>
      <w:r w:rsidR="0005002F" w:rsidRPr="0005002F">
        <w:t xml:space="preserve"> 2015)</w:t>
      </w:r>
      <w:r w:rsidR="0005002F">
        <w:rPr>
          <w:bCs/>
          <w:lang w:val="en"/>
        </w:rPr>
        <w:fldChar w:fldCharType="end"/>
      </w:r>
      <w:r w:rsidRPr="001C39CD">
        <w:rPr>
          <w:bCs/>
          <w:lang w:val="en"/>
        </w:rPr>
        <w:t xml:space="preserve">. In brief, </w:t>
      </w:r>
      <w:r w:rsidRPr="001C39CD">
        <w:rPr>
          <w:lang w:val="en"/>
        </w:rPr>
        <w:t xml:space="preserve">the DNA was converted into a form that could be sequenced using a double-stranded library preparation protocol, which involved </w:t>
      </w:r>
      <w:r w:rsidR="000F1214">
        <w:rPr>
          <w:lang w:val="en"/>
        </w:rPr>
        <w:t xml:space="preserve">a partial </w:t>
      </w:r>
      <w:r w:rsidRPr="001C39CD">
        <w:rPr>
          <w:lang w:val="en"/>
        </w:rPr>
        <w:t>pre-treating with the enzyme Uracil-DNA Glycosylase (UDG) to reduce the characteristic cytosine-to-thymine errors in ancient DNA</w:t>
      </w:r>
      <w:r w:rsidR="000F1214">
        <w:rPr>
          <w:lang w:val="en"/>
        </w:rPr>
        <w:t xml:space="preserve"> at all but the terminal positions in the reads</w:t>
      </w:r>
      <w:r w:rsidR="009C17BE" w:rsidRPr="001C39CD">
        <w:rPr>
          <w:lang w:val="en"/>
        </w:rPr>
        <w:t xml:space="preserve">. Following Fu et al. </w:t>
      </w:r>
      <w:r w:rsidR="0005002F">
        <w:rPr>
          <w:lang w:val="en"/>
        </w:rPr>
        <w:fldChar w:fldCharType="begin"/>
      </w:r>
      <w:r w:rsidR="00687620">
        <w:rPr>
          <w:lang w:val="en"/>
        </w:rPr>
        <w:instrText xml:space="preserve"> ADDIN ZOTERO_ITEM CSL_CITATION {"citationID":"OZCUZ8Bw","properties":{"formattedCitation":"(Fu {\\i{}et al.} 2013, 2015)","plainCitation":"(Fu et al. 2013, 2015)","dontUpdate":true,"noteIndex":0},"citationItems":[{"id":679,"uris":["http://zotero.org/users/9245732/items/46XXUEQF"],"itemData":{"id":679,"type":"article-journal","container-title":"Proceedings of the National Academy of Sciences","DOI":"10.1073/pnas.1221359110","ISSN":"0027-8424, 1091-6490","issue":"6","language":"en","page":"2223-2227","source":"Crossref","title":"DNA analysis of an early modern human from Tianyuan Cave, China","volume":"110","author":[{"family":"Fu","given":"Q."},{"family":"Meyer","given":"M."},{"family":"Gao","given":"X."},{"family":"Stenzel","given":"U."},{"family":"Burbano","given":"H. A."},{"family":"Kelso","given":"J."},{"family":"Paabo","given":"S."}],"issued":{"date-parts":[["2013",2,5]]}}},{"id":763,"uris":["http://zotero.org/users/9245732/items/NRKSD6GV"],"itemData":{"id":763,"type":"article-journal","abstract":"Neanderthals are thought to have disappeared in Europe ~39,000–41,000 years ago but they have contributed one to three percent of the DNA of present-day people in Eurasia. Here, we analyze DNA from a 37,000–42,000-year-old modern human from Peştera cu Oase, Romania. Although the specimen contains small amounts of human DNA, we use an enrichment strategy to isolate sites that are informative about its relationship to Neanderthals and present-day humans. We find that on the order of six to nine percent of the genome of the Oase individual is derived from Neanderthals, more than any other modern human sequenced to date. Three chromosomal segments of Neanderthal ancestry are over 50 centimorgans in size, indicating that this individual had a Neanderthal ancestor as recently as four to six generations back. However, the Oase individual does not share more alleles with later Europeans than with East Asians, suggesting that the Oase population did not contribute substantially to later humans in Europe.","container-title":"Nature","DOI":"10.1038/nature14558","ISSN":"0028-0836","issue":"7564","journalAbbreviation":"Nature","note":"PMID: 26098372\nPMCID: PMC4537386","page":"216-219","source":"PubMed Central","title":"An early modern human from Romania with a recent Neanderthal ancestor","volume":"524","author":[{"family":"Fu","given":"Qiaomei"},{"family":"Hajdinjak","given":"Mateja"},{"family":"Moldovan","given":"Oana Teodora"},{"family":"Constantin","given":"Silviu"},{"family":"Mallick","given":"Swapan"},{"family":"Skoglund","given":"Pontus"},{"family":"Patterson","given":"Nick"},{"family":"Rohland","given":"Nadin"},{"family":"Lazaridis","given":"Iosif"},{"family":"Nickel","given":"Birgit"},{"family":"Viola","given":"Bence"},{"family":"Prüfer","given":"Kay"},{"family":"Meyer","given":"Matthias"},{"family":"Kelso","given":"Janet"},{"family":"Reich","given":"David"},{"family":"Pääbo","given":"Svante"}],"issued":{"date-parts":[["2015",8,13]]}}}],"schema":"https://github.com/citation-style-language/schema/raw/master/csl-citation.json"} </w:instrText>
      </w:r>
      <w:r w:rsidR="0005002F">
        <w:rPr>
          <w:lang w:val="en"/>
        </w:rPr>
        <w:fldChar w:fldCharType="separate"/>
      </w:r>
      <w:r w:rsidR="0005002F" w:rsidRPr="0005002F">
        <w:t>(2013, 2015)</w:t>
      </w:r>
      <w:r w:rsidR="0005002F">
        <w:rPr>
          <w:lang w:val="en"/>
        </w:rPr>
        <w:fldChar w:fldCharType="end"/>
      </w:r>
      <w:r w:rsidR="009C17BE" w:rsidRPr="001C39CD">
        <w:rPr>
          <w:lang w:val="en"/>
        </w:rPr>
        <w:t xml:space="preserve">, approximately 1.2 million SNPs were targeted, sequenced on a </w:t>
      </w:r>
      <w:proofErr w:type="spellStart"/>
      <w:r w:rsidR="00410E59">
        <w:rPr>
          <w:lang w:val="en"/>
        </w:rPr>
        <w:t>HiSeq</w:t>
      </w:r>
      <w:proofErr w:type="spellEnd"/>
      <w:r w:rsidR="00410E59">
        <w:rPr>
          <w:lang w:val="en"/>
        </w:rPr>
        <w:t xml:space="preserve"> X10</w:t>
      </w:r>
      <w:r w:rsidR="00410E59" w:rsidRPr="001C39CD">
        <w:rPr>
          <w:lang w:val="en"/>
        </w:rPr>
        <w:t xml:space="preserve"> </w:t>
      </w:r>
      <w:r w:rsidR="009C17BE" w:rsidRPr="001C39CD">
        <w:rPr>
          <w:lang w:val="en"/>
        </w:rPr>
        <w:t>Illumina instrument, and mapped to the human genome reference sequence hg19 as previously described</w:t>
      </w:r>
      <w:r w:rsidR="0005002F">
        <w:rPr>
          <w:lang w:val="en"/>
        </w:rPr>
        <w:t xml:space="preserve"> </w:t>
      </w:r>
      <w:r w:rsidR="0005002F">
        <w:rPr>
          <w:lang w:val="en"/>
        </w:rPr>
        <w:fldChar w:fldCharType="begin"/>
      </w:r>
      <w:r w:rsidR="0005002F">
        <w:rPr>
          <w:lang w:val="en"/>
        </w:rPr>
        <w:instrText xml:space="preserve"> ADDIN ZOTERO_ITEM CSL_CITATION {"citationID":"x3vnuiQi","properties":{"formattedCitation":"(Mathieson {\\i{}et al.} 2015)","plainCitation":"(Mathieson et al. 2015)","noteIndex":0},"citationItems":[{"id":197,"uris":["http://zotero.org/users/9245732/items/GZRAPEJ7"],"itemData":{"id":197,"type":"article-journal","container-title":"Nature","DOI":"10.1038/nature16152","ISSN":"0028-0836, 1476-4687","issue":"7583","language":"en","page":"499-503","source":"Crossref","title":"Genome-wide patterns of selection in 230 ancient Eurasians","volume":"528","author":[{"family":"Mathieson","given":"Iain"},{"family":"Lazaridis","given":"Iosif"},{"family":"Rohland","given":"Nadin"},{"family":"Mallick","given":"Swapan"},{"family":"Patterson","given":"Nick"},{"family":"Roodenberg","given":"Songül Alpaslan"},{"family":"Harney","given":"Eadaoin"},{"family":"Stewardson","given":"Kristin"},{"family":"Fernandes","given":"Daniel"},{"family":"Novak","given":"Mario"},{"family":"Sirak","given":"Kendra"},{"family":"Gamba","given":"Cristina"},{"family":"Jones","given":"Eppie R."},{"family":"Llamas","given":"Bastien"},{"family":"Dryomov","given":"Stanislav"},{"family":"Pickrell","given":"Joseph"},{"family":"Arsuaga","given":"Juan Luís"},{"family":"Castro","given":"José María Bermúdez","non-dropping-particle":"de"},{"family":"Carbonell","given":"Eudald"},{"family":"Gerritsen","given":"Fokke"},{"family":"Khokhlov","given":"Aleksandr"},{"family":"Kuznetsov","given":"Pavel"},{"family":"Lozano","given":"Marina"},{"family":"Meller","given":"Harald"},{"family":"Mochalov","given":"Oleg"},{"family":"Moiseyev","given":"Vyacheslav"},{"family":"Guerra","given":"Manuel A. Rojo"},{"family":"Roodenberg","given":"Jacob"},{"family":"Vergès","given":"Josep Maria"},{"family":"Krause","given":"Johannes"},{"family":"Cooper","given":"Alan"},{"family":"Alt","given":"Kurt W."},{"family":"Brown","given":"Dorcas"},{"family":"Anthony","given":"David"},{"family":"Lalueza-Fox","given":"Carles"},{"family":"Haak","given":"Wolfgang"},{"family":"Pinhasi","given":"Ron"},{"family":"Reich","given":"David"}],"issued":{"date-parts":[["2015",12]]}}}],"schema":"https://github.com/citation-style-language/schema/raw/master/csl-citation.json"} </w:instrText>
      </w:r>
      <w:r w:rsidR="0005002F">
        <w:rPr>
          <w:lang w:val="en"/>
        </w:rPr>
        <w:fldChar w:fldCharType="separate"/>
      </w:r>
      <w:r w:rsidR="0005002F" w:rsidRPr="0005002F">
        <w:t xml:space="preserve">(Mathieson </w:t>
      </w:r>
      <w:r w:rsidR="0005002F" w:rsidRPr="0005002F">
        <w:rPr>
          <w:i/>
          <w:iCs/>
        </w:rPr>
        <w:t>et al.</w:t>
      </w:r>
      <w:r w:rsidR="0005002F" w:rsidRPr="0005002F">
        <w:t xml:space="preserve"> 2015)</w:t>
      </w:r>
      <w:r w:rsidR="0005002F">
        <w:rPr>
          <w:lang w:val="en"/>
        </w:rPr>
        <w:fldChar w:fldCharType="end"/>
      </w:r>
      <w:r w:rsidR="009C17BE" w:rsidRPr="001C39CD">
        <w:rPr>
          <w:lang w:val="en"/>
        </w:rPr>
        <w:t>. For the whole genome data, an allele at each position was determined by randomly sampling a single position. For the mitochondrial DNA, a consensus sequence was bu</w:t>
      </w:r>
      <w:r w:rsidR="000942F0">
        <w:rPr>
          <w:lang w:val="en"/>
        </w:rPr>
        <w:t xml:space="preserve">ilt </w:t>
      </w:r>
      <w:r w:rsidR="00DC1ABB">
        <w:rPr>
          <w:lang w:val="en"/>
        </w:rPr>
        <w:t xml:space="preserve">aligning to the RSRS genome </w:t>
      </w:r>
      <w:r w:rsidR="00DC1ABB">
        <w:rPr>
          <w:lang w:val="en"/>
        </w:rPr>
        <w:fldChar w:fldCharType="begin"/>
      </w:r>
      <w:r w:rsidR="00DC1ABB">
        <w:rPr>
          <w:lang w:val="en"/>
        </w:rPr>
        <w:instrText xml:space="preserve"> ADDIN ZOTERO_ITEM CSL_CITATION {"citationID":"ZWkoD7Sg","properties":{"formattedCitation":"(Behar {\\i{}et al.} 2012)","plainCitation":"(Behar et al. 2012)","noteIndex":0},"citationItems":[{"id":1307,"uris":["http://zotero.org/users/9245732/items/ZYMB9FK5"],"itemData":{"id":1307,"type":"article-journal","container-title":"The American Journal of Human Genetics","DOI":"10.1016/j.ajhg.2012.03.002","ISSN":"0002-9297, 1537-6605","issue":"4","journalAbbreviation":"The American Journal of Human Genetics","language":"English","note":"PMID: 22482806","page":"675-684","source":"www.cell.com","title":"A “Copernican” Reassessment of the Human Mitochondrial DNA Tree from its Root","volume":"90","author":[{"family":"Behar","given":"Doron M."},{"family":"van Oven","given":"Mannis"},{"family":"Rosset","given":"Saharon"},{"family":"Metspalu","given":"Mait"},{"family":"Loogväli","given":"Eva-Liis"},{"family":"Silva","given":"Nuno M."},{"family":"Kivisild","given":"Toomas"},{"family":"Torroni","given":"Antonio"},{"family":"Villems","given":"Richard"}],"issued":{"date-parts":[["2012",4,6]]}}}],"schema":"https://github.com/citation-style-language/schema/raw/master/csl-citation.json"} </w:instrText>
      </w:r>
      <w:r w:rsidR="00DC1ABB">
        <w:rPr>
          <w:lang w:val="en"/>
        </w:rPr>
        <w:fldChar w:fldCharType="separate"/>
      </w:r>
      <w:r w:rsidR="00DC1ABB" w:rsidRPr="00DC1ABB">
        <w:t xml:space="preserve">(Behar </w:t>
      </w:r>
      <w:r w:rsidR="00DC1ABB" w:rsidRPr="00DC1ABB">
        <w:rPr>
          <w:i/>
          <w:iCs/>
        </w:rPr>
        <w:t>et al.</w:t>
      </w:r>
      <w:r w:rsidR="00DC1ABB" w:rsidRPr="00DC1ABB">
        <w:t xml:space="preserve"> 2012)</w:t>
      </w:r>
      <w:r w:rsidR="00DC1ABB">
        <w:rPr>
          <w:lang w:val="en"/>
        </w:rPr>
        <w:fldChar w:fldCharType="end"/>
      </w:r>
      <w:r w:rsidR="00DC1ABB">
        <w:rPr>
          <w:lang w:val="en"/>
        </w:rPr>
        <w:t>.</w:t>
      </w:r>
    </w:p>
    <w:p w14:paraId="5E12C637" w14:textId="77777777" w:rsidR="00410E59" w:rsidRDefault="00410E59" w:rsidP="003D2B36">
      <w:pPr>
        <w:spacing w:line="360" w:lineRule="auto"/>
        <w:rPr>
          <w:lang w:val="en"/>
        </w:rPr>
      </w:pPr>
    </w:p>
    <w:p w14:paraId="08D73C2F" w14:textId="39D9AC53" w:rsidR="00410E59" w:rsidRPr="001C39CD" w:rsidRDefault="00410E59" w:rsidP="003D2B36">
      <w:pPr>
        <w:spacing w:line="360" w:lineRule="auto"/>
        <w:rPr>
          <w:bCs/>
          <w:lang w:val="en"/>
        </w:rPr>
      </w:pPr>
      <w:r>
        <w:rPr>
          <w:lang w:val="en"/>
        </w:rPr>
        <w:t xml:space="preserve">Sequencing statistics are presented in Supplementary Table </w:t>
      </w:r>
      <w:r w:rsidR="00DE56D1">
        <w:rPr>
          <w:lang w:val="en"/>
        </w:rPr>
        <w:t>1 (below)</w:t>
      </w:r>
      <w:r>
        <w:rPr>
          <w:lang w:val="en"/>
        </w:rPr>
        <w:t>.</w:t>
      </w:r>
    </w:p>
    <w:p w14:paraId="498A0899" w14:textId="77777777" w:rsidR="003D2B36" w:rsidRPr="001C39CD" w:rsidRDefault="003D2B36" w:rsidP="003D2B36">
      <w:pPr>
        <w:spacing w:line="360" w:lineRule="auto"/>
      </w:pPr>
    </w:p>
    <w:p w14:paraId="4F78A0CF" w14:textId="40524C56" w:rsidR="003D2B36" w:rsidRPr="001C39CD" w:rsidRDefault="003D2B36" w:rsidP="003D2B36">
      <w:pPr>
        <w:spacing w:line="360" w:lineRule="auto"/>
      </w:pPr>
      <w:r w:rsidRPr="002A23EB">
        <w:rPr>
          <w:bCs/>
          <w:i/>
          <w:iCs/>
          <w:lang w:val="en"/>
        </w:rPr>
        <w:t>Contamination estimation</w:t>
      </w:r>
      <w:r w:rsidRPr="002A23EB">
        <w:rPr>
          <w:bCs/>
          <w:lang w:val="en"/>
        </w:rPr>
        <w:t>:</w:t>
      </w:r>
      <w:r w:rsidRPr="001C39CD">
        <w:rPr>
          <w:b/>
          <w:lang w:val="en"/>
        </w:rPr>
        <w:t xml:space="preserve"> </w:t>
      </w:r>
      <w:r w:rsidR="00A66FA0" w:rsidRPr="001C39CD">
        <w:rPr>
          <w:bCs/>
          <w:lang w:val="en"/>
        </w:rPr>
        <w:t xml:space="preserve">We used several methods to assess evidence of contamination for Burial 23-8. We measured the rate of damage in the first nucleotide and found that Burial 23-8 did not have less than </w:t>
      </w:r>
      <w:r w:rsidR="00A66FA0" w:rsidRPr="001C39CD">
        <w:t xml:space="preserve">3% cytosine to thymine substitution rate in the first nucleotide. We found no evidence of contamination in mtDNA with </w:t>
      </w:r>
      <w:proofErr w:type="spellStart"/>
      <w:r w:rsidRPr="001C39CD">
        <w:rPr>
          <w:i/>
        </w:rPr>
        <w:t>contamMix</w:t>
      </w:r>
      <w:proofErr w:type="spellEnd"/>
      <w:r w:rsidR="00687620">
        <w:t xml:space="preserve"> </w:t>
      </w:r>
      <w:r w:rsidR="00687620">
        <w:fldChar w:fldCharType="begin"/>
      </w:r>
      <w:r w:rsidR="00687620">
        <w:instrText xml:space="preserve"> ADDIN ZOTERO_ITEM CSL_CITATION {"citationID":"qckBkGI2","properties":{"formattedCitation":"(Fu {\\i{}et al.} 2013b)","plainCitation":"(Fu et al. 2013b)","noteIndex":0},"citationItems":[{"id":2618,"uris":["http://zotero.org/users/9245732/items/CRL49KTD"],"itemData":{"id":2618,"type":"article-journal","abstract":"Background\nRecent analyses of de novo DNA mutations in modern humans have suggested a nuclear substitution rate that is approximately half that of previous estimates based on fossil calibration. This result has led to suggestions that major events in human evolution occurred far earlier than previously thought.\nResults\nHere, we use mitochondrial genome sequences from ten securely dated ancient modern humans spanning 40,000 years as calibration points for the mitochondrial clock, thus yielding a direct estimate of the mitochondrial substitution rate. Our clock yields mitochondrial divergence times that are in agreement with earlier estimates based on calibration points derived from either fossils or archaeological material. In particular, our results imply a separation of non-Africans from the most closely related sub-Saharan African mitochondrial DNAs (haplogroup L3) that occurred less than 62–95 kya.\nConclusions\nThough single loci like mitochondrial DNA (mtDNA) can only provide biased estimates of population divergence times, they can provide valid upper bounds. Our results exclude most of the older dates for African and non-African population divergences recently suggested by de novo mutation rate estimates in the nuclear genome.","container-title":"Current Biology","DOI":"10.1016/j.cub.2013.02.044","ISSN":"0960-9822","issue":"7","journalAbbreviation":"Current Biology","language":"en","page":"553-559","source":"ScienceDirect","title":"A Revised Timescale for Human Evolution Based on Ancient Mitochondrial Genomes","volume":"23","author":[{"family":"Fu","given":"Qiaomei"},{"family":"Mittnik","given":"Alissa"},{"family":"Johnson","given":"Philip L. F."},{"family":"Bos","given":"Kirsten"},{"family":"Lari","given":"Martina"},{"family":"Bollongino","given":"Ruth"},{"family":"Sun","given":"Chengkai"},{"family":"Giemsch","given":"Liane"},{"family":"Schmitz","given":"Ralf"},{"family":"Burger","given":"Joachim"},{"family":"Ronchitelli","given":"Anna Maria"},{"family":"Martini","given":"Fabio"},{"family":"Cremonesi","given":"Renata G."},{"family":"Svoboda","given":"Jiří"},{"family":"Bauer","given":"Peter"},{"family":"Caramelli","given":"David"},{"family":"Castellano","given":"Sergi"},{"family":"Reich","given":"David"},{"family":"Pääbo","given":"Svante"},{"family":"Krause","given":"Johannes"}],"issued":{"date-parts":[["2013",4,8]]}}}],"schema":"https://github.com/citation-style-language/schema/raw/master/csl-citation.json"} </w:instrText>
      </w:r>
      <w:r w:rsidR="00687620">
        <w:fldChar w:fldCharType="separate"/>
      </w:r>
      <w:r w:rsidR="00687620" w:rsidRPr="00687620">
        <w:t xml:space="preserve">(Fu </w:t>
      </w:r>
      <w:r w:rsidR="00687620" w:rsidRPr="00687620">
        <w:rPr>
          <w:i/>
          <w:iCs/>
        </w:rPr>
        <w:t>et al.</w:t>
      </w:r>
      <w:r w:rsidR="00687620" w:rsidRPr="00687620">
        <w:t xml:space="preserve"> 2013b)</w:t>
      </w:r>
      <w:r w:rsidR="00687620">
        <w:fldChar w:fldCharType="end"/>
      </w:r>
      <w:r w:rsidRPr="001C39CD">
        <w:t xml:space="preserve">, </w:t>
      </w:r>
      <w:r w:rsidR="00A66FA0" w:rsidRPr="001C39CD">
        <w:t>and no evidence of X chromosome contamination with</w:t>
      </w:r>
      <w:r w:rsidRPr="001C39CD">
        <w:t xml:space="preserve"> ANGSD</w:t>
      </w:r>
      <w:r w:rsidR="00687620">
        <w:t xml:space="preserve"> </w:t>
      </w:r>
      <w:r w:rsidR="00687620">
        <w:fldChar w:fldCharType="begin"/>
      </w:r>
      <w:r w:rsidR="00687620">
        <w:instrText xml:space="preserve"> ADDIN ZOTERO_ITEM CSL_CITATION {"citationID":"j60fhTm5","properties":{"formattedCitation":"(Korneliussen {\\i{}et al.} 2014)","plainCitation":"(Korneliussen et al. 2014)","noteIndex":0},"citationItems":[{"id":1316,"uris":["http://zotero.org/users/9245732/items/Q3LUYKDD"],"itemData":{"id":1316,"type":"article-journal","abstract":"High-throughput DNA sequencing technologies are generating vast amounts of data. Fast, flexible and memory efficient implementations are needed in order to facilitate analyses of thousands of samples simultaneously.","container-title":"BMC Bioinformatics","DOI":"10.1186/s12859-014-0356-4","ISSN":"1471-2105","issue":"1","journalAbbreviation":"BMC Bioinformatics","page":"356","source":"BioMed Central","title":"ANGSD: Analysis of Next Generation Sequencing Data","title-short":"ANGSD","volume":"15","author":[{"family":"Korneliussen","given":"Thorfinn Sand"},{"family":"Albrechtsen","given":"Anders"},{"family":"Nielsen","given":"Rasmus"}],"issued":{"date-parts":[["2014",11,25]]}}}],"schema":"https://github.com/citation-style-language/schema/raw/master/csl-citation.json"} </w:instrText>
      </w:r>
      <w:r w:rsidR="00687620">
        <w:fldChar w:fldCharType="separate"/>
      </w:r>
      <w:r w:rsidR="00687620" w:rsidRPr="00687620">
        <w:t xml:space="preserve">(Korneliussen </w:t>
      </w:r>
      <w:r w:rsidR="00687620" w:rsidRPr="00687620">
        <w:rPr>
          <w:i/>
          <w:iCs/>
        </w:rPr>
        <w:t>et al.</w:t>
      </w:r>
      <w:r w:rsidR="00687620" w:rsidRPr="00687620">
        <w:t xml:space="preserve"> 2014)</w:t>
      </w:r>
      <w:r w:rsidR="00687620">
        <w:fldChar w:fldCharType="end"/>
      </w:r>
      <w:r w:rsidRPr="001C39CD">
        <w:t xml:space="preserve">. </w:t>
      </w:r>
    </w:p>
    <w:p w14:paraId="657DB664" w14:textId="2303FC1D" w:rsidR="00527BC6" w:rsidRDefault="00527BC6" w:rsidP="009C17BE">
      <w:pPr>
        <w:spacing w:line="360" w:lineRule="auto"/>
        <w:rPr>
          <w:lang w:val="en"/>
        </w:rPr>
      </w:pPr>
    </w:p>
    <w:p w14:paraId="114164D2" w14:textId="17C68C5C" w:rsidR="00527BC6" w:rsidRDefault="00527BC6" w:rsidP="00527BC6">
      <w:pPr>
        <w:spacing w:line="360" w:lineRule="auto"/>
        <w:rPr>
          <w:lang w:val="en"/>
        </w:rPr>
      </w:pPr>
      <w:r>
        <w:rPr>
          <w:lang w:val="en"/>
        </w:rPr>
        <w:lastRenderedPageBreak/>
        <w:t>Table S.2. Contamination statistics for Burial 23-8</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0"/>
        <w:gridCol w:w="1109"/>
        <w:gridCol w:w="1063"/>
        <w:gridCol w:w="1416"/>
        <w:gridCol w:w="1151"/>
        <w:gridCol w:w="1151"/>
        <w:gridCol w:w="1220"/>
        <w:gridCol w:w="1210"/>
      </w:tblGrid>
      <w:tr w:rsidR="00527BC6" w:rsidRPr="00527BC6" w14:paraId="02AD5258" w14:textId="77777777" w:rsidTr="003E7167">
        <w:trPr>
          <w:trHeight w:val="1020"/>
        </w:trPr>
        <w:tc>
          <w:tcPr>
            <w:tcW w:w="938" w:type="dxa"/>
            <w:tcBorders>
              <w:top w:val="nil"/>
              <w:left w:val="nil"/>
              <w:bottom w:val="single" w:sz="4" w:space="0" w:color="auto"/>
              <w:right w:val="nil"/>
            </w:tcBorders>
            <w:shd w:val="clear" w:color="auto" w:fill="auto"/>
            <w:noWrap/>
            <w:vAlign w:val="bottom"/>
            <w:hideMark/>
          </w:tcPr>
          <w:p w14:paraId="14C57700" w14:textId="77777777" w:rsidR="00527BC6" w:rsidRPr="004B6C65" w:rsidRDefault="00527BC6" w:rsidP="003E7167">
            <w:pPr>
              <w:rPr>
                <w:b/>
                <w:bCs/>
                <w:color w:val="000000"/>
              </w:rPr>
            </w:pPr>
            <w:r w:rsidRPr="004B6C65">
              <w:rPr>
                <w:b/>
                <w:bCs/>
                <w:color w:val="000000"/>
              </w:rPr>
              <w:t>ANGSD SNPs</w:t>
            </w:r>
          </w:p>
        </w:tc>
        <w:tc>
          <w:tcPr>
            <w:tcW w:w="1127" w:type="dxa"/>
            <w:tcBorders>
              <w:top w:val="nil"/>
              <w:left w:val="nil"/>
              <w:bottom w:val="single" w:sz="4" w:space="0" w:color="auto"/>
              <w:right w:val="nil"/>
            </w:tcBorders>
            <w:shd w:val="clear" w:color="auto" w:fill="auto"/>
            <w:noWrap/>
            <w:vAlign w:val="bottom"/>
            <w:hideMark/>
          </w:tcPr>
          <w:p w14:paraId="76730301" w14:textId="77777777" w:rsidR="00527BC6" w:rsidRPr="004B6C65" w:rsidRDefault="00527BC6" w:rsidP="003E7167">
            <w:pPr>
              <w:rPr>
                <w:b/>
                <w:bCs/>
                <w:color w:val="000000"/>
              </w:rPr>
            </w:pPr>
            <w:r w:rsidRPr="004B6C65">
              <w:rPr>
                <w:b/>
                <w:bCs/>
                <w:color w:val="000000"/>
              </w:rPr>
              <w:t>ANGSD MOM point estimate</w:t>
            </w:r>
          </w:p>
        </w:tc>
        <w:tc>
          <w:tcPr>
            <w:tcW w:w="1080" w:type="dxa"/>
            <w:tcBorders>
              <w:top w:val="nil"/>
              <w:left w:val="nil"/>
              <w:bottom w:val="single" w:sz="4" w:space="0" w:color="auto"/>
              <w:right w:val="nil"/>
            </w:tcBorders>
            <w:shd w:val="clear" w:color="auto" w:fill="auto"/>
            <w:noWrap/>
            <w:vAlign w:val="bottom"/>
            <w:hideMark/>
          </w:tcPr>
          <w:p w14:paraId="35472C8F" w14:textId="77777777" w:rsidR="00527BC6" w:rsidRPr="004B6C65" w:rsidRDefault="00527BC6" w:rsidP="003E7167">
            <w:pPr>
              <w:rPr>
                <w:b/>
                <w:bCs/>
                <w:color w:val="000000"/>
              </w:rPr>
            </w:pPr>
            <w:r w:rsidRPr="004B6C65">
              <w:rPr>
                <w:b/>
                <w:bCs/>
                <w:color w:val="000000"/>
              </w:rPr>
              <w:t xml:space="preserve">ANGSD MOM Z-score </w:t>
            </w:r>
          </w:p>
        </w:tc>
        <w:tc>
          <w:tcPr>
            <w:tcW w:w="1440" w:type="dxa"/>
            <w:tcBorders>
              <w:top w:val="nil"/>
              <w:left w:val="nil"/>
              <w:bottom w:val="single" w:sz="4" w:space="0" w:color="auto"/>
              <w:right w:val="nil"/>
            </w:tcBorders>
            <w:shd w:val="clear" w:color="auto" w:fill="auto"/>
            <w:noWrap/>
            <w:vAlign w:val="bottom"/>
            <w:hideMark/>
          </w:tcPr>
          <w:p w14:paraId="068532B5" w14:textId="77777777" w:rsidR="00527BC6" w:rsidRPr="004B6C65" w:rsidRDefault="00527BC6" w:rsidP="003E7167">
            <w:pPr>
              <w:rPr>
                <w:b/>
                <w:bCs/>
                <w:color w:val="000000"/>
              </w:rPr>
            </w:pPr>
            <w:r w:rsidRPr="004B6C65">
              <w:rPr>
                <w:b/>
                <w:bCs/>
                <w:color w:val="000000"/>
              </w:rPr>
              <w:t xml:space="preserve">ANGSD MOM 95% CI truncated at 0 </w:t>
            </w:r>
          </w:p>
        </w:tc>
        <w:tc>
          <w:tcPr>
            <w:tcW w:w="1170" w:type="dxa"/>
            <w:tcBorders>
              <w:top w:val="nil"/>
              <w:left w:val="nil"/>
              <w:bottom w:val="single" w:sz="4" w:space="0" w:color="auto"/>
              <w:right w:val="nil"/>
            </w:tcBorders>
            <w:shd w:val="clear" w:color="auto" w:fill="auto"/>
            <w:vAlign w:val="bottom"/>
            <w:hideMark/>
          </w:tcPr>
          <w:p w14:paraId="3EF70B8B" w14:textId="77777777" w:rsidR="00527BC6" w:rsidRPr="004B6C65" w:rsidRDefault="00527BC6" w:rsidP="003E7167">
            <w:pPr>
              <w:rPr>
                <w:b/>
                <w:bCs/>
              </w:rPr>
            </w:pPr>
            <w:r w:rsidRPr="004B6C65">
              <w:rPr>
                <w:b/>
                <w:bCs/>
              </w:rPr>
              <w:t>mt coverage</w:t>
            </w:r>
          </w:p>
        </w:tc>
        <w:tc>
          <w:tcPr>
            <w:tcW w:w="1170" w:type="dxa"/>
            <w:tcBorders>
              <w:top w:val="nil"/>
              <w:left w:val="nil"/>
              <w:bottom w:val="single" w:sz="4" w:space="0" w:color="auto"/>
              <w:right w:val="nil"/>
            </w:tcBorders>
            <w:shd w:val="clear" w:color="auto" w:fill="auto"/>
            <w:vAlign w:val="bottom"/>
            <w:hideMark/>
          </w:tcPr>
          <w:p w14:paraId="26829968" w14:textId="77777777" w:rsidR="00527BC6" w:rsidRPr="004B6C65" w:rsidRDefault="00527BC6" w:rsidP="003E7167">
            <w:pPr>
              <w:rPr>
                <w:b/>
                <w:bCs/>
              </w:rPr>
            </w:pPr>
            <w:r w:rsidRPr="004B6C65">
              <w:rPr>
                <w:b/>
                <w:bCs/>
              </w:rPr>
              <w:t>mt damage last base</w:t>
            </w:r>
          </w:p>
        </w:tc>
        <w:tc>
          <w:tcPr>
            <w:tcW w:w="1240" w:type="dxa"/>
            <w:tcBorders>
              <w:top w:val="nil"/>
              <w:left w:val="nil"/>
              <w:bottom w:val="single" w:sz="4" w:space="0" w:color="auto"/>
              <w:right w:val="nil"/>
            </w:tcBorders>
            <w:shd w:val="clear" w:color="auto" w:fill="auto"/>
            <w:vAlign w:val="bottom"/>
            <w:hideMark/>
          </w:tcPr>
          <w:p w14:paraId="7B43F050" w14:textId="77777777" w:rsidR="00527BC6" w:rsidRPr="004B6C65" w:rsidRDefault="00527BC6" w:rsidP="003E7167">
            <w:pPr>
              <w:rPr>
                <w:b/>
                <w:bCs/>
              </w:rPr>
            </w:pPr>
            <w:r w:rsidRPr="004B6C65">
              <w:rPr>
                <w:b/>
                <w:bCs/>
              </w:rPr>
              <w:t>mt consensus match</w:t>
            </w:r>
          </w:p>
        </w:tc>
        <w:tc>
          <w:tcPr>
            <w:tcW w:w="1190" w:type="dxa"/>
            <w:tcBorders>
              <w:top w:val="nil"/>
              <w:left w:val="nil"/>
              <w:bottom w:val="single" w:sz="4" w:space="0" w:color="auto"/>
              <w:right w:val="nil"/>
            </w:tcBorders>
            <w:shd w:val="clear" w:color="auto" w:fill="auto"/>
            <w:vAlign w:val="bottom"/>
            <w:hideMark/>
          </w:tcPr>
          <w:p w14:paraId="78671C7A" w14:textId="77777777" w:rsidR="00527BC6" w:rsidRPr="004B6C65" w:rsidRDefault="00527BC6" w:rsidP="003E7167">
            <w:pPr>
              <w:rPr>
                <w:b/>
                <w:bCs/>
              </w:rPr>
            </w:pPr>
            <w:r w:rsidRPr="004B6C65">
              <w:rPr>
                <w:b/>
                <w:bCs/>
              </w:rPr>
              <w:t>mt consensus match 95CI</w:t>
            </w:r>
          </w:p>
        </w:tc>
      </w:tr>
      <w:tr w:rsidR="00527BC6" w:rsidRPr="00527BC6" w14:paraId="478485D9" w14:textId="77777777" w:rsidTr="003E7167">
        <w:trPr>
          <w:trHeight w:val="320"/>
        </w:trPr>
        <w:tc>
          <w:tcPr>
            <w:tcW w:w="938" w:type="dxa"/>
            <w:tcBorders>
              <w:top w:val="single" w:sz="4" w:space="0" w:color="auto"/>
              <w:left w:val="nil"/>
              <w:bottom w:val="single" w:sz="4" w:space="0" w:color="auto"/>
              <w:right w:val="nil"/>
            </w:tcBorders>
            <w:shd w:val="clear" w:color="auto" w:fill="auto"/>
            <w:noWrap/>
            <w:vAlign w:val="bottom"/>
            <w:hideMark/>
          </w:tcPr>
          <w:p w14:paraId="276483B4" w14:textId="77777777" w:rsidR="00527BC6" w:rsidRPr="004B6C65" w:rsidRDefault="00527BC6" w:rsidP="003E7167">
            <w:pPr>
              <w:jc w:val="right"/>
              <w:rPr>
                <w:color w:val="000000"/>
              </w:rPr>
            </w:pPr>
            <w:r w:rsidRPr="004B6C65">
              <w:rPr>
                <w:color w:val="000000"/>
              </w:rPr>
              <w:t>480</w:t>
            </w:r>
          </w:p>
        </w:tc>
        <w:tc>
          <w:tcPr>
            <w:tcW w:w="1127" w:type="dxa"/>
            <w:tcBorders>
              <w:top w:val="single" w:sz="4" w:space="0" w:color="auto"/>
              <w:left w:val="nil"/>
              <w:bottom w:val="single" w:sz="4" w:space="0" w:color="auto"/>
              <w:right w:val="nil"/>
            </w:tcBorders>
            <w:shd w:val="clear" w:color="auto" w:fill="auto"/>
            <w:noWrap/>
            <w:vAlign w:val="bottom"/>
            <w:hideMark/>
          </w:tcPr>
          <w:p w14:paraId="561D5A45" w14:textId="77777777" w:rsidR="00527BC6" w:rsidRPr="004B6C65" w:rsidRDefault="00527BC6" w:rsidP="003E7167">
            <w:pPr>
              <w:jc w:val="right"/>
              <w:rPr>
                <w:color w:val="000000"/>
              </w:rPr>
            </w:pPr>
            <w:r w:rsidRPr="004B6C65">
              <w:rPr>
                <w:color w:val="000000"/>
              </w:rPr>
              <w:t>0.007</w:t>
            </w:r>
          </w:p>
        </w:tc>
        <w:tc>
          <w:tcPr>
            <w:tcW w:w="1080" w:type="dxa"/>
            <w:tcBorders>
              <w:top w:val="single" w:sz="4" w:space="0" w:color="auto"/>
              <w:left w:val="nil"/>
              <w:bottom w:val="single" w:sz="4" w:space="0" w:color="auto"/>
              <w:right w:val="nil"/>
            </w:tcBorders>
            <w:shd w:val="clear" w:color="auto" w:fill="auto"/>
            <w:noWrap/>
            <w:vAlign w:val="bottom"/>
            <w:hideMark/>
          </w:tcPr>
          <w:p w14:paraId="3F1CE6A7" w14:textId="77777777" w:rsidR="00527BC6" w:rsidRPr="004B6C65" w:rsidRDefault="00527BC6" w:rsidP="003E7167">
            <w:pPr>
              <w:jc w:val="right"/>
              <w:rPr>
                <w:color w:val="000000"/>
              </w:rPr>
            </w:pPr>
            <w:r w:rsidRPr="004B6C65">
              <w:rPr>
                <w:color w:val="000000"/>
              </w:rPr>
              <w:t>1.376</w:t>
            </w:r>
          </w:p>
        </w:tc>
        <w:tc>
          <w:tcPr>
            <w:tcW w:w="1440" w:type="dxa"/>
            <w:tcBorders>
              <w:top w:val="single" w:sz="4" w:space="0" w:color="auto"/>
              <w:left w:val="nil"/>
              <w:bottom w:val="single" w:sz="4" w:space="0" w:color="auto"/>
              <w:right w:val="nil"/>
            </w:tcBorders>
            <w:shd w:val="clear" w:color="auto" w:fill="auto"/>
            <w:noWrap/>
            <w:vAlign w:val="bottom"/>
            <w:hideMark/>
          </w:tcPr>
          <w:p w14:paraId="52C9697C" w14:textId="77777777" w:rsidR="00527BC6" w:rsidRPr="004B6C65" w:rsidRDefault="00527BC6" w:rsidP="003E7167">
            <w:pPr>
              <w:rPr>
                <w:color w:val="000000"/>
              </w:rPr>
            </w:pPr>
            <w:r w:rsidRPr="004B6C65">
              <w:rPr>
                <w:color w:val="000000"/>
              </w:rPr>
              <w:t>0.000, 0.016</w:t>
            </w:r>
          </w:p>
        </w:tc>
        <w:tc>
          <w:tcPr>
            <w:tcW w:w="1170" w:type="dxa"/>
            <w:tcBorders>
              <w:top w:val="single" w:sz="4" w:space="0" w:color="auto"/>
              <w:left w:val="nil"/>
              <w:bottom w:val="single" w:sz="4" w:space="0" w:color="auto"/>
              <w:right w:val="nil"/>
            </w:tcBorders>
            <w:shd w:val="clear" w:color="auto" w:fill="auto"/>
            <w:noWrap/>
            <w:vAlign w:val="bottom"/>
            <w:hideMark/>
          </w:tcPr>
          <w:p w14:paraId="13E0AB91" w14:textId="77777777" w:rsidR="00527BC6" w:rsidRPr="004B6C65" w:rsidRDefault="00527BC6" w:rsidP="003E7167">
            <w:pPr>
              <w:jc w:val="right"/>
            </w:pPr>
            <w:r w:rsidRPr="004B6C65">
              <w:t>149.7</w:t>
            </w:r>
          </w:p>
        </w:tc>
        <w:tc>
          <w:tcPr>
            <w:tcW w:w="1170" w:type="dxa"/>
            <w:tcBorders>
              <w:top w:val="single" w:sz="4" w:space="0" w:color="auto"/>
              <w:left w:val="nil"/>
              <w:bottom w:val="single" w:sz="4" w:space="0" w:color="auto"/>
              <w:right w:val="nil"/>
            </w:tcBorders>
            <w:shd w:val="clear" w:color="auto" w:fill="auto"/>
            <w:noWrap/>
            <w:vAlign w:val="bottom"/>
            <w:hideMark/>
          </w:tcPr>
          <w:p w14:paraId="2D229445" w14:textId="77777777" w:rsidR="00527BC6" w:rsidRPr="004B6C65" w:rsidRDefault="00527BC6" w:rsidP="003E7167">
            <w:pPr>
              <w:jc w:val="right"/>
            </w:pPr>
            <w:r w:rsidRPr="004B6C65">
              <w:t>0.068</w:t>
            </w:r>
          </w:p>
        </w:tc>
        <w:tc>
          <w:tcPr>
            <w:tcW w:w="1240" w:type="dxa"/>
            <w:tcBorders>
              <w:top w:val="single" w:sz="4" w:space="0" w:color="auto"/>
              <w:left w:val="nil"/>
              <w:bottom w:val="single" w:sz="4" w:space="0" w:color="auto"/>
              <w:right w:val="nil"/>
            </w:tcBorders>
            <w:shd w:val="clear" w:color="auto" w:fill="auto"/>
            <w:noWrap/>
            <w:vAlign w:val="bottom"/>
            <w:hideMark/>
          </w:tcPr>
          <w:p w14:paraId="229EF68E" w14:textId="77777777" w:rsidR="00527BC6" w:rsidRPr="004B6C65" w:rsidRDefault="00527BC6" w:rsidP="003E7167">
            <w:pPr>
              <w:jc w:val="right"/>
            </w:pPr>
            <w:r w:rsidRPr="004B6C65">
              <w:t>0.999266</w:t>
            </w:r>
          </w:p>
        </w:tc>
        <w:tc>
          <w:tcPr>
            <w:tcW w:w="1190" w:type="dxa"/>
            <w:tcBorders>
              <w:top w:val="single" w:sz="4" w:space="0" w:color="auto"/>
              <w:left w:val="nil"/>
              <w:bottom w:val="single" w:sz="4" w:space="0" w:color="auto"/>
              <w:right w:val="nil"/>
            </w:tcBorders>
            <w:shd w:val="clear" w:color="auto" w:fill="auto"/>
            <w:noWrap/>
            <w:vAlign w:val="bottom"/>
            <w:hideMark/>
          </w:tcPr>
          <w:p w14:paraId="4765771C" w14:textId="77777777" w:rsidR="00527BC6" w:rsidRPr="004B6C65" w:rsidRDefault="00527BC6" w:rsidP="003E7167">
            <w:r w:rsidRPr="004B6C65">
              <w:t>0.994, 1.000</w:t>
            </w:r>
          </w:p>
        </w:tc>
      </w:tr>
    </w:tbl>
    <w:p w14:paraId="643B0F75" w14:textId="77777777" w:rsidR="005D46E8" w:rsidRDefault="005D46E8" w:rsidP="009C17BE">
      <w:pPr>
        <w:spacing w:line="360" w:lineRule="auto"/>
        <w:rPr>
          <w:lang w:val="en"/>
        </w:rPr>
      </w:pPr>
    </w:p>
    <w:p w14:paraId="0668A6A3" w14:textId="77777777" w:rsidR="005D46E8" w:rsidRPr="001C39CD" w:rsidRDefault="005D46E8" w:rsidP="009C17BE">
      <w:pPr>
        <w:spacing w:line="360" w:lineRule="auto"/>
        <w:rPr>
          <w:lang w:val="en"/>
        </w:rPr>
      </w:pPr>
    </w:p>
    <w:p w14:paraId="561C2623" w14:textId="365DA2C5" w:rsidR="0078566B" w:rsidRPr="001C39CD" w:rsidRDefault="0078566B" w:rsidP="0078566B">
      <w:pPr>
        <w:spacing w:line="360" w:lineRule="auto"/>
        <w:rPr>
          <w:lang w:val="en"/>
        </w:rPr>
      </w:pPr>
      <w:r w:rsidRPr="002A23EB">
        <w:rPr>
          <w:i/>
          <w:iCs/>
          <w:lang w:val="en"/>
        </w:rPr>
        <w:t>Uniparental markers:</w:t>
      </w:r>
      <w:r w:rsidRPr="001C39CD">
        <w:rPr>
          <w:b/>
          <w:bCs/>
          <w:lang w:val="en"/>
        </w:rPr>
        <w:t xml:space="preserve"> </w:t>
      </w:r>
      <w:r w:rsidRPr="001C39CD">
        <w:rPr>
          <w:lang w:val="en"/>
        </w:rPr>
        <w:t xml:space="preserve">For mtDNA, </w:t>
      </w:r>
      <w:r w:rsidRPr="001C39CD">
        <w:t xml:space="preserve">consensus sequences were created with </w:t>
      </w:r>
      <w:proofErr w:type="spellStart"/>
      <w:r w:rsidRPr="001C39CD">
        <w:t>samtools</w:t>
      </w:r>
      <w:proofErr w:type="spellEnd"/>
      <w:r w:rsidRPr="001C39CD">
        <w:t xml:space="preserve"> and </w:t>
      </w:r>
      <w:proofErr w:type="spellStart"/>
      <w:r w:rsidRPr="001C39CD">
        <w:t>bcftools</w:t>
      </w:r>
      <w:proofErr w:type="spellEnd"/>
      <w:r w:rsidRPr="001C39CD">
        <w:t xml:space="preserve"> version 1.31 using majority rule and then using HaploGrep2 with </w:t>
      </w:r>
      <w:proofErr w:type="spellStart"/>
      <w:r w:rsidRPr="001C39CD">
        <w:t>Phylotree</w:t>
      </w:r>
      <w:proofErr w:type="spellEnd"/>
      <w:r w:rsidRPr="001C39CD">
        <w:t xml:space="preserve"> version 17; </w:t>
      </w:r>
      <w:r w:rsidR="000317BE" w:rsidRPr="001C39CD">
        <w:rPr>
          <w:lang w:val="en"/>
        </w:rPr>
        <w:t xml:space="preserve">the consensus match was </w:t>
      </w:r>
      <w:r w:rsidR="00DC1ABB">
        <w:rPr>
          <w:lang w:val="en"/>
        </w:rPr>
        <w:t>0</w:t>
      </w:r>
      <w:r w:rsidR="000317BE" w:rsidRPr="001C39CD">
        <w:rPr>
          <w:lang w:val="en"/>
        </w:rPr>
        <w:t xml:space="preserve">.994. </w:t>
      </w:r>
      <w:r w:rsidR="00DC1ABB">
        <w:rPr>
          <w:lang w:val="en"/>
        </w:rPr>
        <w:t xml:space="preserve">The </w:t>
      </w:r>
      <w:r w:rsidRPr="001C39CD">
        <w:t xml:space="preserve">Y chromosome haplogroup was determined using the </w:t>
      </w:r>
      <w:r w:rsidRPr="001C39CD">
        <w:rPr>
          <w:lang w:val="en"/>
        </w:rPr>
        <w:t>individual sequence</w:t>
      </w:r>
      <w:r w:rsidR="00DC1ABB">
        <w:rPr>
          <w:lang w:val="en"/>
        </w:rPr>
        <w:t xml:space="preserve"> data</w:t>
      </w:r>
      <w:r w:rsidRPr="001C39CD">
        <w:rPr>
          <w:lang w:val="en"/>
        </w:rPr>
        <w:t xml:space="preserve"> (BAM-file). We filtered </w:t>
      </w:r>
      <w:r w:rsidR="00DC1ABB">
        <w:rPr>
          <w:lang w:val="en"/>
        </w:rPr>
        <w:t xml:space="preserve">out </w:t>
      </w:r>
      <w:r w:rsidRPr="001C39CD">
        <w:rPr>
          <w:lang w:val="en"/>
        </w:rPr>
        <w:t xml:space="preserve">reads with mapping quality &lt; 30 and bases with base quality &lt; 30 and trimmed the first and last 2bp of each sequence to remove potential errors due to characteristic ancient DNA damage. We made a </w:t>
      </w:r>
      <w:r w:rsidRPr="001C39CD">
        <w:t xml:space="preserve">haplogroup determination based on the most derived mutation using the nomenclature of the International Society of Genetic Genealogy (ISOGG) (http://www.isogg.org) version ISOGG v15.73 (2020) notation </w:t>
      </w:r>
      <w:r w:rsidRPr="001C39CD">
        <w:rPr>
          <w:lang w:val="en"/>
        </w:rPr>
        <w:t xml:space="preserve">using </w:t>
      </w:r>
      <w:proofErr w:type="spellStart"/>
      <w:r w:rsidRPr="001C39CD">
        <w:rPr>
          <w:lang w:val="en"/>
        </w:rPr>
        <w:t>Yfitter</w:t>
      </w:r>
      <w:proofErr w:type="spellEnd"/>
      <w:r w:rsidRPr="001C39CD">
        <w:rPr>
          <w:lang w:val="en"/>
        </w:rPr>
        <w:t xml:space="preserve"> </w:t>
      </w:r>
      <w:r w:rsidR="00687620">
        <w:rPr>
          <w:lang w:val="en"/>
        </w:rPr>
        <w:fldChar w:fldCharType="begin"/>
      </w:r>
      <w:r w:rsidR="00687620">
        <w:rPr>
          <w:lang w:val="en"/>
        </w:rPr>
        <w:instrText xml:space="preserve"> ADDIN ZOTERO_ITEM CSL_CITATION {"citationID":"ewk0tHku","properties":{"formattedCitation":"(Jostins {\\i{}et al.} 2014)","plainCitation":"(Jostins et al. 2014)","noteIndex":0},"citationItems":[{"id":683,"uris":["http://zotero.org/users/9245732/items/6JRU969J"],"itemData":{"id":683,"type":"article-journal","abstract":"Low-coverage short-read resequencing experiments have the potential to expand our understanding of Y chromosome haplogroups. However, the uncertainty associated with these experiments mean that haplogroups must be assigned probabilistically to avoid false inferences. We propose an efficient dynamic programming algorithm that can assign haplogroups by maximum likelihood, and represent the uncertainty in assignment. We apply this to both genotype and low-coverage sequencing data, and show that it can assign haplogroups accurately and with high resolution. The method is implemented as the program YFitter, which can be downloaded from http://sourceforge.net/projects/yfitter/","container-title":"arXiv:1407.7988 [q-bio]","language":"en","note":"arXiv: 1407.7988","source":"arXiv.org","title":"YFitter: Maximum likelihood assignment of Y chromosome haplogroups from low-coverage sequence data","title-short":"YFitter","URL":"http://arxiv.org/abs/1407.7988","author":[{"family":"Jostins","given":"Luke"},{"family":"Xu","given":"Yali"},{"family":"McCarthy","given":"Shane"},{"family":"Ayub","given":"Qasim"},{"family":"Durbin","given":"Richard"},{"family":"Barrett","given":"Jeff"},{"family":"Tyler-Smith","given":"Chris"}],"accessed":{"date-parts":[["2019",1,28]]},"issued":{"date-parts":[["2014",7,30]]}}}],"schema":"https://github.com/citation-style-language/schema/raw/master/csl-citation.json"} </w:instrText>
      </w:r>
      <w:r w:rsidR="00687620">
        <w:rPr>
          <w:lang w:val="en"/>
        </w:rPr>
        <w:fldChar w:fldCharType="separate"/>
      </w:r>
      <w:r w:rsidR="00687620" w:rsidRPr="00687620">
        <w:t>(</w:t>
      </w:r>
      <w:proofErr w:type="spellStart"/>
      <w:r w:rsidR="00687620" w:rsidRPr="00687620">
        <w:t>Jostins</w:t>
      </w:r>
      <w:proofErr w:type="spellEnd"/>
      <w:r w:rsidR="00687620" w:rsidRPr="00687620">
        <w:t xml:space="preserve"> </w:t>
      </w:r>
      <w:r w:rsidR="00687620" w:rsidRPr="00687620">
        <w:rPr>
          <w:i/>
          <w:iCs/>
        </w:rPr>
        <w:t>et al.</w:t>
      </w:r>
      <w:r w:rsidR="00687620" w:rsidRPr="00687620">
        <w:t xml:space="preserve"> 2014)</w:t>
      </w:r>
      <w:r w:rsidR="00687620">
        <w:rPr>
          <w:lang w:val="en"/>
        </w:rPr>
        <w:fldChar w:fldCharType="end"/>
      </w:r>
      <w:r w:rsidR="00687620">
        <w:rPr>
          <w:lang w:val="en"/>
        </w:rPr>
        <w:t>.</w:t>
      </w:r>
      <w:r w:rsidRPr="001C39CD">
        <w:rPr>
          <w:lang w:val="en"/>
        </w:rPr>
        <w:t xml:space="preserve"> </w:t>
      </w:r>
    </w:p>
    <w:p w14:paraId="5D57DFB1" w14:textId="77777777" w:rsidR="00921B9B" w:rsidRPr="001C39CD" w:rsidRDefault="00921B9B" w:rsidP="009C17BE">
      <w:pPr>
        <w:spacing w:line="360" w:lineRule="auto"/>
        <w:rPr>
          <w:lang w:val="en"/>
        </w:rPr>
      </w:pPr>
    </w:p>
    <w:p w14:paraId="45DAD348" w14:textId="3CBB40BF" w:rsidR="009C17BE" w:rsidRPr="001C39CD" w:rsidRDefault="00921B9B" w:rsidP="009C17BE">
      <w:pPr>
        <w:spacing w:line="360" w:lineRule="auto"/>
        <w:rPr>
          <w:lang w:val="en"/>
        </w:rPr>
      </w:pPr>
      <w:r w:rsidRPr="002A23EB">
        <w:rPr>
          <w:i/>
          <w:iCs/>
          <w:lang w:val="en"/>
        </w:rPr>
        <w:t>Genetic Sex:</w:t>
      </w:r>
      <w:r w:rsidRPr="001C39CD">
        <w:rPr>
          <w:lang w:val="en"/>
        </w:rPr>
        <w:t xml:space="preserve"> </w:t>
      </w:r>
      <w:r w:rsidR="000317BE" w:rsidRPr="001C39CD">
        <w:rPr>
          <w:lang w:val="en"/>
        </w:rPr>
        <w:t>Genetic sex</w:t>
      </w:r>
      <w:r w:rsidRPr="001C39CD">
        <w:rPr>
          <w:lang w:val="en"/>
        </w:rPr>
        <w:t xml:space="preserve"> was determined by computing Y = the number of sequences overlapping SNPs on the Y chromosome</w:t>
      </w:r>
      <w:r w:rsidR="00DC1ABB">
        <w:rPr>
          <w:lang w:val="en"/>
        </w:rPr>
        <w:t xml:space="preserve"> (Y)</w:t>
      </w:r>
      <w:r w:rsidRPr="001C39CD">
        <w:rPr>
          <w:lang w:val="en"/>
        </w:rPr>
        <w:t xml:space="preserve"> and X = the number of sequences overlapping SNPs on the X chromosomes</w:t>
      </w:r>
      <w:r w:rsidR="00DC1ABB">
        <w:rPr>
          <w:lang w:val="en"/>
        </w:rPr>
        <w:t xml:space="preserve"> (X)</w:t>
      </w:r>
      <w:r w:rsidRPr="001C39CD">
        <w:rPr>
          <w:lang w:val="en"/>
        </w:rPr>
        <w:t xml:space="preserve">. We then computed the ratio R=Y/(X+Y). </w:t>
      </w:r>
      <w:r w:rsidR="000317BE" w:rsidRPr="001C39CD">
        <w:rPr>
          <w:lang w:val="en"/>
        </w:rPr>
        <w:t xml:space="preserve">Using this calculation, genetic males have vales of R&gt;0.35; Burial 23-8’s </w:t>
      </w:r>
      <w:r w:rsidR="0078566B" w:rsidRPr="001C39CD">
        <w:rPr>
          <w:lang w:val="en"/>
        </w:rPr>
        <w:t>R=</w:t>
      </w:r>
      <w:r w:rsidR="00410E59">
        <w:rPr>
          <w:lang w:val="en"/>
        </w:rPr>
        <w:t>0</w:t>
      </w:r>
      <w:r w:rsidR="0078566B" w:rsidRPr="001C39CD">
        <w:rPr>
          <w:lang w:val="en"/>
        </w:rPr>
        <w:t>.411.</w:t>
      </w:r>
      <w:r w:rsidR="000317BE" w:rsidRPr="001C39CD">
        <w:rPr>
          <w:lang w:val="en"/>
        </w:rPr>
        <w:t xml:space="preserve"> </w:t>
      </w:r>
    </w:p>
    <w:p w14:paraId="4AF62EC3" w14:textId="77777777" w:rsidR="009C17BE" w:rsidRPr="001C39CD" w:rsidRDefault="009C17BE" w:rsidP="009C17BE">
      <w:pPr>
        <w:spacing w:line="360" w:lineRule="auto"/>
        <w:rPr>
          <w:lang w:val="en"/>
        </w:rPr>
      </w:pPr>
    </w:p>
    <w:p w14:paraId="03E3428E" w14:textId="58984E95" w:rsidR="009C17BE" w:rsidRPr="001C39CD" w:rsidRDefault="009C17BE" w:rsidP="009C17BE">
      <w:pPr>
        <w:spacing w:line="360" w:lineRule="auto"/>
        <w:rPr>
          <w:b/>
          <w:bCs/>
          <w:lang w:val="en"/>
        </w:rPr>
      </w:pPr>
      <w:r w:rsidRPr="001C39CD">
        <w:rPr>
          <w:b/>
          <w:bCs/>
          <w:lang w:val="en"/>
        </w:rPr>
        <w:t>Demographic Modeling</w:t>
      </w:r>
    </w:p>
    <w:p w14:paraId="14E344C5" w14:textId="4358029E" w:rsidR="009C17BE" w:rsidRPr="001C39CD" w:rsidRDefault="009C17BE" w:rsidP="009C17BE">
      <w:pPr>
        <w:spacing w:line="360" w:lineRule="auto"/>
        <w:rPr>
          <w:lang w:val="en"/>
        </w:rPr>
      </w:pPr>
      <w:r w:rsidRPr="001C39CD">
        <w:rPr>
          <w:i/>
          <w:iCs/>
          <w:lang w:val="en"/>
        </w:rPr>
        <w:t>Principal Component Analysis</w:t>
      </w:r>
      <w:r w:rsidRPr="001C39CD">
        <w:rPr>
          <w:lang w:val="en"/>
        </w:rPr>
        <w:t xml:space="preserve">: Principal component analysis was performed using </w:t>
      </w:r>
      <w:proofErr w:type="spellStart"/>
      <w:r w:rsidRPr="001C39CD">
        <w:rPr>
          <w:lang w:val="en"/>
        </w:rPr>
        <w:t>smartPCA</w:t>
      </w:r>
      <w:proofErr w:type="spellEnd"/>
      <w:r w:rsidRPr="001C39CD">
        <w:rPr>
          <w:lang w:val="en"/>
        </w:rPr>
        <w:t xml:space="preserve"> in EIGENSOFT (Patterson et al. 2012). We used the default parameters except for “</w:t>
      </w:r>
      <w:proofErr w:type="spellStart"/>
      <w:r w:rsidRPr="001C39CD">
        <w:rPr>
          <w:lang w:val="en"/>
        </w:rPr>
        <w:t>lsqproject</w:t>
      </w:r>
      <w:proofErr w:type="spellEnd"/>
      <w:r w:rsidRPr="001C39CD">
        <w:rPr>
          <w:lang w:val="en"/>
        </w:rPr>
        <w:t xml:space="preserve">: YES” and </w:t>
      </w:r>
      <w:r w:rsidR="00384E93" w:rsidRPr="001C39CD">
        <w:rPr>
          <w:lang w:val="en"/>
        </w:rPr>
        <w:t xml:space="preserve"> “</w:t>
      </w:r>
      <w:proofErr w:type="spellStart"/>
      <w:r w:rsidR="00384E93" w:rsidRPr="001C39CD">
        <w:rPr>
          <w:lang w:val="en"/>
        </w:rPr>
        <w:t>shrinkmode</w:t>
      </w:r>
      <w:proofErr w:type="spellEnd"/>
      <w:r w:rsidR="00384E93" w:rsidRPr="001C39CD">
        <w:rPr>
          <w:lang w:val="en"/>
        </w:rPr>
        <w:t xml:space="preserve">: YES” and </w:t>
      </w:r>
      <w:r w:rsidRPr="001C39CD">
        <w:rPr>
          <w:lang w:val="en"/>
        </w:rPr>
        <w:t xml:space="preserve">performed PCA on </w:t>
      </w:r>
      <w:r w:rsidR="00D53218" w:rsidRPr="001C39CD">
        <w:rPr>
          <w:lang w:val="en"/>
        </w:rPr>
        <w:t>modern Indigenous populations from the Americas including: Chane</w:t>
      </w:r>
      <w:r w:rsidR="007346E2" w:rsidRPr="001C39CD">
        <w:rPr>
          <w:lang w:val="en"/>
        </w:rPr>
        <w:t xml:space="preserve">, </w:t>
      </w:r>
      <w:r w:rsidR="00D53218" w:rsidRPr="001C39CD">
        <w:rPr>
          <w:lang w:val="en"/>
        </w:rPr>
        <w:t>Guarani</w:t>
      </w:r>
      <w:r w:rsidR="007346E2" w:rsidRPr="001C39CD">
        <w:rPr>
          <w:lang w:val="en"/>
        </w:rPr>
        <w:t>,</w:t>
      </w:r>
      <w:r w:rsidR="00D3392A">
        <w:rPr>
          <w:lang w:val="en"/>
        </w:rPr>
        <w:t xml:space="preserve"> Huichol,</w:t>
      </w:r>
      <w:r w:rsidR="007346E2" w:rsidRPr="001C39CD">
        <w:rPr>
          <w:lang w:val="en"/>
        </w:rPr>
        <w:t xml:space="preserve"> </w:t>
      </w:r>
      <w:r w:rsidR="00D53218" w:rsidRPr="001C39CD">
        <w:rPr>
          <w:lang w:val="en"/>
        </w:rPr>
        <w:t>Mixtec</w:t>
      </w:r>
      <w:r w:rsidR="00F101F4" w:rsidRPr="001C39CD">
        <w:rPr>
          <w:lang w:val="en"/>
        </w:rPr>
        <w:t xml:space="preserve">, </w:t>
      </w:r>
      <w:r w:rsidR="00D53218" w:rsidRPr="001C39CD">
        <w:rPr>
          <w:lang w:val="en"/>
        </w:rPr>
        <w:t>Piapoco</w:t>
      </w:r>
      <w:r w:rsidR="00F101F4" w:rsidRPr="001C39CD">
        <w:rPr>
          <w:lang w:val="en"/>
        </w:rPr>
        <w:t xml:space="preserve">, </w:t>
      </w:r>
      <w:r w:rsidR="00C738E0" w:rsidRPr="001C39CD">
        <w:rPr>
          <w:lang w:val="en"/>
        </w:rPr>
        <w:t>Pima,</w:t>
      </w:r>
      <w:r w:rsidR="00F101F4" w:rsidRPr="001C39CD">
        <w:rPr>
          <w:lang w:val="en"/>
        </w:rPr>
        <w:t xml:space="preserve"> </w:t>
      </w:r>
      <w:r w:rsidR="00D53218" w:rsidRPr="001C39CD">
        <w:rPr>
          <w:lang w:val="en"/>
        </w:rPr>
        <w:t>Quechua</w:t>
      </w:r>
      <w:r w:rsidR="00F101F4" w:rsidRPr="001C39CD">
        <w:rPr>
          <w:lang w:val="en"/>
        </w:rPr>
        <w:t xml:space="preserve">, </w:t>
      </w:r>
      <w:r w:rsidR="00D3392A">
        <w:rPr>
          <w:lang w:val="en"/>
        </w:rPr>
        <w:t>and</w:t>
      </w:r>
      <w:r w:rsidR="00F101F4" w:rsidRPr="001C39CD">
        <w:rPr>
          <w:lang w:val="en"/>
        </w:rPr>
        <w:t xml:space="preserve"> </w:t>
      </w:r>
      <w:r w:rsidR="00D53218" w:rsidRPr="001C39CD">
        <w:rPr>
          <w:lang w:val="en"/>
        </w:rPr>
        <w:t>Zapotec</w:t>
      </w:r>
      <w:r w:rsidR="0055701D" w:rsidRPr="001C39CD">
        <w:rPr>
          <w:lang w:val="en"/>
        </w:rPr>
        <w:t xml:space="preserve"> </w:t>
      </w:r>
      <w:r w:rsidR="0055701D" w:rsidRPr="001C39CD">
        <w:rPr>
          <w:lang w:val="en"/>
        </w:rPr>
        <w:fldChar w:fldCharType="begin"/>
      </w:r>
      <w:r w:rsidR="0055701D" w:rsidRPr="001C39CD">
        <w:rPr>
          <w:lang w:val="en"/>
        </w:rPr>
        <w:instrText xml:space="preserve"> ADDIN ZOTERO_ITEM CSL_CITATION {"citationID":"EtEMnN4F","properties":{"formattedCitation":"(Reich {\\i{}et al.} 2012; Lazaridis {\\i{}et al.} 2014; Skoglund {\\i{}et al.} 2015; Barbieri {\\i{}et al.} 2019)","plainCitation":"(Reich et al. 2012; Lazaridis et al. 2014; Skoglund et al. 2015; Barbieri et al. 2019)","noteIndex":0},"citationItems":[{"id":1754,"uris":["http://zotero.org/users/9245732/items/4RTIPF7S"],"itemData":{"id":1754,"type":"article-journal","abstract":"A survey of genetic variation in Native American and Siberian populations reveals that Native Americans are descended from at least three streams of gene flow from Asia: after the initial peopling of the continent there was a southward expansion facilitated by the coast, with sequential population splits and little gene flow after divergence, especially in South America.","container-title":"Nature","DOI":"10.1038/nature11258","ISSN":"1476-4687","issue":"7411","language":"en","license":"2012 Nature Publishing Group, a division of Macmillan Publishers Limited. All Rights Reserved.","note":"number: 7411\npublisher: Nature Publishing Group","page":"370-374","source":"www.nature.com","title":"Reconstructing Native American population history","volume":"488","author":[{"family":"Reich","given":"David"},{"family":"Patterson","given":"Nick"},{"family":"Campbell","given":"Desmond"},{"family":"Tandon","given":"Arti"},{"family":"Mazieres","given":"Stéphane"},{"family":"Ray","given":"Nicolas"},{"family":"Parra","given":"Maria V."},{"family":"Rojas","given":"Winston"},{"family":"Duque","given":"Constanza"},{"family":"Mesa","given":"Natalia"},{"family":"García","given":"Luis F."},{"family":"Triana","given":"Omar"},{"family":"Blair","given":"Silvia"},{"family":"Maestre","given":"Amanda"},{"family":"Dib","given":"Juan C."},{"family":"Bravi","given":"Claudio M."},{"family":"Bailliet","given":"Graciela"},{"family":"Corach","given":"Daniel"},{"family":"Hünemeier","given":"Tábita"},{"family":"Bortolini","given":"Maria Cátira"},{"family":"Salzano","given":"Francisco M."},{"family":"Petzl-Erler","given":"María Luiza"},{"family":"Acuña-Alonzo","given":"Victor"},{"family":"Aguilar-Salinas","given":"Carlos"},{"family":"Canizales-Quinteros","given":"Samuel"},{"family":"Tusié-Luna","given":"Teresa"},{"family":"Riba","given":"Laura"},{"family":"Rodríguez-Cruz","given":"Maricela"},{"family":"Lopez-Alarcón","given":"Mardia"},{"family":"Coral-Vazquez","given":"Ramón"},{"family":"Canto-Cetina","given":"Thelma"},{"family":"Silva-Zolezzi","given":"Irma"},{"family":"Fernandez-Lopez","given":"Juan Carlos"},{"family":"Contreras","given":"Alejandra V."},{"family":"Jimenez-Sanchez","given":"Gerardo"},{"family":"Gómez-Vázquez","given":"Maria José"},{"family":"Molina","given":"Julio"},{"family":"Carracedo","given":"Ángel"},{"family":"Salas","given":"Antonio"},{"family":"Gallo","given":"Carla"},{"family":"Poletti","given":"Giovanni"},{"family":"Witonsky","given":"David B."},{"family":"Alkorta-Aranburu","given":"Gorka"},{"family":"Sukernik","given":"Rem I."},{"family":"Osipova","given":"Ludmila"},{"family":"Fedorova","given":"Sardana A."},{"family":"Vasquez","given":"René"},{"family":"Villena","given":"Mercedes"},{"family":"Moreau","given":"Claudia"},{"family":"Barrantes","given":"Ramiro"},{"family":"Pauls","given":"David"},{"family":"Excoffier","given":"Laurent"},{"family":"Bedoya","given":"Gabriel"},{"family":"Rothhammer","given":"Francisco"},{"family":"Dugoujon","given":"Jean-Michel"},{"family":"Larrouy","given":"Georges"},{"family":"Klitz","given":"William"},{"family":"Labuda","given":"Damian"},{"family":"Kidd","given":"Judith"},{"family":"Kidd","given":"Kenneth"},{"family":"Di Rienzo","given":"Anna"},{"family":"Freimer","given":"Nelson B."},{"family":"Price","given":"Alkes L."},{"family":"Ruiz-Linares","given":"Andrés"}],"issued":{"date-parts":[["2012",8]]}}},{"id":152,"uris":["http://zotero.org/users/9245732/items/ZKP6Z668"],"itemData":{"id":152,"type":"article-journal","container-title":"Nature","DOI":"10.1038/nature13673","ISSN":"0028-0836, 1476-4687","issue":"7518","language":"en","page":"409-413","source":"Crossref","title":"Ancient human genomes suggest three ancestral populations for present-day Europeans","volume":"513","author":[{"family":"Lazaridis","given":"Iosif"},{"family":"Patterson","given":"Nick"},{"family":"Mittnik","given":"Alissa"},{"family":"Renaud","given":"Gabriel"},{"family":"Mallick","given":"Swapan"},{"family":"Kirsanow","given":"Karola"},{"family":"Sudmant","given":"Peter H."},{"family":"Schraiber","given":"Joshua G."},{"family":"Castellano","given":"Sergi"},{"family":"Lipson","given":"Mark"},{"family":"Berger","given":"Bonnie"},{"family":"Economou","given":"Christos"},{"family":"Bollongino","given":"Ruth"},{"family":"Fu","given":"Qiaomei"},{"family":"Bos","given":"Kirsten I."},{"family":"Nordenfelt","given":"Susanne"},{"family":"Li","given":"Heng"},{"family":"Filippo","given":"Cesare","non-dropping-particle":"de"},{"family":"Prüfer","given":"Kay"},{"family":"Sawyer","given":"Susanna"},{"family":"Posth","given":"Cosimo"},{"family":"Haak","given":"Wolfgang"},{"family":"Hallgren","given":"Fredrik"},{"family":"Fornander","given":"Elin"},{"family":"Rohland","given":"Nadin"},{"family":"Delsate","given":"Dominique"},{"family":"Francken","given":"Michael"},{"family":"Guinet","given":"Jean-Michel"},{"family":"Wahl","given":"Joachim"},{"family":"Ayodo","given":"George"},{"family":"Babiker","given":"Hamza A."},{"family":"Bailliet","given":"Graciela"},{"family":"Balanovska","given":"Elena"},{"family":"Balanovsky","given":"Oleg"},{"family":"Barrantes","given":"Ramiro"},{"family":"Bedoya","given":"Gabriel"},{"family":"Ben-Ami","given":"Haim"},{"family":"Bene","given":"Judit"},{"family":"Berrada","given":"Fouad"},{"family":"Bravi","given":"Claudio M."},{"family":"Brisighelli","given":"Francesca"},{"family":"Busby","given":"George B. J."},{"family":"Cali","given":"Francesco"},{"family":"Churnosov","given":"Mikhail"},{"family":"Cole","given":"David E. C."},{"family":"Corach","given":"Daniel"},{"family":"Damba","given":"Larissa"},{"family":"Driem","given":"George","non-dropping-particle":"van"},{"family":"Dryomov","given":"Stanislav"},{"family":"Dugoujon","given":"Jean-Michel"},{"family":"Fedorova","given":"Sardana A."},{"family":"Gallego Romero","given":"Irene"},{"family":"Gubina","given":"Marina"},{"family":"Hammer","given":"Michael"},{"family":"Henn","given":"Brenna M."},{"family":"Hervig","given":"Tor"},{"family":"Hodoglugil","given":"Ugur"},{"family":"Jha","given":"Aashish R."},{"family":"Karachanak-Yankova","given":"Sena"},{"family":"Khusainova","given":"Rita"},{"family":"Khusnutdinova","given":"Elza"},{"family":"Kittles","given":"Rick"},{"family":"Kivisild","given":"Toomas"},{"family":"Klitz","given":"William"},{"family":"Kučinskas","given":"Vaidutis"},{"family":"Kushniarevich","given":"Alena"},{"family":"Laredj","given":"Leila"},{"family":"Litvinov","given":"Sergey"},{"family":"Loukidis","given":"Theologos"},{"family":"Mahley","given":"Robert W."},{"family":"Melegh","given":"Béla"},{"family":"Metspalu","given":"Ene"},{"family":"Molina","given":"Julio"},{"family":"Mountain","given":"Joanna"},{"family":"Näkkäläjärvi","given":"Klemetti"},{"family":"Nesheva","given":"Desislava"},{"family":"Nyambo","given":"Thomas"},{"family":"Osipova","given":"Ludmila"},{"family":"Parik","given":"Jüri"},{"family":"Platonov","given":"Fedor"},{"family":"Posukh","given":"Olga"},{"family":"Romano","given":"Valentino"},{"family":"Rothhammer","given":"Francisco"},{"family":"Rudan","given":"Igor"},{"family":"Ruizbakiev","given":"Ruslan"},{"family":"Sahakyan","given":"Hovhannes"},{"family":"Sajantila","given":"Antti"},{"family":"Salas","given":"Antonio"},{"family":"Starikovskaya","given":"Elena B."},{"family":"Tarekegn","given":"Ayele"},{"family":"Toncheva","given":"Draga"},{"family":"Turdikulova","given":"Shahlo"},{"family":"Uktveryte","given":"Ingrida"},{"family":"Utevska","given":"Olga"},{"family":"Vasquez","given":"René"},{"family":"Villena","given":"Mercedes"},{"family":"Voevoda","given":"Mikhail"},{"family":"Winkler","given":"Cheryl A."},{"family":"Yepiskoposyan","given":"Levon"},{"family":"Zalloua","given":"Pierre"},{"family":"Zemunik","given":"Tatijana"},{"family":"Cooper","given":"Alan"},{"family":"Capelli","given":"Cristian"},{"family":"Thomas","given":"Mark G."},{"family":"Ruiz-Linares","given":"Andres"},{"family":"Tishkoff","given":"Sarah A."},{"family":"Singh","given":"Lalji"},{"family":"Thangaraj","given":"Kumarasamy"},{"family":"Villems","given":"Richard"},{"family":"Comas","given":"David"},{"family":"Sukernik","given":"Rem"},{"family":"Metspalu","given":"Mait"},{"family":"Meyer","given":"Matthias"},{"family":"Eichler","given":"Evan E."},{"family":"Burger","given":"Joachim"},{"family":"Slatkin","given":"Montgomery"},{"family":"Pääbo","given":"Svante"},{"family":"Kelso","given":"Janet"},{"family":"Reich","given":"David"},{"family":"Krause","given":"Johannes"}],"issued":{"date-parts":[["2014",9]]}}},{"id":146,"uris":["http://zotero.org/users/9245732/items/4DMSLVP3"],"itemData":{"id":146,"type":"article-journal","container-title":"Nature","DOI":"10.1038/nature14895","ISSN":"0028-0836, 1476-4687","language":"en","source":"Crossref","title":"Genetic evidence for two founding populations of the Americas","URL":"http://www.nature.com/doifinder/10.1038/nature14895","author":[{"family":"Skoglund","given":"Pontus"},{"family":"Mallick","given":"Swapan"},{"family":"Bortolini","given":"Maria Cátira"},{"family":"Chennagiri","given":"Niru"},{"family":"Hünemeier","given":"Tábita"},{"family":"Petzl-Erler","given":"Maria Luiza"},{"family":"Salzano","given":"Francisco Mauro"},{"family":"Patterson","given":"Nick"},{"family":"Reich","given":"David"}],"accessed":{"date-parts":[["2018",12,20]]},"issued":{"date-parts":[["2015",7,21]]}}},{"id":2579,"uris":["http://zotero.org/users/9245732/items/87YAU22B"],"itemData":{"id":2579,"type":"article-journal","abstract":"Studies of Native South American genetic diversity have helped to shed light on the peopling and differentiation of the continent, but available data are sparse for the major ecogeographic domains. These include the Pacific Coast, a potential early migration route; the Andes, home to the most expansive complex societies and to one of the most widely spoken indigenous language families of the continent (Quechua); and Amazonia, with its understudied population structure and rich cultural diversity. Here, we explore the genetic structure of 176 individuals from these three domains, genotyped with the Affymetrix Human Origins array. We infer multiple sources of ancestry within the Native American ancestry component; one with clear predominance on the Coast and in the Andes, and at least two distinct substrates in neighboring Amazonia, including a previously undetected ancestry characteristic of northern Ecuador and Colombia. Amazonian populations are also involved in recent gene-flow with each other and across ecogeographic domains, which does not accord with the traditional view of small, isolated groups. Long-distance genetic connections between speakers of the same language family suggest that indigenous languages here were spread not by cultural contact alone. Finally, Native American populations admixed with post-Columbian European and African sources at different times, with few cases of prolonged isolation. With our results we emphasize the importance of including understudied regions of the continent in high-resolution genetic studies, and we illustrate the potential of SNP chip arrays for informative regional-scale analysis.","container-title":"Molecular Biology and Evolution","DOI":"10.1093/molbev/msz174","ISSN":"0737-4038","issue":"12","journalAbbreviation":"Molecular Biology and Evolution","page":"2698-2713","source":"Silverchair","title":"The Current Genomic Landscape of Western South America: Andes, Amazonia, and Pacific Coast","title-short":"The Current Genomic Landscape of Western South America","volume":"36","author":[{"family":"Barbieri","given":"Chiara"},{"family":"Barquera","given":"Rodrigo"},{"family":"Arias","given":"Leonardo"},{"family":"Sandoval","given":"José R"},{"family":"Acosta","given":"Oscar"},{"family":"Zurita","given":"Camilo"},{"family":"Aguilar-Campos","given":"Abraham"},{"family":"Tito-Álvarez","given":"Ana M"},{"family":"Serrano-Osuna","given":"Ricardo"},{"family":"Gray","given":"Russell D"},{"family":"Mafessoni","given":"Fabrizio"},{"family":"Heggarty","given":"Paul"},{"family":"Shimizu","given":"Kentaro K"},{"family":"Fujita","given":"Ricardo"},{"family":"Stoneking","given":"Mark"},{"family":"Pugach","given":"Irina"},{"family":"Fehren-Schmitz","given":"Lars"}],"issued":{"date-parts":[["2019",12,1]]}}}],"schema":"https://github.com/citation-style-language/schema/raw/master/csl-citation.json"} </w:instrText>
      </w:r>
      <w:r w:rsidR="0055701D" w:rsidRPr="001C39CD">
        <w:rPr>
          <w:lang w:val="en"/>
        </w:rPr>
        <w:fldChar w:fldCharType="separate"/>
      </w:r>
      <w:r w:rsidR="0055701D" w:rsidRPr="001C39CD">
        <w:t xml:space="preserve">(Reich </w:t>
      </w:r>
      <w:r w:rsidR="0055701D" w:rsidRPr="001C39CD">
        <w:rPr>
          <w:i/>
          <w:iCs/>
        </w:rPr>
        <w:t>et al.</w:t>
      </w:r>
      <w:r w:rsidR="0055701D" w:rsidRPr="001C39CD">
        <w:t xml:space="preserve"> 2012; Lazaridis </w:t>
      </w:r>
      <w:r w:rsidR="0055701D" w:rsidRPr="001C39CD">
        <w:rPr>
          <w:i/>
          <w:iCs/>
        </w:rPr>
        <w:t>et al.</w:t>
      </w:r>
      <w:r w:rsidR="0055701D" w:rsidRPr="001C39CD">
        <w:t xml:space="preserve"> 2014; Skoglund </w:t>
      </w:r>
      <w:r w:rsidR="0055701D" w:rsidRPr="001C39CD">
        <w:rPr>
          <w:i/>
          <w:iCs/>
        </w:rPr>
        <w:t>et al.</w:t>
      </w:r>
      <w:r w:rsidR="0055701D" w:rsidRPr="001C39CD">
        <w:t xml:space="preserve"> 2015; Barbieri </w:t>
      </w:r>
      <w:r w:rsidR="0055701D" w:rsidRPr="001C39CD">
        <w:rPr>
          <w:i/>
          <w:iCs/>
        </w:rPr>
        <w:t>et al.</w:t>
      </w:r>
      <w:r w:rsidR="0055701D" w:rsidRPr="001C39CD">
        <w:t xml:space="preserve"> 2019)</w:t>
      </w:r>
      <w:r w:rsidR="0055701D" w:rsidRPr="001C39CD">
        <w:rPr>
          <w:lang w:val="en"/>
        </w:rPr>
        <w:fldChar w:fldCharType="end"/>
      </w:r>
      <w:r w:rsidR="00384E93" w:rsidRPr="001C39CD">
        <w:rPr>
          <w:lang w:val="en"/>
        </w:rPr>
        <w:t xml:space="preserve">. </w:t>
      </w:r>
      <w:r w:rsidRPr="001C39CD">
        <w:rPr>
          <w:lang w:val="en"/>
        </w:rPr>
        <w:t xml:space="preserve">We then projected </w:t>
      </w:r>
      <w:r w:rsidR="00CA72B9">
        <w:rPr>
          <w:lang w:val="en"/>
        </w:rPr>
        <w:t xml:space="preserve">published </w:t>
      </w:r>
      <w:r w:rsidRPr="001C39CD">
        <w:rPr>
          <w:lang w:val="en"/>
        </w:rPr>
        <w:t>ancient individuals</w:t>
      </w:r>
      <w:r w:rsidR="00CA72B9">
        <w:rPr>
          <w:lang w:val="en"/>
        </w:rPr>
        <w:t xml:space="preserve"> </w:t>
      </w:r>
      <w:r w:rsidR="00CA72B9">
        <w:rPr>
          <w:lang w:val="en"/>
        </w:rPr>
        <w:fldChar w:fldCharType="begin"/>
      </w:r>
      <w:r w:rsidR="00CA72B9">
        <w:rPr>
          <w:lang w:val="en"/>
        </w:rPr>
        <w:instrText xml:space="preserve"> ADDIN ZOTERO_ITEM CSL_CITATION {"citationID":"PFNIVA9r","properties":{"formattedCitation":"(Raghavan {\\i{}et al.} 2014, 2015; Malaspinas {\\i{}et al.} 2014; Rasmussen {\\i{}et al.} 2015; Kennett {\\i{}et al.} 2017, 2022; Lindo {\\i{}et al.} 2017; Moreno-Mayar {\\i{}et al.} 2018a; b; Schroeder {\\i{}et al.} 2018; Fuente {\\i{}et al.} 2018; Scheib {\\i{}et al.} 2018; Posth {\\i{}et al.} 2018; Flegontov {\\i{}et al.} 2019; Nieves-Col\\uc0\\u243{}n {\\i{}et al.} 2020; Nakatsuka {\\i{}et al.} 2020a; b; N\\uc0\\u228{}gele {\\i{}et al.} 2020; Bongers {\\i{}et al.} 2020; Fernandes {\\i{}et al.} 2021; Capodiferro {\\i{}et al.} 2021; Popovi\\uc0\\u263{} {\\i{}et al.} 2021; Tiesler {\\i{}et al.} 2022)","plainCitation":"(Raghavan et al. 2014, 2015; Malaspinas et al. 2014; Rasmussen et al. 2015; Kennett et al. 2017, 2022; Lindo et al. 2017; Moreno-Mayar et al. 2018a; b; Schroeder et al. 2018; Fuente et al. 2018; Scheib et al. 2018; Posth et al. 2018; Flegontov et al. 2019; Nieves-Colón et al. 2020; Nakatsuka et al. 2020a; b; Nägele et al. 2020; Bongers et al. 2020; Fernandes et al. 2021; Capodiferro et al. 2021; Popović et al. 2021; Tiesler et al. 2022)","noteIndex":0},"citationItems":[{"id":242,"uris":["http://zotero.org/users/9245732/items/CXIJ5CK8"],"itemData":{"id":242,"type":"article-journal","container-title":"Science","DOI":"10.1126/science.1255832","ISSN":"0036-8075, 1095-9203","issue":"6200","language":"en","page":"1255832-1255832","source":"Crossref","title":"The genetic prehistory of the New World Arctic","volume":"345","author":[{"family":"Raghavan","given":"M."},{"family":"DeGiorgio","given":"M."},{"family":"Albrechtsen","given":"A."},{"family":"Moltke","given":"I."},{"family":"Skoglund","given":"P."},{"family":"Korneliussen","given":"T. S."},{"family":"Gronnow","given":"B."},{"family":"Appelt","given":"M."},{"family":"Gullov","given":"H. C."},{"family":"Friesen","given":"T. M."},{"family":"Fitzhugh","given":"W."},{"family":"Malmstrom","given":"H."},{"family":"Rasmussen","given":"S."},{"family":"Olsen","given":"J."},{"family":"Melchior","given":"L."},{"family":"Fuller","given":"B. T."},{"family":"Fahrni","given":"S. M."},{"family":"Stafford","given":"T."},{"family":"Grimes","given":"V."},{"family":"Renouf","given":"M. A. P."},{"family":"Cybulski","given":"J."},{"family":"Lynnerup","given":"N."},{"family":"Lahr","given":"M. M."},{"family":"Britton","given":"K."},{"family":"Knecht","given":"R."},{"family":"Arneborg","given":"J."},{"family":"Metspalu","given":"M."},{"family":"Cornejo","given":"O. E."},{"family":"Malaspinas","given":"A.-S."},{"family":"Wang","given":"Y."},{"family":"Rasmussen","given":"M."},{"family":"Raghavan","given":"V."},{"family":"Hansen","given":"T. V. O."},{"family":"Khusnutdinova","given":"E."},{"family":"Pierre","given":"T."},{"family":"Dneprovsky","given":"K."},{"family":"Andreasen","given":"C."},{"family":"Lange","given":"H."},{"family":"Hayes","given":"M. G."},{"family":"Coltrain","given":"J."},{"family":"Spitsyn","given":"V. A."},{"family":"Gotherstrom","given":"A."},{"family":"Orlando","given":"L."},{"family":"Kivisild","given":"T."},{"family":"Villems","given":"R."},{"family":"Crawford","given":"M. H."},{"family":"Nielsen","given":"F. C."},{"family":"Dissing","given":"J."},{"family":"Heinemeier","given":"J."},{"family":"Meldgaard","given":"M."},{"family":"Bustamante","given":"C."},{"family":"O'Rourke","given":"D. H."},{"family":"Jakobsson","given":"M."},{"family":"Gilbert","given":"M. T. P."},{"family":"Nielsen","given":"R."},{"family":"Willerslev","given":"E."}],"issued":{"date-parts":[["2014",8,29]]}}},{"id":223,"uris":["http://zotero.org/users/9245732/items/HPVUPL93"],"itemData":{"id":223,"type":"article-journal","container-title":"Science","DOI":"10.1126/science.aab3884","ISSN":"0036-8075, 1095-9203","issue":"6250","language":"en","page":"aab3884-aab3884","source":"Crossref","title":"Genomic evidence for the Pleistocene and recent population history of Native Americans","volume":"349","author":[{"family":"Raghavan","given":"M."},{"family":"Steinrucken","given":"M."},{"family":"Harris","given":"K."},{"family":"Schiffels","given":"S."},{"family":"Rasmussen","given":"S."},{"family":"DeGiorgio","given":"M."},{"family":"Albrechtsen","given":"A."},{"family":"Valdiosera","given":"C."},{"family":"Avila-Arcos","given":"M. C."},{"family":"Malaspinas","given":"A.-S."},{"family":"Eriksson","given":"A."},{"family":"Moltke","given":"I."},{"family":"Metspalu","given":"M."},{"family":"Homburger","given":"J. R."},{"family":"Wall","given":"J."},{"family":"Cornejo","given":"O. E."},{"family":"Moreno-Mayar","given":"J. V."},{"family":"Korneliussen","given":"T. S."},{"family":"Pierre","given":"T."},{"family":"Rasmussen","given":"M."},{"family":"Campos","given":"P. F."},{"family":"Damgaard","given":"P. d. B."},{"family":"Allentoft","given":"M. E."},{"family":"Lindo","given":"J."},{"family":"Metspalu","given":"E."},{"family":"Rodriguez-Varela","given":"R."},{"family":"Mansilla","given":"J."},{"family":"Henrickson","given":"C."},{"family":"Seguin-Orlando","given":"A."},{"family":"Malmstrom","given":"H."},{"family":"Stafford","given":"T."},{"family":"Shringarpure","given":"S. S."},{"family":"Moreno-Estrada","given":"A."},{"family":"Karmin","given":"M."},{"family":"Tambets","given":"K."},{"family":"Bergstrom","given":"A."},{"family":"Xue","given":"Y."},{"family":"Warmuth","given":"V."},{"family":"Friend","given":"A. D."},{"family":"Singarayer","given":"J."},{"family":"Valdes","given":"P."},{"family":"Balloux","given":"F."},{"family":"Leboreiro","given":"I."},{"family":"Vera","given":"J. L."},{"family":"Rangel-Villalobos","given":"H."},{"family":"Pettener","given":"D."},{"family":"Luiselli","given":"D."},{"family":"Davis","given":"L. G."},{"family":"Heyer","given":"E."},{"family":"Zollikofer","given":"C. P. E."},{"family":"Ponce de Leon","given":"M. S."},{"family":"Smith","given":"C. I."},{"family":"Grimes","given":"V."},{"family":"Pike","given":"K.-A."},{"family":"Deal","given":"M."},{"family":"Fuller","given":"B. T."},{"family":"Arriaza","given":"B."},{"family":"Standen","given":"V."},{"family":"Luz","given":"M. F."},{"family":"Ricaut","given":"F."},{"family":"Guidon","given":"N."},{"family":"Osipova","given":"L."},{"family":"Voevoda","given":"M. I."},{"family":"Posukh","given":"O. L."},{"family":"Balanovsky","given":"O."},{"family":"Lavryashina","given":"M."},{"family":"Bogunov","given":"Y."},{"family":"Khusnutdinova","given":"E."},{"family":"Gubina","given":"M."},{"family":"Balanovska","given":"E."},{"family":"Fedorova","given":"S."},{"family":"Litvinov","given":"S."},{"family":"Malyarchuk","given":"B."},{"family":"Derenko","given":"M."},{"family":"Mosher","given":"M. J."},{"family":"Archer","given":"D."},{"family":"Cybulski","given":"J."},{"family":"Petzelt","given":"B."},{"family":"Mitchell","given":"J."},{"family":"Worl","given":"R."},{"family":"Norman","given":"P. J."},{"family":"Parham","given":"P."},{"family":"Kemp","given":"B. M."},{"family":"Kivisild","given":"T."},{"family":"Tyler-Smith","given":"C."},{"family":"Sandhu","given":"M. S."},{"family":"Crawford","given":"M."},{"family":"Villems","given":"R."},{"family":"Smith","given":"D. G."},{"family":"Waters","given":"M. R."},{"family":"Goebel","given":"T."},{"family":"Johnson","given":"J. R."},{"family":"Malhi","given":"R. S."},{"family":"Jakobsson","given":"M."},{"family":"Meltzer","given":"D. J."},{"family":"Manica","given":"A."},{"family":"Durbin","given":"R."},{"family":"Bustamante","given":"C. D."},{"family":"Song","given":"Y. S."},{"family":"Nielsen","given":"R."},{"family":"Willerslev","given":"E."}],"issued":{"date-parts":[["2015",8,21]]}}},{"id":2626,"uris":["http://zotero.org/users/9245732/items/R8L7EC2Z"],"itemData":{"id":2626,"type":"article-journal","abstract":"Understanding the peopling of the Americas remains an important and challenging question. Here, we present 14C dates, and morphological, isotopic and genomic sequence data from two human skulls from the state of Minas Gerais, Brazil, part of one of the indigenous groups known as ‘Botocudos’. We find that their genomic ancestry is Polynesian, with no detectable Native American component. Radiocarbon analysis of the skulls shows that the individuals had died prior to the beginning of the 19th century. Our findings could either represent genomic evidence of Polynesians reaching South America during their Pacific expansion, or European-mediated transport.","container-title":"Current Biology","DOI":"10.1016/j.cub.2014.09.078","ISSN":"0960-9822","issue":"21","journalAbbreviation":"Current Biology","language":"en","page":"R1035-R1037","source":"ScienceDirect","title":"Two ancient human genomes reveal Polynesian ancestry among the indigenous Botocudos of Brazil","volume":"24","author":[{"family":"Malaspinas","given":"Anna-Sapfo"},{"family":"Lao","given":"Oscar"},{"family":"Schroeder","given":"Hannes"},{"family":"Rasmussen","given":"Morten"},{"family":"Raghavan","given":"Maanasa"},{"family":"Moltke","given":"Ida"},{"family":"Campos","given":"Paula F."},{"family":"Sagredo","given":"Francisca Santana"},{"family":"Rasmussen","given":"Simon"},{"family":"Gonçalves","given":"Vanessa F."},{"family":"Albrechtsen","given":"Anders"},{"family":"Allentoft","given":"Morten E."},{"family":"Johnson","given":"Philip L. F."},{"family":"Li","given":"Mingkun"},{"family":"Reis","given":"Silvia"},{"family":"Bernardo","given":"Danilo V."},{"family":"DeGiorgio","given":"Michael"},{"family":"Duggan","given":"Ana T."},{"family":"Bastos","given":"Murilo"},{"family":"Wang","given":"Yong"},{"family":"Stenderup","given":"Jesper"},{"family":"Moreno-Mayar","given":"J. Victor"},{"family":"Brunak","given":"Søren"},{"family":"Sicheritz-Ponten","given":"Thomas"},{"family":"Hodges","given":"Emily"},{"family":"Hannon","given":"Gregory J."},{"family":"Orlando","given":"Ludovic"},{"family":"Price","given":"T. Douglas"},{"family":"Jensen","given":"Jeffrey D."},{"family":"Nielsen","given":"Rasmus"},{"family":"Heinemeier","given":"Jan"},{"family":"Olsen","given":"Jesper"},{"family":"Rodrigues-Carvalho","given":"Claudia"},{"family":"Lahr","given":"Marta Mirazón"},{"family":"Neves","given":"Walter A."},{"family":"Kayser","given":"Manfred"},{"family":"Higham","given":"Thomas"},{"family":"Stoneking","given":"Mark"},{"family":"Pena","given":"Sergio D. J."},{"family":"Willerslev","given":"Eske"}],"issued":{"date-parts":[["2014",11,3]]}}},{"id":307,"uris":["http://zotero.org/users/9245732/items/HH4UXWJZ"],"itemData":{"id":307,"type":"article-journal","container-title":"Nature","DOI":"10.1038/nature14625","ISSN":"0028-0836, 1476-4687","language":"en","source":"Crossref","title":"The ancestry and affiliations of Kennewick Man","URL":"http://www.nature.com/doifinder/10.1038/nature14625","author":[{"family":"Rasmussen","given":"Morten"},{"family":"Sikora","given":"Martin"},{"family":"Albrechtsen","given":"Anders"},{"family":"Korneliussen","given":"Thorfinn Sand"},{"family":"Moreno-Mayar","given":"J. Víctor"},{"family":"Poznik","given":"G. David"},{"family":"Zollikofer","given":"Christoph P. E."},{"family":"Ponce de León","given":"Marcia S."},{"family":"Allentoft","given":"Morten E."},{"family":"Moltke","given":"Ida"},{"family":"Jónsson","given":"Hákon"},{"family":"Valdiosera","given":"Cristina"},{"family":"Malhi","given":"Ripan S."},{"family":"Orlando","given":"Ludovic"},{"family":"Bustamante","given":"Carlos D."},{"family":"Stafford","given":"Thomas W."},{"family":"Meltzer","given":"David J."},{"family":"Nielsen","given":"Rasmus"},{"family":"Willerslev","given":"Eske"}],"accessed":{"date-parts":[["2018",12,20]]},"issued":{"date-parts":[["2015",6,18]]}}},{"id":206,"uris":["http://zotero.org/users/9245732/items/IDJJSJZA"],"itemData":{"id":206,"type":"article-journal","container-title":"Nature Communications","DOI":"10.1038/ncomms14115","ISSN":"2041-1723","language":"en","page":"14115","source":"Crossref","title":"Archaeogenomic evidence reveals prehistoric matrilineal dynasty","volume":"8","author":[{"family":"Kennett","given":"Douglas J."},{"family":"Plog","given":"Stephen"},{"family":"George","given":"Richard J."},{"family":"Culleton","given":"Brendan J."},{"family":"Watson","given":"Adam S."},{"family":"Skoglund","given":"Pontus"},{"family":"Rohland","given":"Nadin"},{"family":"Mallick","given":"Swapan"},{"family":"Stewardson","given":"Kristin"},{"family":"Kistler","given":"Logan"},{"family":"LeBlanc","given":"Steven A."},{"family":"Whiteley","given":"Peter M."},{"family":"Reich","given":"David"},{"family":"Perry","given":"George H."}],"issued":{"date-parts":[["2017",2,21]]}}},{"id":2422,"uris":["http://zotero.org/users/9245732/items/W27M4IWC"],"itemData":{"id":2422,"type":"article-journal","abstract":"Abstract\n            The genetic prehistory of human populations in Central America is largely unexplored leaving an important gap in our knowledge of the global expansion of humans. We report genome-wide ancient DNA data for a transect of twenty individuals from two Belize rock-shelters dating between 9,600-3,700 calibrated radiocarbon years before present (cal. BP). The oldest individuals (9,600-7,300 cal. BP) descend from an Early Holocene Native American lineage with only distant relatedness to present-day Mesoamericans, including Mayan-speaking populations. After ~5,600 cal. BP a previously unknown human dispersal from the south made a major demographic impact on the region, contributing more than 50% of the ancestry of all later individuals. This new ancestry derived from a source related to present-day Chibchan speakers living from Costa Rica to Colombia. Its arrival corresponds to the first clear evidence for forest clearing and maize horticulture in what later became the Maya region.","container-title":"Nature Communications","DOI":"10.1038/s41467-022-29158-y","ISSN":"2041-1723","issue":"1","journalAbbreviation":"Nat Commun","language":"en","page":"1530","source":"DOI.org (Crossref)","title":"South-to-north migration preceded the advent of intensive farming in the Maya region","volume":"13","author":[{"family":"Kennett","given":"Douglas J."},{"family":"Lipson","given":"Mark"},{"family":"Prufer","given":"Keith M."},{"family":"Mora-Marín","given":"David"},{"family":"George","given":"Richard J."},{"family":"Rohland","given":"Nadin"},{"family":"Robinson","given":"Mark"},{"family":"Trask","given":"Willa R."},{"family":"Edgar","given":"Heather H. J."},{"family":"Hill","given":"Ethan C."},{"family":"Ray","given":"Erin E."},{"family":"Lynch","given":"Paige"},{"family":"Moes","given":"Emily"},{"family":"O’Donnell","given":"Lexi"},{"family":"Harper","given":"Thomas K."},{"family":"Kate","given":"Emily J."},{"family":"Ramos","given":"Josue"},{"family":"Morris","given":"John"},{"family":"Gutierrez","given":"Said M."},{"family":"Ryan","given":"Timothy M."},{"family":"Culleton","given":"Brendan J."},{"family":"Awe","given":"Jaime J."},{"family":"Reich","given":"David"}],"issued":{"date-parts":[["2022",12]]}}},{"id":153,"uris":["http://zotero.org/users/9245732/items/HVIGRYUJ"],"itemData":{"id":153,"type":"article-journal","container-title":"Proceedings of the National Academy of Sciences","DOI":"10.1073/pnas.1620410114","ISSN":"0027-8424, 1091-6490","issue":"16","language":"en","page":"4093-4098","source":"Crossref","title":"Ancient individuals from the North American Northwest Coast reveal 10,000 years of regional genetic continuity","volume":"114","author":[{"family":"Lindo","given":"John"},{"family":"Achilli","given":"Alessandro"},{"family":"Perego","given":"Ugo A."},{"family":"Archer","given":"David"},{"family":"Valdiosera","given":"Cristina"},{"family":"Petzelt","given":"Barbara"},{"family":"Mitchell","given":"Joycelynn"},{"family":"Worl","given":"Rosita"},{"family":"Dixon","given":"E. James"},{"family":"Fifield","given":"Terence E."},{"family":"Rasmussen","given":"Morten"},{"family":"Willerslev","given":"Eske"},{"family":"Cybulski","given":"Jerome S."},{"family":"Kemp","given":"Brian M."},{"family":"DeGiorgio","given":"Michael"},{"family":"Malhi","given":"Ripan S."}],"issued":{"date-parts":[["2017",4,18]]}}},{"id":639,"uris":["http://zotero.org/users/9245732/items/3MDV85BP"],"itemData":{"id":639,"type":"article-journal","container-title":"Nature","DOI":"10.1038/nature25173","ISSN":"0028-0836, 1476-4687","issue":"7687","language":"en","page":"203-207","source":"Crossref","title":"Terminal Pleistocene Alaskan genome reveals first founding population of Native Americans","volume":"553","author":[{"family":"Moreno-Mayar","given":"J. Víctor"},{"family":"Potter","given":"Ben A."},{"family":"Vinner","given":"Lasse"},{"family":"Steinrücken","given":"Matthias"},{"family":"Rasmussen","given":"Simon"},{"family":"Terhorst","given":"Jonathan"},{"family":"Kamm","given":"John A."},{"family":"Albrechtsen","given":"Anders"},{"family":"Malaspinas","given":"Anna-Sapfo"},{"family":"Sikora","given":"Martin"},{"family":"Reuther","given":"Joshua D."},{"family":"Irish","given":"Joel D."},{"family":"Malhi","given":"Ripan S."},{"family":"Orlando","given":"Ludovic"},{"family":"Song","given":"Yun S."},{"family":"Nielsen","given":"Rasmus"},{"family":"Meltzer","given":"David J."},{"family":"Willerslev","given":"Eske"}],"issued":{"date-parts":[["2018",1,3]]}}},{"id":148,"uris":["http://zotero.org/users/9245732/items/WJVU3T3R"],"itemData":{"id":148,"type":"article-journal","container-title":"Science","DOI":"10.1126/science.aav2621","ISSN":"0036-8075, 1095-9203","issue":"6419","language":"en","page":"eaav2621","source":"Crossref","title":"Early human dispersals within the Americas","volume":"362","author":[{"family":"Moreno-Mayar","given":"J. Víctor"},{"family":"Vinner","given":"Lasse"},{"family":"Barros Damgaard","given":"Peter","non-dropping-particle":"de"},{"family":"Fuente","given":"Constanza","non-dropping-particle":"de la"},{"family":"Chan","given":"Jeffrey"},{"family":"Spence","given":"Jeffrey P."},{"family":"Allentoft","given":"Morten E."},{"family":"Vimala","given":"Tharsika"},{"family":"Racimo","given":"Fernando"},{"family":"Pinotti","given":"Thomaz"},{"family":"Rasmussen","given":"Simon"},{"family":"Margaryan","given":"Ashot"},{"family":"Iraeta Orbegozo","given":"Miren"},{"family":"Mylopotamitaki","given":"Dorothea"},{"family":"Wooller","given":"Matthew"},{"family":"Bataille","given":"Clement"},{"family":"Becerra-Valdivia","given":"Lorena"},{"family":"Chivall","given":"David"},{"family":"Comeskey","given":"Daniel"},{"family":"Devièse","given":"Thibaut"},{"family":"Grayson","given":"Donald K."},{"family":"George","given":"Len"},{"family":"Harry","given":"Harold"},{"family":"Alexandersen","given":"Verner"},{"family":"Primeau","given":"Charlotte"},{"family":"Erlandson","given":"Jon"},{"family":"Rodrigues-Carvalho","given":"Claudia"},{"family":"Reis","given":"Silvia"},{"family":"Bastos","given":"Murilo Q. R."},{"family":"Cybulski","given":"Jerome"},{"family":"Vullo","given":"Carlos"},{"family":"Morello","given":"Flavia"},{"family":"Vilar","given":"Miguel"},{"family":"Wells","given":"Spencer"},{"family":"Gregersen","given":"Kristian"},{"family":"Hansen","given":"Kasper Lykke"},{"family":"Lynnerup","given":"Niels"},{"family":"Mirazón Lahr","given":"Marta"},{"family":"Kjær","given":"Kurt"},{"family":"Strauss","given":"André"},{"family":"Alfonso-Durruty","given":"Marta"},{"family":"Salas","given":"Antonio"},{"family":"Schroeder","given":"Hannes"},{"family":"Higham","given":"Thomas"},{"family":"Malhi","given":"Ripan S."},{"family":"Rasic","given":"Jeffrey T."},{"family":"Souza","given":"Luiz"},{"family":"Santos","given":"Fabricio R."},{"family":"Malaspinas","given":"Anna-Sapfo"},{"family":"Sikora","given":"Martin"},{"family":"Nielsen","given":"Rasmus"},{"family":"Song","given":"Yun S."},{"family":"Meltzer","given":"David J."},{"family":"Willerslev","given":"Eske"}],"issued":{"date-parts":[["2018",12,7]]}}},{"id":850,"uris":["http://zotero.org/users/9245732/items/DGQGKVQP"],"itemData":{"id":850,"type":"article-journal","abstract":"The Caribbean was one of the last parts of the Americas to be settled by humans, but how and when the islands were first occupied remains a matter of debate. Ancient DNA can help answering these questions, but the work has been hampered by poor DNA preservation. We report the genome sequence of a 1,000-year-old Lucayan Taino individual recovered from the site of Preacher’s Cave in the Bahamas. We sequenced her genome to 12.4-fold coverage and show that she is genetically most closely related to present-day Arawakan speakers from northern South America, suggesting that the ancestors of the Lucayans originated there. Further, we find no evidence for recent inbreeding or isolation in the ancient genome, suggesting that the Lucayans had a relatively large effective population size. Finally, we show that the native American components in some present-day Caribbean genomes are closely related to the ancient Taino, demonstrating an element of continuity between precontact populations and present-day Latino populations in the Caribbean.","container-title":"Proceedings of the National Academy of Sciences","DOI":"10.1073/pnas.1716839115","ISSN":"0027-8424, 1091-6490","issue":"10","journalAbbreviation":"PNAS","language":"en","license":"Copyright © 2018 the Author(s). Published by PNAS.. This open access article is distributed under Creative Commons Attribution-NonCommercial-NoDerivatives License 4.0 (CC BY-NC-ND).","note":"PMID: 29463742","page":"2341-2346","source":"www.pnas.org","title":"Origins and genetic legacies of the Caribbean Taino","volume":"115","author":[{"family":"Schroeder","given":"Hannes"},{"family":"Sikora","given":"Martin"},{"family":"Gopalakrishnan","given":"Shyam"},{"family":"Cassidy","given":"Lara M."},{"family":"Delser","given":"Pierpaolo Maisano"},{"family":"Velasco","given":"Marcela Sandoval"},{"family":"Schraiber","given":"Joshua G."},{"family":"Rasmussen","given":"Simon"},{"family":"Homburger","given":"Julian R."},{"family":"Ávila-Arcos","given":"María C."},{"family":"Allentoft","given":"Morten E."},{"family":"Moreno-Mayar","given":"J. Víctor"},{"family":"Renaud","given":"Gabriel"},{"family":"Gómez-Carballa","given":"Alberto"},{"family":"Laffoon","given":"Jason E."},{"family":"Hopkins","given":"Rachel J. A."},{"family":"Higham","given":"Thomas F. G."},{"family":"Carr","given":"Robert S."},{"family":"Schaffer","given":"William C."},{"family":"Day","given":"Jane S."},{"family":"Hoogland","given":"Menno"},{"family":"Salas","given":"Antonio"},{"family":"Bustamante","given":"Carlos D."},{"family":"Nielsen","given":"Rasmus"},{"family":"Bradley","given":"Daniel G."},{"family":"Hofman","given":"Corinne L."},{"family":"Willerslev","given":"Eske"}],"issued":{"date-parts":[["2018",3,6]]}}},{"id":752,"uris":["http://zotero.org/users/9245732/items/HAQ6HV3Y"],"itemData":{"id":752,"type":"article-journal","abstract":"Patagonia was the last region of the Americas reached by humans who entered the continent from Siberia </w:instrText>
      </w:r>
      <w:r w:rsidR="00CA72B9">
        <w:rPr>
          <w:rFonts w:ascii="Cambria Math" w:hAnsi="Cambria Math" w:cs="Cambria Math"/>
          <w:lang w:val="en"/>
        </w:rPr>
        <w:instrText>∼</w:instrText>
      </w:r>
      <w:r w:rsidR="00CA72B9">
        <w:rPr>
          <w:lang w:val="en"/>
        </w:rPr>
        <w:instrText>15,000–20,000 y ago. Despite recent genomic approaches to reconstruct the continental evolutionary history, regional characterization of ancient and modern genomes remains understudied. Exploring the genomic diversity within Patagonia is not just a valuable strategy to gain a better understanding of the history and diversification of human populations in the southernmost tip of the Americas, but it would also improve the representation of Native American diversity in global databases of human variation. Here, we present genome data from four modern populations from Central Southern Chile and Patagonia (n = 61) and four ancient maritime individuals from Patagonia (</w:instrText>
      </w:r>
      <w:r w:rsidR="00CA72B9">
        <w:rPr>
          <w:rFonts w:ascii="Cambria Math" w:hAnsi="Cambria Math" w:cs="Cambria Math"/>
          <w:lang w:val="en"/>
        </w:rPr>
        <w:instrText>∼</w:instrText>
      </w:r>
      <w:r w:rsidR="00CA72B9">
        <w:rPr>
          <w:lang w:val="en"/>
        </w:rPr>
        <w:instrText xml:space="preserve">1,000 y old). Both the modern and ancient individuals studied in this work have a greater genetic affinity with other modern Native Americans than to any non-American population, showing within South America a clear structure between major geographical regions. Native Patagonian Kawéskar and Yámana showed the highest genetic affinity with the ancient individuals, indicating genetic continuity in the region during the past 1,000 y before present, together with an important agreement between the ethnic affiliation and historical distribution of both groups. Lastly, the ancient maritime individuals were genetically equidistant to a </w:instrText>
      </w:r>
      <w:r w:rsidR="00CA72B9">
        <w:rPr>
          <w:rFonts w:ascii="Cambria Math" w:hAnsi="Cambria Math" w:cs="Cambria Math"/>
          <w:lang w:val="en"/>
        </w:rPr>
        <w:instrText>∼</w:instrText>
      </w:r>
      <w:r w:rsidR="00CA72B9">
        <w:rPr>
          <w:lang w:val="en"/>
        </w:rPr>
        <w:instrText xml:space="preserve">200-y-old terrestrial hunter-gatherer from Tierra del Fuego, which supports a model with an initial separation of a common ancestral group to both maritime populations from a terrestrial population, with a later diversification of the maritime groups.","container-title":"Proceedings of the National Academy of Sciences","DOI":"10.1073/pnas.1715688115","ISSN":"0027-8424, 1091-6490","issue":"17","journalAbbreviation":"PNAS","language":"en","license":"© 2018 . Published under the PNAS license.","note":"PMID: 29632188","page":"E4006-E4012","source":"www.pnas.org","title":"Genomic insights into the origin and diversification of late maritime hunter-gatherers from the Chilean Patagonia","volume":"115","author":[{"family":"Fuente","given":"Constanza","dropping-particle":"de la"},{"family":"Ávila-Arcos","given":"María C."},{"family":"Galimany","given":"Jacqueline"},{"family":"Carpenter","given":"Meredith L."},{"family":"Homburger","given":"Julian R."},{"family":"Blanco","given":"Alejandro"},{"family":"Contreras","given":"Paloma"},{"family":"Dávalos","given":"Diana Cruz"},{"family":"Reyes","given":"Omar"},{"family":"Roman","given":"Manuel San"},{"family":"Moreno-Estrada","given":"Andrés"},{"family":"Campos","given":"Paula F."},{"family":"Eng","given":"Celeste"},{"family":"Huntsman","given":"Scott"},{"family":"Burchard","given":"Esteban G."},{"family":"Malaspinas","given":"Anna-Sapfo"},{"family":"Bustamante","given":"Carlos D."},{"family":"Willerslev","given":"Eske"},{"family":"Llop","given":"Elena"},{"family":"Verdugo","given":"Ricardo A."},{"family":"Moraga","given":"Mauricio"}],"issued":{"date-parts":[["2018",4,24]]}}},{"id":292,"uris":["http://zotero.org/users/9245732/items/93C6YZKT"],"itemData":{"id":292,"type":"article-journal","container-title":"Science","DOI":"10.1126/science.aar6851","ISSN":"0036-8075, 1095-9203","issue":"6392","language":"en","page":"1024-1027","source":"Crossref","title":"Ancient human parallel lineages within North America contributed to a coastal expansion","volume":"360","author":[{"family":"Scheib","given":"C. L."},{"family":"Li","given":"Hongjie"},{"family":"Desai","given":"Tariq"},{"family":"Link","given":"Vivian"},{"family":"Kendall","given":"Christopher"},{"family":"Dewar","given":"Genevieve"},{"family":"Griffith","given":"Peter William"},{"family":"Mörseburg","given":"Alexander"},{"family":"Johnson","given":"John R."},{"family":"Potter","given":"Amiee"},{"family":"Kerr","given":"Susan L."},{"family":"Endicott","given":"Phillip"},{"family":"Lindo","given":"John"},{"family":"Haber","given":"Marc"},{"family":"Xue","given":"Yali"},{"family":"Tyler-Smith","given":"Chris"},{"family":"Sandhu","given":"Manjinder S."},{"family":"Lorenz","given":"Joseph G."},{"family":"Randall","given":"Tori D."},{"family":"Faltyskova","given":"Zuzana"},{"family":"Pagani","given":"Luca"},{"family":"Danecek","given":"Petr"},{"family":"O’Connell","given":"Tamsin C."},{"family":"Martz","given":"Patricia"},{"family":"Boraas","given":"Alan S."},{"family":"Byrd","given":"Brian F."},{"family":"Leventhal","given":"Alan"},{"family":"Cambra","given":"Rosemary"},{"family":"Williamson","given":"Ronald"},{"family":"Lesage","given":"Louis"},{"family":"Holguin","given":"Brian"},{"family":"Ygnacio-De Soto","given":"Ernestine"},{"family":"Rosas","given":"JohnTommy"},{"family":"Metspalu","given":"Mait"},{"family":"Stock","given":"Jay T."},{"family":"Manica","given":"Andrea"},{"family":"Scally","given":"Aylwyn"},{"family":"Wegmann","given":"Daniel"},{"family":"Malhi","given":"Ripan S."},{"family":"Kivisild","given":"Toomas"}],"issued":{"date-parts":[["2018",6,1]]}}},{"id":292,"uris":["http://zotero.org/users/9245732/items/93C6YZKT"],"itemData":{"id":292,"type":"article-journal","container-title":"Science","DOI":"10.1126/science.aar6851","ISSN":"0036-8075, 1095-9203","issue":"6392","language":"en","page":"1024-1027","source":"Crossref","title":"Ancient human parallel lineages within North America contributed to a coastal expansion","volume":"360","author":[{"family":"Scheib","given":"C. L."},{"family":"Li","given":"Hongjie"},{"family":"Desai","given":"Tariq"},{"family":"Link","given":"Vivian"},{"family":"Kendall","given":"Christopher"},{"family":"Dewar","given":"Genevieve"},{"family":"Griffith","given":"Peter William"},{"family":"Mörseburg","given":"Alexander"},{"family":"Johnson","given":"John R."},{"family":"Potter","given":"Amiee"},{"family":"Kerr","given":"Susan L."},{"family":"Endicott","given":"Phillip"},{"family":"Lindo","given":"John"},{"family":"Haber","given":"Marc"},{"family":"Xue","given":"Yali"},{"family":"Tyler-Smith","given":"Chris"},{"family":"Sandhu","given":"Manjinder S."},{"family":"Lorenz","given":"Joseph G."},{"family":"Randall","given":"Tori D."},{"family":"Faltyskova","given":"Zuzana"},{"family":"Pagani","given":"Luca"},{"family":"Danecek","given":"Petr"},{"family":"O’Connell","given":"Tamsin C."},{"family":"Martz","given":"Patricia"},{"family":"Boraas","given":"Alan S."},{"family":"Byrd","given":"Brian F."},{"family":"Leventhal","given":"Alan"},{"family":"Cambra","given":"Rosemary"},{"family":"Williamson","given":"Ronald"},{"family":"Lesage","given":"Louis"},{"family":"Holguin","given":"Brian"},{"family":"Ygnacio-De Soto","given":"Ernestine"},{"family":"Rosas","given":"JohnTommy"},{"family":"Metspalu","given":"Mait"},{"family":"Stock","given":"Jay T."},{"family":"Manica","given":"Andrea"},{"family":"Scally","given":"Aylwyn"},{"family":"Wegmann","given":"Daniel"},{"family":"Malhi","given":"Ripan S."},{"family":"Kivisild","given":"Toomas"}],"issued":{"date-parts":[["2018",6,1]]}}},{"id":513,"uris":["http://zotero.org/users/9245732/items/RPG2TKIC"],"itemData":{"id":513,"type":"article-journal","container-title":"Cell","DOI":"10.1016/j.cell.2018.10.027","ISSN":"00928674","issue":"5","language":"en","page":"1185-1197.e22","source":"Crossref","title":"Reconstructing the Deep Population History of Central and South America","volume":"175","author":[{"family":"Posth","given":"Cosimo"},{"family":"Nakatsuka","given":"Nathan"},{"family":"Lazaridis","given":"Iosif"},{"family":"Skoglund","given":"Pontus"},{"family":"Mallick","given":"Swapan"},{"family":"Lamnidis","given":"Thiseas C."},{"family":"Rohland","given":"Nadin"},{"family":"Nägele","given":"Kathrin"},{"family":"Adamski","given":"Nicole"},{"family":"Bertolini","given":"Emilie"},{"family":"Broomandkhoshbacht","given":"Nasreen"},{"family":"Cooper","given":"Alan"},{"family":"Culleton","given":"Brendan J."},{"family":"Ferraz","given":"Tiago"},{"family":"Ferry","given":"Matthew"},{"family":"Furtwängler","given":"Anja"},{"family":"Haak","given":"Wolfgang"},{"family":"Harkins","given":"Kelly"},{"family":"Harper","given":"Thomas K."},{"family":"Hünemeier","given":"Tábita"},{"family":"Lawson","given":"Ann Marie"},{"family":"Llamas","given":"Bastien"},{"family":"Michel","given":"Megan"},{"family":"Nelson","given":"Elizabeth"},{"family":"Oppenheimer","given":"Jonas"},{"family":"Patterson","given":"Nick"},{"family":"Schiffels","given":"Stephan"},{"family":"Sedig","given":"Jakob"},{"family":"Stewardson","given":"Kristin"},{"family":"Talamo","given":"Sahra"},{"family":"Wang","given":"Chuan-Chao"},{"family":"Hublin","given":"Jean-Jacques"},{"family":"Hubbe","given":"Mark"},{"family":"Harvati","given":"Katerina"},{"family":"Nuevo Delaunay","given":"Amalia"},{"family":"Beier","given":"Judith"},{"family":"Francken","given":"Michael"},{"family":"Kaulicke","given":"Peter"},{"family":"Reyes-Centeno","given":"Hugo"},{"family":"Rademaker","given":"Kurt"},{"family":"Trask","given":"Willa R."},{"family":"Robinson","given":"Mark"},{"family":"Gutierrez","given":"Said M."},{"family":"Prufer","given":"Keith M."},{"family":"Salazar-García","given":"Domingo C."},{"family":"Chim","given":"Eliane N."},{"family":"Müller Plumm Gomes","given":"Lisiane"},{"family":"Alves","given":"Marcony L."},{"family":"Liryo","given":"Andersen"},{"family":"Inglez","given":"Mariana"},{"family":"Oliveira","given":"Rodrigo E."},{"family":"Bernardo","given":"Danilo V."},{"family":"Barioni","given":"Alberto"},{"family":"Wesolowski","given":"Veronica"},{"family":"Scheifler","given":"Nahuel A."},{"family":"Rivera","given":"Mario A."},{"family":"Plens","given":"Claudia R."},{"family":"Messineo","given":"Pablo G."},{"family":"Figuti","given":"Levy"},{"family":"Corach","given":"Daniel"},{"family":"Scabuzzo","given":"Clara"},{"family":"Eggers","given":"Sabine"},{"family":"DeBlasis","given":"Paulo"},{"family":"Reindel","given":"Markus"},{"family":"Méndez","given":"César"},{"family":"Politis","given":"Gustavo"},{"family":"Tomasto-Cagigao","given":"Elsa"},{"family":"Kennett","given":"Douglas J."},{"family":"Strauss","given":"André"},{"family":"Fehren-Schmitz","given":"Lars"},{"family":"Krause","given":"Johannes"},{"family":"Reich","given":"David"}],"issued":{"date-parts":[["2018",11]]}}},{"id":1132,"uris":["http://zotero.org/users/9245732/items/9VWF9BWQ"],"itemData":{"id":1132,"type":"article-journal","container-title":"Nature","DOI":"10.1038/s41586-019-1251-y","ISSN":"0028-0836, 1476-4687","issue":"7760","journalAbbreviation":"Nature","language":"en","page":"236-240","source":"DOI.org (Crossref)","title":"Palaeo-Eskimo genetic ancestry and the peopling of Chukotka and North America","volume":"570","author":[{"family":"Flegontov","given":"Pavel"},{"family":"Altınışık","given":"N. Ezgi"},{"family":"Changmai","given":"Piya"},{"family":"Rohland","given":"Nadin"},{"family":"Mallick","given":"Swapan"},{"family":"Adamski","given":"Nicole"},{"family":"Bolnick","given":"Deborah A."},{"family":"Broomandkhoshbacht","given":"Nasreen"},{"family":"Candilio","given":"Francesca"},{"family":"Culleton","given":"Brendan J."},{"family":"Flegontova","given":"Olga"},{"family":"Friesen","given":"T. Max"},{"family":"Jeong","given":"Choongwon"},{"family":"Harper","given":"Thomas K."},{"family":"Keating","given":"Denise"},{"family":"Kennett","given":"Douglas J."},{"family":"Kim","given":"Alexander M."},{"family":"Lamnidis","given":"Thiseas C."},{"family":"Lawson","given":"Ann Marie"},{"family":"Olalde","given":"Iñigo"},{"family":"Oppenheimer","given":"Jonas"},{"family":"Potter","given":"Ben A."},{"family":"Raff","given":"Jennifer"},{"family":"Sattler","given":"Robert A."},{"family":"Skoglund","given":"Pontus"},{"family":"Stewardson","given":"Kristin"},{"family":"Vajda","given":"Edward J."},{"family":"Vasilyev","given":"Sergey"},{"family":"Veselovskaya","given":"Elizaveta"},{"family":"Hayes","given":"M. Geoffrey"},{"family":"O’Rourke","given":"Dennis H."},{"family":"Krause","given":"Johannes"},{"family":"Pinhasi","given":"Ron"},{"family":"Reich","given":"David"},{"family":"Schiffels","given":"Stephan"}],"issued":{"date-parts":[["2019",6]]}}},{"id":1453,"uris":["http://zotero.org/users/9245732/items/KB9QLKG3"],"itemData":{"id":1453,"type":"article-journal","abstract":"Indigenous peoples have occupied the island of Puerto Rico since at least 3000 BC. Due to the demographic shifts that occurred after European contact, the origin(s) of these ancient populations, and their genetic relationship to present-day islanders, are unclear. We use ancient DNA to characterize the population history and genetic legacies of precontact Indigenous communities from Puerto Rico. Bone, tooth, and dental calculus samples were collected from 124 individuals from three precontact archaeological sites: Tibes, Punta Candelero, and Paso del Indio. Despite poor DNA preservation, we used target enrichment and high-throughput sequencing to obtain complete mitochondrial genomes (mtDNA) from 45 individuals and autosomal genotypes from two individuals. We found a high proportion of Native American mtDNA haplogroups A2 and C1 in the precontact Puerto Rico sample (40% and 44%, respectively). This distribution, as well as the haplotypes represented, supports a primarily Amazonian South American origin for these populations and mirrors the Native American mtDNA diversity patterns found in present-day islanders. Three mtDNA haplotypes from precontact Puerto Rico persist among Puerto Ricans and other Caribbean islanders, indicating that present-day populations are reservoirs of precontact mtDNA diversity. Lastly, we ﬁnd similarity in autosomal ancestry patterns between precontact individuals from Puerto Rico and the Bahamas, suggesting a shared component of Indigenous Caribbean ancestry with close afﬁnity to South American populations. Our ﬁndings contribute to a more complete reconstruction of precontact Caribbean population history and explore the role of Indigenous peoples in shaping the biocultural diversity of presentday Puerto Ricans and other Caribbean islanders.","container-title":"Molecular Biology and Evolution","DOI":"10.1093/molbev/msz267","ISSN":"0737-4038, 1537-1719","issue":"3","language":"en","page":"611-626","source":"DOI.org (Crossref)","title":"Ancient DNA Reconstructs the Genetic Legacies of Precontact Puerto Rico Communities","volume":"37","author":[{"family":"Nieves-Colón","given":"Maria A"},{"family":"Pestle","given":"William J"},{"family":"Reynolds","given":"Austin W"},{"family":"Llamas","given":"Bastien"},{"family":"Fuente","given":"Constanza","non-dropping-particle":"de la"},{"family":"Fowler","given":"Kathleen"},{"family":"Skerry","given":"Katherine M"},{"family":"Crespo-Torres","given":"Edwin"},{"family":"Bustamante","given":"Carlos D"},{"family":"Stone","given":"Anne C"}],"editor":[{"family":"Mulligan","given":"Connie"}],"issued":{"date-parts":[["2020",3,1]]}}},{"id":1902,"uris":["http://zotero.org/users/9245732/items/CL7C7HUP"],"itemData":{"id":1902,"type":"article-journal","container-title":"Cell","DOI":"10.1016/j.cell.2020.04.015","ISSN":"00928674","issue":"5","journalAbbreviation":"Cell","language":"en","page":"1131-1145.e21","source":"DOI.org (Crossref)","title":"A Paleogenomic Reconstruction of the Deep Population History of the Andes","volume":"181","author":[{"family":"Nakatsuka","given":"Nathan"},{"family":"Lazaridis","given":"Iosif"},{"family":"Barbieri","given":"Chiara"},{"family":"Skoglund","given":"Pontus"},{"family":"Rohland","given":"Nadin"},{"family":"Mallick","given":"Swapan"},{"family":"Posth","given":"Cosimo"},{"family":"Harkins-Kinkaid","given":"Kelly"},{"family":"Ferry","given":"Matthew"},{"family":"Harney","given":"Éadaoin"},{"family":"Michel","given":"Megan"},{"family":"Stewardson","given":"Kristin"},{"family":"Novak-Forst","given":"Jannine"},{"family":"Capriles","given":"José M."},{"family":"Durruty","given":"Marta Alfonso"},{"family":"Álvarez","given":"Karina Aranda"},{"family":"Beresford-Jones","given":"David"},{"family":"Burger","given":"Richard"},{"family":"Cadwallader","given":"Lauren"},{"family":"Fujita","given":"Ricardo"},{"family":"Isla","given":"Johny"},{"family":"Lau","given":"George"},{"family":"Aguirre","given":"Carlos Lémuz"},{"family":"LeBlanc","given":"Steven"},{"family":"Maldonado","given":"Sergio Calla"},{"family":"Meddens","given":"Frank"},{"family":"Messineo","given":"Pablo G."},{"family":"Culleton","given":"Brendan J."},{"family":"Harper","given":"Thomas K."},{"family":"Quilter","given":"Jeffrey"},{"family":"Politis","given":"Gustavo"},{"family":"Rademaker","given":"Kurt"},{"family":"Reindel","given":"Markus"},{"family":"Rivera","given":"Mario"},{"family":"Salazar","given":"Lucy"},{"family":"Sandoval","given":"José R."},{"family":"Santoro","given":"Calogero M."},{"family":"Scheifler","given":"Nahuel"},{"family":"Standen","given":"Vivien"},{"family":"Barreto","given":"Maria Ines"},{"family":"Espinoza","given":"Isabel Flores"},{"family":"Tomasto-Cagigao","given":"Elsa"},{"family":"Valverde","given":"Guido"},{"family":"Kennett","given":"Douglas J."},{"family":"Cooper","given":"Alan"},{"family":"Krause","given":"Johannes"},{"family":"Haak","given":"Wolfgang"},{"family":"Llamas","given":"Bastien"},{"family":"Reich","given":"David"},{"family":"Fehren-Schmitz","given":"Lars"}],"issued":{"date-parts":[["2020",5]]}}},{"id":1904,"uris":["http://zotero.org/users/9245732/items/TXH8JZUI"],"itemData":{"id":1904,"type":"article-journal","container-title":"Nature Communications","DOI":"10.1038/s41467-020-17656-w","ISSN":"2041-1723","issue":"1","journalAbbreviation":"Nat Commun","language":"en","page":"3868","source":"DOI.org (Crossref)","title":"Ancient genomes in South Patagonia reveal population movements associated with technological shifts and geography","volume":"11","author":[{"family":"Nakatsuka","given":"Nathan"},{"family":"Luisi","given":"Pierre"},{"family":"Motti","given":"Josefina M. B."},{"family":"Salemme","given":"Mónica"},{"family":"Santiago","given":"Fernando"},{"family":"D’Angelo del Campo","given":"Manuel D."},{"family":"Vecchi","given":"Rodrigo J."},{"family":"Espinosa-Parrilla","given":"Yolanda"},{"family":"Prieto","given":"Alfredo"},{"family":"Adamski","given":"Nicole"},{"family":"Lawson","given":"Ann Marie"},{"family":"Harper","given":"Thomas K."},{"family":"Culleton","given":"Brendan J."},{"family":"Kennett","given":"Douglas J."},{"family":"Lalueza-Fox","given":"Carles"},{"family":"Mallick","given":"Swapan"},{"family":"Rohland","given":"Nadin"},{"family":"Guichón","given":"Ricardo A."},{"family":"Cabana","given":"Graciela S."},{"family":"Nores","given":"Rodrigo"},{"family":"Reich","given":"David"}],"issued":{"date-parts":[["2020",12]]}}},{"id":1689,"uris":["http://zotero.org/users/9245732/items/UNEJWZ4C"],"itemData":{"id":1689,"type":"article-journal","abstract":"A complex dispersal into the Caribbean\nThe settlement of the Caribbean and genetic relationships among pre-European Caribbean people remain a mystery. After examining 93 ancient genomes dating to a range from about 3200 to 400 years ago, Nägele et al. suggest that at least three separate colonization events, including a previously unknown wave, were connected to radiation events in North America. The two more ancient lineages coexisted in Cuba but were fully separate genetically, with later movement into the region from a third group from South America. The study not only informs on the settlement of the Caribbean but also lends insights into the broader-scale intercontinental radiation of humans across the American landscape, including across substantial water boundaries.\nScience, this issue p. 456\nThe Caribbean was one of the last regions of the Americas to be settled by humans, but where they came from and how and when they reached the islands remain unclear. We generated genome-wide data for 93 ancient Caribbean islanders dating between 3200 and 400 calibrated years before the present and found evidence of at least three separate dispersals into the region, including two early dispersals into the Western Caribbean, one of which seems connected to radiation events in North America. This was followed by a later expansion from South America. We also detected genetic differences between the early settlers and the newcomers from South America, with almost no evidence of admixture. Our results add to our understanding of the initial peopling of the Caribbean and the movements of Archaic Age peoples in the Americas.\nGenome-wide data for 93 ancient Caribbean islanders reveals evidence of at least three separate dispersals into the region.\nGenome-wide data for 93 ancient Caribbean islanders reveals evidence of at least three separate dispersals into the region.","container-title":"Science","DOI":"10.1126/science.aba8697","ISSN":"0036-8075, 1095-9203","issue":"6502","language":"en","license":"Copyright © 2020 The Authors, some rights reserved; exclusive licensee American Association for the Advancement of Science. No claim to original U.S. Government Works. https://www-sciencemag-org.ezp-prod1.hul.harvard.edu/about/science-licenses-journal-article-reuseThis is an article distributed under the terms of the Science Journals Default License.","note":"publisher: American Association for the Advancement of Science\nsection: Report\nPMID: 32499399","page":"456-460","source":"science-sciencemag-org.ezp-prod1.hul.harvard.edu","title":"Genomic insights into the early peopling of the Caribbean","volume":"369","author":[{"family":"Nägele","given":"Kathrin"},{"family":"Posth","given":"Cosimo"},{"family":"Orbegozo","given":"Miren Iraeta"},{"family":"Armas","given":"Yadira Chinique","dropping-particle":"de"},{"family":"Godoy","given":"Silvia Teresita Hernández"},{"family":"Herrera","given":"Ulises M. González"},{"family":"Nieves-Colón","given":"Maria A."},{"family":"Sandoval-Velasco","given":"Marcela"},{"family":"Mylopotamitaki","given":"Dorothea"},{"family":"Radzeviciute","given":"Rita"},{"family":"Laffoon","given":"Jason"},{"family":"Pestle","given":"William J."},{"family":"Ramos-Madrigal","given":"Jazmin"},{"family":"Lamnidis","given":"Thiseas C."},{"family":"Schaffer","given":"William C."},{"family":"Carr","given":"Robert S."},{"family":"Day","given":"Jane S."},{"family":"Antúnez","given":"Carlos Arredondo"},{"family":"Rivero","given":"Armando Rangel"},{"family":"Martínez-Fuentes","given":"Antonio J."},{"family":"Crespo-Torres","given":"Edwin"},{"family":"Roksandic","given":"Ivan"},{"family":"Stone","given":"Anne C."},{"family":"Lalueza-Fox","given":"Carles"},{"family":"Hoogland","given":"Menno"},{"family":"Roksandic","given":"Mirjana"},{"family":"Hofman","given":"Corinne L."},{"family":"Krause","given":"Johannes"},{"family":"Schroeder","given":"Hannes"}],"issued":{"date-parts":[["2020",7,24]]}}},{"id":1889,"uris":["http://zotero.org/users/9245732/items/AZXM2PI5"],"itemData":{"id":1889,"type":"article-journal","abstract":"Ancient DNA (aDNA) analysis provides a powerful means of investigating human migration, social organization, and a plethora of other crucial questions about humanity’s past. Recently, specialists have suggested that the ideal research design involving aDNA would include multiple independent lines of evidence. In this paper, we adopt a transdisciplinary approach integrating aDNA with archaeological, biogeochemical, and historical data to investigate six individuals found in two cemeteries that date to the Late Horizon (1400 to 1532 CE) and Colonial (1532 to 1825 CE) periods in the Chincha Valley of southern Peru. Genomic analyses indicate that these individuals are genetically most similar to ancient and present-day populations from the north Peruvian coast located several hundred kilometers away. These genomic data are consistent with 16th century written records as well as ceramic, textile, and isotopic data. These results provide some of the strongest evidence yet of state-sponsored resettlement in the pre-Colonial Andes. This study highlights the power of transdisciplinary research designs when using aDNA data and sets a methodological standard for investigating ancient mobility in complex societies.","container-title":"Proceedings of the National Academy of Sciences","DOI":"10.1073/pnas.2005965117","ISSN":"0027-8424, 1091-6490","issue":"31","journalAbbreviation":"PNAS","language":"en","license":"Copyright © 2020 the Author(s). Published by PNAS.. https://creativecommons.org/licenses/by/4.0/This open access article is distributed under Creative Commons Attribution License 4.0 (CC BY).","note":"publisher: National Academy of Sciences\nsection: Social Sciences\nPMID: 32661160","page":"18359-18368","source":"www.pnas.org","title":"Integration of ancient DNA with transdisciplinary dataset finds strong support for Inca resettlement in the south Peruvian coast","volume":"117","author":[{"family":"Bongers","given":"Jacob L."},{"family":"Nakatsuka","given":"Nathan"},{"family":"O’Shea","given":"Colleen"},{"family":"Harper","given":"Thomas K."},{"family":"Tantaleán","given":"Henry"},{"family":"Stanish","given":"Charles"},{"family":"Fehren-Schmitz","given":"Lars"}],"issued":{"date-parts":[["2020",8,4]]}}},{"id":1893,"uris":["http://zotero.org/users/9245732/items/FX3W7X5A"],"itemData":{"id":1893,"type":"article-journal","abstract":"Humans settled the Caribbean about 6,000 years ago, and ceramic use and intensified agriculture mark a shift from the Archaic to the Ceramic Age at around 2,500 years ago1–3. Here we report genome-wide data from 174 ancient individuals from The Bahamas, Haiti and the Dominican Republic (collectively, Hispaniola), Puerto Rico, Curaçao and Venezuela, which we co-analysed with 89 previously published ancient individuals. Stone-tool-using Caribbean people, who first entered the Caribbean during the Archaic Age, derive from a deeply divergent population that is closest to Central and northern South American individuals; contrary to previous work4, we find no support for ancestry contributed by a population related to North American individuals. Archaic-related lineages were &gt;98% replaced by a genetically homogeneous ceramic-using population related to speakers of languages in the Arawak family from northeast South America; these people moved through the Lesser Antilles and into the Greater Antilles at least 1,700 years ago, introducing ancestry that is still present. Ancient Caribbean people avoided close kin unions despite limited mate pools that reflect small effective population sizes, which we estimate to be a minimum of 500–1,500 and a maximum of 1,530–8,150 individuals on the combined islands of Puerto Rico and Hispaniola in the dozens of generations before the individuals who we analysed lived. Census sizes are unlikely to be more than tenfold larger than effective population sizes, so previous pan-Caribbean estimates of hundreds of thousands of people are too large5,6. Confirming a small and interconnected Ceramic Age population7, we detect 19 pairs of cross-island cousins, close relatives buried around 75 km apart in Hispaniola and low genetic differentiation across islands. Genetic continuity across transitions in pottery styles reveals that cultural changes during the Ceramic Age were not driven by migration of genetically differentiated groups from the mainland, but instead reflected interactions within an interconnected Caribbean world1,8.","container-title":"Nature","DOI":"10.1038/s41586-020-03053-2","ISSN":"1476-4687","issue":"7844","language":"en","license":"2020 The Author(s), under exclusive licence to Springer Nature Limited","note":"number: 7844\npublisher: Nature Publishing Group","page":"103-110","source":"www-nature-com.ezp-prod1.hul.harvard.edu","title":"A genetic history of the pre-contact Caribbean","volume":"590","author":[{"family":"Fernandes","given":"Daniel M."},{"family":"Sirak","given":"Kendra A."},{"family":"Ringbauer","given":"Harald"},{"family":"Sedig","given":"Jakob"},{"family":"Rohland","given":"Nadin"},{"family":"Cheronet","given":"Olivia"},{"family":"Mah","given":"Matthew"},{"family":"Mallick","given":"Swapan"},{"family":"Olalde","given":"Iñigo"},{"family":"Culleton","given":"Brendan J."},{"family":"Adamski","given":"Nicole"},{"family":"Bernardos","given":"Rebecca"},{"family":"Bravo","given":"Guillermo"},{"family":"Broomandkhoshbacht","given":"Nasreen"},{"family":"Callan","given":"Kimberly"},{"family":"Candilio","given":"Francesca"},{"family":"Demetz","given":"Lea"},{"family":"Carlson","given":"Kellie Sara Duffett"},{"family":"Eccles","given":"Laurie"},{"family":"Freilich","given":"Suzanne"},{"family":"George","given":"Richard J."},{"family":"Lawson","given":"Ann Marie"},{"family":"Mandl","given":"Kirsten"},{"family":"Marzaioli","given":"Fabio"},{"family":"McCool","given":"Weston C."},{"family":"Oppenheimer","given":"Jonas"},{"family":"Özdogan","given":"Kadir T."},{"family":"Schattke","given":"Constanze"},{"family":"Schmidt","given":"Ryan"},{"family":"Stewardson","given":"Kristin"},{"family":"Terrasi","given":"Filippo"},{"family":"Zalzala","given":"Fatma"},{"family":"Antúnez","given":"Carlos Arredondo"},{"family":"Canosa","given":"Ercilio Vento"},{"family":"Colten","given":"Roger"},{"family":"Cucina","given":"Andrea"},{"family":"Genchi","given":"Francesco"},{"family":"Kraan","given":"Claudia"},{"family":"La Pastina","given":"Francesco"},{"family":"Lucci","given":"Michaela"},{"family":"Maggiolo","given":"Marcio Veloz"},{"family":"Marcheco-Teruel","given":"Beatriz"},{"family":"Maria","given":"Clenis Tavarez"},{"family":"Martínez","given":"Christian"},{"family":"París","given":"Ingeborg"},{"family":"Pateman","given":"Michael"},{"family":"Simms","given":"Tanya M."},{"family":"Sivoli","given":"Carlos Garcia"},{"family":"Vilar","given":"Miguel"},{"family":"Kennett","given":"Douglas J."},{"family":"Keegan","given":"William F."},{"family":"Coppa","given":"Alfredo"},{"family":"Lipson","given":"Mark"},{"family":"Pinhasi","given":"Ron"},{"family":"Reich","given":"David"}],"issued":{"date-parts":[["2021",2]]}}},{"id":2095,"uris":["http://zotero.org/users/9245732/items/FIHBC3TE"],"itemData":{"id":2095,"type":"article-journal","abstract":"The recently enriched genomic history of Indigenous groups in the Americas is still meager concerning continental Central America. Here, we report ten pre-Hispanic (plus two early colonial) genomes and 84 genome-wide profiles from seven groups presently living in Panama. Our analyses reveal that pre-Hispanic demographic events contributed to the extensive genetic structure currently seen in the area, which is also characterized by a distinctive Isthmo-Colombian Indigenous component. This component drives these populations on a specific variability axis and derives from the local admixture of different ancestries of northern North American origin(s). Two of these ancestries were differentially associated to Pleistocene Indigenous groups that also moved into South America, leaving heterogenous genetic footprints. An additional Pleistocene ancestry was brought by a still unsampled population of the Isthmus (UPopI) that remained restricted to the Isthmian area, expanded locally during the early Holocene, and left genomic traces up to the present day.","container-title":"Cell","DOI":"10.1016/j.cell.2021.02.040","ISSN":"0092-8674","issue":"7","journalAbbreviation":"Cell","language":"en","page":"1706-1723.e24","source":"ScienceDirect","title":"Archaeogenomic distinctiveness of the Isthmo-Colombian area","volume":"184","author":[{"family":"Capodiferro","given":"Marco Rosario"},{"family":"Aram","given":"Bethany"},{"family":"Raveane","given":"Alessandro"},{"family":"Rambaldi Migliore","given":"Nicola"},{"family":"Colombo","given":"Giulia"},{"family":"Ongaro","given":"Linda"},{"family":"Rivera","given":"Javier"},{"family":"Mendizábal","given":"Tomás"},{"family":"Hernández-Mora","given":"Iosvany"},{"family":"Tribaldos","given":"Maribel"},{"family":"Perego","given":"Ugo Alessandro"},{"family":"Li","given":"Hongjie"},{"family":"Scheib","given":"Christiana Lyn"},{"family":"Modi","given":"Alessandra"},{"family":"Gòmez-Carballa","given":"Alberto"},{"family":"Grugni","given":"Viola"},{"family":"Lombardo","given":"Gianluca"},{"family":"Hellenthal","given":"Garrett"},{"family":"Pascale","given":"Juan Miguel"},{"family":"Bertolini","given":"Francesco"},{"family":"Grieco","given":"Gaetano Salvatore"},{"family":"Cereda","given":"Cristina"},{"family":"Lari","given":"Martina"},{"family":"Caramelli","given":"David"},{"family":"Pagani","given":"Luca"},{"family":"Metspalu","given":"Mait"},{"family":"Friedrich","given":"Ronny"},{"family":"Knipper","given":"Corina"},{"family":"Olivieri","given":"Anna"},{"family":"Salas","given":"Antonio"},{"family":"Cooke","given":"Richard"},{"family":"Montinaro","given":"Francesco"},{"family":"Motta","given":"Jorge"},{"family":"Torroni","given":"Antonio"},{"family":"Martín","given":"Juan Guillermo"},{"family":"Semino","given":"Ornella"},{"family":"Malhi","given":"Ripan Singh"},{"family":"Achilli","given":"Alessandro"}],"issued":{"date-parts":[["2021",4,1]]}}},{"id":2624,"uris":["http://zotero.org/users/9245732/items/UCU97PW4"],"itemData":{"id":2624,"type":"article-journal","abstract":"Tiwanaku civilization flourished in the Lake Titicaca basin between 500 and 1000 CE and at its apogee influenced wide areas across the southern Andes. Despite a considerable amount of archaeological data, little is known about the Tiwanaku population. We analyzed 17 low-coverage genomes from individuals dated between 300 and 1500 CE and demonstrated genetic continuity in the Lake Titicaca basin throughout this period, which indicates that the substantial cultural and political changes in the region were not accompanied by large-scale population movements. Conversely, the ritual center of Tiwanaku revealed high diversity, including individuals with primarily local genetic ancestry and those with foreign admixture or provenance from as far as the Amazon. Nonetheless, most human offerings associated with the Akapana platform exhibited pure Titicaca basin ancestry and dated to ca. 950 CE—the onset of Tiwanaku’s decline as a sociopolitical center. Our results strengthen the view of Tiwanaku as a complex and far-reaching polity.","container-title":"Science Advances","DOI":"10.1126/sciadv.abg7261","issue":"39","note":"publisher: American Association for the Advancement of Science","page":"eabg7261","source":"science.org (Atypon)","title":"Ancient genomes reveal long-range influence of the pre-Columbian culture and site of Tiwanaku","volume":"7","author":[{"family":"Popović","given":"Danijela"},{"family":"Molak","given":"Martyna"},{"family":"Ziółkowski","given":"Mariusz"},{"family":"Vranich","given":"Alexei"},{"family":"Sobczyk","given":"Maciej"},{"family":"Vidaurre","given":"Delfor Ulloa"},{"family":"Agresti","given":"Guido"},{"family":"Skrzypczak","given":"Magdalena"},{"family":"Ginalski","given":"Krzysztof"},{"family":"Lamnidis","given":"Thiseas Christos"},{"family":"Nakatsuka","given":"Nathan"},{"family":"Mallick","given":"Swapan"},{"family":"Baca","given":"Mateusz"}],"issued":{"date-parts":[["2021",9,24]]}}},{"id":2474,"uris":["http://zotero.org/users/9245732/items/XSZEAHMK"],"itemData":{"id":2474,"type":"article-journal","abstract":", Campeche, one of the Spanish Empire's main Mexican ports, was a place where previously distinct cultures and populations intermingled during the colonial era (AD 1540–1680). Investigation of the town's central plaza revealed a Hispanic cemetery of multi-ethnic burials. The authors combine previous analyses with newly generated genome-wide data from 10 individuals to trace detailed life histories of the mostly young, local Indigenous Americans and first-generation European and African immigrants, none of whom show evidence of genetic admixture. These results provide insights into the individual lives and social divides of the town's founder communities and demonstrate how ancient DNA analyses can contribute to understanding early colonial encounters.","container-title":"Antiquity","DOI":"10.15184/aqy.2022.79","ISSN":"0003-598X, 1745-1744","issue":"388","language":"en","note":"publisher: Cambridge University Press","page":"937-954","source":"Cambridge University Press","title":"Life and death in early colonial Campeche: new insights from ancient DNA","title-short":"Life and death in early colonial Campeche","volume":"96","author":[{"family":"Tiesler","given":"Vera"},{"family":"Sedig","given":"Jakob"},{"family":"Nakatsuka","given":"Nathan"},{"family":"Mallick","given":"Swapan"},{"family":"Lazaridis","given":"Iosif"},{"family":"Bernardos","given":"Rebecca"},{"family":"Broomandkhoshbacht","given":"Nasreen"},{"family":"Oppenheimer","given":"Jonas"},{"family":"Lawson","given":"Ann Marie"},{"family":"Stewardson","given":"Kristin"},{"family":"Rohland","given":"Nadin"},{"family":"Kennett","given":"Douglas J."},{"family":"Price","given":"T. Douglas"},{"family":"Reich","given":"David"}],"issued":{"date-parts":[["2022",8]]}}}],"schema":"https://github.com/citation-style-language/schema/raw/master/csl-citation.json"} </w:instrText>
      </w:r>
      <w:r w:rsidR="00CA72B9">
        <w:rPr>
          <w:lang w:val="en"/>
        </w:rPr>
        <w:fldChar w:fldCharType="separate"/>
      </w:r>
      <w:r w:rsidR="00CA72B9" w:rsidRPr="00CA72B9">
        <w:t xml:space="preserve">(Raghavan </w:t>
      </w:r>
      <w:r w:rsidR="00CA72B9" w:rsidRPr="00CA72B9">
        <w:rPr>
          <w:i/>
          <w:iCs/>
        </w:rPr>
        <w:t>et al.</w:t>
      </w:r>
      <w:r w:rsidR="00CA72B9" w:rsidRPr="00CA72B9">
        <w:t xml:space="preserve"> 2014, 2015; Malaspinas </w:t>
      </w:r>
      <w:r w:rsidR="00CA72B9" w:rsidRPr="00CA72B9">
        <w:rPr>
          <w:i/>
          <w:iCs/>
        </w:rPr>
        <w:t>et al.</w:t>
      </w:r>
      <w:r w:rsidR="00CA72B9" w:rsidRPr="00CA72B9">
        <w:t xml:space="preserve"> 2014; Rasmussen </w:t>
      </w:r>
      <w:r w:rsidR="00CA72B9" w:rsidRPr="00CA72B9">
        <w:rPr>
          <w:i/>
          <w:iCs/>
        </w:rPr>
        <w:t>et al.</w:t>
      </w:r>
      <w:r w:rsidR="00CA72B9" w:rsidRPr="00CA72B9">
        <w:t xml:space="preserve"> 2015; Kennett </w:t>
      </w:r>
      <w:r w:rsidR="00CA72B9" w:rsidRPr="00CA72B9">
        <w:rPr>
          <w:i/>
          <w:iCs/>
        </w:rPr>
        <w:t>et al.</w:t>
      </w:r>
      <w:r w:rsidR="00CA72B9" w:rsidRPr="00CA72B9">
        <w:t xml:space="preserve"> 2017, 2022; Lindo </w:t>
      </w:r>
      <w:r w:rsidR="00CA72B9" w:rsidRPr="00CA72B9">
        <w:rPr>
          <w:i/>
          <w:iCs/>
        </w:rPr>
        <w:t>et al.</w:t>
      </w:r>
      <w:r w:rsidR="00CA72B9" w:rsidRPr="00CA72B9">
        <w:t xml:space="preserve"> 2017; Moreno-Mayar </w:t>
      </w:r>
      <w:r w:rsidR="00CA72B9" w:rsidRPr="00CA72B9">
        <w:rPr>
          <w:i/>
          <w:iCs/>
        </w:rPr>
        <w:t>et al.</w:t>
      </w:r>
      <w:r w:rsidR="00CA72B9" w:rsidRPr="00CA72B9">
        <w:t xml:space="preserve"> 2018a; </w:t>
      </w:r>
      <w:r w:rsidR="00CA72B9" w:rsidRPr="00CA72B9">
        <w:lastRenderedPageBreak/>
        <w:t xml:space="preserve">b; Schroeder </w:t>
      </w:r>
      <w:r w:rsidR="00CA72B9" w:rsidRPr="00CA72B9">
        <w:rPr>
          <w:i/>
          <w:iCs/>
        </w:rPr>
        <w:t>et al.</w:t>
      </w:r>
      <w:r w:rsidR="00CA72B9" w:rsidRPr="00CA72B9">
        <w:t xml:space="preserve"> 2018; Fuente </w:t>
      </w:r>
      <w:r w:rsidR="00CA72B9" w:rsidRPr="00CA72B9">
        <w:rPr>
          <w:i/>
          <w:iCs/>
        </w:rPr>
        <w:t>et al.</w:t>
      </w:r>
      <w:r w:rsidR="00CA72B9" w:rsidRPr="00CA72B9">
        <w:t xml:space="preserve"> 2018; Scheib </w:t>
      </w:r>
      <w:r w:rsidR="00CA72B9" w:rsidRPr="00CA72B9">
        <w:rPr>
          <w:i/>
          <w:iCs/>
        </w:rPr>
        <w:t>et al.</w:t>
      </w:r>
      <w:r w:rsidR="00CA72B9" w:rsidRPr="00CA72B9">
        <w:t xml:space="preserve"> 2018; Posth </w:t>
      </w:r>
      <w:r w:rsidR="00CA72B9" w:rsidRPr="00CA72B9">
        <w:rPr>
          <w:i/>
          <w:iCs/>
        </w:rPr>
        <w:t>et al.</w:t>
      </w:r>
      <w:r w:rsidR="00CA72B9" w:rsidRPr="00CA72B9">
        <w:t xml:space="preserve"> 2018; Flegontov </w:t>
      </w:r>
      <w:r w:rsidR="00CA72B9" w:rsidRPr="00CA72B9">
        <w:rPr>
          <w:i/>
          <w:iCs/>
        </w:rPr>
        <w:t>et al.</w:t>
      </w:r>
      <w:r w:rsidR="00CA72B9" w:rsidRPr="00CA72B9">
        <w:t xml:space="preserve"> 2019; Nieves-Colón </w:t>
      </w:r>
      <w:r w:rsidR="00CA72B9" w:rsidRPr="00CA72B9">
        <w:rPr>
          <w:i/>
          <w:iCs/>
        </w:rPr>
        <w:t>et al.</w:t>
      </w:r>
      <w:r w:rsidR="00CA72B9" w:rsidRPr="00CA72B9">
        <w:t xml:space="preserve"> 2020; Nakatsuka </w:t>
      </w:r>
      <w:r w:rsidR="00CA72B9" w:rsidRPr="00CA72B9">
        <w:rPr>
          <w:i/>
          <w:iCs/>
        </w:rPr>
        <w:t>et al.</w:t>
      </w:r>
      <w:r w:rsidR="00CA72B9" w:rsidRPr="00CA72B9">
        <w:t xml:space="preserve"> 2020a; b; Nägele </w:t>
      </w:r>
      <w:r w:rsidR="00CA72B9" w:rsidRPr="00CA72B9">
        <w:rPr>
          <w:i/>
          <w:iCs/>
        </w:rPr>
        <w:t>et al.</w:t>
      </w:r>
      <w:r w:rsidR="00CA72B9" w:rsidRPr="00CA72B9">
        <w:t xml:space="preserve"> 2020; Bongers </w:t>
      </w:r>
      <w:r w:rsidR="00CA72B9" w:rsidRPr="00CA72B9">
        <w:rPr>
          <w:i/>
          <w:iCs/>
        </w:rPr>
        <w:t>et al.</w:t>
      </w:r>
      <w:r w:rsidR="00CA72B9" w:rsidRPr="00CA72B9">
        <w:t xml:space="preserve"> 2020; Fernandes </w:t>
      </w:r>
      <w:r w:rsidR="00CA72B9" w:rsidRPr="00CA72B9">
        <w:rPr>
          <w:i/>
          <w:iCs/>
        </w:rPr>
        <w:t>et al.</w:t>
      </w:r>
      <w:r w:rsidR="00CA72B9" w:rsidRPr="00CA72B9">
        <w:t xml:space="preserve"> 2021; Capodiferro </w:t>
      </w:r>
      <w:r w:rsidR="00CA72B9" w:rsidRPr="00CA72B9">
        <w:rPr>
          <w:i/>
          <w:iCs/>
        </w:rPr>
        <w:t>et al.</w:t>
      </w:r>
      <w:r w:rsidR="00CA72B9" w:rsidRPr="00CA72B9">
        <w:t xml:space="preserve"> 2021; Popović </w:t>
      </w:r>
      <w:r w:rsidR="00CA72B9" w:rsidRPr="00CA72B9">
        <w:rPr>
          <w:i/>
          <w:iCs/>
        </w:rPr>
        <w:t>et al.</w:t>
      </w:r>
      <w:r w:rsidR="00CA72B9" w:rsidRPr="00CA72B9">
        <w:t xml:space="preserve"> 2021; Tiesler </w:t>
      </w:r>
      <w:r w:rsidR="00CA72B9" w:rsidRPr="00CA72B9">
        <w:rPr>
          <w:i/>
          <w:iCs/>
        </w:rPr>
        <w:t>et al.</w:t>
      </w:r>
      <w:r w:rsidR="00CA72B9" w:rsidRPr="00CA72B9">
        <w:t xml:space="preserve"> 2022)</w:t>
      </w:r>
      <w:r w:rsidR="00CA72B9">
        <w:rPr>
          <w:lang w:val="en"/>
        </w:rPr>
        <w:fldChar w:fldCharType="end"/>
      </w:r>
      <w:r w:rsidR="00CA72B9">
        <w:rPr>
          <w:lang w:val="en"/>
        </w:rPr>
        <w:t xml:space="preserve"> and Burial 23-8</w:t>
      </w:r>
      <w:r w:rsidRPr="001C39CD">
        <w:rPr>
          <w:lang w:val="en"/>
        </w:rPr>
        <w:t xml:space="preserve"> on the principal components determined using present-day individuals.</w:t>
      </w:r>
    </w:p>
    <w:p w14:paraId="2B2EBD45" w14:textId="77777777" w:rsidR="009C17BE" w:rsidRPr="001C39CD" w:rsidRDefault="009C17BE" w:rsidP="009C17BE">
      <w:pPr>
        <w:spacing w:line="360" w:lineRule="auto"/>
        <w:rPr>
          <w:lang w:val="en"/>
        </w:rPr>
      </w:pPr>
    </w:p>
    <w:p w14:paraId="616CCCE0" w14:textId="7A15767A" w:rsidR="009C17BE" w:rsidRPr="001C39CD" w:rsidRDefault="009C17BE" w:rsidP="009C17BE">
      <w:pPr>
        <w:spacing w:line="360" w:lineRule="auto"/>
        <w:rPr>
          <w:lang w:val="en"/>
        </w:rPr>
      </w:pPr>
      <w:r w:rsidRPr="001C39CD">
        <w:rPr>
          <w:i/>
          <w:iCs/>
          <w:lang w:val="en"/>
        </w:rPr>
        <w:t>ADMIXTURE</w:t>
      </w:r>
      <w:r w:rsidRPr="001C39CD">
        <w:rPr>
          <w:lang w:val="en"/>
        </w:rPr>
        <w:t xml:space="preserve">: </w:t>
      </w:r>
      <w:r w:rsidR="003F0755">
        <w:rPr>
          <w:lang w:val="en"/>
        </w:rPr>
        <w:t xml:space="preserve">We used the ancient and modern populations above, along with European (America; </w:t>
      </w:r>
      <w:r w:rsidR="003F0755">
        <w:rPr>
          <w:lang w:val="en"/>
        </w:rPr>
        <w:fldChar w:fldCharType="begin"/>
      </w:r>
      <w:r w:rsidR="0085203C">
        <w:rPr>
          <w:lang w:val="en"/>
        </w:rPr>
        <w:instrText xml:space="preserve"> ADDIN ZOTERO_ITEM CSL_CITATION {"citationID":"mcVf2sGV","properties":{"formattedCitation":"(Auton {\\i{}et al.} 2015)","plainCitation":"(Auton et al. 2015)","dontUpdate":true,"noteIndex":0},"citationItems":[{"id":2230,"uris":["http://zotero.org/users/9245732/items/WM3UCY9R"],"itemData":{"id":2230,"type":"article-journal","abstract":"The 1000 Genomes Project set out to provide a comprehensive description of common human genetic variation by applying whole-genome sequencing to a diverse set of individuals from multiple populations. Here we report completion of the project, having reconstructed the genomes of 2,504 individuals from 26 populations using a combination of low-coverage whole-genome sequencing, deep exome sequencing, and dense microarray genotyping. We characterized a broad spectrum of genetic variation, in total over 88 million variants (84.7 million single nucleotide polymorphisms (SNPs), 3.6 million short insertions/deletions (indels), and 60,000 structural variants), all phased onto high-quality haplotypes. This resource includes &gt;99% of SNP variants with a frequency of &gt;1% for a variety of ancestries. We describe the distribution of genetic variation across the global sample, and discuss the implications for common disease studies.","container-title":"Nature","DOI":"10.1038/nature15393","ISSN":"1476-4687","issue":"7571","language":"en","license":"2015 The Author(s)","note":"Bandiera_abtest: a\nCc_license_type: cc_y\nCg_type: Nature Research Journals\nnumber: 7571\nPrimary_atype: Research\npublisher: Nature Publishing Group\nSubject_term: Genetic variation;Genomics\nSubject_term_id: genetic-variation;genomics","page":"68-74","source":"www-nature-com.ezp-prod1.hul.harvard.edu","title":"A global reference for human genetic variation","volume":"526","author":[{"family":"Auton","given":"Adam"},{"family":"Abecasis","given":"Gonçalo R."},{"family":"Altshuler","given":"David M."},{"family":"Durbin","given":"Richard M."},{"family":"Abecasis","given":"Gonçalo R."},{"family":"Bentley","given":"David R."},{"family":"Chakravarti","given":"Aravinda"},{"family":"Clark","given":"Andrew G."},{"family":"Donnelly","given":"Peter"},{"family":"Eichler","given":"Evan E."},{"family":"Flicek","given":"Paul"},{"family":"Gabriel","given":"Stacey B."},{"family":"Gibbs","given":"Richard A."},{"family":"Green","given":"Eric D."},{"family":"Hurles","given":"Matthew E."},{"family":"Knoppers","given":"Bartha M."},{"family":"Korbel","given":"Jan O."},{"family":"Lander","given":"Eric S."},{"family":"Lee","given":"Charles"},{"family":"Lehrach","given":"Hans"},{"family":"Mardis","given":"Elaine R."},{"family":"Marth","given":"Gabor T."},{"family":"McVean","given":"Gil A."},{"family":"Nickerson","given":"Deborah A."},{"family":"Schmidt","given":"Jeanette P."},{"family":"Sherry","given":"Stephen T."},{"family":"Wang","given":"Jun"},{"family":"Wilson","given":"Richard K."},{"family":"Gibbs","given":"Richard A."},{"family":"Boerwinkle","given":"Eric"},{"family":"Doddapaneni","given":"Harsha"},{"family":"Han","given":"Yi"},{"family":"Korchina","given":"Viktoriya"},{"family":"Kovar","given":"Christie"},{"family":"Lee","given":"Sandra"},{"family":"Muzny","given":"Donna"},{"family":"Reid","given":"Jeffrey G."},{"family":"Zhu","given":"Yiming"},{"family":"Wang","given":"Jun"},{"family":"Chang","given":"Yuqi"},{"family":"Feng","given":"Qiang"},{"family":"Fang","given":"Xiaodong"},{"family":"Guo","given":"Xiaosen"},{"family":"Jian","given":"Min"},{"family":"Jiang","given":"Hui"},{"family":"Jin","given":"Xin"},{"family":"Lan","given":"Tianming"},{"family":"Li","given":"Guoqing"},{"family":"Li","given":"Jingxiang"},{"family":"Li","given":"Yingrui"},{"family":"Liu","given":"Shengmao"},{"family":"Liu","given":"Xiao"},{"family":"Lu","given":"Yao"},{"family":"Ma","given":"Xuedi"},{"family":"Tang","given":"Meifang"},{"family":"Wang","given":"Bo"},{"family":"Wang","given":"Guangbiao"},{"family":"Wu","given":"Honglong"},{"family":"Wu","given":"Renhua"},{"family":"Xu","given":"Xun"},{"family":"Yin","given":"Ye"},{"family":"Zhang","given":"Dandan"},{"family":"Zhang","given":"Wenwei"},{"family":"Zhao","given":"Jiao"},{"family":"Zhao","given":"Meiru"},{"family":"Zheng","given":"Xiaole"},{"family":"Lander","given":"Eric S."},{"family":"Altshuler","given":"David M."},{"family":"Gabriel","given":"Stacey B."},{"family":"Gupta","given":"Namrata"},{"family":"Gharani","given":"Neda"},{"family":"Toji","given":"Lorraine H."},{"family":"Gerry","given":"Norman P."},{"family":"Resch","given":"Alissa M."},{"family":"Flicek","given":"Paul"},{"family":"Barker","given":"Jonathan"},{"family":"Clarke","given":"Laura"},{"family":"Gil","given":"Laurent"},{"family":"Hunt","given":"Sarah E."},{"family":"Kelman","given":"Gavin"},{"family":"Kulesha","given":"Eugene"},{"family":"Leinonen","given":"Rasko"},{"family":"McLaren","given":"William M."},{"family":"Radhakrishnan","given":"Rajesh"},{"family":"Roa","given":"Asier"},{"family":"Smirnov","given":"Dmitriy"},{"family":"Smith","given":"Richard E."},{"family":"Streeter","given":"Ian"},{"family":"Thormann","given":"Anja"},{"family":"Toneva","given":"Iliana"},{"family":"Vaughan","given":"Brendan"},{"family":"Zheng-Bradley","given":"Xiangqun"},{"family":"Bentley","given":"David R."},{"family":"Grocock","given":"Russell"},{"family":"Humphray","given":"Sean"},{"family":"James","given":"Terena"},{"family":"Kingsbury","given":"Zoya"},{"family":"Lehrach","given":"Hans"},{"family":"Sudbrak","given":"Ralf"},{"family":"Albrecht","given":"Marcus W."},{"family":"Amstislavskiy","given":"Vyacheslav S."},{"family":"Borodina","given":"Tatiana A."},{"family":"Lienhard","given":"Matthias"},{"family":"Mertes","given":"Florian"},{"family":"Sultan","given":"Marc"},{"family":"Timmermann","given":"Bernd"},{"family":"Yaspo","given":"Marie-Laure"},{"family":"Mardis","given":"Elaine R."},{"family":"Wilson","given":"Richard K."},{"family":"Fulton","given":"Lucinda"},{"family":"Fulton","given":"Robert"},{"family":"Sherry","given":"Stephen T."},{"family":"Ananiev","given":"Victor"},{"family":"Belaia","given":"Zinaida"},{"family":"Beloslyudtsev","given":"Dimitriy"},{"family":"Bouk","given":"Nathan"},{"family":"Chen","given":"Chao"},{"family":"Church","given":"Deanna"},{"family":"Cohen","given":"Robert"},{"family":"Cook","given":"Charles"},{"family":"Garner","given":"John"},{"family":"Hefferon","given":"Timothy"},{"family":"Kimelman","given":"Mikhail"},{"family":"Liu","given":"Chunlei"},{"family":"Lopez","given":"John"},{"family":"Meric","given":"Peter"},{"family":"O’Sullivan","given":"Chris"},{"family":"Ostapchuk","given":"Yuri"},{"family":"Phan","given":"Lon"},{"family":"Ponomarov","given":"Sergiy"},{"family":"Schneider","given":"Valerie"},{"family":"Shekhtman","given":"Eugene"},{"family":"Sirotkin","given":"Karl"},{"family":"Slotta","given":"Douglas"},{"family":"Zhang","given":"Hua"},{"family":"McVean","given":"Gil A."},{"family":"Durbin","given":"Richard M."},{"family":"Balasubramaniam","given":"Senduran"},{"family":"Burton","given":"John"},{"family":"Danecek","given":"Petr"},{"family":"Keane","given":"Thomas M."},{"family":"Kolb-Kokocinski","given":"Anja"},{"family":"McCarthy","given":"Shane"},{"family":"Stalker","given":"James"},{"family":"Quail","given":"Michael"},{"family":"Schmidt","given":"Jeanette P."},{"family":"Davies","given":"Christopher J."},{"family":"Gollub","given":"Jeremy"},{"family":"Webster","given":"Teresa"},{"family":"Wong","given":"Brant"},{"family":"Zhan","given":"Yiping"},{"family":"Auton","given":"Adam"},{"family":"Campbell","given":"Christopher L."},{"family":"Kong","given":"Yu"},{"family":"Marcketta","given":"Anthony"},{"family":"Gibbs","given":"Richard A."},{"family":"Yu","given":"Fuli"},{"family":"Antunes","given":"Lilian"},{"family":"Bainbridge","given":"Matthew"},{"family":"Muzny","given":"Donna"},{"family":"Sabo","given":"Aniko"},{"family":"Huang","given":"Zhuoyi"},{"family":"Wang","given":"Jun"},{"family":"Coin","given":"Lachlan J. M."},{"family":"Fang","given":"Lin"},{"family":"Guo","given":"Xiaosen"},{"family":"Jin","given":"Xin"},{"family":"Li","given":"Guoqing"},{"family":"Li","given":"Qibin"},{"family":"Li","given":"Yingrui"},{"family":"Li","given":"Zhenyu"},{"family":"Lin","given":"Haoxiang"},{"family":"Liu","given":"Binghang"},{"family":"Luo","given":"Ruibang"},{"family":"Shao","given":"Haojing"},{"family":"Xie","given":"Yinlong"},{"family":"Ye","given":"Chen"},{"family":"Yu","given":"Chang"},{"family":"Zhang","given":"Fan"},{"family":"Zheng","given":"Hancheng"},{"family":"Zhu","given":"Hongmei"},{"family":"Alkan","given":"Can"},{"family":"Dal","given":"Elif"},{"family":"Kahveci","given":"Fatma"},{"family":"Marth","given":"Gabor T."},{"family":"Garrison","given":"Erik P."},{"family":"Kural","given":"Deniz"},{"family":"Lee","given":"Wan-Ping"},{"family":"Fung Leong","given":"Wen"},{"family":"Stromberg","given":"Michael"},{"family":"Ward","given":"Alistair N."},{"family":"Wu","given":"Jiantao"},{"family":"Zhang","given":"Mengyao"},{"family":"Daly","given":"Mark J."},{"family":"DePristo","given":"Mark A."},{"family":"Handsaker","given":"Robert E."},{"family":"Altshuler","given":"David M."},{"family":"Banks","given":"Eric"},{"family":"Bhatia","given":"Gaurav"},{"family":"Angel","given":"Guillermo","non-dropping-particle":"del"},{"family":"Gabriel","given":"Stacey B."},{"family":"Genovese","given":"Giulio"},{"family":"Gupta","given":"Namrata"},{"family":"Li","given":"Heng"},{"family":"Kashin","given":"Seva"},{"family":"Lander","given":"Eric S."},{"family":"McCarroll","given":"Steven A."},{"family":"Nemesh","given":"James C."},{"family":"Poplin","given":"Ryan E."},{"family":"Yoon","given":"Seungtai C."},{"family":"Lihm","given":"Jayon"},{"family":"Makarov","given":"Vladimir"},{"family":"Clark","given":"Andrew G."},{"family":"Gottipati","given":"Srikanth"},{"family":"Keinan","given":"Alon"},{"family":"Rodriguez-Flores","given":"Juan L."},{"family":"Korbel","given":"Jan O."},{"family":"Rausch","given":"Tobias"},{"family":"Fritz","given":"Markus H."},{"family":"Stütz","given":"Adrian M."},{"family":"Flicek","given":"Paul"},{"family":"Beal","given":"Kathryn"},{"family":"Clarke","given":"Laura"},{"family":"Datta","given":"Avik"},{"family":"Herrero","given":"Javier"},{"family":"McLaren","given":"William M."},{"family":"Ritchie","given":"Graham R. S."},{"family":"Smith","given":"Richard E."},{"family":"Zerbino","given":"Daniel"},{"family":"Zheng-Bradley","given":"Xiangqun"},{"family":"Sabeti","given":"Pardis C."},{"family":"Shlyakhter","given":"Ilya"},{"family":"Schaffner","given":"Stephen F."},{"family":"Vitti","given":"Joseph"},{"family":"Cooper","given":"David N."},{"family":"Ball","given":"Edward V."},{"family":"Stenson","given":"Peter D."},{"family":"Bentley","given":"David R."},{"family":"Barnes","given":"Bret"},{"family":"Bauer","given":"Markus"},{"family":"Keira Cheetham","given":"R."},{"family":"Cox","given":"Anthony"},{"family":"Eberle","given":"Michael"},{"family":"Humphray","given":"Sean"},{"family":"Kahn","given":"Scott"},{"family":"Murray","given":"Lisa"},{"family":"Peden","given":"John"},{"family":"Shaw","given":"Richard"},{"family":"Kenny","given":"Eimear E."},{"family":"Batzer","given":"Mark A."},{"family":"Konkel","given":"Miriam K."},{"family":"Walker","given":"Jerilyn A."},{"family":"MacArthur","given":"Daniel G."},{"family":"Lek","given":"Monkol"},{"family":"Sudbrak","given":"Ralf"},{"family":"Amstislavskiy","given":"Vyacheslav S."},{"family":"Herwig","given":"Ralf"},{"family":"Mardis","given":"Elaine R."},{"family":"Ding","given":"Li"},{"family":"Koboldt","given":"Daniel C."},{"family":"Larson","given":"David"},{"family":"Ye","given":"Kai"},{"family":"Gravel","given":"Simon"},{"literal":"The 1000 Genomes Project Consortium"},{"literal":"Corresponding authors"},{"literal":"Steering committee"},{"literal":"Production group"},{"literal":"Baylor College of Medicine"},{"literal":"BGI-Shenzhen"},{"literal":"Broad Institute of MIT and Harvard"},{"literal":"Coriell Institute for Medical Research"},{"family":"European Molecular Biology Laboratory","given":"European Bioinformatics Institute"},{"literal":"Illumina"},{"literal":"Max Planck Institute for Molecular Genetics"},{"literal":"McDonnell Genome Institute at Washington University"},{"literal":"US National Institutes of Health"},{"literal":"University of Oxford"},{"literal":"Wellcome Trust Sanger Institute"},{"literal":"Analysis group"},{"literal":"Affymetrix"},{"literal":"Albert Einstein College of Medicine"},{"literal":"Bilkent University"},{"literal":"Boston College"},{"literal":"Cold Spring Harbor Laboratory"},{"literal":"Cornell University"},{"literal":"European Molecular Biology Laboratory"},{"literal":"Harvard University"},{"literal":"Human Gene Mutation Database"},{"literal":"Icahn School of Medicine at Mount Sinai"},{"literal":"Louisiana State University"},{"literal":"Massachusetts General Hospital"},{"literal":"McGill University"},{"family":"National Eye Institute","given":"NIH"}],"issued":{"date-parts":[["2015",10]]}}}],"schema":"https://github.com/citation-style-language/schema/raw/master/csl-citation.json"} </w:instrText>
      </w:r>
      <w:r w:rsidR="003F0755">
        <w:rPr>
          <w:lang w:val="en"/>
        </w:rPr>
        <w:fldChar w:fldCharType="separate"/>
      </w:r>
      <w:r w:rsidR="003F0755" w:rsidRPr="003F0755">
        <w:t xml:space="preserve">Auton </w:t>
      </w:r>
      <w:r w:rsidR="003F0755" w:rsidRPr="003F0755">
        <w:rPr>
          <w:i/>
          <w:iCs/>
        </w:rPr>
        <w:t>et al.</w:t>
      </w:r>
      <w:r w:rsidR="003F0755" w:rsidRPr="003F0755">
        <w:t xml:space="preserve"> 2015)</w:t>
      </w:r>
      <w:r w:rsidR="003F0755">
        <w:rPr>
          <w:lang w:val="en"/>
        </w:rPr>
        <w:fldChar w:fldCharType="end"/>
      </w:r>
      <w:r w:rsidR="003F0755">
        <w:rPr>
          <w:lang w:val="en"/>
        </w:rPr>
        <w:t xml:space="preserve">, Africa (Mbuti; </w:t>
      </w:r>
      <w:r w:rsidR="003F0755">
        <w:rPr>
          <w:lang w:val="en"/>
        </w:rPr>
        <w:fldChar w:fldCharType="begin"/>
      </w:r>
      <w:r w:rsidR="0085203C">
        <w:rPr>
          <w:lang w:val="en"/>
        </w:rPr>
        <w:instrText xml:space="preserve"> ADDIN ZOTERO_ITEM CSL_CITATION {"citationID":"op6LLJZs","properties":{"formattedCitation":"(Bergstr\\uc0\\u246{}m {\\i{}et al.} 2020)","plainCitation":"(Bergström et al. 2020)","dontUpdate":true,"noteIndex":0},"citationItems":[{"id":2657,"uris":["http://zotero.org/users/9245732/items/A5KLRGDF"],"itemData":{"id":2657,"type":"article-journal","abstract":"Genome sequences from diverse human groups are needed to understand the structure of genetic variation in our species and the history of, and relationships between, different populations. We present 929 high-coverage genome sequences from 54 diverse human populations, 26 of which are physically phased using linked-read sequencing. Analyses of these genomes reveal an excess of previously undocumented common genetic variation private to southern Africa, central Africa, Oceania, and the Americas, but an absence of such variants fixed between major geographical regions. We also find deep and gradual population separations within Africa, contrasting population size histories between hunter-gatherer and agriculturalist groups in the past 10,000 years, and a contrast between single Neanderthal but multiple Denisovan source populations contributing to present-day human populations.","container-title":"Science","DOI":"10.1126/science.aay5012","issue":"6484","note":"publisher: American Association for the Advancement of Science","page":"eaay5012","source":"science.org (Atypon)","title":"Insights into human genetic variation and population history from 929 diverse genomes","volume":"367","author":[{"family":"Bergström","given":"Anders"},{"family":"McCarthy","given":"Shane A."},{"family":"Hui","given":"Ruoyun"},{"family":"Almarri","given":"Mohamed A."},{"family":"Ayub","given":"Qasim"},{"family":"Danecek","given":"Petr"},{"family":"Chen","given":"Yuan"},{"family":"Felkel","given":"Sabine"},{"family":"Hallast","given":"Pille"},{"family":"Kamm","given":"Jack"},{"family":"Blanché","given":"Hélène"},{"family":"Deleuze","given":"Jean-François"},{"family":"Cann","given":"Howard"},{"family":"Mallick","given":"Swapan"},{"family":"Reich","given":"David"},{"family":"Sandhu","given":"Manjinder S."},{"family":"Skoglund","given":"Pontus"},{"family":"Scally","given":"Aylwyn"},{"family":"Xue","given":"Yali"},{"family":"Durbin","given":"Richard"},{"family":"Tyler-Smith","given":"Chris"}],"issued":{"date-parts":[["2020",3,20]]}}}],"schema":"https://github.com/citation-style-language/schema/raw/master/csl-citation.json"} </w:instrText>
      </w:r>
      <w:r w:rsidR="003F0755">
        <w:rPr>
          <w:lang w:val="en"/>
        </w:rPr>
        <w:fldChar w:fldCharType="separate"/>
      </w:r>
      <w:r w:rsidR="003F0755" w:rsidRPr="003F0755">
        <w:t xml:space="preserve">Bergström </w:t>
      </w:r>
      <w:r w:rsidR="003F0755" w:rsidRPr="003F0755">
        <w:rPr>
          <w:i/>
          <w:iCs/>
        </w:rPr>
        <w:t>et al.</w:t>
      </w:r>
      <w:r w:rsidR="003F0755" w:rsidRPr="003F0755">
        <w:t xml:space="preserve"> 2020)</w:t>
      </w:r>
      <w:r w:rsidR="003F0755">
        <w:rPr>
          <w:lang w:val="en"/>
        </w:rPr>
        <w:fldChar w:fldCharType="end"/>
      </w:r>
      <w:r w:rsidR="003F0755">
        <w:rPr>
          <w:lang w:val="en"/>
        </w:rPr>
        <w:t xml:space="preserve"> and South American (Surui, Karitiana; </w:t>
      </w:r>
      <w:r w:rsidR="003F0755">
        <w:rPr>
          <w:lang w:val="en"/>
        </w:rPr>
        <w:fldChar w:fldCharType="begin"/>
      </w:r>
      <w:r w:rsidR="0085203C">
        <w:rPr>
          <w:lang w:val="en"/>
        </w:rPr>
        <w:instrText xml:space="preserve"> ADDIN ZOTERO_ITEM CSL_CITATION {"citationID":"j6DkYUsC","properties":{"formattedCitation":"(Bergstr\\uc0\\u246{}m {\\i{}et al.} 2020)","plainCitation":"(Bergström et al. 2020)","dontUpdate":true,"noteIndex":0},"citationItems":[{"id":2657,"uris":["http://zotero.org/users/9245732/items/A5KLRGDF"],"itemData":{"id":2657,"type":"article-journal","abstract":"Genome sequences from diverse human groups are needed to understand the structure of genetic variation in our species and the history of, and relationships between, different populations. We present 929 high-coverage genome sequences from 54 diverse human populations, 26 of which are physically phased using linked-read sequencing. Analyses of these genomes reveal an excess of previously undocumented common genetic variation private to southern Africa, central Africa, Oceania, and the Americas, but an absence of such variants fixed between major geographical regions. We also find deep and gradual population separations within Africa, contrasting population size histories between hunter-gatherer and agriculturalist groups in the past 10,000 years, and a contrast between single Neanderthal but multiple Denisovan source populations contributing to present-day human populations.","container-title":"Science","DOI":"10.1126/science.aay5012","issue":"6484","note":"publisher: American Association for the Advancement of Science","page":"eaay5012","source":"science.org (Atypon)","title":"Insights into human genetic variation and population history from 929 diverse genomes","volume":"367","author":[{"family":"Bergström","given":"Anders"},{"family":"McCarthy","given":"Shane A."},{"family":"Hui","given":"Ruoyun"},{"family":"Almarri","given":"Mohamed A."},{"family":"Ayub","given":"Qasim"},{"family":"Danecek","given":"Petr"},{"family":"Chen","given":"Yuan"},{"family":"Felkel","given":"Sabine"},{"family":"Hallast","given":"Pille"},{"family":"Kamm","given":"Jack"},{"family":"Blanché","given":"Hélène"},{"family":"Deleuze","given":"Jean-François"},{"family":"Cann","given":"Howard"},{"family":"Mallick","given":"Swapan"},{"family":"Reich","given":"David"},{"family":"Sandhu","given":"Manjinder S."},{"family":"Skoglund","given":"Pontus"},{"family":"Scally","given":"Aylwyn"},{"family":"Xue","given":"Yali"},{"family":"Durbin","given":"Richard"},{"family":"Tyler-Smith","given":"Chris"}],"issued":{"date-parts":[["2020",3,20]]}}}],"schema":"https://github.com/citation-style-language/schema/raw/master/csl-citation.json"} </w:instrText>
      </w:r>
      <w:r w:rsidR="003F0755">
        <w:rPr>
          <w:lang w:val="en"/>
        </w:rPr>
        <w:fldChar w:fldCharType="separate"/>
      </w:r>
      <w:r w:rsidR="003F0755" w:rsidRPr="003F0755">
        <w:t xml:space="preserve">Bergström </w:t>
      </w:r>
      <w:r w:rsidR="003F0755" w:rsidRPr="003F0755">
        <w:rPr>
          <w:i/>
          <w:iCs/>
        </w:rPr>
        <w:t>et al.</w:t>
      </w:r>
      <w:r w:rsidR="003F0755" w:rsidRPr="003F0755">
        <w:t xml:space="preserve"> 2020)</w:t>
      </w:r>
      <w:r w:rsidR="003F0755">
        <w:rPr>
          <w:lang w:val="en"/>
        </w:rPr>
        <w:fldChar w:fldCharType="end"/>
      </w:r>
      <w:r w:rsidR="003F0755">
        <w:rPr>
          <w:lang w:val="en"/>
        </w:rPr>
        <w:t xml:space="preserve"> populations to examine admixture. </w:t>
      </w:r>
      <w:r w:rsidRPr="001C39CD">
        <w:rPr>
          <w:lang w:val="en"/>
        </w:rPr>
        <w:t>We first used PLINK2 (Chang et al. 2015) to prune the dataset using the –</w:t>
      </w:r>
      <w:proofErr w:type="spellStart"/>
      <w:r w:rsidRPr="001C39CD">
        <w:rPr>
          <w:lang w:val="en"/>
        </w:rPr>
        <w:t>geno</w:t>
      </w:r>
      <w:proofErr w:type="spellEnd"/>
      <w:r w:rsidRPr="001C39CD">
        <w:rPr>
          <w:lang w:val="en"/>
        </w:rPr>
        <w:t xml:space="preserve"> 0.7 option to remove all sites that had less than 70% of the samples with a called genotype. We then ran</w:t>
      </w:r>
      <w:r w:rsidR="00DC1ABB">
        <w:rPr>
          <w:lang w:val="en"/>
        </w:rPr>
        <w:t xml:space="preserve"> unsupervised</w:t>
      </w:r>
      <w:r w:rsidRPr="001C39CD">
        <w:rPr>
          <w:lang w:val="en"/>
        </w:rPr>
        <w:t xml:space="preserve"> ADMIXTURE </w:t>
      </w:r>
      <w:r w:rsidR="00F1156B">
        <w:rPr>
          <w:lang w:val="en"/>
        </w:rPr>
        <w:fldChar w:fldCharType="begin"/>
      </w:r>
      <w:r w:rsidR="00F1156B">
        <w:rPr>
          <w:lang w:val="en"/>
        </w:rPr>
        <w:instrText xml:space="preserve"> ADDIN ZOTERO_ITEM CSL_CITATION {"citationID":"jDFPopcA","properties":{"formattedCitation":"(Alexander {\\i{}et al.} 2009)","plainCitation":"(Alexander et al. 2009)","noteIndex":0},"citationItems":[{"id":1168,"uris":["http://zotero.org/users/9245732/items/6XEJ4KBY"],"itemData":{"id":1168,"type":"article-journal","abstract":"Population stratification has long been recognized as a confounding factor in genetic association studies. Estimated ancestries, derived from multi-locus genotype data, can be used to perform a statistical correction for population stratification. One popular technique for estimation of ancestry is the model-based approach embodied by the widely applied program structure. Another approach, implemented in the program EIGENSTRAT, relies on Principal Component Analysis rather than model-based estimation and does not directly deliver admixture fractions. EIGENSTRAT has gained in popularity in part owing to its remarkable speed in comparison to structure. We present a new algorithm and a program, ADMIXTURE, for model-based estimation of ancestry in unrelated individuals. ADMIXTURE adopts the likelihood model embedded in structure. However, ADMIXTURE runs considerably faster, solving problems in minutes that take structure hours. In many of our experiments, we have found that ADMIXTURE is almost as fast as EIGENSTRAT. The runtime improvements of ADMIXTURE rely on a fast block relaxation scheme using sequential quadratic programming for block updates, coupled with a novel quasi-Newton acceleration of convergence. Our algorithm also runs faster and with greater accuracy than the implementation of an Expectation-Maximization (EM) algorithm incorporated in the program FRAPPE. Our simulations show that ADMIXTURE's maximum likelihood estimates of the underlying admixture coefficients and ancestral allele frequencies are as accurate as structure's Bayesian estimates. On real-world data sets, ADMIXTURE's estimates are directly comparable to those from structure and EIGENSTRAT. Taken together, our results show that ADMIXTURE's computational speed opens up the possibility of using a much larger set of markers in model-based ancestry estimation and that its estimates are suitable for use in correcting for population stratification in association studies.","container-title":"Genome Research","DOI":"10.1101/gr.094052.109","ISSN":"1088-9051","issue":"9","journalAbbreviation":"Genome Res","note":"PMID: 19648217\nPMCID: PMC2752134","page":"1655-1664","source":"PubMed Central","title":"Fast model-based estimation of ancestry in unrelated individuals","volume":"19","author":[{"family":"Alexander","given":"David H."},{"family":"Novembre","given":"John"},{"family":"Lange","given":"Kenneth"}],"issued":{"date-parts":[["2009",9]]}}}],"schema":"https://github.com/citation-style-language/schema/raw/master/csl-citation.json"} </w:instrText>
      </w:r>
      <w:r w:rsidR="00F1156B">
        <w:rPr>
          <w:lang w:val="en"/>
        </w:rPr>
        <w:fldChar w:fldCharType="separate"/>
      </w:r>
      <w:r w:rsidR="00F1156B" w:rsidRPr="00F1156B">
        <w:t xml:space="preserve">(Alexander </w:t>
      </w:r>
      <w:r w:rsidR="00F1156B" w:rsidRPr="00F1156B">
        <w:rPr>
          <w:i/>
          <w:iCs/>
        </w:rPr>
        <w:t>et al.</w:t>
      </w:r>
      <w:r w:rsidR="00F1156B" w:rsidRPr="00F1156B">
        <w:t xml:space="preserve"> 2009)</w:t>
      </w:r>
      <w:r w:rsidR="00F1156B">
        <w:rPr>
          <w:lang w:val="en"/>
        </w:rPr>
        <w:fldChar w:fldCharType="end"/>
      </w:r>
      <w:r w:rsidRPr="001C39CD">
        <w:rPr>
          <w:lang w:val="en"/>
        </w:rPr>
        <w:t xml:space="preserve"> with K=2 to </w:t>
      </w:r>
      <w:r w:rsidR="004B61E0" w:rsidRPr="001C39CD">
        <w:rPr>
          <w:lang w:val="en"/>
        </w:rPr>
        <w:t>10</w:t>
      </w:r>
      <w:r w:rsidRPr="001C39CD">
        <w:rPr>
          <w:lang w:val="en"/>
        </w:rPr>
        <w:t xml:space="preserve"> with 10 replicates for each K. </w:t>
      </w:r>
      <w:r w:rsidR="004B61E0" w:rsidRPr="001C39CD">
        <w:rPr>
          <w:lang w:val="en"/>
        </w:rPr>
        <w:t xml:space="preserve">We </w:t>
      </w:r>
      <w:r w:rsidR="00D3392A">
        <w:rPr>
          <w:lang w:val="en"/>
        </w:rPr>
        <w:t>s</w:t>
      </w:r>
      <w:r w:rsidR="004B61E0" w:rsidRPr="001C39CD">
        <w:rPr>
          <w:lang w:val="en"/>
        </w:rPr>
        <w:t>e</w:t>
      </w:r>
      <w:r w:rsidR="00D3392A">
        <w:rPr>
          <w:lang w:val="en"/>
        </w:rPr>
        <w:t>lected</w:t>
      </w:r>
      <w:r w:rsidR="004B61E0" w:rsidRPr="001C39CD">
        <w:rPr>
          <w:lang w:val="en"/>
        </w:rPr>
        <w:t xml:space="preserve"> K=</w:t>
      </w:r>
      <w:r w:rsidR="007C500B">
        <w:rPr>
          <w:lang w:val="en"/>
        </w:rPr>
        <w:t>9</w:t>
      </w:r>
      <w:r w:rsidR="004B61E0" w:rsidRPr="001C39CD">
        <w:rPr>
          <w:lang w:val="en"/>
        </w:rPr>
        <w:t xml:space="preserve"> </w:t>
      </w:r>
      <w:r w:rsidR="00D3392A">
        <w:rPr>
          <w:lang w:val="en"/>
        </w:rPr>
        <w:t>for</w:t>
      </w:r>
      <w:r w:rsidR="004B61E0" w:rsidRPr="001C39CD">
        <w:rPr>
          <w:lang w:val="en"/>
        </w:rPr>
        <w:t xml:space="preserve"> figure 6</w:t>
      </w:r>
      <w:r w:rsidRPr="001C39CD">
        <w:rPr>
          <w:lang w:val="en"/>
        </w:rPr>
        <w:t xml:space="preserve"> </w:t>
      </w:r>
      <w:r w:rsidR="00D3392A">
        <w:rPr>
          <w:lang w:val="en"/>
        </w:rPr>
        <w:t xml:space="preserve">because of its usefulness for visual discrimination of ancestry components and because validation errors for K2-10 were not significantly different. </w:t>
      </w:r>
    </w:p>
    <w:p w14:paraId="1DA3A187" w14:textId="77777777" w:rsidR="009C17BE" w:rsidRPr="001C39CD" w:rsidRDefault="009C17BE" w:rsidP="009C17BE">
      <w:pPr>
        <w:spacing w:line="360" w:lineRule="auto"/>
        <w:rPr>
          <w:lang w:val="en"/>
        </w:rPr>
      </w:pPr>
    </w:p>
    <w:p w14:paraId="49A25821" w14:textId="2E83114D" w:rsidR="00921B9B" w:rsidRPr="001C39CD" w:rsidRDefault="00921B9B" w:rsidP="00921B9B">
      <w:pPr>
        <w:spacing w:line="360" w:lineRule="auto"/>
        <w:rPr>
          <w:lang w:val="en"/>
        </w:rPr>
      </w:pPr>
      <w:r w:rsidRPr="001C39CD">
        <w:rPr>
          <w:bCs/>
          <w:i/>
          <w:lang w:val="en"/>
        </w:rPr>
        <w:t>f-statistics</w:t>
      </w:r>
      <w:r w:rsidR="001C39CD">
        <w:rPr>
          <w:bCs/>
          <w:lang w:val="en"/>
        </w:rPr>
        <w:t>:</w:t>
      </w:r>
      <w:r w:rsidRPr="001C39CD">
        <w:rPr>
          <w:lang w:val="en"/>
        </w:rPr>
        <w:t xml:space="preserve"> We used the </w:t>
      </w:r>
      <w:r w:rsidRPr="001C39CD">
        <w:rPr>
          <w:i/>
          <w:lang w:val="en"/>
        </w:rPr>
        <w:t>qp3pop</w:t>
      </w:r>
      <w:r w:rsidRPr="001C39CD">
        <w:rPr>
          <w:lang w:val="en"/>
        </w:rPr>
        <w:t xml:space="preserve"> package in ADMIXTOOLS version 6.0 to compute </w:t>
      </w:r>
      <w:r w:rsidRPr="001C39CD">
        <w:rPr>
          <w:i/>
          <w:lang w:val="en"/>
        </w:rPr>
        <w:t>f</w:t>
      </w:r>
      <w:r w:rsidRPr="001C39CD">
        <w:rPr>
          <w:i/>
          <w:vertAlign w:val="subscript"/>
          <w:lang w:val="en"/>
        </w:rPr>
        <w:t>3</w:t>
      </w:r>
      <w:r w:rsidRPr="001C39CD">
        <w:rPr>
          <w:lang w:val="en"/>
        </w:rPr>
        <w:t xml:space="preserve">-statistics. We computed outgroup </w:t>
      </w:r>
      <w:r w:rsidRPr="001C39CD">
        <w:rPr>
          <w:i/>
          <w:lang w:val="en"/>
        </w:rPr>
        <w:t>f</w:t>
      </w:r>
      <w:r w:rsidRPr="001C39CD">
        <w:rPr>
          <w:i/>
          <w:vertAlign w:val="subscript"/>
          <w:lang w:val="en"/>
        </w:rPr>
        <w:t>3</w:t>
      </w:r>
      <w:r w:rsidRPr="001C39CD">
        <w:rPr>
          <w:lang w:val="en"/>
        </w:rPr>
        <w:t xml:space="preserve">-statistics of the form </w:t>
      </w:r>
      <w:r w:rsidRPr="001C39CD">
        <w:rPr>
          <w:i/>
          <w:lang w:val="en"/>
        </w:rPr>
        <w:t>f</w:t>
      </w:r>
      <w:r w:rsidRPr="001C39CD">
        <w:rPr>
          <w:i/>
          <w:vertAlign w:val="subscript"/>
          <w:lang w:val="en"/>
        </w:rPr>
        <w:t>3</w:t>
      </w:r>
      <w:r w:rsidRPr="001C39CD">
        <w:rPr>
          <w:i/>
          <w:lang w:val="en"/>
        </w:rPr>
        <w:t>(Pop1, Pop2</w:t>
      </w:r>
      <w:r w:rsidR="007C500B">
        <w:rPr>
          <w:i/>
          <w:lang w:val="en"/>
        </w:rPr>
        <w:t>; Mbuti</w:t>
      </w:r>
      <w:r w:rsidRPr="001C39CD">
        <w:rPr>
          <w:i/>
          <w:lang w:val="en"/>
        </w:rPr>
        <w:t>)</w:t>
      </w:r>
      <w:r w:rsidRPr="001C39CD">
        <w:rPr>
          <w:lang w:val="en"/>
        </w:rPr>
        <w:t xml:space="preserve"> </w:t>
      </w:r>
      <w:r w:rsidR="004B61E0" w:rsidRPr="001C39CD">
        <w:rPr>
          <w:lang w:val="en"/>
        </w:rPr>
        <w:t>to measure</w:t>
      </w:r>
      <w:r w:rsidRPr="001C39CD">
        <w:rPr>
          <w:lang w:val="en"/>
        </w:rPr>
        <w:t xml:space="preserve"> the shared genetic drift between </w:t>
      </w:r>
      <w:r w:rsidR="00035837">
        <w:rPr>
          <w:lang w:val="en"/>
        </w:rPr>
        <w:t>Burial 23-8 (</w:t>
      </w:r>
      <w:r w:rsidRPr="001C39CD">
        <w:rPr>
          <w:lang w:val="en"/>
        </w:rPr>
        <w:t>population 1</w:t>
      </w:r>
      <w:r w:rsidR="00035837">
        <w:rPr>
          <w:lang w:val="en"/>
        </w:rPr>
        <w:t>)</w:t>
      </w:r>
      <w:r w:rsidRPr="001C39CD">
        <w:rPr>
          <w:lang w:val="en"/>
        </w:rPr>
        <w:t xml:space="preserve"> and </w:t>
      </w:r>
      <w:r w:rsidR="00035837">
        <w:rPr>
          <w:lang w:val="en"/>
        </w:rPr>
        <w:t>Americas populations (</w:t>
      </w:r>
      <w:r w:rsidRPr="001C39CD">
        <w:rPr>
          <w:lang w:val="en"/>
        </w:rPr>
        <w:t>population 2</w:t>
      </w:r>
      <w:r w:rsidR="00035837">
        <w:rPr>
          <w:lang w:val="en"/>
        </w:rPr>
        <w:t>)</w:t>
      </w:r>
      <w:r w:rsidRPr="001C39CD">
        <w:rPr>
          <w:lang w:val="en"/>
        </w:rPr>
        <w:t xml:space="preserve">. </w:t>
      </w:r>
    </w:p>
    <w:p w14:paraId="45E98D47" w14:textId="77777777" w:rsidR="003D2B36" w:rsidRPr="001C39CD" w:rsidRDefault="003D2B36" w:rsidP="003D2B36">
      <w:pPr>
        <w:spacing w:line="360" w:lineRule="auto"/>
        <w:rPr>
          <w:lang w:val="en"/>
        </w:rPr>
      </w:pPr>
    </w:p>
    <w:p w14:paraId="596D7722" w14:textId="77777777" w:rsidR="002A23EB" w:rsidRDefault="003D2B36" w:rsidP="003D2B36">
      <w:pPr>
        <w:spacing w:line="360" w:lineRule="auto"/>
        <w:rPr>
          <w:b/>
          <w:lang w:val="en"/>
        </w:rPr>
      </w:pPr>
      <w:r w:rsidRPr="001C39CD">
        <w:rPr>
          <w:b/>
          <w:lang w:val="en"/>
        </w:rPr>
        <w:t>Runs of Homozygosity Analyses</w:t>
      </w:r>
    </w:p>
    <w:p w14:paraId="2BDDADF1" w14:textId="338E3848" w:rsidR="003D2B36" w:rsidRPr="001C39CD" w:rsidRDefault="003D2B36" w:rsidP="003D2B36">
      <w:pPr>
        <w:spacing w:line="360" w:lineRule="auto"/>
        <w:rPr>
          <w:lang w:val="en"/>
        </w:rPr>
      </w:pPr>
      <w:r w:rsidRPr="001C39CD">
        <w:rPr>
          <w:lang w:val="en"/>
        </w:rPr>
        <w:t xml:space="preserve">We used </w:t>
      </w:r>
      <w:r w:rsidRPr="002A23EB">
        <w:rPr>
          <w:i/>
          <w:iCs/>
          <w:lang w:val="en"/>
        </w:rPr>
        <w:t>hapROH</w:t>
      </w:r>
      <w:r w:rsidRPr="001C39CD">
        <w:rPr>
          <w:lang w:val="en"/>
        </w:rPr>
        <w:t xml:space="preserve"> (version 0.1a8; https://pypi.org/project/hapROH/) to identify </w:t>
      </w:r>
      <w:r w:rsidR="00DC1ABB">
        <w:rPr>
          <w:lang w:val="en"/>
        </w:rPr>
        <w:t>runs of homozygosity (</w:t>
      </w:r>
      <w:r w:rsidRPr="001C39CD">
        <w:rPr>
          <w:lang w:val="en"/>
        </w:rPr>
        <w:t>ROH</w:t>
      </w:r>
      <w:r w:rsidR="00DC1ABB">
        <w:rPr>
          <w:lang w:val="en"/>
        </w:rPr>
        <w:t>)</w:t>
      </w:r>
      <w:r w:rsidR="00F9314B">
        <w:rPr>
          <w:lang w:val="en"/>
        </w:rPr>
        <w:t xml:space="preserve"> </w:t>
      </w:r>
      <w:r w:rsidR="00F9314B">
        <w:rPr>
          <w:lang w:val="en"/>
        </w:rPr>
        <w:fldChar w:fldCharType="begin"/>
      </w:r>
      <w:r w:rsidR="00F9314B">
        <w:rPr>
          <w:lang w:val="en"/>
        </w:rPr>
        <w:instrText xml:space="preserve"> ADDIN ZOTERO_ITEM CSL_CITATION {"citationID":"FyDyrFmx","properties":{"formattedCitation":"(Ringbauer {\\i{}et al.} 2021)","plainCitation":"(Ringbauer et al. 2021)","noteIndex":0},"citationItems":[{"id":2247,"uris":["http://zotero.org/users/9245732/items/GV4EPGZV"],"itemData":{"id":2247,"type":"article-journal","abstract":"Abstract\n            Parental relatedness of present-day humans varies substantially across the globe, but little is known about the past. Here we analyze ancient DNA, leveraging that parental relatedness leaves genomic traces in the form of runs of homozygosity. We present an approach to identify such runs in low-coverage ancient DNA data aided by haplotype information from a modern phased reference panel. Simulation and experiments show that this method robustly detects runs of homozygosity longer than 4 centimorgan for ancient individuals with at least 0.3 × coverage. Analyzing genomic data from 1,785 ancient humans who lived in the last 45,000 years, we detect low rates of first cousin or closer unions across most ancient populations. Moreover, we find a marked decay in background parental relatedness co-occurring with or shortly after the advent of sedentary agriculture. We observe this signal, likely linked to increasing local population sizes, across several geographic transects worldwide.","container-title":"Nature Communications","DOI":"10.1038/s41467-021-25289-w","ISSN":"2041-1723","issue":"1","journalAbbreviation":"Nat Commun","language":"en","page":"5425","source":"DOI.org (Crossref)","title":"Parental relatedness through time revealed by runs of homozygosity in ancient DNA","volume":"12","author":[{"family":"Ringbauer","given":"Harald"},{"family":"Novembre","given":"John"},{"family":"Steinrücken","given":"Matthias"}],"issued":{"date-parts":[["2021",12]]}}}],"schema":"https://github.com/citation-style-language/schema/raw/master/csl-citation.json"} </w:instrText>
      </w:r>
      <w:r w:rsidR="00F9314B">
        <w:rPr>
          <w:lang w:val="en"/>
        </w:rPr>
        <w:fldChar w:fldCharType="separate"/>
      </w:r>
      <w:r w:rsidR="00F9314B" w:rsidRPr="00F9314B">
        <w:t xml:space="preserve">(Ringbauer </w:t>
      </w:r>
      <w:r w:rsidR="00F9314B" w:rsidRPr="00F9314B">
        <w:rPr>
          <w:i/>
          <w:iCs/>
        </w:rPr>
        <w:t>et al.</w:t>
      </w:r>
      <w:r w:rsidR="00F9314B" w:rsidRPr="00F9314B">
        <w:t xml:space="preserve"> 2021)</w:t>
      </w:r>
      <w:r w:rsidR="00F9314B">
        <w:rPr>
          <w:lang w:val="en"/>
        </w:rPr>
        <w:fldChar w:fldCharType="end"/>
      </w:r>
      <w:r w:rsidRPr="001C39CD">
        <w:rPr>
          <w:lang w:val="en"/>
        </w:rPr>
        <w:t xml:space="preserve">.We used the 1000 Genomes Project haplotype panel as the reference panel with 5,008 global haplotypes. We then analyzed the ancient and present-day data of individuals with at least </w:t>
      </w:r>
      <w:r w:rsidR="00C6145D">
        <w:rPr>
          <w:lang w:val="en"/>
        </w:rPr>
        <w:t>3</w:t>
      </w:r>
      <w:r w:rsidRPr="001C39CD">
        <w:rPr>
          <w:lang w:val="en"/>
        </w:rPr>
        <w:t xml:space="preserve">00,000 SNPs covered to identify ROH longer than 4 cM. We used the default settings of hapROH for all analyses. </w:t>
      </w:r>
      <w:r w:rsidR="00A0797C" w:rsidRPr="001C39CD">
        <w:rPr>
          <w:lang w:val="en"/>
        </w:rPr>
        <w:t>A</w:t>
      </w:r>
      <w:r w:rsidR="005C0495" w:rsidRPr="001C39CD">
        <w:rPr>
          <w:lang w:val="en"/>
        </w:rPr>
        <w:t>ll published individuals from the Americas that had high enough coverage to calculate RoH</w:t>
      </w:r>
      <w:r w:rsidR="00BE1746" w:rsidRPr="001C39CD">
        <w:rPr>
          <w:lang w:val="en"/>
        </w:rPr>
        <w:t xml:space="preserve"> </w:t>
      </w:r>
      <w:r w:rsidR="00A0797C" w:rsidRPr="001C39CD">
        <w:rPr>
          <w:lang w:val="en"/>
        </w:rPr>
        <w:t xml:space="preserve">are provided in Supplementary </w:t>
      </w:r>
      <w:r w:rsidR="00336A57">
        <w:rPr>
          <w:lang w:val="en"/>
        </w:rPr>
        <w:t>Data</w:t>
      </w:r>
      <w:r w:rsidR="000E4E0F">
        <w:rPr>
          <w:lang w:val="en"/>
        </w:rPr>
        <w:t xml:space="preserve"> </w:t>
      </w:r>
      <w:r w:rsidR="00336A57">
        <w:rPr>
          <w:lang w:val="en"/>
        </w:rPr>
        <w:t>3</w:t>
      </w:r>
      <w:r w:rsidR="00A0797C" w:rsidRPr="001C39CD">
        <w:rPr>
          <w:lang w:val="en"/>
        </w:rPr>
        <w:t xml:space="preserve"> </w:t>
      </w:r>
      <w:r w:rsidR="00BE1746" w:rsidRPr="001C39CD">
        <w:rPr>
          <w:lang w:val="en"/>
        </w:rPr>
        <w:fldChar w:fldCharType="begin"/>
      </w:r>
      <w:r w:rsidR="00BE1746" w:rsidRPr="001C39CD">
        <w:rPr>
          <w:lang w:val="en"/>
        </w:rPr>
        <w:instrText xml:space="preserve"> ADDIN ZOTERO_ITEM CSL_CITATION {"citationID":"OcAy8AG3","properties":{"formattedCitation":"(Rasmussen {\\i{}et al.} 2014, 2015; Scheib {\\i{}et al.} 2018; Posth {\\i{}et al.} 2018; Flegontov {\\i{}et al.} 2019; Nakatsuka {\\i{}et al.} 2020a; b; N\\uc0\\u228{}gele {\\i{}et al.} 2020; Bongers {\\i{}et al.} 2020; Fernandes {\\i{}et al.} 2021; Tiesler {\\i{}et al.} 2022; Kennett {\\i{}et al.} 2022)","plainCitation":"(Rasmussen et al. 2014, 2015; Scheib et al. 2018; Posth et al. 2018; Flegontov et al. 2019; Nakatsuka et al. 2020a; b; Nägele et al. 2020; Bongers et al. 2020; Fernandes et al. 2021; Tiesler et al. 2022; Kennett et al. 2022)","noteIndex":0},"citationItems":[{"id":228,"uris":["http://zotero.org/users/9245732/items/7NTE7BQA"],"itemData":{"id":228,"type":"article-journal","container-title":"Nature","DOI":"10.1038/nature13025","ISSN":"0028-0836, 1476-4687","issue":"7487","language":"en","page":"225-229","source":"Crossref","title":"The genome of a Late Pleistocene human from a Clovis burial site in western Montana","volume":"506","author":[{"family":"Rasmussen","given":"Morten"},{"family":"Anzick","given":"Sarah L."},{"family":"Waters","given":"Michael R."},{"family":"Skoglund","given":"Pontus"},{"family":"DeGiorgio","given":"Michael"},{"family":"Stafford","given":"Thomas W."},{"family":"Rasmussen","given":"Simon"},{"family":"Moltke","given":"Ida"},{"family":"Albrechtsen","given":"Anders"},{"family":"Doyle","given":"Shane M."},{"family":"Poznik","given":"G. David"},{"family":"Gudmundsdottir","given":"Valborg"},{"family":"Yadav","given":"Rachita"},{"family":"Malaspinas","given":"Anna-Sapfo"},{"family":"V","given":"Samuel Stockton White"},{"family":"Allentoft","given":"Morten E."},{"family":"Cornejo","given":"Omar E."},{"family":"Tambets","given":"Kristiina"},{"family":"Eriksson","given":"Anders"},{"family":"Heintzman","given":"Peter D."},{"family":"Karmin","given":"Monika"},{"family":"Korneliussen","given":"Thorfinn Sand"},{"family":"Meltzer","given":"David J."},{"family":"Pierre","given":"Tracey L."},{"family":"Stenderup","given":"Jesper"},{"family":"Saag","given":"Lauri"},{"family":"Warmuth","given":"Vera M."},{"family":"Lopes","given":"Margarida C."},{"family":"Malhi","given":"Ripan S."},{"family":"Brunak","given":"Søren"},{"family":"Sicheritz-Ponten","given":"Thomas"},{"family":"Barnes","given":"Ian"},{"family":"Collins","given":"Matthew"},{"family":"Orlando","given":"Ludovic"},{"family":"Balloux","given":"Francois"},{"family":"Manica","given":"Andrea"},{"family":"Gupta","given":"Ramneek"},{"family":"Metspalu","given":"Mait"},{"family":"Bustamante","given":"Carlos D."},{"family":"Jakobsson","given":"Mattias"},{"family":"Nielsen","given":"Rasmus"},{"family":"Willerslev","given":"Eske"}],"issued":{"date-parts":[["2014",2]]}}},{"id":307,"uris":["http://zotero.org/users/9245732/items/HH4UXWJZ"],"itemData":{"id":307,"type":"article-journal","container-title":"Nature","DOI":"10.1038/nature14625","ISSN":"0028-0836, 1476-4687","language":"en","source":"Crossref","title":"The ancestry and affiliations of Kennewick Man","URL":"http://www.nature.com/doifinder/10.1038/nature14625","author":[{"family":"Rasmussen","given":"Morten"},{"family":"Sikora","given":"Martin"},{"family":"Albrechtsen","given":"Anders"},{"family":"Korneliussen","given":"Thorfinn Sand"},{"family":"Moreno-Mayar","given":"J. Víctor"},{"family":"Poznik","given":"G. David"},{"family":"Zollikofer","given":"Christoph P. E."},{"family":"Ponce de León","given":"Marcia S."},{"family":"Allentoft","given":"Morten E."},{"family":"Moltke","given":"Ida"},{"family":"Jónsson","given":"Hákon"},{"family":"Valdiosera","given":"Cristina"},{"family":"Malhi","given":"Ripan S."},{"family":"Orlando","given":"Ludovic"},{"family":"Bustamante","given":"Carlos D."},{"family":"Stafford","given":"Thomas W."},{"family":"Meltzer","given":"David J."},{"family":"Nielsen","given":"Rasmus"},{"family":"Willerslev","given":"Eske"}],"accessed":{"date-parts":[["2018",12,20]]},"issued":{"date-parts":[["2015",6,18]]}}},{"id":292,"uris":["http://zotero.org/users/9245732/items/93C6YZKT"],"itemData":{"id":292,"type":"article-journal","container-title":"Science","DOI":"10.1126/science.aar6851","ISSN":"0036-8075, 1095-9203","issue":"6392","language":"en","page":"1024-1027","source":"Crossref","title":"Ancient human parallel lineages within North America contributed to a coastal expansion","volume":"360","author":[{"family":"Scheib","given":"C. L."},{"family":"Li","given":"Hongjie"},{"family":"Desai","given":"Tariq"},{"family":"Link","given":"Vivian"},{"family":"Kendall","given":"Christopher"},{"family":"Dewar","given":"Genevieve"},{"family":"Griffith","given":"Peter William"},{"family":"Mörseburg","given":"Alexander"},{"family":"Johnson","given":"John R."},{"family":"Potter","given":"Amiee"},{"family":"Kerr","given":"Susan L."},{"family":"Endicott","given":"Phillip"},{"family":"Lindo","given":"John"},{"family":"Haber","given":"Marc"},{"family":"Xue","given":"Yali"},{"family":"Tyler-Smith","given":"Chris"},{"family":"Sandhu","given":"Manjinder S."},{"family":"Lorenz","given":"Joseph G."},{"family":"Randall","given":"Tori D."},{"family":"Faltyskova","given":"Zuzana"},{"family":"Pagani","given":"Luca"},{"family":"Danecek","given":"Petr"},{"family":"O’Connell","given":"Tamsin C."},{"family":"Martz","given":"Patricia"},{"family":"Boraas","given":"Alan S."},{"family":"Byrd","given":"Brian F."},{"family":"Leventhal","given":"Alan"},{"family":"Cambra","given":"Rosemary"},{"family":"Williamson","given":"Ronald"},{"family":"Lesage","given":"Louis"},{"family":"Holguin","given":"Brian"},{"family":"Ygnacio-De Soto","given":"Ernestine"},{"family":"Rosas","given":"JohnTommy"},{"family":"Metspalu","given":"Mait"},{"family":"Stock","given":"Jay T."},{"family":"Manica","given":"Andrea"},{"family":"Scally","given":"Aylwyn"},{"family":"Wegmann","given":"Daniel"},{"family":"Malhi","given":"Ripan S."},{"family":"Kivisild","given":"Toomas"}],"issued":{"date-parts":[["2018",6,1]]}}},{"id":513,"uris":["http://zotero.org/users/9245732/items/RPG2TKIC"],"itemData":{"id":513,"type":"article-journal","container-title":"Cell","DOI":"10.1016/j.cell.2018.10.027","ISSN":"00928674","issue":"5","language":"en","page":"1185-1197.e22","source":"Crossref","title":"Reconstructing the Deep Population History of Central and South America","volume":"175","author":[{"family":"Posth","given":"Cosimo"},{"family":"Nakatsuka","given":"Nathan"},{"family":"Lazaridis","given":"Iosif"},{"family":"Skoglund","given":"Pontus"},{"family":"Mallick","given":"Swapan"},{"family":"Lamnidis","given":"Thiseas C."},{"family":"Rohland","given":"Nadin"},{"family":"Nägele","given":"Kathrin"},{"family":"Adamski","given":"Nicole"},{"family":"Bertolini","given":"Emilie"},{"family":"Broomandkhoshbacht","given":"Nasreen"},{"family":"Cooper","given":"Alan"},{"family":"Culleton","given":"Brendan J."},{"family":"Ferraz","given":"Tiago"},{"family":"Ferry","given":"Matthew"},{"family":"Furtwängler","given":"Anja"},{"family":"Haak","given":"Wolfgang"},{"family":"Harkins","given":"Kelly"},{"family":"Harper","given":"Thomas K."},{"family":"Hünemeier","given":"Tábita"},{"family":"Lawson","given":"Ann Marie"},{"family":"Llamas","given":"Bastien"},{"family":"Michel","given":"Megan"},{"family":"Nelson","given":"Elizabeth"},{"family":"Oppenheimer","given":"Jonas"},{"family":"Patterson","given":"Nick"},{"family":"Schiffels","given":"Stephan"},{"family":"Sedig","given":"Jakob"},{"family":"Stewardson","given":"Kristin"},{"family":"Talamo","given":"Sahra"},{"family":"Wang","given":"Chuan-Chao"},{"family":"Hublin","given":"Jean-Jacques"},{"family":"Hubbe","given":"Mark"},{"family":"Harvati","given":"Katerina"},{"family":"Nuevo Delaunay","given":"Amalia"},{"family":"Beier","given":"Judith"},{"family":"Francken","given":"Michael"},{"family":"Kaulicke","given":"Peter"},{"family":"Reyes-Centeno","given":"Hugo"},{"family":"Rademaker","given":"Kurt"},{"family":"Trask","given":"Willa R."},{"family":"Robinson","given":"Mark"},{"family":"Gutierrez","given":"Said M."},{"family":"Prufer","given":"Keith M."},{"family":"Salazar-García","given":"Domingo C."},{"family":"Chim","given":"Eliane N."},{"family":"Müller Plumm Gomes","given":"Lisiane"},{"family":"Alves","given":"Marcony L."},{"family":"Liryo","given":"Andersen"},{"family":"Inglez","given":"Mariana"},{"family":"Oliveira","given":"Rodrigo E."},{"family":"Bernardo","given":"Danilo V."},{"family":"Barioni","given":"Alberto"},{"family":"Wesolowski","given":"Veronica"},{"family":"Scheifler","given":"Nahuel A."},{"family":"Rivera","given":"Mario A."},{"family":"Plens","given":"Claudia R."},{"family":"Messineo","given":"Pablo G."},{"family":"Figuti","given":"Levy"},{"family":"Corach","given":"Daniel"},{"family":"Scabuzzo","given":"Clara"},{"family":"Eggers","given":"Sabine"},{"family":"DeBlasis","given":"Paulo"},{"family":"Reindel","given":"Markus"},{"family":"Méndez","given":"César"},{"family":"Politis","given":"Gustavo"},{"family":"Tomasto-Cagigao","given":"Elsa"},{"family":"Kennett","given":"Douglas J."},{"family":"Strauss","given":"André"},{"family":"Fehren-Schmitz","given":"Lars"},{"family":"Krause","given":"Johannes"},{"family":"Reich","given":"David"}],"issued":{"date-parts":[["2018",11]]}}},{"id":1132,"uris":["http://zotero.org/users/9245732/items/9VWF9BWQ"],"itemData":{"id":1132,"type":"article-journal","container-title":"Nature","DOI":"10.1038/s41586-019-1251-y","ISSN":"0028-0836, 1476-4687","issue":"7760","journalAbbreviation":"Nature","language":"en","page":"236-240","source":"DOI.org (Crossref)","title":"Palaeo-Eskimo genetic ancestry and the peopling of Chukotka and North America","volume":"570","author":[{"family":"Flegontov","given":"Pavel"},{"family":"Altınışık","given":"N. Ezgi"},{"family":"Changmai","given":"Piya"},{"family":"Rohland","given":"Nadin"},{"family":"Mallick","given":"Swapan"},{"family":"Adamski","given":"Nicole"},{"family":"Bolnick","given":"Deborah A."},{"family":"Broomandkhoshbacht","given":"Nasreen"},{"family":"Candilio","given":"Francesca"},{"family":"Culleton","given":"Brendan J."},{"family":"Flegontova","given":"Olga"},{"family":"Friesen","given":"T. Max"},{"family":"Jeong","given":"Choongwon"},{"family":"Harper","given":"Thomas K."},{"family":"Keating","given":"Denise"},{"family":"Kennett","given":"Douglas J."},{"family":"Kim","given":"Alexander M."},{"family":"Lamnidis","given":"Thiseas C."},{"family":"Lawson","given":"Ann Marie"},{"family":"Olalde","given":"Iñigo"},{"family":"Oppenheimer","given":"Jonas"},{"family":"Potter","given":"Ben A."},{"family":"Raff","given":"Jennifer"},{"family":"Sattler","given":"Robert A."},{"family":"Skoglund","given":"Pontus"},{"family":"Stewardson","given":"Kristin"},{"family":"Vajda","given":"Edward J."},{"family":"Vasilyev","given":"Sergey"},{"family":"Veselovskaya","given":"Elizaveta"},{"family":"Hayes","given":"M. Geoffrey"},{"family":"O’Rourke","given":"Dennis H."},{"family":"Krause","given":"Johannes"},{"family":"Pinhasi","given":"Ron"},{"family":"Reich","given":"David"},{"family":"Schiffels","given":"Stephan"}],"issued":{"date-parts":[["2019",6]]}}},{"id":1902,"uris":["http://zotero.org/users/9245732/items/CL7C7HUP"],"itemData":{"id":1902,"type":"article-journal","container-title":"Cell","DOI":"10.1016/j.cell.2020.04.015","ISSN":"00928674","issue":"5","journalAbbreviation":"Cell","language":"en","page":"1131-1145.e21","source":"DOI.org (Crossref)","title":"A Paleogenomic Reconstruction of the Deep Population History of the Andes","volume":"181","author":[{"family":"Nakatsuka","given":"Nathan"},{"family":"Lazaridis","given":"Iosif"},{"family":"Barbieri","given":"Chiara"},{"family":"Skoglund","given":"Pontus"},{"family":"Rohland","given":"Nadin"},{"family":"Mallick","given":"Swapan"},{"family":"Posth","given":"Cosimo"},{"family":"Harkins-Kinkaid","given":"Kelly"},{"family":"Ferry","given":"Matthew"},{"family":"Harney","given":"Éadaoin"},{"family":"Michel","given":"Megan"},{"family":"Stewardson","given":"Kristin"},{"family":"Novak-Forst","given":"Jannine"},{"family":"Capriles","given":"José M."},{"family":"Durruty","given":"Marta Alfonso"},{"family":"Álvarez","given":"Karina Aranda"},{"family":"Beresford-Jones","given":"David"},{"family":"Burger","given":"Richard"},{"family":"Cadwallader","given":"Lauren"},{"family":"Fujita","given":"Ricardo"},{"family":"Isla","given":"Johny"},{"family":"Lau","given":"George"},{"family":"Aguirre","given":"Carlos Lémuz"},{"family":"LeBlanc","given":"Steven"},{"family":"Maldonado","given":"Sergio Calla"},{"family":"Meddens","given":"Frank"},{"family":"Messineo","given":"Pablo G."},{"family":"Culleton","given":"Brendan J."},{"family":"Harper","given":"Thomas K."},{"family":"Quilter","given":"Jeffrey"},{"family":"Politis","given":"Gustavo"},{"family":"Rademaker","given":"Kurt"},{"family":"Reindel","given":"Markus"},{"family":"Rivera","given":"Mario"},{"family":"Salazar","given":"Lucy"},{"family":"Sandoval","given":"José R."},{"family":"Santoro","given":"Calogero M."},{"family":"Scheifler","given":"Nahuel"},{"family":"Standen","given":"Vivien"},{"family":"Barreto","given":"Maria Ines"},{"family":"Espinoza","given":"Isabel Flores"},{"family":"Tomasto-Cagigao","given":"Elsa"},{"family":"Valverde","given":"Guido"},{"family":"Kennett","given":"Douglas J."},{"family":"Cooper","given":"Alan"},{"family":"Krause","given":"Johannes"},{"family":"Haak","given":"Wolfgang"},{"family":"Llamas","given":"Bastien"},{"family":"Reich","given":"David"},{"family":"Fehren-Schmitz","given":"Lars"}],"issued":{"date-parts":[["2020",5]]}}},{"id":1904,"uris":["http://zotero.org/users/9245732/items/TXH8JZUI"],"itemData":{"id":1904,"type":"article-journal","container-title":"Nature Communications","DOI":"10.1038/s41467-020-17656-w","ISSN":"2041-1723","issue":"1","journalAbbreviation":"Nat Commun","language":"en","page":"3868","source":"DOI.org (Crossref)","title":"Ancient genomes in South Patagonia reveal population movements associated with technological shifts and geography","volume":"11","author":[{"family":"Nakatsuka","given":"Nathan"},{"family":"Luisi","given":"Pierre"},{"family":"Motti","given":"Josefina M. B."},{"family":"Salemme","given":"Mónica"},{"family":"Santiago","given":"Fernando"},{"family":"D’Angelo del Campo","given":"Manuel D."},{"family":"Vecchi","given":"Rodrigo J."},{"family":"Espinosa-Parrilla","given":"Yolanda"},{"family":"Prieto","given":"Alfredo"},{"family":"Adamski","given":"Nicole"},{"family":"Lawson","given":"Ann Marie"},{"family":"Harper","given":"Thomas K."},{"family":"Culleton","given":"Brendan J."},{"family":"Kennett","given":"Douglas J."},{"family":"Lalueza-Fox","given":"Carles"},{"family":"Mallick","given":"Swapan"},{"family":"Rohland","given":"Nadin"},{"family":"Guichón","given":"Ricardo A."},{"family":"Cabana","given":"Graciela S."},{"family":"Nores","given":"Rodrigo"},{"family":"Reich","given":"David"}],"issued":{"date-parts":[["2020",12]]}}},{"id":1689,"uris":["http://zotero.org/users/9245732/items/UNEJWZ4C"],"itemData":{"id":1689,"type":"article-journal","abstract":"A complex dispersal into the Caribbean\nThe settlement of the Caribbean and genetic relationships among pre-European Caribbean people remain a mystery. After examining 93 ancient genomes dating to a range from about 3200 to 400 years ago, Nägele et al. suggest that at least three separate colonization events, including a previously unknown wave, were connected to radiation events in North America. The two more ancient lineages coexisted in Cuba but were fully separate genetically, with later movement into the region from a third group from South America. The study not only informs on the settlement of the Caribbean but also lends insights into the broader-scale intercontinental radiation of humans across the American landscape, including across substantial water boundaries.\nScience, this issue p. 456\nThe Caribbean was one of the last regions of the Americas to be settled by humans, but where they came from and how and when they reached the islands remain unclear. We generated genome-wide data for 93 ancient Caribbean islanders dating between 3200 and 400 calibrated years before the present and found evidence of at least three separate dispersals into the region, including two early dispersals into the Western Caribbean, one of which seems connected to radiation events in North America. This was followed by a later expansion from South America. We also detected genetic differences between the early settlers and the newcomers from South America, with almost no evidence of admixture. Our results add to our understanding of the initial peopling of the Caribbean and the movements of Archaic Age peoples in the Americas.\nGenome-wide data for 93 ancient Caribbean islanders reveals evidence of at least three separate dispersals into the region.\nGenome-wide data for 93 ancient Caribbean islanders reveals evidence of at least three separate dispersals into the region.","container-title":"Science","DOI":"10.1126/science.aba8697","ISSN":"0036-8075, 1095-9203","issue":"6502","language":"en","license":"Copyright © 2020 The Authors, some rights reserved; exclusive licensee American Association for the Advancement of Science. No claim to original U.S. Government Works. https://www-sciencemag-org.ezp-prod1.hul.harvard.edu/about/science-licenses-journal-article-reuseThis is an article distributed under the terms of the Science Journals Default License.","note":"publisher: American Association for the Advancement of Science\nsection: Report\nPMID: 32499399","page":"456-460","source":"science-sciencemag-org.ezp-prod1.hul.harvard.edu","title":"Genomic insights into the early peopling of the Caribbean","volume":"369","author":[{"family":"Nägele","given":"Kathrin"},{"family":"Posth","given":"Cosimo"},{"family":"Orbegozo","given":"Miren Iraeta"},{"family":"Armas","given":"Yadira Chinique","dropping-particle":"de"},{"family":"Godoy","given":"Silvia Teresita Hernández"},{"family":"Herrera","given":"Ulises M. González"},{"family":"Nieves-Colón","given":"Maria A."},{"family":"Sandoval-Velasco","given":"Marcela"},{"family":"Mylopotamitaki","given":"Dorothea"},{"family":"Radzeviciute","given":"Rita"},{"family":"Laffoon","given":"Jason"},{"family":"Pestle","given":"William J."},{"family":"Ramos-Madrigal","given":"Jazmin"},{"family":"Lamnidis","given":"Thiseas C."},{"family":"Schaffer","given":"William C."},{"family":"Carr","given":"Robert S."},{"family":"Day","given":"Jane S."},{"family":"Antúnez","given":"Carlos Arredondo"},{"family":"Rivero","given":"Armando Rangel"},{"family":"Martínez-Fuentes","given":"Antonio J."},{"family":"Crespo-Torres","given":"Edwin"},{"family":"Roksandic","given":"Ivan"},{"family":"Stone","given":"Anne C."},{"family":"Lalueza-Fox","given":"Carles"},{"family":"Hoogland","given":"Menno"},{"family":"Roksandic","given":"Mirjana"},{"family":"Hofman","given":"Corinne L."},{"family":"Krause","given":"Johannes"},{"family":"Schroeder","given":"Hannes"}],"issued":{"date-parts":[["2020",7,24]]}}},{"id":1889,"uris":["http://zotero.org/users/9245732/items/AZXM2PI5"],"itemData":{"id":1889,"type":"article-journal","abstract":"Ancient DNA (aDNA) analysis provides a powerful means of investigating human migration, social organization, and a plethora of other crucial questions about humanity’s past. Recently, specialists have suggested that the ideal research design involving aDNA would include multiple independent lines of evidence. In this paper, we adopt a transdisciplinary approach integrating aDNA with archaeological, biogeochemical, and historical data to investigate six individuals found in two cemeteries that date to the Late Horizon (1400 to 1532 CE) and Colonial (1532 to 1825 CE) periods in the Chincha Valley of southern Peru. Genomic analyses indicate that these individuals are genetically most similar to ancient and present-day populations from the north Peruvian coast located several hundred kilometers away. These genomic data are consistent with 16th century written records as well as ceramic, textile, and isotopic data. These results provide some of the strongest evidence yet of state-sponsored resettlement in the pre-Colonial Andes. This study highlights the power of transdisciplinary research designs when using aDNA data and sets a methodological standard for investigating ancient mobility in complex societies.","container-title":"Proceedings of the National Academy of Sciences","DOI":"10.1073/pnas.2005965117","ISSN":"0027-8424, 1091-6490","issue":"31","journalAbbreviation":"PNAS","language":"en","license":"Copyright © 2020 the Author(s). Published by PNAS.. https://creativecommons.org/licenses/by/4.0/This open access article is distributed under Creative Commons Attribution License 4.0 (CC BY).","note":"publisher: National Academy of Sciences\nsection: Social Sciences\nPMID: 32661160","page":"18359-18368","source":"www.pnas.org","title":"Integration of ancient DNA with transdisciplinary dataset finds strong support for Inca resettlement in the south Peruvian coast","volume":"117","author":[{"family":"Bongers","given":"Jacob L."},{"family":"Nakatsuka","given":"Nathan"},{"family":"O’Shea","given":"Colleen"},{"family":"Harper","given":"Thomas K."},{"family":"Tantaleán","given":"Henry"},{"family":"Stanish","given":"Charles"},{"family":"Fehren-Schmitz","given":"Lars"}],"issued":{"date-parts":[["2020",8,4]]}}},{"id":1893,"uris":["http://zotero.org/users/9245732/items/FX3W7X5A"],"itemData":{"id":1893,"type":"article-journal","abstract":"Humans settled the Caribbean about 6,000 years ago, and ceramic use and intensified agriculture mark a shift from the Archaic to the Ceramic Age at around 2,500 years ago1–3. Here we report genome-wide data from 174 ancient individuals from The Bahamas, Haiti and the Dominican Republic (collectively, Hispaniola), Puerto Rico, Curaçao and Venezuela, which we co-analysed with 89 previously published ancient individuals. Stone-tool-using Caribbean people, who first entered the Caribbean during the Archaic Age, derive from a deeply divergent population that is closest to Central and northern South American individuals; contrary to previous work4, we find no support for ancestry contributed by a population related to North American individuals. Archaic-related lineages were &gt;98% replaced by a genetically homogeneous ceramic-using population related to speakers of languages in the Arawak family from northeast South America; these people moved through the Lesser Antilles and into the Greater Antilles at least 1,700 years ago, introducing ancestry that is still present. Ancient Caribbean people avoided close kin unions despite limited mate pools that reflect small effective population sizes, which we estimate to be a minimum of 500–1,500 and a maximum of 1,530–8,150 individuals on the combined islands of Puerto Rico and Hispaniola in the dozens of generations before the individuals who we analysed lived. Census sizes are unlikely to be more than tenfold larger than effective population sizes, so previous pan-Caribbean estimates of hundreds of thousands of people are too large5,6. Confirming a small and interconnected Ceramic Age population7, we detect 19 pairs of cross-island cousins, close relatives buried around 75 km apart in Hispaniola and low genetic differentiation across islands. Genetic continuity across transitions in pottery styles reveals that cultural changes during the Ceramic Age were not driven by migration of genetically differentiated groups from the mainland, but instead reflected interactions within an interconnected Caribbean world1,8.","container-title":"Nature","DOI":"10.1038/s41586-020-03053-2","ISSN":"1476-4687","issue":"7844","language":"en","license":"2020 The Author(s), under exclusive licence to Springer Nature Limited","note":"number: 7844\npublisher: Nature Publishing Group","page":"103-110","source":"www-nature-com.ezp-prod1.hul.harvard.edu","title":"A genetic history of the pre-contact Caribbean","volume":"590","author":[{"family":"Fernandes","given":"Daniel M."},{"family":"Sirak","given":"Kendra A."},{"family":"Ringbauer","given":"Harald"},{"family":"Sedig","given":"Jakob"},{"family":"Rohland","given":"Nadin"},{"family":"Cheronet","given":"Olivia"},{"family":"Mah","given":"Matthew"},{"family":"Mallick","given":"Swapan"},{"family":"Olalde","given":"Iñigo"},{"family":"Culleton","given":"Brendan J."},{"family":"Adamski","given":"Nicole"},{"family":"Bernardos","given":"Rebecca"},{"family":"Bravo","given":"Guillermo"},{"family":"Broomandkhoshbacht","given":"Nasreen"},{"family":"Callan","given":"Kimberly"},{"family":"Candilio","given":"Francesca"},{"family":"Demetz","given":"Lea"},{"family":"Carlson","given":"Kellie Sara Duffett"},{"family":"Eccles","given":"Laurie"},{"family":"Freilich","given":"Suzanne"},{"family":"George","given":"Richard J."},{"family":"Lawson","given":"Ann Marie"},{"family":"Mandl","given":"Kirsten"},{"family":"Marzaioli","given":"Fabio"},{"family":"McCool","given":"Weston C."},{"family":"Oppenheimer","given":"Jonas"},{"family":"Özdogan","given":"Kadir T."},{"family":"Schattke","given":"Constanze"},{"family":"Schmidt","given":"Ryan"},{"family":"Stewardson","given":"Kristin"},{"family":"Terrasi","given":"Filippo"},{"family":"Zalzala","given":"Fatma"},{"family":"Antúnez","given":"Carlos Arredondo"},{"family":"Canosa","given":"Ercilio Vento"},{"family":"Colten","given":"Roger"},{"family":"Cucina","given":"Andrea"},{"family":"Genchi","given":"Francesco"},{"family":"Kraan","given":"Claudia"},{"family":"La Pastina","given":"Francesco"},{"family":"Lucci","given":"Michaela"},{"family":"Maggiolo","given":"Marcio Veloz"},{"family":"Marcheco-Teruel","given":"Beatriz"},{"family":"Maria","given":"Clenis Tavarez"},{"family":"Martínez","given":"Christian"},{"family":"París","given":"Ingeborg"},{"family":"Pateman","given":"Michael"},{"family":"Simms","given":"Tanya M."},{"family":"Sivoli","given":"Carlos Garcia"},{"family":"Vilar","given":"Miguel"},{"family":"Kennett","given":"Douglas J."},{"family":"Keegan","given":"William F."},{"family":"Coppa","given":"Alfredo"},{"family":"Lipson","given":"Mark"},{"family":"Pinhasi","given":"Ron"},{"family":"Reich","given":"David"}],"issued":{"date-parts":[["2021",2]]}}},{"id":2474,"uris":["http://zotero.org/users/9245732/items/XSZEAHMK"],"itemData":{"id":2474,"type":"article-journal","abstract":", Campeche, one of the Spanish Empire's main Mexican ports, was a place where previously distinct cultures and populations intermingled during the colonial era (AD 1540–1680). Investigation of the town's central plaza revealed a Hispanic cemetery of multi-ethnic burials. The authors combine previous analyses with newly generated genome-wide data from 10 individuals to trace detailed life histories of the mostly young, local Indigenous Americans and first-generation European and African immigrants, none of whom show evidence of genetic admixture. These results provide insights into the individual lives and social divides of the town's founder communities and demonstrate how ancient DNA analyses can contribute to understanding early colonial encounters.","container-title":"Antiquity","DOI":"10.15184/aqy.2022.79","ISSN":"0003-598X, 1745-1744","issue":"388","language":"en","note":"publisher: Cambridge University Press","page":"937-954","source":"Cambridge University Press","title":"Life and death in early colonial Campeche: new insights from ancient DNA","title-short":"Life and death in early colonial Campeche","volume":"96","author":[{"family":"Tiesler","given":"Vera"},{"family":"Sedig","given":"Jakob"},{"family":"Nakatsuka","given":"Nathan"},{"family":"Mallick","given":"Swapan"},{"family":"Lazaridis","given":"Iosif"},{"family":"Bernardos","given":"Rebecca"},{"family":"Broomandkhoshbacht","given":"Nasreen"},{"family":"Oppenheimer","given":"Jonas"},{"family":"Lawson","given":"Ann Marie"},{"family":"Stewardson","given":"Kristin"},{"family":"Rohland","given":"Nadin"},{"family":"Kennett","given":"Douglas J."},{"family":"Price","given":"T. Douglas"},{"family":"Reich","given":"David"}],"issued":{"date-parts":[["2022",8]]}}},{"id":2422,"uris":["http://zotero.org/users/9245732/items/W27M4IWC"],"itemData":{"id":2422,"type":"article-journal","abstract":"Abstract\n            The genetic prehistory of human populations in Central America is largely unexplored leaving an important gap in our knowledge of the global expansion of humans. We report genome-wide ancient DNA data for a transect of twenty individuals from two Belize rock-shelters dating between 9,600-3,700 calibrated radiocarbon years before present (cal. BP). The oldest individuals (9,600-7,300 cal. BP) descend from an Early Holocene Native American lineage with only distant relatedness to present-day Mesoamericans, including Mayan-speaking populations. After ~5,600 cal. BP a previously unknown human dispersal from the south made a major demographic impact on the region, contributing more than 50% of the ancestry of all later individuals. This new ancestry derived from a source related to present-day Chibchan speakers living from Costa Rica to Colombia. Its arrival corresponds to the first clear evidence for forest clearing and maize horticulture in what later became the Maya region.","container-title":"Nature Communications","DOI":"10.1038/s41467-022-29158-y","ISSN":"2041-1723","issue":"1","journalAbbreviation":"Nat Commun","language":"en","page":"1530","source":"DOI.org (Crossref)","title":"South-to-north migration preceded the advent of intensive farming in the Maya region","volume":"13","author":[{"family":"Kennett","given":"Douglas J."},{"family":"Lipson","given":"Mark"},{"family":"Prufer","given":"Keith M."},{"family":"Mora-Marín","given":"David"},{"family":"George","given":"Richard J."},{"family":"Rohland","given":"Nadin"},{"family":"Robinson","given":"Mark"},{"family":"Trask","given":"Willa R."},{"family":"Edgar","given":"Heather H. J."},{"family":"Hill","given":"Ethan C."},{"family":"Ray","given":"Erin E."},{"family":"Lynch","given":"Paige"},{"family":"Moes","given":"Emily"},{"family":"O’Donnell","given":"Lexi"},{"family":"Harper","given":"Thomas K."},{"family":"Kate","given":"Emily J."},{"family":"Ramos","given":"Josue"},{"family":"Morris","given":"John"},{"family":"Gutierrez","given":"Said M."},{"family":"Ryan","given":"Timothy M."},{"family":"Culleton","given":"Brendan J."},{"family":"Awe","given":"Jaime J."},{"family":"Reich","given":"David"}],"issued":{"date-parts":[["2022",12]]}}}],"schema":"https://github.com/citation-style-language/schema/raw/master/csl-citation.json"} </w:instrText>
      </w:r>
      <w:r w:rsidR="00BE1746" w:rsidRPr="001C39CD">
        <w:rPr>
          <w:lang w:val="en"/>
        </w:rPr>
        <w:fldChar w:fldCharType="separate"/>
      </w:r>
      <w:r w:rsidR="00BE1746" w:rsidRPr="001C39CD">
        <w:t xml:space="preserve">(Rasmussen </w:t>
      </w:r>
      <w:r w:rsidR="00BE1746" w:rsidRPr="001C39CD">
        <w:rPr>
          <w:i/>
          <w:iCs/>
        </w:rPr>
        <w:t>et al.</w:t>
      </w:r>
      <w:r w:rsidR="00BE1746" w:rsidRPr="001C39CD">
        <w:t xml:space="preserve"> 2014, 2015; Scheib </w:t>
      </w:r>
      <w:r w:rsidR="00BE1746" w:rsidRPr="001C39CD">
        <w:rPr>
          <w:i/>
          <w:iCs/>
        </w:rPr>
        <w:t>et al.</w:t>
      </w:r>
      <w:r w:rsidR="00BE1746" w:rsidRPr="001C39CD">
        <w:t xml:space="preserve"> 2018; Posth </w:t>
      </w:r>
      <w:r w:rsidR="00BE1746" w:rsidRPr="001C39CD">
        <w:rPr>
          <w:i/>
          <w:iCs/>
        </w:rPr>
        <w:t>et al.</w:t>
      </w:r>
      <w:r w:rsidR="00BE1746" w:rsidRPr="001C39CD">
        <w:t xml:space="preserve"> 2018; Flegontov </w:t>
      </w:r>
      <w:r w:rsidR="00BE1746" w:rsidRPr="001C39CD">
        <w:rPr>
          <w:i/>
          <w:iCs/>
        </w:rPr>
        <w:t>et al.</w:t>
      </w:r>
      <w:r w:rsidR="00BE1746" w:rsidRPr="001C39CD">
        <w:t xml:space="preserve"> 2019; Nakatsuka </w:t>
      </w:r>
      <w:r w:rsidR="00BE1746" w:rsidRPr="001C39CD">
        <w:rPr>
          <w:i/>
          <w:iCs/>
        </w:rPr>
        <w:t>et al.</w:t>
      </w:r>
      <w:r w:rsidR="00BE1746" w:rsidRPr="001C39CD">
        <w:t xml:space="preserve"> 2020a; b; Nägele </w:t>
      </w:r>
      <w:r w:rsidR="00BE1746" w:rsidRPr="001C39CD">
        <w:rPr>
          <w:i/>
          <w:iCs/>
        </w:rPr>
        <w:t>et al.</w:t>
      </w:r>
      <w:r w:rsidR="00BE1746" w:rsidRPr="001C39CD">
        <w:t xml:space="preserve"> 2020; Bongers </w:t>
      </w:r>
      <w:r w:rsidR="00BE1746" w:rsidRPr="001C39CD">
        <w:rPr>
          <w:i/>
          <w:iCs/>
        </w:rPr>
        <w:t>et al.</w:t>
      </w:r>
      <w:r w:rsidR="00BE1746" w:rsidRPr="001C39CD">
        <w:t xml:space="preserve"> 2020; Fernandes </w:t>
      </w:r>
      <w:r w:rsidR="00BE1746" w:rsidRPr="001C39CD">
        <w:rPr>
          <w:i/>
          <w:iCs/>
        </w:rPr>
        <w:t>et al.</w:t>
      </w:r>
      <w:r w:rsidR="00BE1746" w:rsidRPr="001C39CD">
        <w:t xml:space="preserve"> 2021; Tiesler </w:t>
      </w:r>
      <w:r w:rsidR="00BE1746" w:rsidRPr="001C39CD">
        <w:rPr>
          <w:i/>
          <w:iCs/>
        </w:rPr>
        <w:t>et al.</w:t>
      </w:r>
      <w:r w:rsidR="00BE1746" w:rsidRPr="001C39CD">
        <w:t xml:space="preserve"> 2022; Kennett </w:t>
      </w:r>
      <w:r w:rsidR="00BE1746" w:rsidRPr="001C39CD">
        <w:rPr>
          <w:i/>
          <w:iCs/>
        </w:rPr>
        <w:t>et al.</w:t>
      </w:r>
      <w:r w:rsidR="00BE1746" w:rsidRPr="001C39CD">
        <w:t xml:space="preserve"> 2022)</w:t>
      </w:r>
      <w:r w:rsidR="00BE1746" w:rsidRPr="001C39CD">
        <w:rPr>
          <w:lang w:val="en"/>
        </w:rPr>
        <w:fldChar w:fldCharType="end"/>
      </w:r>
      <w:r w:rsidR="00FF7E78" w:rsidRPr="001C39CD">
        <w:rPr>
          <w:lang w:val="en"/>
        </w:rPr>
        <w:t>.</w:t>
      </w:r>
    </w:p>
    <w:p w14:paraId="62A356A7" w14:textId="77777777" w:rsidR="00EB4B7B" w:rsidRDefault="00EB4B7B" w:rsidP="003D2B36">
      <w:pPr>
        <w:spacing w:line="360" w:lineRule="auto"/>
        <w:rPr>
          <w:lang w:val="en"/>
        </w:rPr>
      </w:pPr>
    </w:p>
    <w:p w14:paraId="2EC9BEB8" w14:textId="19E13B95" w:rsidR="00CB4FF8" w:rsidRDefault="00CB4FF8" w:rsidP="003D2B36">
      <w:pPr>
        <w:spacing w:line="360" w:lineRule="auto"/>
        <w:rPr>
          <w:lang w:val="en"/>
        </w:rPr>
      </w:pPr>
    </w:p>
    <w:p w14:paraId="48274A5A" w14:textId="77777777" w:rsidR="00CB4FF8" w:rsidRPr="001C39CD" w:rsidRDefault="00CB4FF8" w:rsidP="003D2B36">
      <w:pPr>
        <w:spacing w:line="360" w:lineRule="auto"/>
        <w:rPr>
          <w:lang w:val="en"/>
        </w:rPr>
      </w:pPr>
    </w:p>
    <w:p w14:paraId="7E746F3C" w14:textId="77777777" w:rsidR="00EB4B7B" w:rsidRPr="001C39CD" w:rsidRDefault="00EB4B7B" w:rsidP="00EB4B7B">
      <w:pPr>
        <w:spacing w:line="360" w:lineRule="auto"/>
        <w:rPr>
          <w:b/>
          <w:bCs/>
          <w:iCs/>
          <w:color w:val="000000" w:themeColor="text1"/>
        </w:rPr>
      </w:pPr>
      <w:r w:rsidRPr="001C39CD">
        <w:rPr>
          <w:b/>
          <w:color w:val="000000" w:themeColor="text1"/>
        </w:rPr>
        <w:lastRenderedPageBreak/>
        <w:t>Radiocarbon Dating</w:t>
      </w:r>
    </w:p>
    <w:p w14:paraId="3313A1D8" w14:textId="2548E9E5" w:rsidR="00F9314B" w:rsidRDefault="00EB4B7B" w:rsidP="00EB4B7B">
      <w:pPr>
        <w:spacing w:line="360" w:lineRule="auto"/>
        <w:rPr>
          <w:color w:val="000000" w:themeColor="text1"/>
        </w:rPr>
      </w:pPr>
      <w:r w:rsidRPr="001C39CD">
        <w:rPr>
          <w:color w:val="000000" w:themeColor="text1"/>
        </w:rPr>
        <w:t xml:space="preserve">As noted in the main manuscript, </w:t>
      </w:r>
      <w:r w:rsidR="00336A57">
        <w:rPr>
          <w:color w:val="000000" w:themeColor="text1"/>
        </w:rPr>
        <w:t>Burial 23-8</w:t>
      </w:r>
      <w:r w:rsidRPr="001C39CD">
        <w:rPr>
          <w:color w:val="000000" w:themeColor="text1"/>
        </w:rPr>
        <w:t xml:space="preserve"> was buried beneath a post that had been dated through dendrochronology. Despite this, we felt it necessary to directly date </w:t>
      </w:r>
      <w:r w:rsidR="00336A57">
        <w:rPr>
          <w:color w:val="000000" w:themeColor="text1"/>
        </w:rPr>
        <w:t>Burial 23-8</w:t>
      </w:r>
      <w:r w:rsidRPr="001C39CD">
        <w:rPr>
          <w:color w:val="000000" w:themeColor="text1"/>
        </w:rPr>
        <w:t xml:space="preserve">, especially considering the issues that have been reported with the dendrochronology of Paquimé </w:t>
      </w:r>
      <w:r w:rsidRPr="001C39CD">
        <w:rPr>
          <w:color w:val="000000" w:themeColor="text1"/>
        </w:rPr>
        <w:fldChar w:fldCharType="begin"/>
      </w:r>
      <w:r w:rsidRPr="001C39CD">
        <w:rPr>
          <w:color w:val="000000" w:themeColor="text1"/>
        </w:rPr>
        <w:instrText xml:space="preserve"> ADDIN ZOTERO_ITEM CSL_CITATION {"citationID":"aR9scAkY","properties":{"formattedCitation":"(Dean &amp; Ravesloot 1993; Lekson 2015)","plainCitation":"(Dean &amp; Ravesloot 1993; Lekson 2015)","noteIndex":0},"citationItems":[{"id":2578,"uris":["http://zotero.org/users/9245732/items/JCQBMGLB"],"itemData":{"id":2578,"type":"chapter","collection-title":"Amerind Foundation New World Studies Series 2","container-title":"Culture and Contact: Charles C.D. Di Peso's Gran Chichimeca","event-place":"Albuquerque, NM","page":"83-103","publisher":"University of New Mexico Press","publisher-place":"Albuquerque, NM","title":"The Chronology of Cultural Interaction in the Gran Chichimeca","author":[{"family":"Dean","given":"Jeffrey S"},{"family":"Ravesloot","given":"John C."}],"editor":[{"family":"Woosley","given":"Anne I."},{"family":"Ravesloot","given":"John C."}],"issued":{"date-parts":[["1993"]]}}},{"id":2143,"uris":["http://zotero.org/users/9245732/items/E63MGXRW"],"itemData":{"id":2143,"type":"book","abstract":"In this return to his lively, provocative reconceptualization of the meaning of Chaco Canyon and its monumental 11th-century structures, Stephen H. Lekson expands—over time and distance—our understanding of the political and economic integration of the American Southwest.Lekson’s argument that Chaco did not stand alone, but rather was the first of three capitals in a vast networked region incorporating most of the Pueblo world has gained credence over the past 15 years. Here, he marshals new evidence and new interpretations to further the case for ritual astronomical alignment of monumental structures and cities, great ceremonial roads, and the shift of the regional capital first from Chaco Canyon to the Aztec Ruins site and then to Paquimé, all located on the same longitudinal meridian. Along the line from Aztec to Paquimé, Lekson synthesizes 1000 years of Southwestern prehistory—explaining phenomena as diverse as the Great North Road, macaw feathers, Pueblo mythology, the recycling of iconic symbols over time, founder burials, and the rise of kachina ceremonies—to yield a fascinating argument that will interest anyone concerned with the prehistory and history of the American Southwest.","edition":"Second edition","event-place":"Lanham ; Boulder ; New York ; London","ISBN":"978-1-4422-4645-4","language":"English","number-of-pages":"284","publisher":"Rowman &amp; Littlefield Publishers","publisher-place":"Lanham ; Boulder ; New York ; London","source":"Amazon","title":"The Chaco Meridian: One Thousand Years of Political and Religious Power in the Ancient Southwest","title-short":"The Chaco Meridian","author":[{"family":"Lekson","given":"Stephen H."}],"issued":{"date-parts":[["2015",3,19]]}}}],"schema":"https://github.com/citation-style-language/schema/raw/master/csl-citation.json"} </w:instrText>
      </w:r>
      <w:r w:rsidRPr="001C39CD">
        <w:rPr>
          <w:color w:val="000000" w:themeColor="text1"/>
        </w:rPr>
        <w:fldChar w:fldCharType="separate"/>
      </w:r>
      <w:r w:rsidRPr="001C39CD">
        <w:rPr>
          <w:noProof/>
          <w:color w:val="000000" w:themeColor="text1"/>
        </w:rPr>
        <w:t>(Dean &amp; Ravesloot 1993; Lekson 2015)</w:t>
      </w:r>
      <w:r w:rsidRPr="001C39CD">
        <w:rPr>
          <w:color w:val="000000" w:themeColor="text1"/>
        </w:rPr>
        <w:fldChar w:fldCharType="end"/>
      </w:r>
      <w:r w:rsidRPr="001C39CD">
        <w:rPr>
          <w:color w:val="000000" w:themeColor="text1"/>
        </w:rPr>
        <w:t>. To obtain a date, we removed a small piece of bone from the same petrous (left) that was sampled for aDNA and sent it to the Pennsylvania State University AMS laboratory. Our first sampling attempt failed, but a second attempt from the left petrous was successful. The C and N isotope values are provided in Table S.</w:t>
      </w:r>
      <w:r w:rsidR="00CB4FF8">
        <w:rPr>
          <w:color w:val="000000" w:themeColor="text1"/>
        </w:rPr>
        <w:t>3</w:t>
      </w:r>
      <w:r w:rsidR="00F9314B">
        <w:rPr>
          <w:color w:val="000000" w:themeColor="text1"/>
        </w:rPr>
        <w:t>.</w:t>
      </w:r>
    </w:p>
    <w:p w14:paraId="2040CD96" w14:textId="77777777" w:rsidR="00336A57" w:rsidRDefault="00336A57" w:rsidP="00EB4B7B">
      <w:pPr>
        <w:spacing w:line="360" w:lineRule="auto"/>
        <w:rPr>
          <w:color w:val="000000" w:themeColor="text1"/>
        </w:rPr>
      </w:pPr>
    </w:p>
    <w:p w14:paraId="745935F6" w14:textId="4DC435F1" w:rsidR="00EB4B7B" w:rsidRPr="001C39CD" w:rsidRDefault="00EB4B7B" w:rsidP="00EB4B7B">
      <w:pPr>
        <w:spacing w:line="360" w:lineRule="auto"/>
        <w:rPr>
          <w:color w:val="000000" w:themeColor="text1"/>
        </w:rPr>
      </w:pPr>
      <w:r w:rsidRPr="001C39CD">
        <w:rPr>
          <w:color w:val="000000" w:themeColor="text1"/>
        </w:rPr>
        <w:t>Table S.</w:t>
      </w:r>
      <w:r w:rsidR="00CB4FF8">
        <w:rPr>
          <w:color w:val="000000" w:themeColor="text1"/>
        </w:rPr>
        <w:t>3</w:t>
      </w:r>
      <w:r w:rsidRPr="001C39CD">
        <w:rPr>
          <w:color w:val="000000" w:themeColor="text1"/>
        </w:rPr>
        <w:t xml:space="preserve">. Radiocarbon data for </w:t>
      </w:r>
      <w:r w:rsidR="00336A57">
        <w:rPr>
          <w:color w:val="000000" w:themeColor="text1"/>
        </w:rPr>
        <w:t>Burial 23-8</w:t>
      </w:r>
      <w:r w:rsidRPr="001C39CD">
        <w:rPr>
          <w:color w:val="000000" w:themeColor="text1"/>
        </w:rPr>
        <w:t xml:space="preserve">. PSU lab # PSUAMS-10865 </w:t>
      </w:r>
    </w:p>
    <w:tbl>
      <w:tblPr>
        <w:tblW w:w="953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2"/>
        <w:gridCol w:w="694"/>
        <w:gridCol w:w="1691"/>
        <w:gridCol w:w="1476"/>
        <w:gridCol w:w="1466"/>
        <w:gridCol w:w="1533"/>
        <w:gridCol w:w="1640"/>
      </w:tblGrid>
      <w:tr w:rsidR="000167B2" w:rsidRPr="001C39CD" w14:paraId="56591276" w14:textId="77777777" w:rsidTr="000167B2">
        <w:trPr>
          <w:trHeight w:val="440"/>
        </w:trPr>
        <w:tc>
          <w:tcPr>
            <w:tcW w:w="1042" w:type="dxa"/>
            <w:shd w:val="clear" w:color="auto" w:fill="auto"/>
            <w:vAlign w:val="bottom"/>
            <w:hideMark/>
          </w:tcPr>
          <w:p w14:paraId="1D782384" w14:textId="77777777" w:rsidR="00EB4B7B" w:rsidRPr="001C39CD" w:rsidRDefault="00EB4B7B" w:rsidP="00373FA0">
            <w:pPr>
              <w:rPr>
                <w:b/>
                <w:bCs/>
              </w:rPr>
            </w:pPr>
            <w:r w:rsidRPr="001C39CD">
              <w:rPr>
                <w:b/>
                <w:bCs/>
                <w:vertAlign w:val="superscript"/>
              </w:rPr>
              <w:t>14</w:t>
            </w:r>
            <w:r w:rsidRPr="001C39CD">
              <w:rPr>
                <w:b/>
                <w:bCs/>
              </w:rPr>
              <w:t>C age (BP)</w:t>
            </w:r>
          </w:p>
        </w:tc>
        <w:tc>
          <w:tcPr>
            <w:tcW w:w="694" w:type="dxa"/>
            <w:shd w:val="clear" w:color="auto" w:fill="auto"/>
            <w:vAlign w:val="bottom"/>
            <w:hideMark/>
          </w:tcPr>
          <w:p w14:paraId="24F75041" w14:textId="77777777" w:rsidR="00EB4B7B" w:rsidRPr="001C39CD" w:rsidRDefault="00EB4B7B" w:rsidP="00373FA0">
            <w:pPr>
              <w:rPr>
                <w:b/>
                <w:bCs/>
              </w:rPr>
            </w:pPr>
            <w:r w:rsidRPr="001C39CD">
              <w:rPr>
                <w:b/>
                <w:bCs/>
              </w:rPr>
              <w:t>±</w:t>
            </w:r>
          </w:p>
        </w:tc>
        <w:tc>
          <w:tcPr>
            <w:tcW w:w="1691" w:type="dxa"/>
            <w:shd w:val="clear" w:color="auto" w:fill="auto"/>
            <w:vAlign w:val="bottom"/>
            <w:hideMark/>
          </w:tcPr>
          <w:p w14:paraId="3ECE8429" w14:textId="77777777" w:rsidR="00EB4B7B" w:rsidRPr="001C39CD" w:rsidRDefault="00EB4B7B" w:rsidP="00373FA0">
            <w:pPr>
              <w:rPr>
                <w:b/>
                <w:bCs/>
              </w:rPr>
            </w:pPr>
            <w:r w:rsidRPr="001C39CD">
              <w:rPr>
                <w:b/>
                <w:bCs/>
              </w:rPr>
              <w:t>δ</w:t>
            </w:r>
            <w:r w:rsidRPr="001C39CD">
              <w:rPr>
                <w:b/>
                <w:bCs/>
                <w:vertAlign w:val="superscript"/>
              </w:rPr>
              <w:t>13</w:t>
            </w:r>
            <w:r w:rsidRPr="001C39CD">
              <w:rPr>
                <w:b/>
                <w:bCs/>
              </w:rPr>
              <w:t>C (‰)</w:t>
            </w:r>
          </w:p>
        </w:tc>
        <w:tc>
          <w:tcPr>
            <w:tcW w:w="1469" w:type="dxa"/>
            <w:shd w:val="clear" w:color="auto" w:fill="auto"/>
            <w:vAlign w:val="bottom"/>
            <w:hideMark/>
          </w:tcPr>
          <w:p w14:paraId="13B0FBBA" w14:textId="77777777" w:rsidR="00EB4B7B" w:rsidRPr="001C39CD" w:rsidRDefault="00EB4B7B" w:rsidP="00373FA0">
            <w:pPr>
              <w:rPr>
                <w:b/>
                <w:bCs/>
              </w:rPr>
            </w:pPr>
            <w:r w:rsidRPr="001C39CD">
              <w:rPr>
                <w:b/>
                <w:bCs/>
              </w:rPr>
              <w:t>δ</w:t>
            </w:r>
            <w:r w:rsidRPr="001C39CD">
              <w:rPr>
                <w:b/>
                <w:bCs/>
                <w:vertAlign w:val="superscript"/>
              </w:rPr>
              <w:t>15</w:t>
            </w:r>
            <w:r w:rsidRPr="001C39CD">
              <w:rPr>
                <w:b/>
                <w:bCs/>
              </w:rPr>
              <w:t>N (‰)</w:t>
            </w:r>
          </w:p>
        </w:tc>
        <w:tc>
          <w:tcPr>
            <w:tcW w:w="1466" w:type="dxa"/>
            <w:shd w:val="clear" w:color="auto" w:fill="auto"/>
            <w:vAlign w:val="bottom"/>
            <w:hideMark/>
          </w:tcPr>
          <w:p w14:paraId="07B5D874" w14:textId="77777777" w:rsidR="00EB4B7B" w:rsidRPr="001C39CD" w:rsidRDefault="00EB4B7B" w:rsidP="00373FA0">
            <w:pPr>
              <w:rPr>
                <w:b/>
                <w:bCs/>
              </w:rPr>
            </w:pPr>
            <w:r w:rsidRPr="001C39CD">
              <w:rPr>
                <w:b/>
                <w:bCs/>
              </w:rPr>
              <w:t>%C</w:t>
            </w:r>
          </w:p>
        </w:tc>
        <w:tc>
          <w:tcPr>
            <w:tcW w:w="1533" w:type="dxa"/>
            <w:shd w:val="clear" w:color="auto" w:fill="auto"/>
            <w:vAlign w:val="bottom"/>
            <w:hideMark/>
          </w:tcPr>
          <w:p w14:paraId="663D915C" w14:textId="77777777" w:rsidR="00EB4B7B" w:rsidRPr="001C39CD" w:rsidRDefault="00EB4B7B" w:rsidP="00373FA0">
            <w:pPr>
              <w:rPr>
                <w:b/>
                <w:bCs/>
              </w:rPr>
            </w:pPr>
            <w:r w:rsidRPr="001C39CD">
              <w:rPr>
                <w:b/>
                <w:bCs/>
              </w:rPr>
              <w:t>%N</w:t>
            </w:r>
          </w:p>
        </w:tc>
        <w:tc>
          <w:tcPr>
            <w:tcW w:w="1640" w:type="dxa"/>
            <w:shd w:val="clear" w:color="auto" w:fill="auto"/>
            <w:vAlign w:val="bottom"/>
            <w:hideMark/>
          </w:tcPr>
          <w:p w14:paraId="62FE719A" w14:textId="77777777" w:rsidR="00EB4B7B" w:rsidRPr="001C39CD" w:rsidRDefault="00EB4B7B" w:rsidP="00373FA0">
            <w:pPr>
              <w:rPr>
                <w:b/>
                <w:bCs/>
              </w:rPr>
            </w:pPr>
            <w:proofErr w:type="gramStart"/>
            <w:r w:rsidRPr="001C39CD">
              <w:rPr>
                <w:b/>
                <w:bCs/>
              </w:rPr>
              <w:t>C:N</w:t>
            </w:r>
            <w:proofErr w:type="gramEnd"/>
          </w:p>
        </w:tc>
      </w:tr>
      <w:tr w:rsidR="000167B2" w:rsidRPr="001C39CD" w14:paraId="6926D3F3" w14:textId="77777777" w:rsidTr="000167B2">
        <w:trPr>
          <w:trHeight w:val="300"/>
        </w:trPr>
        <w:tc>
          <w:tcPr>
            <w:tcW w:w="1042" w:type="dxa"/>
            <w:shd w:val="clear" w:color="auto" w:fill="auto"/>
            <w:noWrap/>
            <w:vAlign w:val="bottom"/>
            <w:hideMark/>
          </w:tcPr>
          <w:p w14:paraId="322619D3" w14:textId="77777777" w:rsidR="00EB4B7B" w:rsidRPr="001C39CD" w:rsidRDefault="00EB4B7B" w:rsidP="00373FA0">
            <w:pPr>
              <w:jc w:val="right"/>
            </w:pPr>
            <w:r w:rsidRPr="001C39CD">
              <w:t>620</w:t>
            </w:r>
          </w:p>
        </w:tc>
        <w:tc>
          <w:tcPr>
            <w:tcW w:w="694" w:type="dxa"/>
            <w:shd w:val="clear" w:color="auto" w:fill="auto"/>
            <w:noWrap/>
            <w:vAlign w:val="bottom"/>
            <w:hideMark/>
          </w:tcPr>
          <w:p w14:paraId="7AB98F23" w14:textId="77777777" w:rsidR="00EB4B7B" w:rsidRPr="001C39CD" w:rsidRDefault="00EB4B7B" w:rsidP="00373FA0">
            <w:pPr>
              <w:jc w:val="right"/>
            </w:pPr>
            <w:r w:rsidRPr="001C39CD">
              <w:t>15</w:t>
            </w:r>
          </w:p>
        </w:tc>
        <w:tc>
          <w:tcPr>
            <w:tcW w:w="1691" w:type="dxa"/>
            <w:shd w:val="clear" w:color="auto" w:fill="auto"/>
            <w:noWrap/>
            <w:vAlign w:val="bottom"/>
            <w:hideMark/>
          </w:tcPr>
          <w:p w14:paraId="3BB5299A" w14:textId="77777777" w:rsidR="00EB4B7B" w:rsidRPr="001C39CD" w:rsidRDefault="00EB4B7B" w:rsidP="00373FA0">
            <w:pPr>
              <w:jc w:val="right"/>
            </w:pPr>
            <w:r w:rsidRPr="001C39CD">
              <w:t>-11.26727104</w:t>
            </w:r>
          </w:p>
        </w:tc>
        <w:tc>
          <w:tcPr>
            <w:tcW w:w="1469" w:type="dxa"/>
            <w:shd w:val="clear" w:color="auto" w:fill="auto"/>
            <w:noWrap/>
            <w:vAlign w:val="bottom"/>
            <w:hideMark/>
          </w:tcPr>
          <w:p w14:paraId="3009C466" w14:textId="77777777" w:rsidR="00EB4B7B" w:rsidRPr="001C39CD" w:rsidRDefault="00EB4B7B" w:rsidP="00373FA0">
            <w:pPr>
              <w:jc w:val="right"/>
            </w:pPr>
            <w:r w:rsidRPr="001C39CD">
              <w:t>10.81560855</w:t>
            </w:r>
          </w:p>
        </w:tc>
        <w:tc>
          <w:tcPr>
            <w:tcW w:w="1466" w:type="dxa"/>
            <w:shd w:val="clear" w:color="auto" w:fill="auto"/>
            <w:noWrap/>
            <w:vAlign w:val="bottom"/>
            <w:hideMark/>
          </w:tcPr>
          <w:p w14:paraId="01C05387" w14:textId="77777777" w:rsidR="00EB4B7B" w:rsidRPr="001C39CD" w:rsidRDefault="00EB4B7B" w:rsidP="00373FA0">
            <w:pPr>
              <w:jc w:val="right"/>
            </w:pPr>
            <w:r w:rsidRPr="001C39CD">
              <w:t>14.7303342</w:t>
            </w:r>
          </w:p>
        </w:tc>
        <w:tc>
          <w:tcPr>
            <w:tcW w:w="1533" w:type="dxa"/>
            <w:shd w:val="clear" w:color="auto" w:fill="auto"/>
            <w:noWrap/>
            <w:vAlign w:val="bottom"/>
            <w:hideMark/>
          </w:tcPr>
          <w:p w14:paraId="4A5106AF" w14:textId="77777777" w:rsidR="00EB4B7B" w:rsidRPr="001C39CD" w:rsidRDefault="00EB4B7B" w:rsidP="00373FA0">
            <w:pPr>
              <w:jc w:val="right"/>
            </w:pPr>
            <w:r w:rsidRPr="001C39CD">
              <w:t>5.350976343</w:t>
            </w:r>
          </w:p>
        </w:tc>
        <w:tc>
          <w:tcPr>
            <w:tcW w:w="1640" w:type="dxa"/>
            <w:shd w:val="clear" w:color="auto" w:fill="auto"/>
            <w:noWrap/>
            <w:vAlign w:val="bottom"/>
            <w:hideMark/>
          </w:tcPr>
          <w:p w14:paraId="217A3A99" w14:textId="77777777" w:rsidR="00EB4B7B" w:rsidRPr="001C39CD" w:rsidRDefault="00EB4B7B" w:rsidP="00373FA0">
            <w:pPr>
              <w:jc w:val="right"/>
            </w:pPr>
            <w:r w:rsidRPr="001C39CD">
              <w:t>3.211636307</w:t>
            </w:r>
          </w:p>
        </w:tc>
      </w:tr>
    </w:tbl>
    <w:p w14:paraId="119DFF5A" w14:textId="77777777" w:rsidR="00EB4B7B" w:rsidRPr="001C39CD" w:rsidRDefault="00EB4B7B" w:rsidP="00EB4B7B">
      <w:pPr>
        <w:spacing w:line="360" w:lineRule="auto"/>
        <w:rPr>
          <w:color w:val="000000" w:themeColor="text1"/>
        </w:rPr>
      </w:pPr>
    </w:p>
    <w:p w14:paraId="2B9DC0B9" w14:textId="4DB8D667" w:rsidR="00EB4B7B" w:rsidRPr="001C39CD" w:rsidRDefault="00EB4B7B" w:rsidP="00EB4B7B">
      <w:pPr>
        <w:spacing w:line="360" w:lineRule="auto"/>
        <w:rPr>
          <w:color w:val="000000" w:themeColor="text1"/>
        </w:rPr>
      </w:pPr>
      <w:r w:rsidRPr="001C39CD">
        <w:rPr>
          <w:b/>
          <w:bCs/>
          <w:color w:val="000000" w:themeColor="text1"/>
        </w:rPr>
        <w:t>Strontium Analysis</w:t>
      </w:r>
    </w:p>
    <w:p w14:paraId="0C8D42E6" w14:textId="33163FA0" w:rsidR="00142056" w:rsidRDefault="00142056" w:rsidP="003D2B36">
      <w:pPr>
        <w:spacing w:line="360" w:lineRule="auto"/>
        <w:rPr>
          <w:lang w:val="en"/>
        </w:rPr>
      </w:pPr>
      <w:r>
        <w:rPr>
          <w:lang w:val="en"/>
        </w:rPr>
        <w:t>Strontium</w:t>
      </w:r>
      <w:r w:rsidRPr="00142056">
        <w:rPr>
          <w:lang w:val="en"/>
        </w:rPr>
        <w:t xml:space="preserve"> analysis was performed </w:t>
      </w:r>
      <w:r w:rsidR="0085203C">
        <w:rPr>
          <w:lang w:val="en"/>
        </w:rPr>
        <w:t>at the Johnson Mass Spectrometry L</w:t>
      </w:r>
      <w:r w:rsidRPr="00142056">
        <w:rPr>
          <w:lang w:val="en"/>
        </w:rPr>
        <w:t>aboratory at New Mexico State University, which has performed strontium ratio analysis for archaeological fauna remains from the same region</w:t>
      </w:r>
      <w:r w:rsidR="0085203C">
        <w:rPr>
          <w:lang w:val="en"/>
        </w:rPr>
        <w:t xml:space="preserve"> </w:t>
      </w:r>
      <w:r w:rsidR="0085203C">
        <w:rPr>
          <w:lang w:val="en"/>
        </w:rPr>
        <w:fldChar w:fldCharType="begin"/>
      </w:r>
      <w:r w:rsidR="00DE56D1">
        <w:rPr>
          <w:lang w:val="en"/>
        </w:rPr>
        <w:instrText xml:space="preserve"> ADDIN ZOTERO_ITEM CSL_CITATION {"citationID":"UY3VkgDs","properties":{"formattedCitation":"(Semanko &amp; Ramos 2022)","plainCitation":"(Semanko &amp; Ramos 2022)","dontUpdate":true,"noteIndex":0},"citationItems":[{"id":2664,"uris":["http://zotero.org/users/9245732/items/TVL8ZR5C"],"itemData":{"id":2664,"type":"article-journal","container-title":"KIVA","DOI":"10.1080/00231940.2022.2036911","ISSN":"0023-1940, 2051-6177","issue":"3","journalAbbreviation":"KIVA","language":"en","page":"327-346","source":"DOI.org (Crossref)","title":"Teaching an Old Dog New Tricks: Implications for Isotopic Studies of Southwest Dogs","title-short":"Teaching an Old Dog New Tricks","volume":"88","author":[{"family":"Semanko","given":"Amanda"},{"family":"Ramos","given":"Frank C."}],"issued":{"date-parts":[["2022",7,3]]}}}],"schema":"https://github.com/citation-style-language/schema/raw/master/csl-citation.json"} </w:instrText>
      </w:r>
      <w:r w:rsidR="0085203C">
        <w:rPr>
          <w:lang w:val="en"/>
        </w:rPr>
        <w:fldChar w:fldCharType="separate"/>
      </w:r>
      <w:r w:rsidR="0085203C">
        <w:rPr>
          <w:noProof/>
          <w:lang w:val="en"/>
        </w:rPr>
        <w:t>(e.g.</w:t>
      </w:r>
      <w:r w:rsidR="00CB6E2A">
        <w:rPr>
          <w:noProof/>
          <w:lang w:val="en"/>
        </w:rPr>
        <w:t>,</w:t>
      </w:r>
      <w:r w:rsidR="0085203C">
        <w:rPr>
          <w:noProof/>
          <w:lang w:val="en"/>
        </w:rPr>
        <w:t xml:space="preserve"> Semanko &amp; Ramos 2022)</w:t>
      </w:r>
      <w:r w:rsidR="0085203C">
        <w:rPr>
          <w:lang w:val="en"/>
        </w:rPr>
        <w:fldChar w:fldCharType="end"/>
      </w:r>
      <w:r w:rsidR="0085203C">
        <w:rPr>
          <w:lang w:val="en"/>
        </w:rPr>
        <w:t>.</w:t>
      </w:r>
    </w:p>
    <w:p w14:paraId="374441BC" w14:textId="77777777" w:rsidR="00142056" w:rsidRDefault="00142056" w:rsidP="003D2B36">
      <w:pPr>
        <w:spacing w:line="360" w:lineRule="auto"/>
        <w:rPr>
          <w:lang w:val="en"/>
        </w:rPr>
      </w:pPr>
    </w:p>
    <w:p w14:paraId="552CCA2B" w14:textId="4FBBD08B" w:rsidR="00FF7E78" w:rsidRDefault="00142056" w:rsidP="003D2B36">
      <w:pPr>
        <w:spacing w:line="360" w:lineRule="auto"/>
        <w:rPr>
          <w:lang w:val="en"/>
        </w:rPr>
      </w:pPr>
      <w:r>
        <w:rPr>
          <w:lang w:val="en"/>
        </w:rPr>
        <w:t>To minimize impact of destructive sampling</w:t>
      </w:r>
      <w:r w:rsidR="00574A47">
        <w:rPr>
          <w:lang w:val="en"/>
        </w:rPr>
        <w:t xml:space="preserve">, </w:t>
      </w:r>
      <w:r>
        <w:rPr>
          <w:lang w:val="en"/>
        </w:rPr>
        <w:t xml:space="preserve">we used the remaining powder from the cochlea sampled from Burial 23-8 for Sr analysis. </w:t>
      </w:r>
      <w:r w:rsidRPr="00142056">
        <w:rPr>
          <w:lang w:val="en"/>
        </w:rPr>
        <w:t xml:space="preserve">While there has been limited research on the lack of turnover of </w:t>
      </w:r>
      <w:r>
        <w:rPr>
          <w:lang w:val="en"/>
        </w:rPr>
        <w:t>Sr</w:t>
      </w:r>
      <w:r w:rsidRPr="00142056">
        <w:rPr>
          <w:lang w:val="en"/>
        </w:rPr>
        <w:t xml:space="preserve"> in cochlea bone, what has been done </w:t>
      </w:r>
      <w:r>
        <w:rPr>
          <w:lang w:val="en"/>
        </w:rPr>
        <w:fldChar w:fldCharType="begin"/>
      </w:r>
      <w:r w:rsidR="00E2068E">
        <w:rPr>
          <w:lang w:val="en"/>
        </w:rPr>
        <w:instrText xml:space="preserve"> ADDIN ZOTERO_ITEM CSL_CITATION {"citationID":"gkiL6hdA","properties":{"formattedCitation":"(Harvig {\\i{}et al.} 2014; Cavazzuti {\\i{}et al.} 2019; Kootker &amp; Laffoon 2022)","plainCitation":"(Harvig et al. 2014; Cavazzuti et al. 2019; Kootker &amp; Laffoon 2022)","noteIndex":0},"citationItems":[{"id":2645,"uris":["http://zotero.org/users/9245732/items/L2772PI4"],"itemData":{"id":2645,"type":"article-journal","abstract":"Dental enamel is currently of high informative value in studies concerning childhood origin and human mobility because the strontium isotope ratio in human dental enamel is indicative of geographical origin. However, many prehistoric burials involve cremation and although strontium retains its original biological isotopic composition, even when exposed to very high temperatures, intact dental enamel is rarely preserved in cremated or burned human remains. When preserved, fragments of dental enamel may be difficult to recognize and identify. Finding a substitute material for strontium isotope analysis of burned human remains, reflecting childhood values, is hence of high priority. This is the first study comparing strontium isotope ratios from cremated and non-cremated petrous portions with enamel as indicator for childhood origin. We show how strontium isotope ratios in the otic capsule of the petrous portion of the inner ear are highly correlated with strontium isotope ratios in dental enamel from the same individual, whether inhumed or cremated. This implies that strontium isotope ratios in the petrous bone, which practically always survives cremation, are indicative of childhood origin for human skeletal remains. Hence, the petrous bone is ideal as a substitute material for strontium isotope analysis of burned human remains.","container-title":"PLOS ONE","DOI":"10.1371/journal.pone.0101603","ISSN":"1932-6203","issue":"7","journalAbbreviation":"PLOS ONE","language":"en","note":"publisher: Public Library of Science","page":"e101603","source":"PLoS Journals","title":"Strontium Isotope Signals in Cremated Petrous Portions as Indicator for Childhood Origin","volume":"9","author":[{"family":"Harvig","given":"Lise"},{"family":"Frei","given":"Karin Margarita"},{"family":"Price","given":"T. Douglas"},{"family":"Lynnerup","given":"Niels"}],"issued":{"date-parts":[["2014",7,10]]}}},{"id":2774,"uris":["http://zotero.org/users/9245732/items/5UCVSQR7"],"itemData":{"id":2774,"type":"article-journal","abstract":"This study investigates to what extent Bronze Age societies in Northern Italy were permeable accepting and integrating non-local individuals, as well as importing a wide range of raw materials, commodities, and ideas from networks spanning continental Europe and the Mediterranean. During the second millennium BC, the communities of Northern Italy engaged in a progressive stabilization of settlements, culminating in the large polities of the end of the Middle/beginning of the Late Bronze Age pivoted around large defended centres (the Terramare). Although a wide range of exotic archaeological materials indicates that the inhabitants of the Po plain increasingly took part in the networks of Continental European and the Eastern Mediterranean, we should not overlook the fact that the dynamics of interaction were also extremely active on local and regional levels. Mobility patterns have been explored for three key-sites, spanning the Early to Late Bronze Age (1900–1100 BC), namely Sant’Eurosia, Casinalbo and Fondo Paviani, through strontium and oxygen isotope analysis on a large sample size (more than 100 individuals). The results, integrated with osteological and archaeological data, document for the first time in this area that movements of people occurred mostly within a territorial radius of 50 km, but also that larger nodes in the settlement system (such as Fondo Paviani) included individuals from more distant areas. This suggests that, from a demographic perspective, the process towards a more complex socio-political system in Bronze Age Northern Italy was triggered by a largely, but not completely, internal process, stemming from the dynamics of intra-polity networks and local/regional power relationships.","container-title":"PLOS ONE","DOI":"10.1371/journal.pone.0209693","ISSN":"1932-6203","issue":"1","journalAbbreviation":"PLOS ONE","language":"en","note":"publisher: Public Library of Science","page":"e0209693","source":"PLoS Journals","title":"Flows of people in villages and large centres in Bronze Age Italy through strontium and oxygen isotopes","volume":"14","author":[{"family":"Cavazzuti","given":"Claudio"},{"family":"Skeates","given":"Robin"},{"family":"Millard","given":"Andrew R."},{"family":"Nowell","given":"Geoffrey"},{"family":"Peterkin","given":"Joanne"},{"family":"Brea","given":"Marie Bernabò"},{"family":"Cardarelli","given":"Andrea"},{"family":"Salzani","given":"Luciano"}],"issued":{"date-parts":[["2019",1,9]]}}},{"id":2642,"uris":["http://zotero.org/users/9245732/items/PS5I79LS"],"itemData":{"id":2642,"type":"article-journal","abstract":"Rationale Strontium isotope (87Sr/86Sr) analysis of skeletal remains has become a powerful tool in archaeological studies of human migration and mobility. Owing to its resistance to post-mortem alteration, dental enamel is the preferred sampling material used for 87Sr/86Sr analysis in bioarchaeological provenance research, although recent studies have demonstrated that cremated bone is also generally resistant to diagenesis. This paper presents the results of a pilot study exploring the potential of unburnt petrous bone (pars petrosa) as a reservoir of biogenic (diagenetically unaltered) strontium, as the otic capsule or bony labyrinth within the petrous bone is extremely dense and is thought to be unable to remodel after early childhood, potentially providing an alternative for dental enamel. Methods From an individual from a colonial-era (18th century) site on the island of Saba in the Caribbean for whom previous enamel 87Sr/86Sr results had indicated non-local origins, multiple locations (n = 4) on the petrous were sampled and measured for strontium isotope composition. Saba (13 km2) has been extensively mapped for baseline strontium isotopes (n = 50) with 87Sr/86Sr varying from ca 0.7065 to 0.7090, whereas enamel 87Sr/86Sr (n = 3) ranged from 0.7104 to 0.7112. Results All four petrous 87Sr/86Sr ratios (0.7111–0.7122) are consistently and considerably higher than the local bioavailable range, and very similar to the enamel 87Sr/86Sr. These results provide initial evidence that unburnt petrous bones may preserve biogenic strontium, at least in this specific burial context. Conclusions While more research in diverse burial conditions is needed to validate this observation, if confirmed, it would have broader implications for sample selection strategies in bioarchaeological studies using the strontium isotope method.","container-title":"Rapid Communications in Mass Spectrometry","DOI":"10.1002/rcm.9277","ISSN":"1097-0231","issue":"10","language":"en","license":"© 2022 The Authors. Rapid Communications in Mass Spectrometry published by John Wiley &amp; Sons Ltd.","note":"_eprint: https://onlinelibrary.wiley.com/doi/pdf/10.1002/rcm.9277","page":"e9277","source":"Wiley Online Library","title":"Assessing the preservation of biogenic strontium isotope ratios (87Sr/86Sr) in the pars petrosa ossis temporalis of unburnt human skeletal remains: A case study from Saba","title-short":"Assessing the preservation of biogenic strontium isotope ratios (87Sr/86Sr) in the pars petrosa ossis temporalis of unburnt human skeletal remains","volume":"36","author":[{"family":"Kootker","given":"Lisette M."},{"family":"Laffoon","given":"Jason E."}],"issued":{"date-parts":[["2022"]]}}}],"schema":"https://github.com/citation-style-language/schema/raw/master/csl-citation.json"} </w:instrText>
      </w:r>
      <w:r>
        <w:rPr>
          <w:lang w:val="en"/>
        </w:rPr>
        <w:fldChar w:fldCharType="separate"/>
      </w:r>
      <w:r w:rsidR="00E2068E" w:rsidRPr="00E2068E">
        <w:t xml:space="preserve">(Harvig </w:t>
      </w:r>
      <w:r w:rsidR="00E2068E" w:rsidRPr="00E2068E">
        <w:rPr>
          <w:i/>
          <w:iCs/>
        </w:rPr>
        <w:t>et al.</w:t>
      </w:r>
      <w:r w:rsidR="00E2068E" w:rsidRPr="00E2068E">
        <w:t xml:space="preserve"> 2014; Cavazzuti </w:t>
      </w:r>
      <w:r w:rsidR="00E2068E" w:rsidRPr="00E2068E">
        <w:rPr>
          <w:i/>
          <w:iCs/>
        </w:rPr>
        <w:t>et al.</w:t>
      </w:r>
      <w:r w:rsidR="00E2068E" w:rsidRPr="00E2068E">
        <w:t xml:space="preserve"> 2019; Kootker &amp; Laffoon 2022)</w:t>
      </w:r>
      <w:r>
        <w:rPr>
          <w:lang w:val="en"/>
        </w:rPr>
        <w:fldChar w:fldCharType="end"/>
      </w:r>
      <w:r w:rsidRPr="00142056">
        <w:rPr>
          <w:lang w:val="en"/>
        </w:rPr>
        <w:t xml:space="preserve"> showed that it does represent childhood strontium ratios, presumably for the same reason that cochlea bone is so good at preserving ancient DNA </w:t>
      </w:r>
      <w:r>
        <w:rPr>
          <w:lang w:val="en"/>
        </w:rPr>
        <w:fldChar w:fldCharType="begin"/>
      </w:r>
      <w:r w:rsidR="0093420F">
        <w:rPr>
          <w:lang w:val="en"/>
        </w:rPr>
        <w:instrText xml:space="preserve"> ADDIN ZOTERO_ITEM CSL_CITATION {"citationID":"rm5TuJZ9","properties":{"formattedCitation":"(Pinhasi {\\i{}et al.} 2015)","plainCitation":"(Pinhasi et al. 2015)","noteIndex":0},"citationItems":[{"id":677,"uris":["http://zotero.org/users/9245732/items/BSJ4VUHL"],"itemData":{"id":677,"type":"article-journal","container-title":"PLOS ONE","DOI":"10.1371/journal.pone.0129102","ISSN":"1932-6203","issue":"6","language":"en","page":"e0129102","source":"Crossref","title":"Optimal Ancient DNA Yields from the Inner Ear Part of the Human Petrous Bone","volume":"10","author":[{"family":"Pinhasi","given":"Ron"},{"family":"Fernandes","given":"Daniel"},{"family":"Sirak","given":"Kendra"},{"family":"Novak","given":"Mario"},{"family":"Connell","given":"Sarah"},{"family":"Alpaslan-Roodenberg","given":"Songül"},{"family":"Gerritsen","given":"Fokke"},{"family":"Moiseyev","given":"Vyacheslav"},{"family":"Gromov","given":"Andrey"},{"family":"Raczky","given":"Pál"},{"family":"Anders","given":"Alexandra"},{"family":"Pietrusewsky","given":"Michael"},{"family":"Rollefson","given":"Gary"},{"family":"Jovanovic","given":"Marija"},{"family":"Trinhhoang","given":"Hiep"},{"family":"Bar-Oz","given":"Guy"},{"family":"Oxenham","given":"Marc"},{"family":"Matsumura","given":"Hirofumi"},{"family":"Hofreiter","given":"Michael"}],"editor":[{"family":"Petraglia","given":"Michael D."}],"issued":{"date-parts":[["2015",6,18]]}}}],"schema":"https://github.com/citation-style-language/schema/raw/master/csl-citation.json"} </w:instrText>
      </w:r>
      <w:r>
        <w:rPr>
          <w:lang w:val="en"/>
        </w:rPr>
        <w:fldChar w:fldCharType="separate"/>
      </w:r>
      <w:r w:rsidR="0093420F" w:rsidRPr="0093420F">
        <w:t xml:space="preserve">(Pinhasi </w:t>
      </w:r>
      <w:r w:rsidR="0093420F" w:rsidRPr="0093420F">
        <w:rPr>
          <w:i/>
          <w:iCs/>
        </w:rPr>
        <w:t>et al.</w:t>
      </w:r>
      <w:r w:rsidR="0093420F" w:rsidRPr="0093420F">
        <w:t xml:space="preserve"> 2015)</w:t>
      </w:r>
      <w:r>
        <w:rPr>
          <w:lang w:val="en"/>
        </w:rPr>
        <w:fldChar w:fldCharType="end"/>
      </w:r>
      <w:r w:rsidRPr="00142056">
        <w:rPr>
          <w:lang w:val="en"/>
        </w:rPr>
        <w:t xml:space="preserve">. In any case, the young age of the individual means that there would have been insufficient time for the </w:t>
      </w:r>
      <w:r w:rsidR="0093420F">
        <w:rPr>
          <w:lang w:val="en"/>
        </w:rPr>
        <w:t xml:space="preserve">Sr </w:t>
      </w:r>
      <w:r w:rsidRPr="00142056">
        <w:rPr>
          <w:lang w:val="en"/>
        </w:rPr>
        <w:t xml:space="preserve">ratio to have been changed from a birth location other than </w:t>
      </w:r>
      <w:r w:rsidR="0093420F" w:rsidRPr="00142056">
        <w:rPr>
          <w:lang w:val="en"/>
        </w:rPr>
        <w:t>Paquimé</w:t>
      </w:r>
      <w:r w:rsidRPr="00142056">
        <w:rPr>
          <w:lang w:val="en"/>
        </w:rPr>
        <w:t xml:space="preserve"> to the value for Paquim</w:t>
      </w:r>
      <w:r w:rsidR="0093420F">
        <w:rPr>
          <w:lang w:val="en"/>
        </w:rPr>
        <w:t>é</w:t>
      </w:r>
      <w:r w:rsidRPr="00142056">
        <w:rPr>
          <w:lang w:val="en"/>
        </w:rPr>
        <w:t xml:space="preserve">, especially since the strontium </w:t>
      </w:r>
      <w:r w:rsidR="00CB6E2A">
        <w:rPr>
          <w:lang w:val="en"/>
        </w:rPr>
        <w:t>ratio</w:t>
      </w:r>
      <w:r w:rsidRPr="00142056">
        <w:rPr>
          <w:lang w:val="en"/>
        </w:rPr>
        <w:t xml:space="preserve"> was at the center of the Paquim</w:t>
      </w:r>
      <w:r w:rsidR="0093420F">
        <w:rPr>
          <w:lang w:val="en"/>
        </w:rPr>
        <w:t>é</w:t>
      </w:r>
      <w:r w:rsidRPr="00142056">
        <w:rPr>
          <w:lang w:val="en"/>
        </w:rPr>
        <w:t xml:space="preserve"> range. Moreover, a large sample of fauna bone strontium </w:t>
      </w:r>
      <w:r w:rsidR="00CB6E2A">
        <w:rPr>
          <w:lang w:val="en"/>
        </w:rPr>
        <w:t>ratios</w:t>
      </w:r>
      <w:r w:rsidRPr="00142056">
        <w:rPr>
          <w:lang w:val="en"/>
        </w:rPr>
        <w:t xml:space="preserve"> from the site from the same study as the human tooth </w:t>
      </w:r>
      <w:r w:rsidR="00CB6E2A">
        <w:rPr>
          <w:lang w:val="en"/>
        </w:rPr>
        <w:t>ratios</w:t>
      </w:r>
      <w:r w:rsidRPr="00142056">
        <w:rPr>
          <w:lang w:val="en"/>
        </w:rPr>
        <w:t xml:space="preserve"> bracket the local human </w:t>
      </w:r>
      <w:r w:rsidR="00CB6E2A">
        <w:rPr>
          <w:lang w:val="en"/>
        </w:rPr>
        <w:t xml:space="preserve">ratios </w:t>
      </w:r>
      <w:r w:rsidR="003408E9">
        <w:rPr>
          <w:lang w:val="en"/>
        </w:rPr>
        <w:t>(Offenbecker 2018)</w:t>
      </w:r>
      <w:r w:rsidRPr="00142056">
        <w:rPr>
          <w:lang w:val="en"/>
        </w:rPr>
        <w:t xml:space="preserve">. This makes it clear that bone </w:t>
      </w:r>
      <w:r w:rsidR="00CB6E2A">
        <w:rPr>
          <w:lang w:val="en"/>
        </w:rPr>
        <w:t>ratio</w:t>
      </w:r>
      <w:r w:rsidRPr="00142056">
        <w:rPr>
          <w:lang w:val="en"/>
        </w:rPr>
        <w:t>s are not subject to meaningful diagenesis in this local</w:t>
      </w:r>
      <w:r w:rsidR="00CB6E2A">
        <w:rPr>
          <w:lang w:val="en"/>
        </w:rPr>
        <w:t>ity</w:t>
      </w:r>
      <w:r w:rsidRPr="00142056">
        <w:rPr>
          <w:lang w:val="en"/>
        </w:rPr>
        <w:t xml:space="preserve"> and time frame. </w:t>
      </w:r>
      <w:r w:rsidR="0093420F">
        <w:rPr>
          <w:lang w:val="en"/>
        </w:rPr>
        <w:t>Thus,</w:t>
      </w:r>
      <w:r w:rsidRPr="00142056">
        <w:rPr>
          <w:lang w:val="en"/>
        </w:rPr>
        <w:t xml:space="preserve"> while the child’s strontium </w:t>
      </w:r>
      <w:r w:rsidR="00CB6E2A">
        <w:rPr>
          <w:lang w:val="en"/>
        </w:rPr>
        <w:t>ratio</w:t>
      </w:r>
      <w:r w:rsidRPr="00142056">
        <w:rPr>
          <w:lang w:val="en"/>
        </w:rPr>
        <w:t xml:space="preserve"> comes from bone and not tooth enamel</w:t>
      </w:r>
      <w:r w:rsidR="00CB6E2A">
        <w:rPr>
          <w:lang w:val="en"/>
        </w:rPr>
        <w:t>,</w:t>
      </w:r>
      <w:r w:rsidRPr="00142056">
        <w:rPr>
          <w:lang w:val="en"/>
        </w:rPr>
        <w:t xml:space="preserve"> like the other human samples, they are clearly</w:t>
      </w:r>
      <w:r w:rsidR="0044680F">
        <w:rPr>
          <w:lang w:val="en"/>
        </w:rPr>
        <w:t xml:space="preserve"> </w:t>
      </w:r>
      <w:r w:rsidR="00DE56D1" w:rsidRPr="00142056">
        <w:rPr>
          <w:lang w:val="en"/>
        </w:rPr>
        <w:t>comparable,</w:t>
      </w:r>
      <w:r w:rsidRPr="00142056">
        <w:rPr>
          <w:lang w:val="en"/>
        </w:rPr>
        <w:t xml:space="preserve"> and the child was both born and lived </w:t>
      </w:r>
      <w:r w:rsidR="00DE56D1">
        <w:rPr>
          <w:lang w:val="en"/>
        </w:rPr>
        <w:t>his</w:t>
      </w:r>
      <w:r w:rsidRPr="00142056">
        <w:rPr>
          <w:lang w:val="en"/>
        </w:rPr>
        <w:t xml:space="preserve"> short life at Paquim</w:t>
      </w:r>
      <w:r w:rsidR="0093420F">
        <w:rPr>
          <w:lang w:val="en"/>
        </w:rPr>
        <w:t>é</w:t>
      </w:r>
      <w:r w:rsidRPr="00142056">
        <w:rPr>
          <w:lang w:val="en"/>
        </w:rPr>
        <w:t>.</w:t>
      </w:r>
    </w:p>
    <w:p w14:paraId="3864D7AB" w14:textId="77777777" w:rsidR="0093420F" w:rsidRPr="001C39CD" w:rsidRDefault="0093420F" w:rsidP="003D2B36">
      <w:pPr>
        <w:spacing w:line="360" w:lineRule="auto"/>
        <w:rPr>
          <w:lang w:val="en"/>
        </w:rPr>
      </w:pPr>
    </w:p>
    <w:p w14:paraId="18F16502" w14:textId="23CF0FC7" w:rsidR="00DE56D1" w:rsidRPr="00DE56D1" w:rsidRDefault="0085203C" w:rsidP="00DE56D1">
      <w:pPr>
        <w:spacing w:line="360" w:lineRule="auto"/>
        <w:rPr>
          <w:lang w:val="en"/>
        </w:rPr>
      </w:pPr>
      <w:r>
        <w:rPr>
          <w:lang w:val="en"/>
        </w:rPr>
        <w:t xml:space="preserve">Once in the Johnson laboratory the powder was cleaned, </w:t>
      </w:r>
      <w:r w:rsidR="00DE56D1" w:rsidRPr="00DE56D1">
        <w:t>50 milligrams of pre-powdered, bone mass was dissolved using doubly distilled, 6N hydrochloric acid (HCl). The powder was placed in a 15 ml Teflon container with approximately 5ml of</w:t>
      </w:r>
      <w:r w:rsidR="00AB36B3">
        <w:t xml:space="preserve"> doubly distilled</w:t>
      </w:r>
      <w:r w:rsidR="00DE56D1" w:rsidRPr="00DE56D1">
        <w:t xml:space="preserve"> 6N HCl. The sample was placed on a hotplate at ~180°C overnight.  </w:t>
      </w:r>
    </w:p>
    <w:p w14:paraId="7FBCCDE5" w14:textId="77777777" w:rsidR="00DE56D1" w:rsidRPr="00DE56D1" w:rsidRDefault="00DE56D1" w:rsidP="00DE56D1">
      <w:pPr>
        <w:spacing w:line="360" w:lineRule="auto"/>
      </w:pPr>
    </w:p>
    <w:p w14:paraId="24F37EE7" w14:textId="546861E8" w:rsidR="00DE56D1" w:rsidRPr="00DE56D1" w:rsidRDefault="00DE56D1" w:rsidP="00DE56D1">
      <w:pPr>
        <w:spacing w:line="360" w:lineRule="auto"/>
      </w:pPr>
      <w:r w:rsidRPr="00DE56D1">
        <w:t xml:space="preserve">After digestion, the sample was dried, redissolved in 1.0 ml of 2.5N HCl, and centrifuged.  Approximately 0.5ml was loaded onto 22ml </w:t>
      </w:r>
      <w:proofErr w:type="spellStart"/>
      <w:r w:rsidRPr="00DE56D1">
        <w:t>pyrex</w:t>
      </w:r>
      <w:proofErr w:type="spellEnd"/>
      <w:r w:rsidRPr="00DE56D1">
        <w:t xml:space="preserve"> columns containing approximately 2ml of 200-400 mesh cation exchange resin.  Doubly distilled and calibrated 2.5N HCl was used to obtain </w:t>
      </w:r>
      <w:r w:rsidR="00AB36B3">
        <w:t>pure</w:t>
      </w:r>
      <w:r w:rsidRPr="00DE56D1">
        <w:t xml:space="preserve"> Sr following the procedures of Ramos</w:t>
      </w:r>
      <w:r>
        <w:t xml:space="preserve"> </w:t>
      </w:r>
      <w:r>
        <w:fldChar w:fldCharType="begin"/>
      </w:r>
      <w:r>
        <w:instrText xml:space="preserve"> ADDIN ZOTERO_ITEM CSL_CITATION {"citationID":"G96NoXVa","properties":{"formattedCitation":"(Ramos 1992)","plainCitation":"(Ramos 1992)","noteIndex":0},"citationItems":[{"id":2767,"uris":["http://zotero.org/users/9245732/items/LJM9LD32"],"itemData":{"id":2767,"type":"thesis","genre":"MA Thesis","publisher":"University of California, Los Angeles","title":"Isotope Geology of the Metamorphic Core of the Central Grouse Creek Mountains, Box Elder County, Utah","author":[{"family":"Ramos","given":"Frank C."}],"issued":{"date-parts":[["1992"]]}}}],"schema":"https://github.com/citation-style-language/schema/raw/master/csl-citation.json"} </w:instrText>
      </w:r>
      <w:r>
        <w:fldChar w:fldCharType="separate"/>
      </w:r>
      <w:r>
        <w:rPr>
          <w:noProof/>
        </w:rPr>
        <w:t>(1992)</w:t>
      </w:r>
      <w:r>
        <w:fldChar w:fldCharType="end"/>
      </w:r>
      <w:r w:rsidRPr="00DE56D1">
        <w:t>.  Purified Sr solutions were then dried in preparation for loading and analyses using thermal ionization mass spectrometry (TIMS).</w:t>
      </w:r>
    </w:p>
    <w:p w14:paraId="2C582F26" w14:textId="77777777" w:rsidR="00DE56D1" w:rsidRPr="00DE56D1" w:rsidRDefault="00DE56D1" w:rsidP="00DE56D1">
      <w:pPr>
        <w:spacing w:line="360" w:lineRule="auto"/>
      </w:pPr>
    </w:p>
    <w:p w14:paraId="2AD09B84" w14:textId="585FA8B3" w:rsidR="00DE56D1" w:rsidRPr="00DE56D1" w:rsidRDefault="00DE56D1" w:rsidP="00DE56D1">
      <w:pPr>
        <w:spacing w:line="360" w:lineRule="auto"/>
      </w:pPr>
      <w:r w:rsidRPr="00DE56D1">
        <w:t xml:space="preserve">Sr was loaded onto pre-outgassed and clean rhenium filaments with phosphoric acid and tantalum oxide.  Sr isotopes were analyzed using a VG Sector 54 thermal ionization mass spectrometer and five Faraday collectors in dynamic mode with </w:t>
      </w:r>
      <w:r w:rsidRPr="00DE56D1">
        <w:rPr>
          <w:vertAlign w:val="superscript"/>
        </w:rPr>
        <w:t>88</w:t>
      </w:r>
      <w:r w:rsidRPr="00DE56D1">
        <w:t xml:space="preserve">Sr=3.0V.  Sr isotopes were normalized to </w:t>
      </w:r>
      <w:r w:rsidRPr="00DE56D1">
        <w:rPr>
          <w:vertAlign w:val="superscript"/>
        </w:rPr>
        <w:t>86</w:t>
      </w:r>
      <w:r w:rsidRPr="00DE56D1">
        <w:t>Sr/</w:t>
      </w:r>
      <w:r w:rsidRPr="00DE56D1">
        <w:rPr>
          <w:vertAlign w:val="superscript"/>
        </w:rPr>
        <w:t>88</w:t>
      </w:r>
      <w:r w:rsidRPr="00DE56D1">
        <w:t xml:space="preserve">Sr=01194 and corrected for any Rb present during the analysis. NBS987 Sr carbonate </w:t>
      </w:r>
      <w:r w:rsidR="00AF47C9">
        <w:t xml:space="preserve">was </w:t>
      </w:r>
      <w:r w:rsidR="00AF47C9" w:rsidRPr="00AF47C9">
        <w:t>0.710275 ± 0.000010</w:t>
      </w:r>
      <w:r w:rsidRPr="00DE56D1">
        <w:t>.</w:t>
      </w:r>
    </w:p>
    <w:p w14:paraId="1FEAE8DA" w14:textId="77777777" w:rsidR="00DE56D1" w:rsidRPr="00DE56D1" w:rsidRDefault="00DE56D1" w:rsidP="00DE56D1">
      <w:pPr>
        <w:spacing w:line="360" w:lineRule="auto"/>
      </w:pPr>
    </w:p>
    <w:p w14:paraId="4A4C31AA" w14:textId="77777777" w:rsidR="00DE56D1" w:rsidRDefault="00DE56D1" w:rsidP="00453511">
      <w:pPr>
        <w:spacing w:line="360" w:lineRule="auto"/>
      </w:pPr>
    </w:p>
    <w:p w14:paraId="0331D4C6" w14:textId="77777777" w:rsidR="00DE56D1" w:rsidRDefault="00DE56D1" w:rsidP="00453511">
      <w:pPr>
        <w:spacing w:line="360" w:lineRule="auto"/>
      </w:pPr>
    </w:p>
    <w:p w14:paraId="707CCD1A" w14:textId="77777777" w:rsidR="00DE56D1" w:rsidRDefault="00DE56D1" w:rsidP="00453511">
      <w:pPr>
        <w:spacing w:line="360" w:lineRule="auto"/>
      </w:pPr>
    </w:p>
    <w:p w14:paraId="52A59E65" w14:textId="77777777" w:rsidR="00DE56D1" w:rsidRDefault="00DE56D1" w:rsidP="00453511">
      <w:pPr>
        <w:spacing w:line="360" w:lineRule="auto"/>
      </w:pPr>
    </w:p>
    <w:p w14:paraId="33E0D633" w14:textId="77777777" w:rsidR="00DE56D1" w:rsidRDefault="00DE56D1" w:rsidP="00453511">
      <w:pPr>
        <w:spacing w:line="360" w:lineRule="auto"/>
      </w:pPr>
    </w:p>
    <w:p w14:paraId="5AD7CC04" w14:textId="77777777" w:rsidR="00DE56D1" w:rsidRDefault="00DE56D1" w:rsidP="00453511">
      <w:pPr>
        <w:spacing w:line="360" w:lineRule="auto"/>
      </w:pPr>
    </w:p>
    <w:p w14:paraId="3B8DA3AF" w14:textId="77777777" w:rsidR="00DE56D1" w:rsidRDefault="00DE56D1" w:rsidP="00453511">
      <w:pPr>
        <w:spacing w:line="360" w:lineRule="auto"/>
      </w:pPr>
    </w:p>
    <w:p w14:paraId="19CA0453" w14:textId="77777777" w:rsidR="00DE56D1" w:rsidRDefault="00DE56D1" w:rsidP="00453511">
      <w:pPr>
        <w:spacing w:line="360" w:lineRule="auto"/>
      </w:pPr>
    </w:p>
    <w:p w14:paraId="2010F5E9" w14:textId="77777777" w:rsidR="00DE56D1" w:rsidRDefault="00DE56D1" w:rsidP="00453511">
      <w:pPr>
        <w:spacing w:line="360" w:lineRule="auto"/>
      </w:pPr>
    </w:p>
    <w:p w14:paraId="1C3378DB" w14:textId="77777777" w:rsidR="00DE56D1" w:rsidRDefault="00DE56D1" w:rsidP="00453511">
      <w:pPr>
        <w:spacing w:line="360" w:lineRule="auto"/>
      </w:pPr>
    </w:p>
    <w:p w14:paraId="278F4474" w14:textId="77777777" w:rsidR="00DE56D1" w:rsidRDefault="00DE56D1" w:rsidP="00453511">
      <w:pPr>
        <w:spacing w:line="360" w:lineRule="auto"/>
      </w:pPr>
    </w:p>
    <w:p w14:paraId="26A74449" w14:textId="77777777" w:rsidR="00DE56D1" w:rsidRDefault="00DE56D1" w:rsidP="00453511">
      <w:pPr>
        <w:spacing w:line="360" w:lineRule="auto"/>
      </w:pPr>
    </w:p>
    <w:p w14:paraId="72EE9479" w14:textId="77777777" w:rsidR="00DE56D1" w:rsidRDefault="00DE56D1" w:rsidP="00453511">
      <w:pPr>
        <w:spacing w:line="360" w:lineRule="auto"/>
      </w:pPr>
    </w:p>
    <w:p w14:paraId="509C37F4" w14:textId="33F9EF3E" w:rsidR="0093420F" w:rsidRPr="0007782D" w:rsidRDefault="00410E59" w:rsidP="00336A57">
      <w:pPr>
        <w:rPr>
          <w:b/>
          <w:bCs/>
          <w:lang w:val="en"/>
        </w:rPr>
      </w:pPr>
      <w:r w:rsidRPr="0007782D">
        <w:rPr>
          <w:b/>
          <w:bCs/>
          <w:lang w:val="en"/>
        </w:rPr>
        <w:lastRenderedPageBreak/>
        <w:t xml:space="preserve">Supplementary Table </w:t>
      </w:r>
      <w:r w:rsidR="0075037B">
        <w:rPr>
          <w:b/>
          <w:bCs/>
          <w:lang w:val="en"/>
        </w:rPr>
        <w:t>S.</w:t>
      </w:r>
      <w:r w:rsidR="005D5E7D">
        <w:rPr>
          <w:b/>
          <w:bCs/>
          <w:lang w:val="en"/>
        </w:rPr>
        <w:t>1</w:t>
      </w:r>
      <w:r w:rsidR="00336A57">
        <w:rPr>
          <w:b/>
          <w:bCs/>
          <w:lang w:val="en"/>
        </w:rPr>
        <w:t>—Analytical Processes and Results</w:t>
      </w:r>
    </w:p>
    <w:tbl>
      <w:tblPr>
        <w:tblW w:w="92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95"/>
        <w:gridCol w:w="3875"/>
      </w:tblGrid>
      <w:tr w:rsidR="00410E59" w:rsidRPr="00410E59" w14:paraId="440AABCE" w14:textId="77777777" w:rsidTr="00336A57">
        <w:trPr>
          <w:trHeight w:val="202"/>
        </w:trPr>
        <w:tc>
          <w:tcPr>
            <w:tcW w:w="5395" w:type="dxa"/>
            <w:shd w:val="clear" w:color="auto" w:fill="auto"/>
            <w:vAlign w:val="center"/>
            <w:hideMark/>
          </w:tcPr>
          <w:p w14:paraId="3C519EF2" w14:textId="77777777" w:rsidR="00410E59" w:rsidRPr="0007782D" w:rsidRDefault="00410E59" w:rsidP="00336A57">
            <w:pPr>
              <w:rPr>
                <w:rFonts w:ascii="Calibri" w:hAnsi="Calibri" w:cs="Calibri"/>
                <w:b/>
                <w:bCs/>
                <w:color w:val="000000"/>
                <w:sz w:val="16"/>
                <w:szCs w:val="16"/>
              </w:rPr>
            </w:pPr>
            <w:r w:rsidRPr="0007782D">
              <w:rPr>
                <w:rFonts w:ascii="Calibri" w:hAnsi="Calibri" w:cs="Calibri"/>
                <w:b/>
                <w:bCs/>
                <w:color w:val="000000"/>
                <w:sz w:val="16"/>
                <w:szCs w:val="16"/>
              </w:rPr>
              <w:t>Information</w:t>
            </w:r>
          </w:p>
        </w:tc>
        <w:tc>
          <w:tcPr>
            <w:tcW w:w="3875" w:type="dxa"/>
            <w:shd w:val="clear" w:color="auto" w:fill="auto"/>
            <w:vAlign w:val="center"/>
            <w:hideMark/>
          </w:tcPr>
          <w:p w14:paraId="224B766B" w14:textId="77777777" w:rsidR="00410E59" w:rsidRPr="0007782D" w:rsidRDefault="00410E59" w:rsidP="00336A57">
            <w:pPr>
              <w:rPr>
                <w:rFonts w:ascii="Calibri" w:hAnsi="Calibri" w:cs="Calibri"/>
                <w:b/>
                <w:bCs/>
                <w:color w:val="000000"/>
                <w:sz w:val="16"/>
                <w:szCs w:val="16"/>
              </w:rPr>
            </w:pPr>
            <w:r w:rsidRPr="0007782D">
              <w:rPr>
                <w:rFonts w:ascii="Calibri" w:hAnsi="Calibri" w:cs="Calibri"/>
                <w:b/>
                <w:bCs/>
                <w:color w:val="000000"/>
                <w:sz w:val="16"/>
                <w:szCs w:val="16"/>
              </w:rPr>
              <w:t>Value</w:t>
            </w:r>
          </w:p>
        </w:tc>
      </w:tr>
      <w:tr w:rsidR="00410E59" w:rsidRPr="00410E59" w14:paraId="56C7C695" w14:textId="77777777" w:rsidTr="00336A57">
        <w:trPr>
          <w:trHeight w:val="202"/>
        </w:trPr>
        <w:tc>
          <w:tcPr>
            <w:tcW w:w="5395" w:type="dxa"/>
            <w:shd w:val="clear" w:color="auto" w:fill="auto"/>
            <w:vAlign w:val="center"/>
            <w:hideMark/>
          </w:tcPr>
          <w:p w14:paraId="686DDBDE" w14:textId="77777777" w:rsidR="00410E59" w:rsidRPr="0007782D" w:rsidRDefault="00410E59">
            <w:pPr>
              <w:rPr>
                <w:rFonts w:ascii="Calibri" w:hAnsi="Calibri" w:cs="Calibri"/>
                <w:sz w:val="16"/>
                <w:szCs w:val="16"/>
              </w:rPr>
            </w:pPr>
            <w:r w:rsidRPr="0007782D">
              <w:rPr>
                <w:rFonts w:ascii="Calibri" w:hAnsi="Calibri" w:cs="Calibri"/>
                <w:sz w:val="16"/>
                <w:szCs w:val="16"/>
              </w:rPr>
              <w:t>Skeletal Code</w:t>
            </w:r>
          </w:p>
        </w:tc>
        <w:tc>
          <w:tcPr>
            <w:tcW w:w="3875" w:type="dxa"/>
            <w:shd w:val="clear" w:color="auto" w:fill="auto"/>
            <w:vAlign w:val="center"/>
            <w:hideMark/>
          </w:tcPr>
          <w:p w14:paraId="5998D247" w14:textId="77777777" w:rsidR="00410E59" w:rsidRPr="0007782D" w:rsidRDefault="00410E59">
            <w:pPr>
              <w:rPr>
                <w:rFonts w:ascii="Calibri" w:hAnsi="Calibri" w:cs="Calibri"/>
                <w:sz w:val="16"/>
                <w:szCs w:val="16"/>
              </w:rPr>
            </w:pPr>
            <w:r w:rsidRPr="0007782D">
              <w:rPr>
                <w:rFonts w:ascii="Calibri" w:hAnsi="Calibri" w:cs="Calibri"/>
                <w:sz w:val="16"/>
                <w:szCs w:val="16"/>
              </w:rPr>
              <w:t>23-8</w:t>
            </w:r>
          </w:p>
        </w:tc>
      </w:tr>
      <w:tr w:rsidR="00410E59" w:rsidRPr="00410E59" w14:paraId="10644EEE" w14:textId="77777777" w:rsidTr="00336A57">
        <w:trPr>
          <w:trHeight w:val="202"/>
        </w:trPr>
        <w:tc>
          <w:tcPr>
            <w:tcW w:w="5395" w:type="dxa"/>
            <w:shd w:val="clear" w:color="auto" w:fill="auto"/>
            <w:vAlign w:val="center"/>
            <w:hideMark/>
          </w:tcPr>
          <w:p w14:paraId="491A2555" w14:textId="77777777" w:rsidR="00410E59" w:rsidRPr="0007782D" w:rsidRDefault="00410E59">
            <w:pPr>
              <w:rPr>
                <w:rFonts w:ascii="Calibri" w:hAnsi="Calibri" w:cs="Calibri"/>
                <w:sz w:val="16"/>
                <w:szCs w:val="16"/>
              </w:rPr>
            </w:pPr>
            <w:r w:rsidRPr="0007782D">
              <w:rPr>
                <w:rFonts w:ascii="Calibri" w:hAnsi="Calibri" w:cs="Calibri"/>
                <w:sz w:val="16"/>
                <w:szCs w:val="16"/>
              </w:rPr>
              <w:t>Skeletal element</w:t>
            </w:r>
          </w:p>
        </w:tc>
        <w:tc>
          <w:tcPr>
            <w:tcW w:w="3875" w:type="dxa"/>
            <w:shd w:val="clear" w:color="auto" w:fill="auto"/>
            <w:vAlign w:val="center"/>
            <w:hideMark/>
          </w:tcPr>
          <w:p w14:paraId="0B171A9A" w14:textId="77777777" w:rsidR="00410E59" w:rsidRPr="0007782D" w:rsidRDefault="00410E59">
            <w:pPr>
              <w:rPr>
                <w:rFonts w:ascii="Calibri" w:hAnsi="Calibri" w:cs="Calibri"/>
                <w:sz w:val="16"/>
                <w:szCs w:val="16"/>
              </w:rPr>
            </w:pPr>
            <w:r w:rsidRPr="0007782D">
              <w:rPr>
                <w:rFonts w:ascii="Calibri" w:hAnsi="Calibri" w:cs="Calibri"/>
                <w:sz w:val="16"/>
                <w:szCs w:val="16"/>
              </w:rPr>
              <w:t>cochlea</w:t>
            </w:r>
          </w:p>
        </w:tc>
      </w:tr>
      <w:tr w:rsidR="00410E59" w:rsidRPr="00410E59" w14:paraId="0B90A4E8" w14:textId="77777777" w:rsidTr="00336A57">
        <w:trPr>
          <w:trHeight w:val="202"/>
        </w:trPr>
        <w:tc>
          <w:tcPr>
            <w:tcW w:w="5395" w:type="dxa"/>
            <w:shd w:val="clear" w:color="auto" w:fill="auto"/>
            <w:vAlign w:val="center"/>
            <w:hideMark/>
          </w:tcPr>
          <w:p w14:paraId="7334B0C9"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14C: Material used for radiocarbon measurement</w:t>
            </w:r>
          </w:p>
        </w:tc>
        <w:tc>
          <w:tcPr>
            <w:tcW w:w="3875" w:type="dxa"/>
            <w:shd w:val="clear" w:color="auto" w:fill="auto"/>
            <w:vAlign w:val="center"/>
            <w:hideMark/>
          </w:tcPr>
          <w:p w14:paraId="476F154A" w14:textId="77777777" w:rsidR="00410E59" w:rsidRPr="0007782D" w:rsidRDefault="00410E59">
            <w:pPr>
              <w:rPr>
                <w:rFonts w:ascii="Calibri" w:hAnsi="Calibri" w:cs="Calibri"/>
                <w:sz w:val="16"/>
                <w:szCs w:val="16"/>
              </w:rPr>
            </w:pPr>
            <w:r w:rsidRPr="0007782D">
              <w:rPr>
                <w:rFonts w:ascii="Calibri" w:hAnsi="Calibri" w:cs="Calibri"/>
                <w:sz w:val="16"/>
                <w:szCs w:val="16"/>
              </w:rPr>
              <w:t>XAD amino acids</w:t>
            </w:r>
          </w:p>
        </w:tc>
      </w:tr>
      <w:tr w:rsidR="00410E59" w:rsidRPr="00410E59" w14:paraId="15A3D020" w14:textId="77777777" w:rsidTr="00336A57">
        <w:trPr>
          <w:trHeight w:val="202"/>
        </w:trPr>
        <w:tc>
          <w:tcPr>
            <w:tcW w:w="5395" w:type="dxa"/>
            <w:shd w:val="clear" w:color="auto" w:fill="auto"/>
            <w:vAlign w:val="center"/>
            <w:hideMark/>
          </w:tcPr>
          <w:p w14:paraId="471316C5" w14:textId="77777777" w:rsidR="00410E59" w:rsidRPr="0007782D" w:rsidRDefault="00410E59">
            <w:pPr>
              <w:rPr>
                <w:rFonts w:ascii="Calibri" w:hAnsi="Calibri" w:cs="Calibri"/>
                <w:sz w:val="16"/>
                <w:szCs w:val="16"/>
              </w:rPr>
            </w:pPr>
            <w:r w:rsidRPr="0007782D">
              <w:rPr>
                <w:rFonts w:ascii="Calibri" w:hAnsi="Calibri" w:cs="Calibri"/>
                <w:sz w:val="16"/>
                <w:szCs w:val="16"/>
              </w:rPr>
              <w:t>14C: Fraction Modern</w:t>
            </w:r>
          </w:p>
        </w:tc>
        <w:tc>
          <w:tcPr>
            <w:tcW w:w="3875" w:type="dxa"/>
            <w:shd w:val="clear" w:color="auto" w:fill="auto"/>
            <w:vAlign w:val="center"/>
            <w:hideMark/>
          </w:tcPr>
          <w:p w14:paraId="425D7023" w14:textId="77777777" w:rsidR="00410E59" w:rsidRPr="0007782D" w:rsidRDefault="00410E59">
            <w:pPr>
              <w:rPr>
                <w:rFonts w:ascii="Calibri" w:hAnsi="Calibri" w:cs="Calibri"/>
                <w:sz w:val="16"/>
                <w:szCs w:val="16"/>
              </w:rPr>
            </w:pPr>
            <w:r w:rsidRPr="0007782D">
              <w:rPr>
                <w:rFonts w:ascii="Calibri" w:hAnsi="Calibri" w:cs="Calibri"/>
                <w:sz w:val="16"/>
                <w:szCs w:val="16"/>
              </w:rPr>
              <w:t>0.9255 ± 0.0017</w:t>
            </w:r>
          </w:p>
        </w:tc>
      </w:tr>
      <w:tr w:rsidR="00410E59" w:rsidRPr="00410E59" w14:paraId="7934BADA" w14:textId="77777777" w:rsidTr="00336A57">
        <w:trPr>
          <w:trHeight w:val="202"/>
        </w:trPr>
        <w:tc>
          <w:tcPr>
            <w:tcW w:w="5395" w:type="dxa"/>
            <w:shd w:val="clear" w:color="auto" w:fill="auto"/>
            <w:vAlign w:val="center"/>
            <w:hideMark/>
          </w:tcPr>
          <w:p w14:paraId="48741432" w14:textId="77777777" w:rsidR="00410E59" w:rsidRPr="0007782D" w:rsidRDefault="00410E59">
            <w:pPr>
              <w:rPr>
                <w:rFonts w:ascii="Calibri" w:hAnsi="Calibri" w:cs="Calibri"/>
                <w:sz w:val="16"/>
                <w:szCs w:val="16"/>
              </w:rPr>
            </w:pPr>
            <w:r w:rsidRPr="0007782D">
              <w:rPr>
                <w:rFonts w:ascii="Calibri" w:hAnsi="Calibri" w:cs="Calibri"/>
                <w:sz w:val="16"/>
                <w:szCs w:val="16"/>
              </w:rPr>
              <w:t>14C: D</w:t>
            </w:r>
            <w:r w:rsidRPr="0007782D">
              <w:rPr>
                <w:rFonts w:ascii="Calibri" w:hAnsi="Calibri" w:cs="Calibri"/>
                <w:sz w:val="16"/>
                <w:szCs w:val="16"/>
                <w:vertAlign w:val="superscript"/>
              </w:rPr>
              <w:t>14</w:t>
            </w:r>
            <w:r w:rsidRPr="0007782D">
              <w:rPr>
                <w:rFonts w:ascii="Calibri" w:hAnsi="Calibri" w:cs="Calibri"/>
                <w:sz w:val="16"/>
                <w:szCs w:val="16"/>
              </w:rPr>
              <w:t>C (‰)</w:t>
            </w:r>
          </w:p>
        </w:tc>
        <w:tc>
          <w:tcPr>
            <w:tcW w:w="3875" w:type="dxa"/>
            <w:shd w:val="clear" w:color="auto" w:fill="auto"/>
            <w:vAlign w:val="center"/>
            <w:hideMark/>
          </w:tcPr>
          <w:p w14:paraId="2837A153" w14:textId="77777777" w:rsidR="00410E59" w:rsidRPr="0007782D" w:rsidRDefault="00410E59">
            <w:pPr>
              <w:rPr>
                <w:rFonts w:ascii="Calibri" w:hAnsi="Calibri" w:cs="Calibri"/>
                <w:sz w:val="16"/>
                <w:szCs w:val="16"/>
              </w:rPr>
            </w:pPr>
            <w:r w:rsidRPr="0007782D">
              <w:rPr>
                <w:rFonts w:ascii="Calibri" w:hAnsi="Calibri" w:cs="Calibri"/>
                <w:sz w:val="16"/>
                <w:szCs w:val="16"/>
              </w:rPr>
              <w:t>-74.5 ± 1.7</w:t>
            </w:r>
          </w:p>
        </w:tc>
      </w:tr>
      <w:tr w:rsidR="00410E59" w:rsidRPr="00410E59" w14:paraId="44BACDCA" w14:textId="77777777" w:rsidTr="00336A57">
        <w:trPr>
          <w:trHeight w:val="202"/>
        </w:trPr>
        <w:tc>
          <w:tcPr>
            <w:tcW w:w="5395" w:type="dxa"/>
            <w:shd w:val="clear" w:color="auto" w:fill="auto"/>
            <w:vAlign w:val="center"/>
            <w:hideMark/>
          </w:tcPr>
          <w:p w14:paraId="76F124E5" w14:textId="77777777" w:rsidR="00410E59" w:rsidRPr="0007782D" w:rsidRDefault="00410E59">
            <w:pPr>
              <w:rPr>
                <w:rFonts w:ascii="Calibri" w:hAnsi="Calibri" w:cs="Calibri"/>
                <w:sz w:val="16"/>
                <w:szCs w:val="16"/>
              </w:rPr>
            </w:pPr>
            <w:r w:rsidRPr="0007782D">
              <w:rPr>
                <w:rFonts w:ascii="Calibri" w:hAnsi="Calibri" w:cs="Calibri"/>
                <w:sz w:val="16"/>
                <w:szCs w:val="16"/>
              </w:rPr>
              <w:t>14C: Uncalibrated radiocarbon date (radiocarbon years BP)</w:t>
            </w:r>
          </w:p>
        </w:tc>
        <w:tc>
          <w:tcPr>
            <w:tcW w:w="3875" w:type="dxa"/>
            <w:shd w:val="clear" w:color="auto" w:fill="auto"/>
            <w:vAlign w:val="center"/>
            <w:hideMark/>
          </w:tcPr>
          <w:p w14:paraId="1C214E05" w14:textId="77777777" w:rsidR="00410E59" w:rsidRPr="0007782D" w:rsidRDefault="00410E59">
            <w:pPr>
              <w:rPr>
                <w:rFonts w:ascii="Calibri" w:hAnsi="Calibri" w:cs="Calibri"/>
                <w:sz w:val="16"/>
                <w:szCs w:val="16"/>
              </w:rPr>
            </w:pPr>
            <w:r w:rsidRPr="0007782D">
              <w:rPr>
                <w:rFonts w:ascii="Calibri" w:hAnsi="Calibri" w:cs="Calibri"/>
                <w:sz w:val="16"/>
                <w:szCs w:val="16"/>
              </w:rPr>
              <w:t>620 ± 15</w:t>
            </w:r>
          </w:p>
        </w:tc>
      </w:tr>
      <w:tr w:rsidR="00410E59" w:rsidRPr="00410E59" w14:paraId="4DC98E3B" w14:textId="77777777" w:rsidTr="00336A57">
        <w:trPr>
          <w:trHeight w:val="202"/>
        </w:trPr>
        <w:tc>
          <w:tcPr>
            <w:tcW w:w="5395" w:type="dxa"/>
            <w:shd w:val="clear" w:color="auto" w:fill="auto"/>
            <w:vAlign w:val="center"/>
            <w:hideMark/>
          </w:tcPr>
          <w:p w14:paraId="4D758C28" w14:textId="77777777" w:rsidR="00410E59" w:rsidRPr="0007782D" w:rsidRDefault="00410E59">
            <w:pPr>
              <w:rPr>
                <w:rFonts w:ascii="Calibri" w:hAnsi="Calibri" w:cs="Calibri"/>
                <w:sz w:val="16"/>
                <w:szCs w:val="16"/>
              </w:rPr>
            </w:pPr>
            <w:r w:rsidRPr="0007782D">
              <w:rPr>
                <w:rFonts w:ascii="Calibri" w:hAnsi="Calibri" w:cs="Calibri"/>
                <w:sz w:val="16"/>
                <w:szCs w:val="16"/>
              </w:rPr>
              <w:t>14C: δ</w:t>
            </w:r>
            <w:r w:rsidRPr="0007782D">
              <w:rPr>
                <w:rFonts w:ascii="Calibri" w:hAnsi="Calibri" w:cs="Calibri"/>
                <w:sz w:val="16"/>
                <w:szCs w:val="16"/>
                <w:vertAlign w:val="superscript"/>
              </w:rPr>
              <w:t>13</w:t>
            </w:r>
            <w:r w:rsidRPr="0007782D">
              <w:rPr>
                <w:rFonts w:ascii="Calibri" w:hAnsi="Calibri" w:cs="Calibri"/>
                <w:sz w:val="16"/>
                <w:szCs w:val="16"/>
              </w:rPr>
              <w:t>C (‰)</w:t>
            </w:r>
          </w:p>
        </w:tc>
        <w:tc>
          <w:tcPr>
            <w:tcW w:w="3875" w:type="dxa"/>
            <w:shd w:val="clear" w:color="auto" w:fill="auto"/>
            <w:vAlign w:val="center"/>
            <w:hideMark/>
          </w:tcPr>
          <w:p w14:paraId="318EC934" w14:textId="549CFB85" w:rsidR="00410E59" w:rsidRPr="0007782D" w:rsidRDefault="00410E59">
            <w:pPr>
              <w:rPr>
                <w:rFonts w:ascii="Calibri" w:hAnsi="Calibri" w:cs="Calibri"/>
                <w:sz w:val="16"/>
                <w:szCs w:val="16"/>
              </w:rPr>
            </w:pPr>
            <w:r w:rsidRPr="0007782D">
              <w:rPr>
                <w:rFonts w:ascii="Calibri" w:hAnsi="Calibri" w:cs="Calibri"/>
                <w:sz w:val="16"/>
                <w:szCs w:val="16"/>
              </w:rPr>
              <w:t>-11.2</w:t>
            </w:r>
            <w:r>
              <w:rPr>
                <w:rFonts w:ascii="Calibri" w:hAnsi="Calibri" w:cs="Calibri"/>
                <w:sz w:val="16"/>
                <w:szCs w:val="16"/>
              </w:rPr>
              <w:t>7</w:t>
            </w:r>
          </w:p>
        </w:tc>
      </w:tr>
      <w:tr w:rsidR="00410E59" w:rsidRPr="00410E59" w14:paraId="5671A9D6" w14:textId="77777777" w:rsidTr="00336A57">
        <w:trPr>
          <w:trHeight w:val="202"/>
        </w:trPr>
        <w:tc>
          <w:tcPr>
            <w:tcW w:w="5395" w:type="dxa"/>
            <w:shd w:val="clear" w:color="auto" w:fill="auto"/>
            <w:vAlign w:val="center"/>
            <w:hideMark/>
          </w:tcPr>
          <w:p w14:paraId="48624C11" w14:textId="77777777" w:rsidR="00410E59" w:rsidRPr="0007782D" w:rsidRDefault="00410E59">
            <w:pPr>
              <w:rPr>
                <w:rFonts w:ascii="Calibri" w:hAnsi="Calibri" w:cs="Calibri"/>
                <w:sz w:val="16"/>
                <w:szCs w:val="16"/>
              </w:rPr>
            </w:pPr>
            <w:r w:rsidRPr="0007782D">
              <w:rPr>
                <w:rFonts w:ascii="Calibri" w:hAnsi="Calibri" w:cs="Calibri"/>
                <w:sz w:val="16"/>
                <w:szCs w:val="16"/>
              </w:rPr>
              <w:t>14C: δ</w:t>
            </w:r>
            <w:r w:rsidRPr="0007782D">
              <w:rPr>
                <w:rFonts w:ascii="Calibri" w:hAnsi="Calibri" w:cs="Calibri"/>
                <w:sz w:val="16"/>
                <w:szCs w:val="16"/>
                <w:vertAlign w:val="superscript"/>
              </w:rPr>
              <w:t>15</w:t>
            </w:r>
            <w:r w:rsidRPr="0007782D">
              <w:rPr>
                <w:rFonts w:ascii="Calibri" w:hAnsi="Calibri" w:cs="Calibri"/>
                <w:sz w:val="16"/>
                <w:szCs w:val="16"/>
              </w:rPr>
              <w:t>N (‰)</w:t>
            </w:r>
          </w:p>
        </w:tc>
        <w:tc>
          <w:tcPr>
            <w:tcW w:w="3875" w:type="dxa"/>
            <w:shd w:val="clear" w:color="auto" w:fill="auto"/>
            <w:vAlign w:val="center"/>
            <w:hideMark/>
          </w:tcPr>
          <w:p w14:paraId="7E0D11D2" w14:textId="5F32AC45" w:rsidR="00410E59" w:rsidRPr="0007782D" w:rsidRDefault="00410E59">
            <w:pPr>
              <w:rPr>
                <w:rFonts w:ascii="Calibri" w:hAnsi="Calibri" w:cs="Calibri"/>
                <w:sz w:val="16"/>
                <w:szCs w:val="16"/>
              </w:rPr>
            </w:pPr>
            <w:r w:rsidRPr="0007782D">
              <w:rPr>
                <w:rFonts w:ascii="Calibri" w:hAnsi="Calibri" w:cs="Calibri"/>
                <w:sz w:val="16"/>
                <w:szCs w:val="16"/>
              </w:rPr>
              <w:t>10.8</w:t>
            </w:r>
            <w:r>
              <w:rPr>
                <w:rFonts w:ascii="Calibri" w:hAnsi="Calibri" w:cs="Calibri"/>
                <w:sz w:val="16"/>
                <w:szCs w:val="16"/>
              </w:rPr>
              <w:t>2</w:t>
            </w:r>
          </w:p>
        </w:tc>
      </w:tr>
      <w:tr w:rsidR="00410E59" w:rsidRPr="00410E59" w14:paraId="4C1A7CB6" w14:textId="77777777" w:rsidTr="00336A57">
        <w:trPr>
          <w:trHeight w:val="202"/>
        </w:trPr>
        <w:tc>
          <w:tcPr>
            <w:tcW w:w="5395" w:type="dxa"/>
            <w:shd w:val="clear" w:color="auto" w:fill="auto"/>
            <w:vAlign w:val="center"/>
            <w:hideMark/>
          </w:tcPr>
          <w:p w14:paraId="618D5D05" w14:textId="77777777" w:rsidR="00410E59" w:rsidRPr="0007782D" w:rsidRDefault="00410E59">
            <w:pPr>
              <w:rPr>
                <w:rFonts w:ascii="Calibri" w:hAnsi="Calibri" w:cs="Calibri"/>
                <w:sz w:val="16"/>
                <w:szCs w:val="16"/>
              </w:rPr>
            </w:pPr>
            <w:r w:rsidRPr="0007782D">
              <w:rPr>
                <w:rFonts w:ascii="Calibri" w:hAnsi="Calibri" w:cs="Calibri"/>
                <w:sz w:val="16"/>
                <w:szCs w:val="16"/>
              </w:rPr>
              <w:t>14C: %C</w:t>
            </w:r>
          </w:p>
        </w:tc>
        <w:tc>
          <w:tcPr>
            <w:tcW w:w="3875" w:type="dxa"/>
            <w:shd w:val="clear" w:color="auto" w:fill="auto"/>
            <w:vAlign w:val="center"/>
            <w:hideMark/>
          </w:tcPr>
          <w:p w14:paraId="07366056" w14:textId="569C11FF" w:rsidR="00410E59" w:rsidRPr="0007782D" w:rsidRDefault="00410E59">
            <w:pPr>
              <w:rPr>
                <w:rFonts w:ascii="Calibri" w:hAnsi="Calibri" w:cs="Calibri"/>
                <w:sz w:val="16"/>
                <w:szCs w:val="16"/>
              </w:rPr>
            </w:pPr>
            <w:r w:rsidRPr="0007782D">
              <w:rPr>
                <w:rFonts w:ascii="Calibri" w:hAnsi="Calibri" w:cs="Calibri"/>
                <w:sz w:val="16"/>
                <w:szCs w:val="16"/>
              </w:rPr>
              <w:t>14.73</w:t>
            </w:r>
          </w:p>
        </w:tc>
      </w:tr>
      <w:tr w:rsidR="00410E59" w:rsidRPr="00410E59" w14:paraId="00F25D6B" w14:textId="77777777" w:rsidTr="00336A57">
        <w:trPr>
          <w:trHeight w:val="202"/>
        </w:trPr>
        <w:tc>
          <w:tcPr>
            <w:tcW w:w="5395" w:type="dxa"/>
            <w:shd w:val="clear" w:color="auto" w:fill="auto"/>
            <w:vAlign w:val="center"/>
            <w:hideMark/>
          </w:tcPr>
          <w:p w14:paraId="2F2F382C" w14:textId="77777777" w:rsidR="00410E59" w:rsidRPr="0007782D" w:rsidRDefault="00410E59">
            <w:pPr>
              <w:rPr>
                <w:rFonts w:ascii="Calibri" w:hAnsi="Calibri" w:cs="Calibri"/>
                <w:sz w:val="16"/>
                <w:szCs w:val="16"/>
              </w:rPr>
            </w:pPr>
            <w:r w:rsidRPr="0007782D">
              <w:rPr>
                <w:rFonts w:ascii="Calibri" w:hAnsi="Calibri" w:cs="Calibri"/>
                <w:sz w:val="16"/>
                <w:szCs w:val="16"/>
              </w:rPr>
              <w:t>14C: %N</w:t>
            </w:r>
          </w:p>
        </w:tc>
        <w:tc>
          <w:tcPr>
            <w:tcW w:w="3875" w:type="dxa"/>
            <w:shd w:val="clear" w:color="auto" w:fill="auto"/>
            <w:vAlign w:val="center"/>
            <w:hideMark/>
          </w:tcPr>
          <w:p w14:paraId="418AB299" w14:textId="30937478" w:rsidR="00410E59" w:rsidRPr="0007782D" w:rsidRDefault="00410E59">
            <w:pPr>
              <w:rPr>
                <w:rFonts w:ascii="Calibri" w:hAnsi="Calibri" w:cs="Calibri"/>
                <w:sz w:val="16"/>
                <w:szCs w:val="16"/>
              </w:rPr>
            </w:pPr>
            <w:r w:rsidRPr="0007782D">
              <w:rPr>
                <w:rFonts w:ascii="Calibri" w:hAnsi="Calibri" w:cs="Calibri"/>
                <w:sz w:val="16"/>
                <w:szCs w:val="16"/>
              </w:rPr>
              <w:t>5.35</w:t>
            </w:r>
          </w:p>
        </w:tc>
      </w:tr>
      <w:tr w:rsidR="00410E59" w:rsidRPr="00410E59" w14:paraId="5EF2381C" w14:textId="77777777" w:rsidTr="00336A57">
        <w:trPr>
          <w:trHeight w:val="202"/>
        </w:trPr>
        <w:tc>
          <w:tcPr>
            <w:tcW w:w="5395" w:type="dxa"/>
            <w:shd w:val="clear" w:color="auto" w:fill="auto"/>
            <w:vAlign w:val="center"/>
            <w:hideMark/>
          </w:tcPr>
          <w:p w14:paraId="6CF6906F" w14:textId="77777777" w:rsidR="00410E59" w:rsidRPr="0007782D" w:rsidRDefault="00410E59">
            <w:pPr>
              <w:rPr>
                <w:rFonts w:ascii="Calibri" w:hAnsi="Calibri" w:cs="Calibri"/>
                <w:sz w:val="16"/>
                <w:szCs w:val="16"/>
              </w:rPr>
            </w:pPr>
            <w:r w:rsidRPr="0007782D">
              <w:rPr>
                <w:rFonts w:ascii="Calibri" w:hAnsi="Calibri" w:cs="Calibri"/>
                <w:sz w:val="16"/>
                <w:szCs w:val="16"/>
              </w:rPr>
              <w:t>14C: C:N ratio</w:t>
            </w:r>
          </w:p>
        </w:tc>
        <w:tc>
          <w:tcPr>
            <w:tcW w:w="3875" w:type="dxa"/>
            <w:shd w:val="clear" w:color="auto" w:fill="auto"/>
            <w:vAlign w:val="center"/>
            <w:hideMark/>
          </w:tcPr>
          <w:p w14:paraId="4A0FE5DD" w14:textId="28BAD680" w:rsidR="00410E59" w:rsidRPr="0007782D" w:rsidRDefault="00410E59">
            <w:pPr>
              <w:rPr>
                <w:rFonts w:ascii="Calibri" w:hAnsi="Calibri" w:cs="Calibri"/>
                <w:sz w:val="16"/>
                <w:szCs w:val="16"/>
              </w:rPr>
            </w:pPr>
            <w:r w:rsidRPr="0007782D">
              <w:rPr>
                <w:rFonts w:ascii="Calibri" w:hAnsi="Calibri" w:cs="Calibri"/>
                <w:sz w:val="16"/>
                <w:szCs w:val="16"/>
              </w:rPr>
              <w:t>3.21</w:t>
            </w:r>
          </w:p>
        </w:tc>
      </w:tr>
      <w:tr w:rsidR="00410E59" w:rsidRPr="00410E59" w14:paraId="5A07B1C7" w14:textId="77777777" w:rsidTr="00336A57">
        <w:trPr>
          <w:trHeight w:val="202"/>
        </w:trPr>
        <w:tc>
          <w:tcPr>
            <w:tcW w:w="5395" w:type="dxa"/>
            <w:shd w:val="clear" w:color="auto" w:fill="auto"/>
            <w:vAlign w:val="center"/>
            <w:hideMark/>
          </w:tcPr>
          <w:p w14:paraId="0D5F686F"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14C: Lab Code</w:t>
            </w:r>
          </w:p>
        </w:tc>
        <w:tc>
          <w:tcPr>
            <w:tcW w:w="3875" w:type="dxa"/>
            <w:shd w:val="clear" w:color="auto" w:fill="auto"/>
            <w:vAlign w:val="center"/>
            <w:hideMark/>
          </w:tcPr>
          <w:p w14:paraId="20363122" w14:textId="77777777" w:rsidR="00410E59" w:rsidRPr="0007782D" w:rsidRDefault="00410E59">
            <w:pPr>
              <w:rPr>
                <w:rFonts w:ascii="Calibri" w:hAnsi="Calibri" w:cs="Calibri"/>
                <w:sz w:val="16"/>
                <w:szCs w:val="16"/>
              </w:rPr>
            </w:pPr>
            <w:r w:rsidRPr="0007782D">
              <w:rPr>
                <w:rFonts w:ascii="Calibri" w:hAnsi="Calibri" w:cs="Calibri"/>
                <w:sz w:val="16"/>
                <w:szCs w:val="16"/>
              </w:rPr>
              <w:t>PSUAMS-10865</w:t>
            </w:r>
          </w:p>
        </w:tc>
      </w:tr>
      <w:tr w:rsidR="00410E59" w:rsidRPr="00410E59" w14:paraId="38B92B43" w14:textId="77777777" w:rsidTr="00336A57">
        <w:trPr>
          <w:trHeight w:val="202"/>
        </w:trPr>
        <w:tc>
          <w:tcPr>
            <w:tcW w:w="5395" w:type="dxa"/>
            <w:shd w:val="clear" w:color="auto" w:fill="auto"/>
            <w:vAlign w:val="center"/>
            <w:hideMark/>
          </w:tcPr>
          <w:p w14:paraId="743C039E" w14:textId="77777777" w:rsidR="00410E59" w:rsidRPr="0007782D" w:rsidRDefault="00410E59">
            <w:pPr>
              <w:rPr>
                <w:rFonts w:ascii="Calibri" w:hAnsi="Calibri" w:cs="Calibri"/>
                <w:sz w:val="16"/>
                <w:szCs w:val="16"/>
              </w:rPr>
            </w:pPr>
            <w:r w:rsidRPr="0007782D">
              <w:rPr>
                <w:rFonts w:ascii="Calibri" w:hAnsi="Calibri" w:cs="Calibri"/>
                <w:sz w:val="16"/>
                <w:szCs w:val="16"/>
              </w:rPr>
              <w:t>14C: OxCal mu (years)</w:t>
            </w:r>
          </w:p>
        </w:tc>
        <w:tc>
          <w:tcPr>
            <w:tcW w:w="3875" w:type="dxa"/>
            <w:shd w:val="clear" w:color="auto" w:fill="auto"/>
            <w:vAlign w:val="center"/>
            <w:hideMark/>
          </w:tcPr>
          <w:p w14:paraId="3D63CCEB" w14:textId="77777777" w:rsidR="00410E59" w:rsidRPr="0007782D" w:rsidRDefault="00410E59">
            <w:pPr>
              <w:rPr>
                <w:rFonts w:ascii="Calibri" w:hAnsi="Calibri" w:cs="Calibri"/>
                <w:sz w:val="16"/>
                <w:szCs w:val="16"/>
              </w:rPr>
            </w:pPr>
            <w:r w:rsidRPr="0007782D">
              <w:rPr>
                <w:rFonts w:ascii="Calibri" w:hAnsi="Calibri" w:cs="Calibri"/>
                <w:sz w:val="16"/>
                <w:szCs w:val="16"/>
              </w:rPr>
              <w:t>604</w:t>
            </w:r>
          </w:p>
        </w:tc>
      </w:tr>
      <w:tr w:rsidR="00410E59" w:rsidRPr="00410E59" w14:paraId="12DF2863" w14:textId="77777777" w:rsidTr="00336A57">
        <w:trPr>
          <w:trHeight w:val="202"/>
        </w:trPr>
        <w:tc>
          <w:tcPr>
            <w:tcW w:w="5395" w:type="dxa"/>
            <w:shd w:val="clear" w:color="auto" w:fill="auto"/>
            <w:vAlign w:val="center"/>
            <w:hideMark/>
          </w:tcPr>
          <w:p w14:paraId="32BD85A7" w14:textId="77777777" w:rsidR="00410E59" w:rsidRPr="0007782D" w:rsidRDefault="00410E59">
            <w:pPr>
              <w:rPr>
                <w:rFonts w:ascii="Calibri" w:hAnsi="Calibri" w:cs="Calibri"/>
                <w:sz w:val="16"/>
                <w:szCs w:val="16"/>
              </w:rPr>
            </w:pPr>
            <w:r w:rsidRPr="0007782D">
              <w:rPr>
                <w:rFonts w:ascii="Calibri" w:hAnsi="Calibri" w:cs="Calibri"/>
                <w:sz w:val="16"/>
                <w:szCs w:val="16"/>
              </w:rPr>
              <w:t>14C: OxCal sigma (years)</w:t>
            </w:r>
          </w:p>
        </w:tc>
        <w:tc>
          <w:tcPr>
            <w:tcW w:w="3875" w:type="dxa"/>
            <w:shd w:val="clear" w:color="auto" w:fill="auto"/>
            <w:vAlign w:val="center"/>
            <w:hideMark/>
          </w:tcPr>
          <w:p w14:paraId="2BBD291E" w14:textId="77777777" w:rsidR="00410E59" w:rsidRPr="0007782D" w:rsidRDefault="00410E59">
            <w:pPr>
              <w:rPr>
                <w:rFonts w:ascii="Calibri" w:hAnsi="Calibri" w:cs="Calibri"/>
                <w:sz w:val="16"/>
                <w:szCs w:val="16"/>
              </w:rPr>
            </w:pPr>
            <w:r w:rsidRPr="0007782D">
              <w:rPr>
                <w:rFonts w:ascii="Calibri" w:hAnsi="Calibri" w:cs="Calibri"/>
                <w:sz w:val="16"/>
                <w:szCs w:val="16"/>
              </w:rPr>
              <w:t>30</w:t>
            </w:r>
          </w:p>
        </w:tc>
      </w:tr>
      <w:tr w:rsidR="00410E59" w:rsidRPr="00410E59" w14:paraId="2F96CE81" w14:textId="77777777" w:rsidTr="00336A57">
        <w:trPr>
          <w:trHeight w:val="202"/>
        </w:trPr>
        <w:tc>
          <w:tcPr>
            <w:tcW w:w="5395" w:type="dxa"/>
            <w:shd w:val="clear" w:color="auto" w:fill="auto"/>
            <w:vAlign w:val="center"/>
            <w:hideMark/>
          </w:tcPr>
          <w:p w14:paraId="161D1231" w14:textId="77777777" w:rsidR="00410E59" w:rsidRPr="0007782D" w:rsidRDefault="00410E59">
            <w:pPr>
              <w:rPr>
                <w:rFonts w:ascii="Calibri" w:hAnsi="Calibri" w:cs="Calibri"/>
                <w:sz w:val="16"/>
                <w:szCs w:val="16"/>
              </w:rPr>
            </w:pPr>
            <w:r w:rsidRPr="0007782D">
              <w:rPr>
                <w:rFonts w:ascii="Calibri" w:hAnsi="Calibri" w:cs="Calibri"/>
                <w:sz w:val="16"/>
                <w:szCs w:val="16"/>
              </w:rPr>
              <w:t>14C: 94.5% confidence interval for calibrated date</w:t>
            </w:r>
          </w:p>
        </w:tc>
        <w:tc>
          <w:tcPr>
            <w:tcW w:w="3875" w:type="dxa"/>
            <w:shd w:val="clear" w:color="auto" w:fill="auto"/>
            <w:vAlign w:val="center"/>
            <w:hideMark/>
          </w:tcPr>
          <w:p w14:paraId="744FAC6D"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 xml:space="preserve">1301-1397 </w:t>
            </w:r>
            <w:proofErr w:type="spellStart"/>
            <w:r w:rsidRPr="0007782D">
              <w:rPr>
                <w:rFonts w:ascii="Calibri" w:hAnsi="Calibri" w:cs="Calibri"/>
                <w:color w:val="000000"/>
                <w:sz w:val="16"/>
                <w:szCs w:val="16"/>
              </w:rPr>
              <w:t>calCE</w:t>
            </w:r>
            <w:proofErr w:type="spellEnd"/>
            <w:r w:rsidRPr="0007782D">
              <w:rPr>
                <w:rFonts w:ascii="Calibri" w:hAnsi="Calibri" w:cs="Calibri"/>
                <w:color w:val="000000"/>
                <w:sz w:val="16"/>
                <w:szCs w:val="16"/>
              </w:rPr>
              <w:t xml:space="preserve"> </w:t>
            </w:r>
          </w:p>
        </w:tc>
      </w:tr>
      <w:tr w:rsidR="00410E59" w:rsidRPr="00410E59" w14:paraId="7D271D92" w14:textId="77777777" w:rsidTr="00336A57">
        <w:trPr>
          <w:trHeight w:val="202"/>
        </w:trPr>
        <w:tc>
          <w:tcPr>
            <w:tcW w:w="5395" w:type="dxa"/>
            <w:shd w:val="clear" w:color="auto" w:fill="auto"/>
            <w:vAlign w:val="center"/>
            <w:hideMark/>
          </w:tcPr>
          <w:p w14:paraId="477CFCE9" w14:textId="08024E6F" w:rsidR="00410E59" w:rsidRPr="0007782D" w:rsidRDefault="00410E59">
            <w:pPr>
              <w:rPr>
                <w:rFonts w:ascii="Calibri" w:hAnsi="Calibri" w:cs="Calibri"/>
                <w:sz w:val="16"/>
                <w:szCs w:val="16"/>
              </w:rPr>
            </w:pPr>
            <w:r w:rsidRPr="0007782D">
              <w:rPr>
                <w:rFonts w:ascii="Calibri" w:hAnsi="Calibri" w:cs="Calibri"/>
                <w:sz w:val="16"/>
                <w:szCs w:val="16"/>
              </w:rPr>
              <w:t>14C: Calibration Program</w:t>
            </w:r>
          </w:p>
        </w:tc>
        <w:tc>
          <w:tcPr>
            <w:tcW w:w="3875" w:type="dxa"/>
            <w:shd w:val="clear" w:color="auto" w:fill="auto"/>
            <w:vAlign w:val="center"/>
            <w:hideMark/>
          </w:tcPr>
          <w:p w14:paraId="20FF4C84" w14:textId="5926E92B" w:rsidR="00410E59" w:rsidRPr="0007782D" w:rsidRDefault="00410E59">
            <w:pPr>
              <w:rPr>
                <w:rFonts w:ascii="Calibri" w:hAnsi="Calibri" w:cs="Calibri"/>
                <w:sz w:val="16"/>
                <w:szCs w:val="16"/>
              </w:rPr>
            </w:pPr>
            <w:r w:rsidRPr="0007782D">
              <w:rPr>
                <w:rFonts w:ascii="Calibri" w:hAnsi="Calibri" w:cs="Calibri"/>
                <w:sz w:val="16"/>
                <w:szCs w:val="16"/>
              </w:rPr>
              <w:t>OxCal 4.4.2</w:t>
            </w:r>
            <w:r w:rsidR="0007782D">
              <w:rPr>
                <w:rFonts w:ascii="Calibri" w:hAnsi="Calibri" w:cs="Calibri"/>
                <w:sz w:val="16"/>
                <w:szCs w:val="16"/>
              </w:rPr>
              <w:t xml:space="preserve"> and IntCal20 </w:t>
            </w:r>
            <w:r w:rsidR="0007782D">
              <w:rPr>
                <w:rFonts w:ascii="Calibri" w:hAnsi="Calibri" w:cs="Calibri"/>
                <w:sz w:val="16"/>
                <w:szCs w:val="16"/>
              </w:rPr>
              <w:fldChar w:fldCharType="begin"/>
            </w:r>
            <w:r w:rsidR="0007782D">
              <w:rPr>
                <w:rFonts w:ascii="Calibri" w:hAnsi="Calibri" w:cs="Calibri"/>
                <w:sz w:val="16"/>
                <w:szCs w:val="16"/>
              </w:rPr>
              <w:instrText xml:space="preserve"> ADDIN ZOTERO_ITEM CSL_CITATION {"citationID":"JCjh337t","properties":{"formattedCitation":"(Reimer {\\i{}et al.} 2020; Bronk Ramsey 2021)","plainCitation":"(Reimer et al. 2020; Bronk Ramsey 2021)","noteIndex":0},"citationItems":[{"id":1664,"uris":["http://zotero.org/users/9245732/items/XWNZFQN9"],"itemData":{"id":1664,"type":"article-journal","abstract":"Radiocarbon (14C) ages cannot provide absolutely dated chronologies for archaeological or paleoenvironmental studies directly but must be converted to calendar age equivalents using a calibration curve compensating for fluctuations in atmospheric 14C concentration. Although calibration curves are constructed from independently dated archives, they invariably require revision as new data become available and our understanding of the Earth system improves. In this volume the international 14C calibration curves for both the Northern and Southern Hemispheres, as well as for the ocean surface layer, have been updated to include a wealth of new data and extended to 55,000 cal BP. Based on tree rings, IntCal20 now extends as a fully atmospheric record to ca. 13,900 cal BP. For the older part of the timescale, IntCal20 comprises statistically integrated evidence from floating tree-ring chronologies, lacustrine and marine sediments, speleothems, and corals. We utilized improved evaluation of the timescales and location variable 14C offsets from the atmosphere (reservoir age, dead carbon fraction) for each dataset. New statistical methods have refined the structure of the calibration curves while maintaining a robust treatment of uncertainties in the 14C ages, the calendar ages and other corrections. The inclusion of modeled marine reservoir ages derived from a three-dimensional ocean circulation model has allowed us to apply more appropriate reservoir corrections to the marine 14C data rather than the previous use of constant regional offsets from the atmosphere. Here we provide an overview of the new and revised datasets and the associated methods used for the construction of the IntCal20 curve and explore potential regional offsets for tree-ring data. We discuss the main differences with respect to the previous calibration curve, IntCal13, and some of the implications for archaeology and geosciences ranging from the recent past to the time of the extinction of the Neanderthals.","container-title":"Radiocarbon","DOI":"10.1017/RDC.2020.41","ISSN":"0033-8222, 1945-5755","issue":"4","language":"en","note":"publisher: Cambridge University Press","page":"725-757","source":"Cambridge University Press","title":"The IntCal20 Northern Hemisphere Radiocarbon Age Calibration Curve (0–55 cal kBP)","volume":"62","author":[{"family":"Reimer","given":"Paula J."},{"family":"Austin","given":"William E. N."},{"family":"Bard","given":"Edouard"},{"family":"Bayliss","given":"Alex"},{"family":"Blackwell","given":"Paul G."},{"family":"Ramsey","given":"Christopher Bronk"},{"family":"Butzin","given":"Martin"},{"family":"Cheng","given":"Hai"},{"family":"Edwards","given":"R. Lawrence"},{"family":"Friedrich","given":"Michael"},{"family":"Grootes","given":"Pieter M."},{"family":"Guilderson","given":"Thomas P."},{"family":"Hajdas","given":"Irka"},{"family":"Heaton","given":"Timothy J."},{"family":"Hogg","given":"Alan G."},{"family":"Hughen","given":"Konrad A."},{"family":"Kromer","given":"Bernd"},{"family":"Manning","given":"Sturt W."},{"family":"Muscheler","given":"Raimund"},{"family":"Palmer","given":"Jonathan G."},{"family":"Pearson","given":"Charlotte"},{"family":"Plicht","given":"Johannes","dropping-particle":"van der"},{"family":"Reimer","given":"Ron W."},{"family":"Richards","given":"David A."},{"family":"Scott","given":"E. Marian"},{"family":"Southon","given":"John R."},{"family":"Turney","given":"Christian S. M."},{"family":"Wacker","given":"Lukas"},{"family":"Adolphi","given":"Florian"},{"family":"Büntgen","given":"Ulf"},{"family":"Capano","given":"Manuela"},{"family":"Fahrni","given":"Simon M."},{"family":"Fogtmann-Schulz","given":"Alexandra"},{"family":"Friedrich","given":"Ronny"},{"family":"Köhler","given":"Peter"},{"family":"Kudsk","given":"Sabrina"},{"family":"Miyake","given":"Fusa"},{"family":"Olsen","given":"Jesper"},{"family":"Reinig","given":"Frederick"},{"family":"Sakamoto","given":"Minoru"},{"family":"Sookdeo","given":"Adam"},{"family":"Talamo","given":"Sahra"}],"issued":{"date-parts":[["2020",8]]}}},{"id":2055,"uris":["http://zotero.org/users/9245732/items/2BF6JLIR"],"itemData":{"id":2055,"type":"document","title":"OxCal 4.4.4","URL":"https://c14.arch.ox.ac.uk/oxcalhelp/hlp_contents.html","author":[{"family":"Bronk Ramsey","given":"Christopher"}],"accessed":{"date-parts":[["2021",3,31]]},"issued":{"date-parts":[["2021"]]}}}],"schema":"https://github.com/citation-style-language/schema/raw/master/csl-citation.json"} </w:instrText>
            </w:r>
            <w:r w:rsidR="0007782D">
              <w:rPr>
                <w:rFonts w:ascii="Calibri" w:hAnsi="Calibri" w:cs="Calibri"/>
                <w:sz w:val="16"/>
                <w:szCs w:val="16"/>
              </w:rPr>
              <w:fldChar w:fldCharType="separate"/>
            </w:r>
            <w:r w:rsidR="0007782D" w:rsidRPr="0007782D">
              <w:rPr>
                <w:rFonts w:ascii="Calibri" w:hAnsi="Calibri" w:cs="Calibri"/>
                <w:sz w:val="16"/>
              </w:rPr>
              <w:t xml:space="preserve">(Reimer </w:t>
            </w:r>
            <w:r w:rsidR="0007782D" w:rsidRPr="0007782D">
              <w:rPr>
                <w:rFonts w:ascii="Calibri" w:hAnsi="Calibri" w:cs="Calibri"/>
                <w:i/>
                <w:iCs/>
                <w:sz w:val="16"/>
              </w:rPr>
              <w:t>et al.</w:t>
            </w:r>
            <w:r w:rsidR="0007782D" w:rsidRPr="0007782D">
              <w:rPr>
                <w:rFonts w:ascii="Calibri" w:hAnsi="Calibri" w:cs="Calibri"/>
                <w:sz w:val="16"/>
              </w:rPr>
              <w:t xml:space="preserve"> 2020; Bronk Ramsey 2021)</w:t>
            </w:r>
            <w:r w:rsidR="0007782D">
              <w:rPr>
                <w:rFonts w:ascii="Calibri" w:hAnsi="Calibri" w:cs="Calibri"/>
                <w:sz w:val="16"/>
                <w:szCs w:val="16"/>
              </w:rPr>
              <w:fldChar w:fldCharType="end"/>
            </w:r>
          </w:p>
        </w:tc>
      </w:tr>
      <w:tr w:rsidR="00410E59" w:rsidRPr="00410E59" w14:paraId="585A5160" w14:textId="77777777" w:rsidTr="00336A57">
        <w:trPr>
          <w:trHeight w:val="202"/>
        </w:trPr>
        <w:tc>
          <w:tcPr>
            <w:tcW w:w="5395" w:type="dxa"/>
            <w:shd w:val="clear" w:color="auto" w:fill="auto"/>
            <w:vAlign w:val="center"/>
            <w:hideMark/>
          </w:tcPr>
          <w:p w14:paraId="60A65E07"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Library ID</w:t>
            </w:r>
          </w:p>
        </w:tc>
        <w:tc>
          <w:tcPr>
            <w:tcW w:w="3875" w:type="dxa"/>
            <w:shd w:val="clear" w:color="auto" w:fill="auto"/>
            <w:vAlign w:val="center"/>
            <w:hideMark/>
          </w:tcPr>
          <w:p w14:paraId="69721346" w14:textId="77777777" w:rsidR="00410E59" w:rsidRPr="0007782D" w:rsidRDefault="00410E59">
            <w:pPr>
              <w:rPr>
                <w:rFonts w:ascii="Calibri" w:hAnsi="Calibri" w:cs="Calibri"/>
                <w:sz w:val="16"/>
                <w:szCs w:val="16"/>
              </w:rPr>
            </w:pPr>
            <w:r w:rsidRPr="0007782D">
              <w:rPr>
                <w:rFonts w:ascii="Calibri" w:hAnsi="Calibri" w:cs="Calibri"/>
                <w:sz w:val="16"/>
                <w:szCs w:val="16"/>
              </w:rPr>
              <w:t>S22220.Y</w:t>
            </w:r>
            <w:proofErr w:type="gramStart"/>
            <w:r w:rsidRPr="0007782D">
              <w:rPr>
                <w:rFonts w:ascii="Calibri" w:hAnsi="Calibri" w:cs="Calibri"/>
                <w:sz w:val="16"/>
                <w:szCs w:val="16"/>
              </w:rPr>
              <w:t>1.E</w:t>
            </w:r>
            <w:proofErr w:type="gramEnd"/>
            <w:r w:rsidRPr="0007782D">
              <w:rPr>
                <w:rFonts w:ascii="Calibri" w:hAnsi="Calibri" w:cs="Calibri"/>
                <w:sz w:val="16"/>
                <w:szCs w:val="16"/>
              </w:rPr>
              <w:t>2.L1</w:t>
            </w:r>
          </w:p>
        </w:tc>
      </w:tr>
      <w:tr w:rsidR="00410E59" w:rsidRPr="00410E59" w14:paraId="68793EA7" w14:textId="77777777" w:rsidTr="00336A57">
        <w:trPr>
          <w:trHeight w:val="202"/>
        </w:trPr>
        <w:tc>
          <w:tcPr>
            <w:tcW w:w="5395" w:type="dxa"/>
            <w:shd w:val="clear" w:color="auto" w:fill="auto"/>
            <w:vAlign w:val="center"/>
            <w:hideMark/>
          </w:tcPr>
          <w:p w14:paraId="1BF0ADC3"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Individual ID</w:t>
            </w:r>
          </w:p>
        </w:tc>
        <w:tc>
          <w:tcPr>
            <w:tcW w:w="3875" w:type="dxa"/>
            <w:shd w:val="clear" w:color="auto" w:fill="auto"/>
            <w:vAlign w:val="center"/>
            <w:hideMark/>
          </w:tcPr>
          <w:p w14:paraId="7B46DC2A" w14:textId="77777777" w:rsidR="00410E59" w:rsidRPr="0007782D" w:rsidRDefault="00410E59">
            <w:pPr>
              <w:rPr>
                <w:rFonts w:ascii="Calibri" w:hAnsi="Calibri" w:cs="Calibri"/>
                <w:sz w:val="16"/>
                <w:szCs w:val="16"/>
              </w:rPr>
            </w:pPr>
            <w:r w:rsidRPr="0007782D">
              <w:rPr>
                <w:rFonts w:ascii="Calibri" w:hAnsi="Calibri" w:cs="Calibri"/>
                <w:sz w:val="16"/>
                <w:szCs w:val="16"/>
              </w:rPr>
              <w:t>I22220</w:t>
            </w:r>
          </w:p>
        </w:tc>
      </w:tr>
      <w:tr w:rsidR="00410E59" w:rsidRPr="00410E59" w14:paraId="7D05FE42" w14:textId="77777777" w:rsidTr="00336A57">
        <w:trPr>
          <w:trHeight w:val="202"/>
        </w:trPr>
        <w:tc>
          <w:tcPr>
            <w:tcW w:w="5395" w:type="dxa"/>
            <w:shd w:val="clear" w:color="auto" w:fill="auto"/>
            <w:vAlign w:val="center"/>
            <w:hideMark/>
          </w:tcPr>
          <w:p w14:paraId="0E656F34"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amount of powder used in DNA extraction (mg)</w:t>
            </w:r>
          </w:p>
        </w:tc>
        <w:tc>
          <w:tcPr>
            <w:tcW w:w="3875" w:type="dxa"/>
            <w:shd w:val="clear" w:color="auto" w:fill="auto"/>
            <w:vAlign w:val="center"/>
            <w:hideMark/>
          </w:tcPr>
          <w:p w14:paraId="6467CBE5" w14:textId="77777777" w:rsidR="00410E59" w:rsidRPr="0007782D" w:rsidRDefault="00410E59">
            <w:pPr>
              <w:rPr>
                <w:rFonts w:ascii="Calibri" w:hAnsi="Calibri" w:cs="Calibri"/>
                <w:sz w:val="16"/>
                <w:szCs w:val="16"/>
              </w:rPr>
            </w:pPr>
            <w:r w:rsidRPr="0007782D">
              <w:rPr>
                <w:rFonts w:ascii="Calibri" w:hAnsi="Calibri" w:cs="Calibri"/>
                <w:sz w:val="16"/>
                <w:szCs w:val="16"/>
              </w:rPr>
              <w:t>39</w:t>
            </w:r>
          </w:p>
        </w:tc>
      </w:tr>
      <w:tr w:rsidR="00410E59" w:rsidRPr="00410E59" w14:paraId="2535A481" w14:textId="77777777" w:rsidTr="00336A57">
        <w:trPr>
          <w:trHeight w:val="202"/>
        </w:trPr>
        <w:tc>
          <w:tcPr>
            <w:tcW w:w="5395" w:type="dxa"/>
            <w:shd w:val="clear" w:color="auto" w:fill="auto"/>
            <w:vAlign w:val="center"/>
            <w:hideMark/>
          </w:tcPr>
          <w:p w14:paraId="69F823A8"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Extraction Method</w:t>
            </w:r>
          </w:p>
        </w:tc>
        <w:tc>
          <w:tcPr>
            <w:tcW w:w="3875" w:type="dxa"/>
            <w:shd w:val="clear" w:color="auto" w:fill="auto"/>
            <w:vAlign w:val="center"/>
            <w:hideMark/>
          </w:tcPr>
          <w:p w14:paraId="6F7CE3A2" w14:textId="2E08CDCE" w:rsidR="00410E59" w:rsidRPr="0007782D" w:rsidRDefault="0007782D">
            <w:pPr>
              <w:rPr>
                <w:rFonts w:ascii="Calibri" w:hAnsi="Calibri" w:cs="Calibri"/>
                <w:sz w:val="16"/>
                <w:szCs w:val="16"/>
              </w:rPr>
            </w:pPr>
            <w:r>
              <w:rPr>
                <w:rFonts w:ascii="Calibri" w:hAnsi="Calibri" w:cs="Calibri"/>
                <w:sz w:val="16"/>
                <w:szCs w:val="16"/>
              </w:rPr>
              <w:fldChar w:fldCharType="begin"/>
            </w:r>
            <w:r>
              <w:rPr>
                <w:rFonts w:ascii="Calibri" w:hAnsi="Calibri" w:cs="Calibri"/>
                <w:sz w:val="16"/>
                <w:szCs w:val="16"/>
              </w:rPr>
              <w:instrText xml:space="preserve"> ADDIN ZOTERO_ITEM CSL_CITATION {"citationID":"QYiecCfM","properties":{"formattedCitation":"(Rohland {\\i{}et al.} 2018)","plainCitation":"(Rohland et al. 2018)","noteIndex":0},"citationItems":[{"id":2170,"uris":["http://zotero.org/users/9245732/items/QK36HH6D"],"itemData":{"id":2170,"type":"article-journal","container-title":"Nature Protocols","DOI":"10.1038/s41596-018-0050-5","ISSN":"1754-2189, 1750-2799","issue":"11","journalAbbreviation":"Nat Protoc","language":"en","page":"2447-2461","source":"DOI.org (Crossref)","title":"Extraction of highly degraded DNA from ancient bones, teeth and sediments for high-throughput sequencing","volume":"13","author":[{"family":"Rohland","given":"Nadin"},{"family":"Glocke","given":"Isabelle"},{"family":"Aximu-Petri","given":"Ayinuer"},{"family":"Meyer","given":"Matthias"}],"issued":{"date-parts":[["2018",11]]}}}],"schema":"https://github.com/citation-style-language/schema/raw/master/csl-citation.json"} </w:instrText>
            </w:r>
            <w:r>
              <w:rPr>
                <w:rFonts w:ascii="Calibri" w:hAnsi="Calibri" w:cs="Calibri"/>
                <w:sz w:val="16"/>
                <w:szCs w:val="16"/>
              </w:rPr>
              <w:fldChar w:fldCharType="separate"/>
            </w:r>
            <w:r w:rsidRPr="0007782D">
              <w:rPr>
                <w:rFonts w:ascii="Calibri" w:hAnsi="Calibri" w:cs="Calibri"/>
                <w:sz w:val="16"/>
              </w:rPr>
              <w:t xml:space="preserve">(Rohland </w:t>
            </w:r>
            <w:r w:rsidRPr="0007782D">
              <w:rPr>
                <w:rFonts w:ascii="Calibri" w:hAnsi="Calibri" w:cs="Calibri"/>
                <w:i/>
                <w:iCs/>
                <w:sz w:val="16"/>
              </w:rPr>
              <w:t>et al.</w:t>
            </w:r>
            <w:r w:rsidRPr="0007782D">
              <w:rPr>
                <w:rFonts w:ascii="Calibri" w:hAnsi="Calibri" w:cs="Calibri"/>
                <w:sz w:val="16"/>
              </w:rPr>
              <w:t xml:space="preserve"> 2018)</w:t>
            </w:r>
            <w:r>
              <w:rPr>
                <w:rFonts w:ascii="Calibri" w:hAnsi="Calibri" w:cs="Calibri"/>
                <w:sz w:val="16"/>
                <w:szCs w:val="16"/>
              </w:rPr>
              <w:fldChar w:fldCharType="end"/>
            </w:r>
            <w:r w:rsidR="00410E59" w:rsidRPr="0007782D">
              <w:rPr>
                <w:rFonts w:ascii="Calibri" w:hAnsi="Calibri" w:cs="Calibri"/>
                <w:sz w:val="16"/>
                <w:szCs w:val="16"/>
              </w:rPr>
              <w:t>; Dabney Buffer, silica beads, robotic</w:t>
            </w:r>
          </w:p>
        </w:tc>
      </w:tr>
      <w:tr w:rsidR="00410E59" w:rsidRPr="00410E59" w14:paraId="75980CBA" w14:textId="77777777" w:rsidTr="00336A57">
        <w:trPr>
          <w:trHeight w:val="202"/>
        </w:trPr>
        <w:tc>
          <w:tcPr>
            <w:tcW w:w="5395" w:type="dxa"/>
            <w:shd w:val="clear" w:color="auto" w:fill="auto"/>
            <w:vAlign w:val="center"/>
            <w:hideMark/>
          </w:tcPr>
          <w:p w14:paraId="15F4BCDC"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Library preparation</w:t>
            </w:r>
          </w:p>
        </w:tc>
        <w:tc>
          <w:tcPr>
            <w:tcW w:w="3875" w:type="dxa"/>
            <w:shd w:val="clear" w:color="auto" w:fill="auto"/>
            <w:vAlign w:val="center"/>
            <w:hideMark/>
          </w:tcPr>
          <w:p w14:paraId="68FE0F26" w14:textId="77777777" w:rsidR="00410E59" w:rsidRPr="0007782D" w:rsidRDefault="00410E59">
            <w:pPr>
              <w:rPr>
                <w:rFonts w:ascii="Calibri" w:hAnsi="Calibri" w:cs="Calibri"/>
                <w:sz w:val="16"/>
                <w:szCs w:val="16"/>
              </w:rPr>
            </w:pPr>
            <w:r w:rsidRPr="0007782D">
              <w:rPr>
                <w:rFonts w:ascii="Calibri" w:hAnsi="Calibri" w:cs="Calibri"/>
                <w:sz w:val="16"/>
                <w:szCs w:val="16"/>
              </w:rPr>
              <w:t>double-stranded, partially UDG-treated</w:t>
            </w:r>
          </w:p>
        </w:tc>
      </w:tr>
      <w:tr w:rsidR="00410E59" w:rsidRPr="00410E59" w14:paraId="6B2002F1" w14:textId="77777777" w:rsidTr="00336A57">
        <w:trPr>
          <w:trHeight w:val="202"/>
        </w:trPr>
        <w:tc>
          <w:tcPr>
            <w:tcW w:w="5395" w:type="dxa"/>
            <w:shd w:val="clear" w:color="auto" w:fill="auto"/>
            <w:vAlign w:val="center"/>
            <w:hideMark/>
          </w:tcPr>
          <w:p w14:paraId="652D394C"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amount of powder in library (mg)</w:t>
            </w:r>
          </w:p>
        </w:tc>
        <w:tc>
          <w:tcPr>
            <w:tcW w:w="3875" w:type="dxa"/>
            <w:shd w:val="clear" w:color="auto" w:fill="auto"/>
            <w:vAlign w:val="center"/>
            <w:hideMark/>
          </w:tcPr>
          <w:p w14:paraId="12FC10DF" w14:textId="77777777" w:rsidR="00410E59" w:rsidRPr="0007782D" w:rsidRDefault="00410E59">
            <w:pPr>
              <w:rPr>
                <w:rFonts w:ascii="Calibri" w:hAnsi="Calibri" w:cs="Calibri"/>
                <w:sz w:val="16"/>
                <w:szCs w:val="16"/>
              </w:rPr>
            </w:pPr>
            <w:r w:rsidRPr="0007782D">
              <w:rPr>
                <w:rFonts w:ascii="Calibri" w:hAnsi="Calibri" w:cs="Calibri"/>
                <w:sz w:val="16"/>
                <w:szCs w:val="16"/>
              </w:rPr>
              <w:t>7.8</w:t>
            </w:r>
          </w:p>
        </w:tc>
      </w:tr>
      <w:tr w:rsidR="00410E59" w:rsidRPr="00410E59" w14:paraId="5189F344" w14:textId="77777777" w:rsidTr="00336A57">
        <w:trPr>
          <w:trHeight w:val="202"/>
        </w:trPr>
        <w:tc>
          <w:tcPr>
            <w:tcW w:w="5395" w:type="dxa"/>
            <w:shd w:val="clear" w:color="auto" w:fill="auto"/>
            <w:vAlign w:val="center"/>
            <w:hideMark/>
          </w:tcPr>
          <w:p w14:paraId="461DBFC7"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Library Preparation Method</w:t>
            </w:r>
          </w:p>
        </w:tc>
        <w:tc>
          <w:tcPr>
            <w:tcW w:w="3875" w:type="dxa"/>
            <w:shd w:val="clear" w:color="auto" w:fill="auto"/>
            <w:vAlign w:val="center"/>
            <w:hideMark/>
          </w:tcPr>
          <w:p w14:paraId="7E53023E" w14:textId="1C37A6E6" w:rsidR="00410E59" w:rsidRPr="0007782D" w:rsidRDefault="0007782D">
            <w:pPr>
              <w:rPr>
                <w:rFonts w:ascii="Calibri" w:hAnsi="Calibri" w:cs="Calibri"/>
                <w:sz w:val="16"/>
                <w:szCs w:val="16"/>
              </w:rPr>
            </w:pPr>
            <w:r>
              <w:rPr>
                <w:rFonts w:ascii="Calibri" w:hAnsi="Calibri" w:cs="Calibri"/>
                <w:sz w:val="16"/>
                <w:szCs w:val="16"/>
              </w:rPr>
              <w:fldChar w:fldCharType="begin"/>
            </w:r>
            <w:r>
              <w:rPr>
                <w:rFonts w:ascii="Calibri" w:hAnsi="Calibri" w:cs="Calibri"/>
                <w:sz w:val="16"/>
                <w:szCs w:val="16"/>
              </w:rPr>
              <w:instrText xml:space="preserve"> ADDIN ZOTERO_ITEM CSL_CITATION {"citationID":"4lOY1Cua","properties":{"formattedCitation":"(Rohland {\\i{}et al.} 2015)","plainCitation":"(Rohland et al. 2015)","noteIndex":0},"citationItems":[{"id":910,"uris":["http://zotero.org/users/9245732/items/XVNRUFXE"],"itemData":{"id":910,"type":"article-journal","abstract":"The challenge of sequencing ancient DNA has led to the development of specialized laboratory protocols that have focused on reducing contamination and maximizing the number of molecules that are extracted from ancient remains. Despite the fact that success in ancient DNA studies is typically obtained by screening many samples to identify a promising subset, ancient DNA protocols have not, in general, focused on reducing the time required to screen samples. We present an adaptation of a popular ancient library preparation method that makes screening more efficient. First, the DNA extract is treated using a protocol that causes characteristic ancient DNA damage to be restricted to the terminal nucleotides, while nearly eliminating it in the interior of the DNA molecules, allowing a single library to be used both to test for ancient DNA authenticity and to carry out population genetic analysis. Second, the DNA molecules are ligated to a unique pair of barcodes, which eliminates undetected cross-contamination from this step onwards. Third, the barcoded library molecules include incomplete adapters of short length that can increase the specificity of hybridization-based genomic target enrichment. The adapters are completed just before sequencing, so the same DNA library can be used in multiple experiments, and the sequences distinguished. We demonstrate this protocol on 60 ancient human samples.","container-title":"Philosophical Transactions of the Royal Society of London. Series B, Biological Sciences","DOI":"10.1098/rstb.2013.0624","ISSN":"1471-2970","issue":"1660","journalAbbreviation":"Philos. Trans. R. Soc. Lond., B, Biol. Sci.","language":"eng","note":"PMID: 25487342\nPMCID: PMC4275898","page":"20130624","source":"PubMed","title":"Partial uracil-DNA-glycosylase treatment for screening of ancient DNA","volume":"370","author":[{"family":"Rohland","given":"Nadin"},{"family":"Harney","given":"Eadaoin"},{"family":"Mallick","given":"Swapan"},{"family":"Nordenfelt","given":"Susanne"},{"family":"Reich","given":"David"}],"issued":{"date-parts":[["2015",1,19]]}}}],"schema":"https://github.com/citation-style-language/schema/raw/master/csl-citation.json"} </w:instrText>
            </w:r>
            <w:r>
              <w:rPr>
                <w:rFonts w:ascii="Calibri" w:hAnsi="Calibri" w:cs="Calibri"/>
                <w:sz w:val="16"/>
                <w:szCs w:val="16"/>
              </w:rPr>
              <w:fldChar w:fldCharType="separate"/>
            </w:r>
            <w:r w:rsidRPr="0007782D">
              <w:rPr>
                <w:rFonts w:ascii="Calibri" w:hAnsi="Calibri" w:cs="Calibri"/>
                <w:sz w:val="16"/>
              </w:rPr>
              <w:t xml:space="preserve">(Rohland </w:t>
            </w:r>
            <w:r w:rsidRPr="0007782D">
              <w:rPr>
                <w:rFonts w:ascii="Calibri" w:hAnsi="Calibri" w:cs="Calibri"/>
                <w:i/>
                <w:iCs/>
                <w:sz w:val="16"/>
              </w:rPr>
              <w:t>et al.</w:t>
            </w:r>
            <w:r w:rsidRPr="0007782D">
              <w:rPr>
                <w:rFonts w:ascii="Calibri" w:hAnsi="Calibri" w:cs="Calibri"/>
                <w:sz w:val="16"/>
              </w:rPr>
              <w:t xml:space="preserve"> 2015)</w:t>
            </w:r>
            <w:r>
              <w:rPr>
                <w:rFonts w:ascii="Calibri" w:hAnsi="Calibri" w:cs="Calibri"/>
                <w:sz w:val="16"/>
                <w:szCs w:val="16"/>
              </w:rPr>
              <w:fldChar w:fldCharType="end"/>
            </w:r>
            <w:r w:rsidR="00410E59" w:rsidRPr="0007782D">
              <w:rPr>
                <w:rFonts w:ascii="Calibri" w:hAnsi="Calibri" w:cs="Calibri"/>
                <w:sz w:val="16"/>
                <w:szCs w:val="16"/>
              </w:rPr>
              <w:t>; silica coated magnetic beads and 7x volume PB (Qiagen) for cleanups, Bst2.0 in smaller volume, 100ul total PCR volume, higher primer concentration, SPRI cleanup of PCR</w:t>
            </w:r>
          </w:p>
        </w:tc>
      </w:tr>
      <w:tr w:rsidR="00410E59" w:rsidRPr="00410E59" w14:paraId="5E69A3FD" w14:textId="77777777" w:rsidTr="00336A57">
        <w:trPr>
          <w:trHeight w:val="202"/>
        </w:trPr>
        <w:tc>
          <w:tcPr>
            <w:tcW w:w="5395" w:type="dxa"/>
            <w:shd w:val="clear" w:color="auto" w:fill="auto"/>
            <w:vAlign w:val="center"/>
            <w:hideMark/>
          </w:tcPr>
          <w:p w14:paraId="34466360"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Target enrichment performed</w:t>
            </w:r>
          </w:p>
        </w:tc>
        <w:tc>
          <w:tcPr>
            <w:tcW w:w="3875" w:type="dxa"/>
            <w:shd w:val="clear" w:color="auto" w:fill="auto"/>
            <w:vAlign w:val="center"/>
            <w:hideMark/>
          </w:tcPr>
          <w:p w14:paraId="0B5F3464" w14:textId="7F870952" w:rsidR="00410E59" w:rsidRPr="0007782D" w:rsidRDefault="00410E59">
            <w:pPr>
              <w:rPr>
                <w:rFonts w:ascii="Calibri" w:hAnsi="Calibri" w:cs="Calibri"/>
                <w:sz w:val="16"/>
                <w:szCs w:val="16"/>
              </w:rPr>
            </w:pPr>
            <w:r w:rsidRPr="0007782D">
              <w:rPr>
                <w:rFonts w:ascii="Calibri" w:hAnsi="Calibri" w:cs="Calibri"/>
                <w:sz w:val="16"/>
                <w:szCs w:val="16"/>
              </w:rPr>
              <w:t>simultaneous enrichment of ~1.2M SNPs</w:t>
            </w:r>
            <w:r w:rsidR="00EB704F">
              <w:rPr>
                <w:rFonts w:ascii="Calibri" w:hAnsi="Calibri" w:cs="Calibri"/>
                <w:sz w:val="16"/>
                <w:szCs w:val="16"/>
              </w:rPr>
              <w:t xml:space="preserve"> and mtDNA </w:t>
            </w:r>
            <w:r w:rsidRPr="0007782D">
              <w:rPr>
                <w:rFonts w:ascii="Calibri" w:hAnsi="Calibri" w:cs="Calibri"/>
                <w:sz w:val="16"/>
                <w:szCs w:val="16"/>
              </w:rPr>
              <w:t xml:space="preserve"> </w:t>
            </w:r>
            <w:r w:rsidR="0007782D">
              <w:rPr>
                <w:rFonts w:ascii="Calibri" w:hAnsi="Calibri" w:cs="Calibri"/>
                <w:sz w:val="16"/>
                <w:szCs w:val="16"/>
              </w:rPr>
              <w:fldChar w:fldCharType="begin"/>
            </w:r>
            <w:r w:rsidR="0007782D">
              <w:rPr>
                <w:rFonts w:ascii="Calibri" w:hAnsi="Calibri" w:cs="Calibri"/>
                <w:sz w:val="16"/>
                <w:szCs w:val="16"/>
              </w:rPr>
              <w:instrText xml:space="preserve"> ADDIN ZOTERO_ITEM CSL_CITATION {"citationID":"CoXT2OIX","properties":{"formattedCitation":"(Fu {\\i{}et al.} 2013a, 2015)","plainCitation":"(Fu et al. 2013a, 2015)","noteIndex":0},"citationItems":[{"id":679,"uris":["http://zotero.org/users/9245732/items/46XXUEQF"],"itemData":{"id":679,"type":"article-journal","container-title":"Proceedings of the National Academy of Sciences","DOI":"10.1073/pnas.1221359110","ISSN":"0027-8424, 1091-6490","issue":"6","language":"en","page":"2223-2227","source":"Crossref","title":"DNA analysis of an early modern human from Tianyuan Cave, China","volume":"110","author":[{"family":"Fu","given":"Q."},{"family":"Meyer","given":"M."},{"family":"Gao","given":"X."},{"family":"Stenzel","given":"U."},{"family":"Burbano","given":"H. A."},{"family":"Kelso","given":"J."},{"family":"Paabo","given":"S."}],"issued":{"date-parts":[["2013",2,5]]}}},{"id":763,"uris":["http://zotero.org/users/9245732/items/NRKSD6GV"],"itemData":{"id":763,"type":"article-journal","abstract":"Neanderthals are thought to have disappeared in Europe ~39,000–41,000 years ago but they have contributed one to three percent of the DNA of present-day people in Eurasia. Here, we analyze DNA from a 37,000–42,000-year-old modern human from Peştera cu Oase, Romania. Although the specimen contains small amounts of human DNA, we use an enrichment strategy to isolate sites that are informative about its relationship to Neanderthals and present-day humans. We find that on the order of six to nine percent of the genome of the Oase individual is derived from Neanderthals, more than any other modern human sequenced to date. Three chromosomal segments of Neanderthal ancestry are over 50 centimorgans in size, indicating that this individual had a Neanderthal ancestor as recently as four to six generations back. However, the Oase individual does not share more alleles with later Europeans than with East Asians, suggesting that the Oase population did not contribute substantially to later humans in Europe.","container-title":"Nature","DOI":"10.1038/nature14558","ISSN":"0028-0836","issue":"7564","journalAbbreviation":"Nature","note":"PMID: 26098372\nPMCID: PMC4537386","page":"216-219","source":"PubMed Central","title":"An early modern human from Romania with a recent Neanderthal ancestor","volume":"524","author":[{"family":"Fu","given":"Qiaomei"},{"family":"Hajdinjak","given":"Mateja"},{"family":"Moldovan","given":"Oana Teodora"},{"family":"Constantin","given":"Silviu"},{"family":"Mallick","given":"Swapan"},{"family":"Skoglund","given":"Pontus"},{"family":"Patterson","given":"Nick"},{"family":"Rohland","given":"Nadin"},{"family":"Lazaridis","given":"Iosif"},{"family":"Nickel","given":"Birgit"},{"family":"Viola","given":"Bence"},{"family":"Prüfer","given":"Kay"},{"family":"Meyer","given":"Matthias"},{"family":"Kelso","given":"Janet"},{"family":"Reich","given":"David"},{"family":"Pääbo","given":"Svante"}],"issued":{"date-parts":[["2015",8,13]]}}}],"schema":"https://github.com/citation-style-language/schema/raw/master/csl-citation.json"} </w:instrText>
            </w:r>
            <w:r w:rsidR="0007782D">
              <w:rPr>
                <w:rFonts w:ascii="Calibri" w:hAnsi="Calibri" w:cs="Calibri"/>
                <w:sz w:val="16"/>
                <w:szCs w:val="16"/>
              </w:rPr>
              <w:fldChar w:fldCharType="separate"/>
            </w:r>
            <w:r w:rsidR="0007782D" w:rsidRPr="0007782D">
              <w:rPr>
                <w:rFonts w:ascii="Calibri" w:hAnsi="Calibri" w:cs="Calibri"/>
                <w:sz w:val="16"/>
              </w:rPr>
              <w:t xml:space="preserve">(Fu </w:t>
            </w:r>
            <w:r w:rsidR="0007782D" w:rsidRPr="0007782D">
              <w:rPr>
                <w:rFonts w:ascii="Calibri" w:hAnsi="Calibri" w:cs="Calibri"/>
                <w:i/>
                <w:iCs/>
                <w:sz w:val="16"/>
              </w:rPr>
              <w:t>et al.</w:t>
            </w:r>
            <w:r w:rsidR="0007782D" w:rsidRPr="0007782D">
              <w:rPr>
                <w:rFonts w:ascii="Calibri" w:hAnsi="Calibri" w:cs="Calibri"/>
                <w:sz w:val="16"/>
              </w:rPr>
              <w:t xml:space="preserve"> 2013a, 2015)</w:t>
            </w:r>
            <w:r w:rsidR="0007782D">
              <w:rPr>
                <w:rFonts w:ascii="Calibri" w:hAnsi="Calibri" w:cs="Calibri"/>
                <w:sz w:val="16"/>
                <w:szCs w:val="16"/>
              </w:rPr>
              <w:fldChar w:fldCharType="end"/>
            </w:r>
          </w:p>
        </w:tc>
      </w:tr>
      <w:tr w:rsidR="00410E59" w:rsidRPr="00410E59" w14:paraId="6CE3BA6B" w14:textId="77777777" w:rsidTr="00336A57">
        <w:trPr>
          <w:trHeight w:val="202"/>
        </w:trPr>
        <w:tc>
          <w:tcPr>
            <w:tcW w:w="5395" w:type="dxa"/>
            <w:shd w:val="clear" w:color="auto" w:fill="auto"/>
            <w:vAlign w:val="center"/>
            <w:hideMark/>
          </w:tcPr>
          <w:p w14:paraId="15C4FB94"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methodology): Sequencing platform for 1240k capture data</w:t>
            </w:r>
          </w:p>
        </w:tc>
        <w:tc>
          <w:tcPr>
            <w:tcW w:w="3875" w:type="dxa"/>
            <w:shd w:val="clear" w:color="auto" w:fill="auto"/>
            <w:vAlign w:val="center"/>
            <w:hideMark/>
          </w:tcPr>
          <w:p w14:paraId="40F40800" w14:textId="77777777" w:rsidR="00410E59" w:rsidRPr="0007782D" w:rsidRDefault="00410E59">
            <w:pPr>
              <w:rPr>
                <w:rFonts w:ascii="Calibri" w:hAnsi="Calibri" w:cs="Calibri"/>
                <w:sz w:val="16"/>
                <w:szCs w:val="16"/>
              </w:rPr>
            </w:pPr>
            <w:proofErr w:type="spellStart"/>
            <w:r w:rsidRPr="0007782D">
              <w:rPr>
                <w:rFonts w:ascii="Calibri" w:hAnsi="Calibri" w:cs="Calibri"/>
                <w:sz w:val="16"/>
                <w:szCs w:val="16"/>
              </w:rPr>
              <w:t>HiSeq</w:t>
            </w:r>
            <w:proofErr w:type="spellEnd"/>
            <w:r w:rsidRPr="0007782D">
              <w:rPr>
                <w:rFonts w:ascii="Calibri" w:hAnsi="Calibri" w:cs="Calibri"/>
                <w:sz w:val="16"/>
                <w:szCs w:val="16"/>
              </w:rPr>
              <w:t xml:space="preserve"> X10: 2x101 reads, 2x7 bp to read out the indices</w:t>
            </w:r>
          </w:p>
        </w:tc>
      </w:tr>
      <w:tr w:rsidR="00410E59" w:rsidRPr="00410E59" w14:paraId="77C4D8AB" w14:textId="77777777" w:rsidTr="00336A57">
        <w:trPr>
          <w:trHeight w:val="202"/>
        </w:trPr>
        <w:tc>
          <w:tcPr>
            <w:tcW w:w="5395" w:type="dxa"/>
            <w:shd w:val="clear" w:color="auto" w:fill="auto"/>
            <w:vAlign w:val="center"/>
            <w:hideMark/>
          </w:tcPr>
          <w:p w14:paraId="77739394"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shotgun sequencing of unenriched library): percentage mapping to the human reference genome hg19</w:t>
            </w:r>
          </w:p>
        </w:tc>
        <w:tc>
          <w:tcPr>
            <w:tcW w:w="3875" w:type="dxa"/>
            <w:shd w:val="clear" w:color="auto" w:fill="auto"/>
            <w:vAlign w:val="center"/>
            <w:hideMark/>
          </w:tcPr>
          <w:p w14:paraId="27F18695" w14:textId="77777777" w:rsidR="00410E59" w:rsidRPr="0007782D" w:rsidRDefault="00410E59">
            <w:pPr>
              <w:rPr>
                <w:rFonts w:ascii="Calibri" w:hAnsi="Calibri" w:cs="Calibri"/>
                <w:sz w:val="16"/>
                <w:szCs w:val="16"/>
              </w:rPr>
            </w:pPr>
            <w:r w:rsidRPr="0007782D">
              <w:rPr>
                <w:rFonts w:ascii="Calibri" w:hAnsi="Calibri" w:cs="Calibri"/>
                <w:sz w:val="16"/>
                <w:szCs w:val="16"/>
              </w:rPr>
              <w:t>0.038</w:t>
            </w:r>
          </w:p>
        </w:tc>
      </w:tr>
      <w:tr w:rsidR="00410E59" w:rsidRPr="00410E59" w14:paraId="55297E85" w14:textId="77777777" w:rsidTr="00336A57">
        <w:trPr>
          <w:trHeight w:val="202"/>
        </w:trPr>
        <w:tc>
          <w:tcPr>
            <w:tcW w:w="5395" w:type="dxa"/>
            <w:shd w:val="clear" w:color="auto" w:fill="auto"/>
            <w:vAlign w:val="center"/>
            <w:hideMark/>
          </w:tcPr>
          <w:p w14:paraId="55B91074"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shotgun sequencing of unenriched library): mean length of sequences</w:t>
            </w:r>
          </w:p>
        </w:tc>
        <w:tc>
          <w:tcPr>
            <w:tcW w:w="3875" w:type="dxa"/>
            <w:shd w:val="clear" w:color="auto" w:fill="auto"/>
            <w:vAlign w:val="center"/>
            <w:hideMark/>
          </w:tcPr>
          <w:p w14:paraId="37B92767" w14:textId="77777777" w:rsidR="00410E59" w:rsidRPr="0007782D" w:rsidRDefault="00410E59">
            <w:pPr>
              <w:rPr>
                <w:rFonts w:ascii="Calibri" w:hAnsi="Calibri" w:cs="Calibri"/>
                <w:sz w:val="16"/>
                <w:szCs w:val="16"/>
              </w:rPr>
            </w:pPr>
            <w:r w:rsidRPr="0007782D">
              <w:rPr>
                <w:rFonts w:ascii="Calibri" w:hAnsi="Calibri" w:cs="Calibri"/>
                <w:sz w:val="16"/>
                <w:szCs w:val="16"/>
              </w:rPr>
              <w:t>53.9</w:t>
            </w:r>
          </w:p>
        </w:tc>
      </w:tr>
      <w:tr w:rsidR="00410E59" w:rsidRPr="00410E59" w14:paraId="110CFCAC" w14:textId="77777777" w:rsidTr="00336A57">
        <w:trPr>
          <w:trHeight w:val="202"/>
        </w:trPr>
        <w:tc>
          <w:tcPr>
            <w:tcW w:w="5395" w:type="dxa"/>
            <w:shd w:val="clear" w:color="auto" w:fill="auto"/>
            <w:vAlign w:val="center"/>
            <w:hideMark/>
          </w:tcPr>
          <w:p w14:paraId="33E7A7EF" w14:textId="6C037391"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 xml:space="preserve">Genetic (enriched sequences mapping to the reference mtDNA genome sequences rsrs </w:t>
            </w:r>
            <w:r w:rsidR="00EB704F">
              <w:rPr>
                <w:rFonts w:ascii="Calibri" w:hAnsi="Calibri" w:cs="Calibri"/>
                <w:color w:val="000000"/>
                <w:sz w:val="16"/>
                <w:szCs w:val="16"/>
              </w:rPr>
              <w:fldChar w:fldCharType="begin"/>
            </w:r>
            <w:r w:rsidR="00EB704F">
              <w:rPr>
                <w:rFonts w:ascii="Calibri" w:hAnsi="Calibri" w:cs="Calibri"/>
                <w:color w:val="000000"/>
                <w:sz w:val="16"/>
                <w:szCs w:val="16"/>
              </w:rPr>
              <w:instrText xml:space="preserve"> ADDIN ZOTERO_ITEM CSL_CITATION {"citationID":"3MszoykH","properties":{"formattedCitation":"(Behar {\\i{}et al.} 2012)","plainCitation":"(Behar et al. 2012)","noteIndex":0},"citationItems":[{"id":1307,"uris":["http://zotero.org/users/9245732/items/ZYMB9FK5"],"itemData":{"id":1307,"type":"article-journal","container-title":"The American Journal of Human Genetics","DOI":"10.1016/j.ajhg.2012.03.002","ISSN":"0002-9297, 1537-6605","issue":"4","journalAbbreviation":"The American Journal of Human Genetics","language":"English","note":"PMID: 22482806","page":"675-684","source":"www.cell.com","title":"A “Copernican” Reassessment of the Human Mitochondrial DNA Tree from its Root","volume":"90","author":[{"family":"Behar","given":"Doron M."},{"family":"van Oven","given":"Mannis"},{"family":"Rosset","given":"Saharon"},{"family":"Metspalu","given":"Mait"},{"family":"Loogväli","given":"Eva-Liis"},{"family":"Silva","given":"Nuno M."},{"family":"Kivisild","given":"Toomas"},{"family":"Torroni","given":"Antonio"},{"family":"Villems","given":"Richard"}],"issued":{"date-parts":[["2012",4,6]]}}}],"schema":"https://github.com/citation-style-language/schema/raw/master/csl-citation.json"} </w:instrText>
            </w:r>
            <w:r w:rsidR="00EB704F">
              <w:rPr>
                <w:rFonts w:ascii="Calibri" w:hAnsi="Calibri" w:cs="Calibri"/>
                <w:color w:val="000000"/>
                <w:sz w:val="16"/>
                <w:szCs w:val="16"/>
              </w:rPr>
              <w:fldChar w:fldCharType="separate"/>
            </w:r>
            <w:r w:rsidR="00EB704F" w:rsidRPr="00EB704F">
              <w:rPr>
                <w:rFonts w:ascii="Calibri" w:hAnsi="Calibri" w:cs="Calibri"/>
                <w:color w:val="000000"/>
                <w:sz w:val="16"/>
              </w:rPr>
              <w:t xml:space="preserve">(Behar </w:t>
            </w:r>
            <w:r w:rsidR="00EB704F" w:rsidRPr="00EB704F">
              <w:rPr>
                <w:rFonts w:ascii="Calibri" w:hAnsi="Calibri" w:cs="Calibri"/>
                <w:i/>
                <w:iCs/>
                <w:color w:val="000000"/>
                <w:sz w:val="16"/>
              </w:rPr>
              <w:t>et al.</w:t>
            </w:r>
            <w:r w:rsidR="00EB704F" w:rsidRPr="00EB704F">
              <w:rPr>
                <w:rFonts w:ascii="Calibri" w:hAnsi="Calibri" w:cs="Calibri"/>
                <w:color w:val="000000"/>
                <w:sz w:val="16"/>
              </w:rPr>
              <w:t xml:space="preserve"> 2012)</w:t>
            </w:r>
            <w:r w:rsidR="00EB704F">
              <w:rPr>
                <w:rFonts w:ascii="Calibri" w:hAnsi="Calibri" w:cs="Calibri"/>
                <w:color w:val="000000"/>
                <w:sz w:val="16"/>
                <w:szCs w:val="16"/>
              </w:rPr>
              <w:fldChar w:fldCharType="end"/>
            </w:r>
            <w:r w:rsidRPr="0007782D">
              <w:rPr>
                <w:rFonts w:ascii="Calibri" w:hAnsi="Calibri" w:cs="Calibri"/>
                <w:color w:val="000000"/>
                <w:sz w:val="16"/>
                <w:szCs w:val="16"/>
              </w:rPr>
              <w:t>: average coverage</w:t>
            </w:r>
          </w:p>
        </w:tc>
        <w:tc>
          <w:tcPr>
            <w:tcW w:w="3875" w:type="dxa"/>
            <w:shd w:val="clear" w:color="auto" w:fill="auto"/>
            <w:vAlign w:val="center"/>
            <w:hideMark/>
          </w:tcPr>
          <w:p w14:paraId="592239B7" w14:textId="77777777" w:rsidR="00410E59" w:rsidRPr="0007782D" w:rsidRDefault="00410E59">
            <w:pPr>
              <w:rPr>
                <w:rFonts w:ascii="Calibri" w:hAnsi="Calibri" w:cs="Calibri"/>
                <w:sz w:val="16"/>
                <w:szCs w:val="16"/>
              </w:rPr>
            </w:pPr>
            <w:r w:rsidRPr="0007782D">
              <w:rPr>
                <w:rFonts w:ascii="Calibri" w:hAnsi="Calibri" w:cs="Calibri"/>
                <w:sz w:val="16"/>
                <w:szCs w:val="16"/>
              </w:rPr>
              <w:t>149.7</w:t>
            </w:r>
          </w:p>
        </w:tc>
      </w:tr>
      <w:tr w:rsidR="00410E59" w:rsidRPr="00410E59" w14:paraId="07B9D7DB" w14:textId="77777777" w:rsidTr="00336A57">
        <w:trPr>
          <w:trHeight w:val="202"/>
        </w:trPr>
        <w:tc>
          <w:tcPr>
            <w:tcW w:w="5395" w:type="dxa"/>
            <w:shd w:val="clear" w:color="auto" w:fill="auto"/>
            <w:vAlign w:val="center"/>
            <w:hideMark/>
          </w:tcPr>
          <w:p w14:paraId="3A460822"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he reference mtDNA genome sequences rsrs): mean sequence length</w:t>
            </w:r>
          </w:p>
        </w:tc>
        <w:tc>
          <w:tcPr>
            <w:tcW w:w="3875" w:type="dxa"/>
            <w:shd w:val="clear" w:color="auto" w:fill="auto"/>
            <w:vAlign w:val="center"/>
            <w:hideMark/>
          </w:tcPr>
          <w:p w14:paraId="2BB2DC4A" w14:textId="77777777" w:rsidR="00410E59" w:rsidRPr="0007782D" w:rsidRDefault="00410E59">
            <w:pPr>
              <w:rPr>
                <w:rFonts w:ascii="Calibri" w:hAnsi="Calibri" w:cs="Calibri"/>
                <w:sz w:val="16"/>
                <w:szCs w:val="16"/>
              </w:rPr>
            </w:pPr>
            <w:r w:rsidRPr="0007782D">
              <w:rPr>
                <w:rFonts w:ascii="Calibri" w:hAnsi="Calibri" w:cs="Calibri"/>
                <w:sz w:val="16"/>
                <w:szCs w:val="16"/>
              </w:rPr>
              <w:t>58.4</w:t>
            </w:r>
          </w:p>
        </w:tc>
      </w:tr>
      <w:tr w:rsidR="00410E59" w:rsidRPr="00410E59" w14:paraId="7359B608" w14:textId="77777777" w:rsidTr="00336A57">
        <w:trPr>
          <w:trHeight w:val="202"/>
        </w:trPr>
        <w:tc>
          <w:tcPr>
            <w:tcW w:w="5395" w:type="dxa"/>
            <w:shd w:val="clear" w:color="auto" w:fill="auto"/>
            <w:vAlign w:val="center"/>
            <w:hideMark/>
          </w:tcPr>
          <w:p w14:paraId="7F9A9F48"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he reference mtDNA genome sequences rsrs): fraction of C-to-T damage in last base</w:t>
            </w:r>
          </w:p>
        </w:tc>
        <w:tc>
          <w:tcPr>
            <w:tcW w:w="3875" w:type="dxa"/>
            <w:shd w:val="clear" w:color="auto" w:fill="auto"/>
            <w:vAlign w:val="center"/>
            <w:hideMark/>
          </w:tcPr>
          <w:p w14:paraId="69DD8C3B" w14:textId="77777777" w:rsidR="00410E59" w:rsidRPr="0007782D" w:rsidRDefault="00410E59">
            <w:pPr>
              <w:rPr>
                <w:rFonts w:ascii="Calibri" w:hAnsi="Calibri" w:cs="Calibri"/>
                <w:sz w:val="16"/>
                <w:szCs w:val="16"/>
              </w:rPr>
            </w:pPr>
            <w:r w:rsidRPr="0007782D">
              <w:rPr>
                <w:rFonts w:ascii="Calibri" w:hAnsi="Calibri" w:cs="Calibri"/>
                <w:sz w:val="16"/>
                <w:szCs w:val="16"/>
              </w:rPr>
              <w:t>0.068</w:t>
            </w:r>
          </w:p>
        </w:tc>
      </w:tr>
      <w:tr w:rsidR="00410E59" w:rsidRPr="00410E59" w14:paraId="48281C46" w14:textId="77777777" w:rsidTr="00336A57">
        <w:trPr>
          <w:trHeight w:val="202"/>
        </w:trPr>
        <w:tc>
          <w:tcPr>
            <w:tcW w:w="5395" w:type="dxa"/>
            <w:shd w:val="clear" w:color="auto" w:fill="auto"/>
            <w:vAlign w:val="center"/>
            <w:hideMark/>
          </w:tcPr>
          <w:p w14:paraId="53A941BF" w14:textId="72EB20CF"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 xml:space="preserve">Genetic (enriched sequences mapping to the reference mtDNA genome sequences rsrs): match to consensus sequence 95% CI using </w:t>
            </w:r>
            <w:proofErr w:type="spellStart"/>
            <w:r w:rsidRPr="0007782D">
              <w:rPr>
                <w:rFonts w:ascii="Calibri" w:hAnsi="Calibri" w:cs="Calibri"/>
                <w:color w:val="000000"/>
                <w:sz w:val="16"/>
                <w:szCs w:val="16"/>
              </w:rPr>
              <w:t>contamMix</w:t>
            </w:r>
            <w:proofErr w:type="spellEnd"/>
            <w:r w:rsidRPr="0007782D">
              <w:rPr>
                <w:rFonts w:ascii="Calibri" w:hAnsi="Calibri" w:cs="Calibri"/>
                <w:color w:val="000000"/>
                <w:sz w:val="16"/>
                <w:szCs w:val="16"/>
              </w:rPr>
              <w:t xml:space="preserve"> version 1.0-12</w:t>
            </w:r>
            <w:r w:rsidR="00EB704F">
              <w:rPr>
                <w:rFonts w:ascii="Calibri" w:hAnsi="Calibri" w:cs="Calibri"/>
                <w:color w:val="000000"/>
                <w:sz w:val="16"/>
                <w:szCs w:val="16"/>
              </w:rPr>
              <w:t xml:space="preserve"> </w:t>
            </w:r>
            <w:r w:rsidR="00EB704F">
              <w:rPr>
                <w:rFonts w:ascii="Calibri" w:hAnsi="Calibri" w:cs="Calibri"/>
                <w:color w:val="000000"/>
                <w:sz w:val="16"/>
                <w:szCs w:val="16"/>
              </w:rPr>
              <w:fldChar w:fldCharType="begin"/>
            </w:r>
            <w:r w:rsidR="00EB704F">
              <w:rPr>
                <w:rFonts w:ascii="Calibri" w:hAnsi="Calibri" w:cs="Calibri"/>
                <w:color w:val="000000"/>
                <w:sz w:val="16"/>
                <w:szCs w:val="16"/>
              </w:rPr>
              <w:instrText xml:space="preserve"> ADDIN ZOTERO_ITEM CSL_CITATION {"citationID":"quDbxck8","properties":{"formattedCitation":"(Fu {\\i{}et al.} 2013a)","plainCitation":"(Fu et al. 2013a)","noteIndex":0},"citationItems":[{"id":679,"uris":["http://zotero.org/users/9245732/items/46XXUEQF"],"itemData":{"id":679,"type":"article-journal","container-title":"Proceedings of the National Academy of Sciences","DOI":"10.1073/pnas.1221359110","ISSN":"0027-8424, 1091-6490","issue":"6","language":"en","page":"2223-2227","source":"Crossref","title":"DNA analysis of an early modern human from Tianyuan Cave, China","volume":"110","author":[{"family":"Fu","given":"Q."},{"family":"Meyer","given":"M."},{"family":"Gao","given":"X."},{"family":"Stenzel","given":"U."},{"family":"Burbano","given":"H. A."},{"family":"Kelso","given":"J."},{"family":"Paabo","given":"S."}],"issued":{"date-parts":[["2013",2,5]]}}}],"schema":"https://github.com/citation-style-language/schema/raw/master/csl-citation.json"} </w:instrText>
            </w:r>
            <w:r w:rsidR="00EB704F">
              <w:rPr>
                <w:rFonts w:ascii="Calibri" w:hAnsi="Calibri" w:cs="Calibri"/>
                <w:color w:val="000000"/>
                <w:sz w:val="16"/>
                <w:szCs w:val="16"/>
              </w:rPr>
              <w:fldChar w:fldCharType="separate"/>
            </w:r>
            <w:r w:rsidR="00EB704F" w:rsidRPr="00EB704F">
              <w:rPr>
                <w:rFonts w:ascii="Calibri" w:hAnsi="Calibri" w:cs="Calibri"/>
                <w:color w:val="000000"/>
                <w:sz w:val="16"/>
              </w:rPr>
              <w:t xml:space="preserve">(Fu </w:t>
            </w:r>
            <w:r w:rsidR="00EB704F" w:rsidRPr="00EB704F">
              <w:rPr>
                <w:rFonts w:ascii="Calibri" w:hAnsi="Calibri" w:cs="Calibri"/>
                <w:i/>
                <w:iCs/>
                <w:color w:val="000000"/>
                <w:sz w:val="16"/>
              </w:rPr>
              <w:t>et al.</w:t>
            </w:r>
            <w:r w:rsidR="00EB704F" w:rsidRPr="00EB704F">
              <w:rPr>
                <w:rFonts w:ascii="Calibri" w:hAnsi="Calibri" w:cs="Calibri"/>
                <w:color w:val="000000"/>
                <w:sz w:val="16"/>
              </w:rPr>
              <w:t xml:space="preserve"> 2013a)</w:t>
            </w:r>
            <w:r w:rsidR="00EB704F">
              <w:rPr>
                <w:rFonts w:ascii="Calibri" w:hAnsi="Calibri" w:cs="Calibri"/>
                <w:color w:val="000000"/>
                <w:sz w:val="16"/>
                <w:szCs w:val="16"/>
              </w:rPr>
              <w:fldChar w:fldCharType="end"/>
            </w:r>
          </w:p>
        </w:tc>
        <w:tc>
          <w:tcPr>
            <w:tcW w:w="3875" w:type="dxa"/>
            <w:shd w:val="clear" w:color="auto" w:fill="auto"/>
            <w:vAlign w:val="center"/>
            <w:hideMark/>
          </w:tcPr>
          <w:p w14:paraId="1F4C2B5C" w14:textId="77777777" w:rsidR="00410E59" w:rsidRPr="0007782D" w:rsidRDefault="00410E59">
            <w:pPr>
              <w:rPr>
                <w:rFonts w:ascii="Calibri" w:hAnsi="Calibri" w:cs="Calibri"/>
                <w:sz w:val="16"/>
                <w:szCs w:val="16"/>
              </w:rPr>
            </w:pPr>
            <w:r w:rsidRPr="0007782D">
              <w:rPr>
                <w:rFonts w:ascii="Calibri" w:hAnsi="Calibri" w:cs="Calibri"/>
                <w:sz w:val="16"/>
                <w:szCs w:val="16"/>
              </w:rPr>
              <w:t>[0.994, 1.000]</w:t>
            </w:r>
          </w:p>
        </w:tc>
      </w:tr>
      <w:tr w:rsidR="00410E59" w:rsidRPr="00410E59" w14:paraId="6BD1081B" w14:textId="77777777" w:rsidTr="00336A57">
        <w:trPr>
          <w:trHeight w:val="202"/>
        </w:trPr>
        <w:tc>
          <w:tcPr>
            <w:tcW w:w="5395" w:type="dxa"/>
            <w:shd w:val="clear" w:color="auto" w:fill="auto"/>
            <w:vAlign w:val="center"/>
            <w:hideMark/>
          </w:tcPr>
          <w:p w14:paraId="45D17794" w14:textId="15DDE495"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 xml:space="preserve">Genetic (enriched sequences mapping to the reference mtDNA genome sequences rsrs): mtDNA haplogroup based on </w:t>
            </w:r>
            <w:proofErr w:type="spellStart"/>
            <w:r w:rsidRPr="0007782D">
              <w:rPr>
                <w:rFonts w:ascii="Calibri" w:hAnsi="Calibri" w:cs="Calibri"/>
                <w:color w:val="000000"/>
                <w:sz w:val="16"/>
                <w:szCs w:val="16"/>
              </w:rPr>
              <w:t>haplogrep</w:t>
            </w:r>
            <w:proofErr w:type="spellEnd"/>
            <w:r w:rsidRPr="0007782D">
              <w:rPr>
                <w:rFonts w:ascii="Calibri" w:hAnsi="Calibri" w:cs="Calibri"/>
                <w:color w:val="000000"/>
                <w:sz w:val="16"/>
                <w:szCs w:val="16"/>
              </w:rPr>
              <w:t xml:space="preserve"> 2 </w:t>
            </w:r>
            <w:r w:rsidR="00EB704F">
              <w:rPr>
                <w:rFonts w:ascii="Calibri" w:hAnsi="Calibri" w:cs="Calibri"/>
                <w:color w:val="000000"/>
                <w:sz w:val="16"/>
                <w:szCs w:val="16"/>
              </w:rPr>
              <w:fldChar w:fldCharType="begin"/>
            </w:r>
            <w:r w:rsidR="00EB704F">
              <w:rPr>
                <w:rFonts w:ascii="Calibri" w:hAnsi="Calibri" w:cs="Calibri"/>
                <w:color w:val="000000"/>
                <w:sz w:val="16"/>
                <w:szCs w:val="16"/>
              </w:rPr>
              <w:instrText xml:space="preserve"> ADDIN ZOTERO_ITEM CSL_CITATION {"citationID":"qkogpZCF","properties":{"formattedCitation":"(Weissensteiner {\\i{}et al.} 2016)","plainCitation":"(Weissensteiner et al. 2016)","noteIndex":0},"citationItems":[{"id":964,"uris":["http://zotero.org/users/9245732/items/ZDMBZ7A3"],"itemData":{"id":964,"type":"article-journal","abstract":"Mitochondrial DNA (mtDNA) profiles can be classified into phylogenetic clusters (haplogroups), which is of great relevance for evolutionary, forensic and medical genetics. With the extensive growth of the underlying phylogenetic tree summarizing the published mtDNA sequences, the manual process of haplogroup classification would be too time-consuming. The previously published classification tool HaploGrep provided an automatic way to address this issue. Here, we present the completely updated version HaploGrep 2 offering several advanced features, including a generic rule-based system for immediate quality control (QC). This allows detecting artificial recombinants and missing variants as well as annotating rare and phantom mutations. Furthermore, the handling of high-throughput data in form of VCF files is now directly supported. For data output, several graphical reports are generated in real time, such as a multiple sequence alignment format, a VCF format and extended haplogroup QC reports, all viewable directly within the application. In addition, HaploGrep 2 generates a publication-ready phylogenetic tree of all input samples encoded relative to the revised Cambridge Reference Sequence. Finally, new distance measures and optimizations of the algorithm increase accuracy and speed-up the application. HaploGrep 2 can be accessed freely and without any registration at http://haplogrep.uibk.ac.at.","container-title":"Nucleic Acids Research","DOI":"10.1093/nar/gkw233","ISSN":"1362-4962","issue":"W1","journalAbbreviation":"Nucleic Acids Res.","language":"eng","note":"PMID: 27084951\nPMCID: PMC4987869","page":"W58-63","source":"PubMed","title":"HaploGrep 2: mitochondrial haplogroup classification in the era of high-throughput sequencing","title-short":"HaploGrep 2","volume":"44","author":[{"family":"Weissensteiner","given":"Hansi"},{"family":"Pacher","given":"Dominic"},{"family":"Kloss-Brandstätter","given":"Anita"},{"family":"Forer","given":"Lukas"},{"family":"Specht","given":"Günther"},{"family":"Bandelt","given":"Hans-Jürgen"},{"family":"Kronenberg","given":"Florian"},{"family":"Salas","given":"Antonio"},{"family":"Schönherr","given":"Sebastian"}],"issued":{"date-parts":[["2016"]],"season":"08"}}}],"schema":"https://github.com/citation-style-language/schema/raw/master/csl-citation.json"} </w:instrText>
            </w:r>
            <w:r w:rsidR="00EB704F">
              <w:rPr>
                <w:rFonts w:ascii="Calibri" w:hAnsi="Calibri" w:cs="Calibri"/>
                <w:color w:val="000000"/>
                <w:sz w:val="16"/>
                <w:szCs w:val="16"/>
              </w:rPr>
              <w:fldChar w:fldCharType="separate"/>
            </w:r>
            <w:r w:rsidR="00EB704F" w:rsidRPr="00EB704F">
              <w:rPr>
                <w:rFonts w:ascii="Calibri" w:hAnsi="Calibri" w:cs="Calibri"/>
                <w:color w:val="000000"/>
                <w:sz w:val="16"/>
              </w:rPr>
              <w:t>(</w:t>
            </w:r>
            <w:proofErr w:type="spellStart"/>
            <w:r w:rsidR="00EB704F" w:rsidRPr="00EB704F">
              <w:rPr>
                <w:rFonts w:ascii="Calibri" w:hAnsi="Calibri" w:cs="Calibri"/>
                <w:color w:val="000000"/>
                <w:sz w:val="16"/>
              </w:rPr>
              <w:t>Weissensteiner</w:t>
            </w:r>
            <w:proofErr w:type="spellEnd"/>
            <w:r w:rsidR="00EB704F" w:rsidRPr="00EB704F">
              <w:rPr>
                <w:rFonts w:ascii="Calibri" w:hAnsi="Calibri" w:cs="Calibri"/>
                <w:color w:val="000000"/>
                <w:sz w:val="16"/>
              </w:rPr>
              <w:t xml:space="preserve"> </w:t>
            </w:r>
            <w:r w:rsidR="00EB704F" w:rsidRPr="00EB704F">
              <w:rPr>
                <w:rFonts w:ascii="Calibri" w:hAnsi="Calibri" w:cs="Calibri"/>
                <w:i/>
                <w:iCs/>
                <w:color w:val="000000"/>
                <w:sz w:val="16"/>
              </w:rPr>
              <w:t>et al.</w:t>
            </w:r>
            <w:r w:rsidR="00EB704F" w:rsidRPr="00EB704F">
              <w:rPr>
                <w:rFonts w:ascii="Calibri" w:hAnsi="Calibri" w:cs="Calibri"/>
                <w:color w:val="000000"/>
                <w:sz w:val="16"/>
              </w:rPr>
              <w:t xml:space="preserve"> 2016)</w:t>
            </w:r>
            <w:r w:rsidR="00EB704F">
              <w:rPr>
                <w:rFonts w:ascii="Calibri" w:hAnsi="Calibri" w:cs="Calibri"/>
                <w:color w:val="000000"/>
                <w:sz w:val="16"/>
                <w:szCs w:val="16"/>
              </w:rPr>
              <w:fldChar w:fldCharType="end"/>
            </w:r>
          </w:p>
        </w:tc>
        <w:tc>
          <w:tcPr>
            <w:tcW w:w="3875" w:type="dxa"/>
            <w:shd w:val="clear" w:color="auto" w:fill="auto"/>
            <w:vAlign w:val="center"/>
            <w:hideMark/>
          </w:tcPr>
          <w:p w14:paraId="0FE553EB" w14:textId="77777777" w:rsidR="00410E59" w:rsidRPr="0007782D" w:rsidRDefault="00410E59">
            <w:pPr>
              <w:rPr>
                <w:rFonts w:ascii="Calibri" w:hAnsi="Calibri" w:cs="Calibri"/>
                <w:sz w:val="16"/>
                <w:szCs w:val="16"/>
              </w:rPr>
            </w:pPr>
            <w:r w:rsidRPr="0007782D">
              <w:rPr>
                <w:rFonts w:ascii="Calibri" w:hAnsi="Calibri" w:cs="Calibri"/>
                <w:sz w:val="16"/>
                <w:szCs w:val="16"/>
              </w:rPr>
              <w:t>C1b</w:t>
            </w:r>
          </w:p>
        </w:tc>
      </w:tr>
      <w:tr w:rsidR="00410E59" w:rsidRPr="00410E59" w14:paraId="7C4E627A" w14:textId="77777777" w:rsidTr="00336A57">
        <w:trPr>
          <w:trHeight w:val="202"/>
        </w:trPr>
        <w:tc>
          <w:tcPr>
            <w:tcW w:w="5395" w:type="dxa"/>
            <w:shd w:val="clear" w:color="auto" w:fill="auto"/>
            <w:vAlign w:val="center"/>
            <w:hideMark/>
          </w:tcPr>
          <w:p w14:paraId="4D30D451"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average coverage at 1.15M autosomal targeted SNPs</w:t>
            </w:r>
          </w:p>
        </w:tc>
        <w:tc>
          <w:tcPr>
            <w:tcW w:w="3875" w:type="dxa"/>
            <w:shd w:val="clear" w:color="auto" w:fill="auto"/>
            <w:vAlign w:val="center"/>
            <w:hideMark/>
          </w:tcPr>
          <w:p w14:paraId="654DFF77" w14:textId="77777777" w:rsidR="00410E59" w:rsidRPr="0007782D" w:rsidRDefault="00410E59">
            <w:pPr>
              <w:rPr>
                <w:rFonts w:ascii="Calibri" w:hAnsi="Calibri" w:cs="Calibri"/>
                <w:sz w:val="16"/>
                <w:szCs w:val="16"/>
              </w:rPr>
            </w:pPr>
            <w:r w:rsidRPr="0007782D">
              <w:rPr>
                <w:rFonts w:ascii="Calibri" w:hAnsi="Calibri" w:cs="Calibri"/>
                <w:sz w:val="16"/>
                <w:szCs w:val="16"/>
              </w:rPr>
              <w:t>0.454593</w:t>
            </w:r>
          </w:p>
        </w:tc>
      </w:tr>
      <w:tr w:rsidR="00410E59" w:rsidRPr="00410E59" w14:paraId="42F4623A" w14:textId="77777777" w:rsidTr="00336A57">
        <w:trPr>
          <w:trHeight w:val="202"/>
        </w:trPr>
        <w:tc>
          <w:tcPr>
            <w:tcW w:w="5395" w:type="dxa"/>
            <w:shd w:val="clear" w:color="auto" w:fill="auto"/>
            <w:vAlign w:val="center"/>
            <w:hideMark/>
          </w:tcPr>
          <w:p w14:paraId="6624D1E3"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targeted autosomal SNPs covered at least once</w:t>
            </w:r>
          </w:p>
        </w:tc>
        <w:tc>
          <w:tcPr>
            <w:tcW w:w="3875" w:type="dxa"/>
            <w:shd w:val="clear" w:color="auto" w:fill="auto"/>
            <w:vAlign w:val="center"/>
            <w:hideMark/>
          </w:tcPr>
          <w:p w14:paraId="2D94DD23" w14:textId="77777777" w:rsidR="00410E59" w:rsidRPr="0007782D" w:rsidRDefault="00410E59">
            <w:pPr>
              <w:rPr>
                <w:rFonts w:ascii="Calibri" w:hAnsi="Calibri" w:cs="Calibri"/>
                <w:sz w:val="16"/>
                <w:szCs w:val="16"/>
              </w:rPr>
            </w:pPr>
            <w:r w:rsidRPr="0007782D">
              <w:rPr>
                <w:rFonts w:ascii="Calibri" w:hAnsi="Calibri" w:cs="Calibri"/>
                <w:sz w:val="16"/>
                <w:szCs w:val="16"/>
              </w:rPr>
              <w:t>395547</w:t>
            </w:r>
          </w:p>
        </w:tc>
      </w:tr>
      <w:tr w:rsidR="00410E59" w:rsidRPr="00410E59" w14:paraId="3EE2E533" w14:textId="77777777" w:rsidTr="00336A57">
        <w:trPr>
          <w:trHeight w:val="202"/>
        </w:trPr>
        <w:tc>
          <w:tcPr>
            <w:tcW w:w="5395" w:type="dxa"/>
            <w:shd w:val="clear" w:color="auto" w:fill="auto"/>
            <w:vAlign w:val="center"/>
            <w:hideMark/>
          </w:tcPr>
          <w:p w14:paraId="34693518"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mean sequence length</w:t>
            </w:r>
          </w:p>
        </w:tc>
        <w:tc>
          <w:tcPr>
            <w:tcW w:w="3875" w:type="dxa"/>
            <w:shd w:val="clear" w:color="auto" w:fill="auto"/>
            <w:vAlign w:val="center"/>
            <w:hideMark/>
          </w:tcPr>
          <w:p w14:paraId="4326B462" w14:textId="77777777" w:rsidR="00410E59" w:rsidRPr="0007782D" w:rsidRDefault="00410E59">
            <w:pPr>
              <w:rPr>
                <w:rFonts w:ascii="Calibri" w:hAnsi="Calibri" w:cs="Calibri"/>
                <w:sz w:val="16"/>
                <w:szCs w:val="16"/>
              </w:rPr>
            </w:pPr>
            <w:r w:rsidRPr="0007782D">
              <w:rPr>
                <w:rFonts w:ascii="Calibri" w:hAnsi="Calibri" w:cs="Calibri"/>
                <w:sz w:val="16"/>
                <w:szCs w:val="16"/>
              </w:rPr>
              <w:t>63.1</w:t>
            </w:r>
          </w:p>
        </w:tc>
      </w:tr>
      <w:tr w:rsidR="00410E59" w:rsidRPr="00410E59" w14:paraId="6F74B080" w14:textId="77777777" w:rsidTr="00336A57">
        <w:trPr>
          <w:trHeight w:val="202"/>
        </w:trPr>
        <w:tc>
          <w:tcPr>
            <w:tcW w:w="5395" w:type="dxa"/>
            <w:shd w:val="clear" w:color="auto" w:fill="auto"/>
            <w:vAlign w:val="center"/>
            <w:hideMark/>
          </w:tcPr>
          <w:p w14:paraId="217FA7F3"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fraction of C-to-T damage in last base</w:t>
            </w:r>
          </w:p>
        </w:tc>
        <w:tc>
          <w:tcPr>
            <w:tcW w:w="3875" w:type="dxa"/>
            <w:shd w:val="clear" w:color="auto" w:fill="auto"/>
            <w:vAlign w:val="center"/>
            <w:hideMark/>
          </w:tcPr>
          <w:p w14:paraId="395AE7A0" w14:textId="77777777" w:rsidR="00410E59" w:rsidRPr="0007782D" w:rsidRDefault="00410E59">
            <w:pPr>
              <w:rPr>
                <w:rFonts w:ascii="Calibri" w:hAnsi="Calibri" w:cs="Calibri"/>
                <w:sz w:val="16"/>
                <w:szCs w:val="16"/>
              </w:rPr>
            </w:pPr>
            <w:r w:rsidRPr="0007782D">
              <w:rPr>
                <w:rFonts w:ascii="Calibri" w:hAnsi="Calibri" w:cs="Calibri"/>
                <w:sz w:val="16"/>
                <w:szCs w:val="16"/>
              </w:rPr>
              <w:t>0.07</w:t>
            </w:r>
          </w:p>
        </w:tc>
      </w:tr>
      <w:tr w:rsidR="00410E59" w:rsidRPr="00410E59" w14:paraId="35B55729" w14:textId="77777777" w:rsidTr="00336A57">
        <w:trPr>
          <w:trHeight w:val="202"/>
        </w:trPr>
        <w:tc>
          <w:tcPr>
            <w:tcW w:w="5395" w:type="dxa"/>
            <w:shd w:val="clear" w:color="auto" w:fill="auto"/>
            <w:vAlign w:val="center"/>
            <w:hideMark/>
          </w:tcPr>
          <w:p w14:paraId="6AA4145C"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targeted X chromosome SNPs covered at least once</w:t>
            </w:r>
          </w:p>
        </w:tc>
        <w:tc>
          <w:tcPr>
            <w:tcW w:w="3875" w:type="dxa"/>
            <w:shd w:val="clear" w:color="auto" w:fill="auto"/>
            <w:vAlign w:val="center"/>
            <w:hideMark/>
          </w:tcPr>
          <w:p w14:paraId="33AE02FC" w14:textId="77777777" w:rsidR="00410E59" w:rsidRPr="0007782D" w:rsidRDefault="00410E59">
            <w:pPr>
              <w:rPr>
                <w:rFonts w:ascii="Calibri" w:hAnsi="Calibri" w:cs="Calibri"/>
                <w:sz w:val="16"/>
                <w:szCs w:val="16"/>
              </w:rPr>
            </w:pPr>
            <w:r w:rsidRPr="0007782D">
              <w:rPr>
                <w:rFonts w:ascii="Calibri" w:hAnsi="Calibri" w:cs="Calibri"/>
                <w:sz w:val="16"/>
                <w:szCs w:val="16"/>
              </w:rPr>
              <w:t>9273</w:t>
            </w:r>
          </w:p>
        </w:tc>
      </w:tr>
      <w:tr w:rsidR="00410E59" w:rsidRPr="00410E59" w14:paraId="2FB157ED" w14:textId="77777777" w:rsidTr="00336A57">
        <w:trPr>
          <w:trHeight w:val="202"/>
        </w:trPr>
        <w:tc>
          <w:tcPr>
            <w:tcW w:w="5395" w:type="dxa"/>
            <w:shd w:val="clear" w:color="auto" w:fill="auto"/>
            <w:vAlign w:val="center"/>
            <w:hideMark/>
          </w:tcPr>
          <w:p w14:paraId="08DDA307"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targeted Y chromosome SNPs covered at least once</w:t>
            </w:r>
          </w:p>
        </w:tc>
        <w:tc>
          <w:tcPr>
            <w:tcW w:w="3875" w:type="dxa"/>
            <w:shd w:val="clear" w:color="auto" w:fill="auto"/>
            <w:vAlign w:val="center"/>
            <w:hideMark/>
          </w:tcPr>
          <w:p w14:paraId="39C402EF" w14:textId="77777777" w:rsidR="00410E59" w:rsidRPr="0007782D" w:rsidRDefault="00410E59">
            <w:pPr>
              <w:rPr>
                <w:rFonts w:ascii="Calibri" w:hAnsi="Calibri" w:cs="Calibri"/>
                <w:sz w:val="16"/>
                <w:szCs w:val="16"/>
              </w:rPr>
            </w:pPr>
            <w:r w:rsidRPr="0007782D">
              <w:rPr>
                <w:rFonts w:ascii="Calibri" w:hAnsi="Calibri" w:cs="Calibri"/>
                <w:sz w:val="16"/>
                <w:szCs w:val="16"/>
              </w:rPr>
              <w:t>6461</w:t>
            </w:r>
          </w:p>
        </w:tc>
      </w:tr>
      <w:tr w:rsidR="00410E59" w:rsidRPr="00410E59" w14:paraId="1AB9C074" w14:textId="77777777" w:rsidTr="00336A57">
        <w:trPr>
          <w:trHeight w:val="202"/>
        </w:trPr>
        <w:tc>
          <w:tcPr>
            <w:tcW w:w="5395" w:type="dxa"/>
            <w:shd w:val="clear" w:color="auto" w:fill="auto"/>
            <w:vAlign w:val="center"/>
            <w:hideMark/>
          </w:tcPr>
          <w:p w14:paraId="4186F56A" w14:textId="77777777" w:rsidR="00410E59" w:rsidRPr="0007782D" w:rsidRDefault="00410E59">
            <w:pPr>
              <w:rPr>
                <w:rFonts w:ascii="Calibri" w:hAnsi="Calibri" w:cs="Calibri"/>
                <w:color w:val="000000"/>
                <w:sz w:val="16"/>
                <w:szCs w:val="16"/>
              </w:rPr>
            </w:pPr>
            <w:r w:rsidRPr="0007782D">
              <w:rPr>
                <w:rFonts w:ascii="Calibri" w:hAnsi="Calibri" w:cs="Calibri"/>
                <w:color w:val="000000"/>
                <w:sz w:val="16"/>
                <w:szCs w:val="16"/>
              </w:rPr>
              <w:t>Genetic (enriched sequences mapping to targeted nuclear genomic positions): genetically determined sex</w:t>
            </w:r>
          </w:p>
        </w:tc>
        <w:tc>
          <w:tcPr>
            <w:tcW w:w="3875" w:type="dxa"/>
            <w:shd w:val="clear" w:color="auto" w:fill="auto"/>
            <w:vAlign w:val="center"/>
            <w:hideMark/>
          </w:tcPr>
          <w:p w14:paraId="7181C6EF" w14:textId="77777777" w:rsidR="00410E59" w:rsidRPr="0007782D" w:rsidRDefault="00410E59">
            <w:pPr>
              <w:rPr>
                <w:rFonts w:ascii="Calibri" w:hAnsi="Calibri" w:cs="Calibri"/>
                <w:sz w:val="16"/>
                <w:szCs w:val="16"/>
              </w:rPr>
            </w:pPr>
            <w:r w:rsidRPr="0007782D">
              <w:rPr>
                <w:rFonts w:ascii="Calibri" w:hAnsi="Calibri" w:cs="Calibri"/>
                <w:sz w:val="16"/>
                <w:szCs w:val="16"/>
              </w:rPr>
              <w:t>M</w:t>
            </w:r>
          </w:p>
        </w:tc>
      </w:tr>
    </w:tbl>
    <w:p w14:paraId="4529C79A" w14:textId="4D0D999B" w:rsidR="00B47356" w:rsidRDefault="00F9314B" w:rsidP="00EE2088">
      <w:pPr>
        <w:jc w:val="center"/>
        <w:rPr>
          <w:b/>
          <w:bCs/>
        </w:rPr>
      </w:pPr>
      <w:r>
        <w:rPr>
          <w:b/>
          <w:bCs/>
        </w:rPr>
        <w:lastRenderedPageBreak/>
        <w:t>Works Cited</w:t>
      </w:r>
    </w:p>
    <w:p w14:paraId="04C4B197" w14:textId="77777777" w:rsidR="00F9314B" w:rsidRPr="00F9314B" w:rsidRDefault="00F9314B" w:rsidP="00F9314B">
      <w:pPr>
        <w:jc w:val="center"/>
        <w:rPr>
          <w:b/>
          <w:bCs/>
        </w:rPr>
      </w:pPr>
    </w:p>
    <w:p w14:paraId="5DAD061A" w14:textId="77777777" w:rsidR="00E2068E" w:rsidRPr="00E2068E" w:rsidRDefault="00822005" w:rsidP="00E2068E">
      <w:pPr>
        <w:pStyle w:val="Bibliography"/>
      </w:pPr>
      <w:r w:rsidRPr="001C39CD">
        <w:fldChar w:fldCharType="begin"/>
      </w:r>
      <w:r w:rsidRPr="001C39CD">
        <w:instrText xml:space="preserve"> ADDIN ZOTERO_BIBL {"uncited":[],"omitted":[],"custom":[]} CSL_BIBLIOGRAPHY </w:instrText>
      </w:r>
      <w:r w:rsidRPr="001C39CD">
        <w:fldChar w:fldCharType="separate"/>
      </w:r>
      <w:r w:rsidR="00E2068E" w:rsidRPr="00E2068E">
        <w:rPr>
          <w:smallCaps/>
        </w:rPr>
        <w:t>Alexander</w:t>
      </w:r>
      <w:r w:rsidR="00E2068E" w:rsidRPr="00E2068E">
        <w:t xml:space="preserve">, D.H., J. </w:t>
      </w:r>
      <w:r w:rsidR="00E2068E" w:rsidRPr="00E2068E">
        <w:rPr>
          <w:smallCaps/>
        </w:rPr>
        <w:t>Novembre</w:t>
      </w:r>
      <w:r w:rsidR="00E2068E" w:rsidRPr="00E2068E">
        <w:t xml:space="preserve"> &amp; K. </w:t>
      </w:r>
      <w:r w:rsidR="00E2068E" w:rsidRPr="00E2068E">
        <w:rPr>
          <w:smallCaps/>
        </w:rPr>
        <w:t>Lange</w:t>
      </w:r>
      <w:r w:rsidR="00E2068E" w:rsidRPr="00E2068E">
        <w:t xml:space="preserve">. 2009. Fast model-based estimation of ancestry in unrelated individuals. </w:t>
      </w:r>
      <w:r w:rsidR="00E2068E" w:rsidRPr="00E2068E">
        <w:rPr>
          <w:i/>
          <w:iCs/>
        </w:rPr>
        <w:t>Genome Research</w:t>
      </w:r>
      <w:r w:rsidR="00E2068E" w:rsidRPr="00E2068E">
        <w:t xml:space="preserve"> 19: 1655–64. https://doi.org/10.1101/gr.094052.109.</w:t>
      </w:r>
    </w:p>
    <w:p w14:paraId="51D0014A" w14:textId="77777777" w:rsidR="00E2068E" w:rsidRPr="00E2068E" w:rsidRDefault="00E2068E" w:rsidP="00E2068E">
      <w:pPr>
        <w:pStyle w:val="Bibliography"/>
      </w:pPr>
      <w:r w:rsidRPr="00E2068E">
        <w:rPr>
          <w:smallCaps/>
        </w:rPr>
        <w:t>Auton</w:t>
      </w:r>
      <w:r w:rsidRPr="00E2068E">
        <w:t xml:space="preserve">, A. et al. 2015. A global reference for human genetic variation. </w:t>
      </w:r>
      <w:r w:rsidRPr="00E2068E">
        <w:rPr>
          <w:i/>
          <w:iCs/>
        </w:rPr>
        <w:t>Nature</w:t>
      </w:r>
      <w:r w:rsidRPr="00E2068E">
        <w:t xml:space="preserve"> 526: 68–74. https://doi.org/10.1038/nature15393.</w:t>
      </w:r>
    </w:p>
    <w:p w14:paraId="33CE58AA" w14:textId="77777777" w:rsidR="00E2068E" w:rsidRPr="00E2068E" w:rsidRDefault="00E2068E" w:rsidP="00E2068E">
      <w:pPr>
        <w:pStyle w:val="Bibliography"/>
      </w:pPr>
      <w:r w:rsidRPr="00E2068E">
        <w:rPr>
          <w:smallCaps/>
        </w:rPr>
        <w:t>Barbieri</w:t>
      </w:r>
      <w:r w:rsidRPr="00E2068E">
        <w:t xml:space="preserve">, C. et al. 2019. The Current Genomic Landscape of Western South America: Andes, Amazonia, and Pacific Coast. </w:t>
      </w:r>
      <w:r w:rsidRPr="00E2068E">
        <w:rPr>
          <w:i/>
          <w:iCs/>
        </w:rPr>
        <w:t>Molecular Biology and Evolution</w:t>
      </w:r>
      <w:r w:rsidRPr="00E2068E">
        <w:t xml:space="preserve"> 36: 2698–2713. https://doi.org/10.1093/molbev/msz174.</w:t>
      </w:r>
    </w:p>
    <w:p w14:paraId="0E2C3100" w14:textId="77777777" w:rsidR="00E2068E" w:rsidRPr="00E2068E" w:rsidRDefault="00E2068E" w:rsidP="00E2068E">
      <w:pPr>
        <w:pStyle w:val="Bibliography"/>
      </w:pPr>
      <w:r w:rsidRPr="00E2068E">
        <w:rPr>
          <w:smallCaps/>
        </w:rPr>
        <w:t>Behar</w:t>
      </w:r>
      <w:r w:rsidRPr="00E2068E">
        <w:t xml:space="preserve">, D.M., M. </w:t>
      </w:r>
      <w:r w:rsidRPr="00E2068E">
        <w:rPr>
          <w:smallCaps/>
        </w:rPr>
        <w:t>van Oven</w:t>
      </w:r>
      <w:r w:rsidRPr="00E2068E">
        <w:t xml:space="preserve">, S. </w:t>
      </w:r>
      <w:r w:rsidRPr="00E2068E">
        <w:rPr>
          <w:smallCaps/>
        </w:rPr>
        <w:t>Rosset</w:t>
      </w:r>
      <w:r w:rsidRPr="00E2068E">
        <w:t xml:space="preserve">, M. </w:t>
      </w:r>
      <w:r w:rsidRPr="00E2068E">
        <w:rPr>
          <w:smallCaps/>
        </w:rPr>
        <w:t>Metspalu</w:t>
      </w:r>
      <w:r w:rsidRPr="00E2068E">
        <w:t xml:space="preserve">, E.-L. </w:t>
      </w:r>
      <w:r w:rsidRPr="00E2068E">
        <w:rPr>
          <w:smallCaps/>
        </w:rPr>
        <w:t>Loogväli</w:t>
      </w:r>
      <w:r w:rsidRPr="00E2068E">
        <w:t xml:space="preserve">, N.M. </w:t>
      </w:r>
      <w:r w:rsidRPr="00E2068E">
        <w:rPr>
          <w:smallCaps/>
        </w:rPr>
        <w:t>Silva</w:t>
      </w:r>
      <w:r w:rsidRPr="00E2068E">
        <w:t xml:space="preserve">, T. </w:t>
      </w:r>
      <w:r w:rsidRPr="00E2068E">
        <w:rPr>
          <w:smallCaps/>
        </w:rPr>
        <w:t>Kivisild</w:t>
      </w:r>
      <w:r w:rsidRPr="00E2068E">
        <w:t xml:space="preserve">, A. </w:t>
      </w:r>
      <w:r w:rsidRPr="00E2068E">
        <w:rPr>
          <w:smallCaps/>
        </w:rPr>
        <w:t>Torroni</w:t>
      </w:r>
      <w:r w:rsidRPr="00E2068E">
        <w:t xml:space="preserve"> &amp; R. </w:t>
      </w:r>
      <w:r w:rsidRPr="00E2068E">
        <w:rPr>
          <w:smallCaps/>
        </w:rPr>
        <w:t>Villems</w:t>
      </w:r>
      <w:r w:rsidRPr="00E2068E">
        <w:t xml:space="preserve">. 2012. A “Copernican” Reassessment of the Human Mitochondrial DNA Tree from its Root. </w:t>
      </w:r>
      <w:r w:rsidRPr="00E2068E">
        <w:rPr>
          <w:i/>
          <w:iCs/>
        </w:rPr>
        <w:t>The American Journal of Human Genetics</w:t>
      </w:r>
      <w:r w:rsidRPr="00E2068E">
        <w:t xml:space="preserve"> 90: 675–84. https://doi.org/10.1016/j.ajhg.2012.03.002.</w:t>
      </w:r>
    </w:p>
    <w:p w14:paraId="50608C2A" w14:textId="77777777" w:rsidR="00E2068E" w:rsidRPr="00E2068E" w:rsidRDefault="00E2068E" w:rsidP="00E2068E">
      <w:pPr>
        <w:pStyle w:val="Bibliography"/>
      </w:pPr>
      <w:r w:rsidRPr="00E2068E">
        <w:rPr>
          <w:smallCaps/>
        </w:rPr>
        <w:t>Bergström</w:t>
      </w:r>
      <w:r w:rsidRPr="00E2068E">
        <w:t xml:space="preserve">, A. et al. 2020. Insights into human genetic variation and population history from 929 diverse genomes. </w:t>
      </w:r>
      <w:r w:rsidRPr="00E2068E">
        <w:rPr>
          <w:i/>
          <w:iCs/>
        </w:rPr>
        <w:t>Science</w:t>
      </w:r>
      <w:r w:rsidRPr="00E2068E">
        <w:t xml:space="preserve"> 367. American Association for the Advancement of Science: eaay5012. https://doi.org/10.1126/science.aay5012.</w:t>
      </w:r>
    </w:p>
    <w:p w14:paraId="22EE05D2" w14:textId="77777777" w:rsidR="00E2068E" w:rsidRPr="00E2068E" w:rsidRDefault="00E2068E" w:rsidP="00E2068E">
      <w:pPr>
        <w:pStyle w:val="Bibliography"/>
      </w:pPr>
      <w:r w:rsidRPr="00E2068E">
        <w:rPr>
          <w:smallCaps/>
        </w:rPr>
        <w:t>Bongers</w:t>
      </w:r>
      <w:r w:rsidRPr="00E2068E">
        <w:t xml:space="preserve">, J.L., N. </w:t>
      </w:r>
      <w:r w:rsidRPr="00E2068E">
        <w:rPr>
          <w:smallCaps/>
        </w:rPr>
        <w:t>Nakatsuka</w:t>
      </w:r>
      <w:r w:rsidRPr="00E2068E">
        <w:t xml:space="preserve">, C. </w:t>
      </w:r>
      <w:r w:rsidRPr="00E2068E">
        <w:rPr>
          <w:smallCaps/>
        </w:rPr>
        <w:t>O’Shea</w:t>
      </w:r>
      <w:r w:rsidRPr="00E2068E">
        <w:t xml:space="preserve">, T.K. </w:t>
      </w:r>
      <w:r w:rsidRPr="00E2068E">
        <w:rPr>
          <w:smallCaps/>
        </w:rPr>
        <w:t>Harper</w:t>
      </w:r>
      <w:r w:rsidRPr="00E2068E">
        <w:t xml:space="preserve">, H. </w:t>
      </w:r>
      <w:r w:rsidRPr="00E2068E">
        <w:rPr>
          <w:smallCaps/>
        </w:rPr>
        <w:t>Tantaleán</w:t>
      </w:r>
      <w:r w:rsidRPr="00E2068E">
        <w:t xml:space="preserve">, C. </w:t>
      </w:r>
      <w:r w:rsidRPr="00E2068E">
        <w:rPr>
          <w:smallCaps/>
        </w:rPr>
        <w:t>Stanish</w:t>
      </w:r>
      <w:r w:rsidRPr="00E2068E">
        <w:t xml:space="preserve"> &amp; L. </w:t>
      </w:r>
      <w:r w:rsidRPr="00E2068E">
        <w:rPr>
          <w:smallCaps/>
        </w:rPr>
        <w:t>Fehren-Schmitz</w:t>
      </w:r>
      <w:r w:rsidRPr="00E2068E">
        <w:t xml:space="preserve">. 2020. Integration of ancient DNA with transdisciplinary dataset finds strong support for Inca resettlement in the south Peruvian coast. </w:t>
      </w:r>
      <w:r w:rsidRPr="00E2068E">
        <w:rPr>
          <w:i/>
          <w:iCs/>
        </w:rPr>
        <w:t>Proceedings of the National Academy of Sciences</w:t>
      </w:r>
      <w:r w:rsidRPr="00E2068E">
        <w:t xml:space="preserve"> 117. National Academy of Sciences: 18359–68. https://doi.org/10.1073/pnas.2005965117.</w:t>
      </w:r>
    </w:p>
    <w:p w14:paraId="2062059C" w14:textId="77777777" w:rsidR="00E2068E" w:rsidRPr="00E2068E" w:rsidRDefault="00E2068E" w:rsidP="00E2068E">
      <w:pPr>
        <w:pStyle w:val="Bibliography"/>
      </w:pPr>
      <w:r w:rsidRPr="00E2068E">
        <w:rPr>
          <w:smallCaps/>
        </w:rPr>
        <w:t>Bronk Ramsey</w:t>
      </w:r>
      <w:r w:rsidRPr="00E2068E">
        <w:t>, C. 2021. OxCal 4.4.4. https://c14.arch.ox.ac.uk/oxcalhelp/hlp_contents.html.</w:t>
      </w:r>
    </w:p>
    <w:p w14:paraId="6B7DED9D" w14:textId="77777777" w:rsidR="00E2068E" w:rsidRPr="00E2068E" w:rsidRDefault="00E2068E" w:rsidP="00E2068E">
      <w:pPr>
        <w:pStyle w:val="Bibliography"/>
      </w:pPr>
      <w:r w:rsidRPr="00E2068E">
        <w:rPr>
          <w:smallCaps/>
        </w:rPr>
        <w:t>Capodiferro</w:t>
      </w:r>
      <w:r w:rsidRPr="00E2068E">
        <w:t xml:space="preserve">, M.R. et al. 2021. Archaeogenomic distinctiveness of the Isthmo-Colombian area. </w:t>
      </w:r>
      <w:r w:rsidRPr="00E2068E">
        <w:rPr>
          <w:i/>
          <w:iCs/>
        </w:rPr>
        <w:t>Cell</w:t>
      </w:r>
      <w:r w:rsidRPr="00E2068E">
        <w:t xml:space="preserve"> 184: 1706-1723.e24. https://doi.org/10.1016/j.cell.2021.02.040.</w:t>
      </w:r>
    </w:p>
    <w:p w14:paraId="591185DD" w14:textId="77777777" w:rsidR="00E2068E" w:rsidRPr="00E2068E" w:rsidRDefault="00E2068E" w:rsidP="00E2068E">
      <w:pPr>
        <w:pStyle w:val="Bibliography"/>
      </w:pPr>
      <w:r w:rsidRPr="00E2068E">
        <w:rPr>
          <w:smallCaps/>
        </w:rPr>
        <w:t>Cavazzuti</w:t>
      </w:r>
      <w:r w:rsidRPr="00E2068E">
        <w:t xml:space="preserve">, C., R. </w:t>
      </w:r>
      <w:r w:rsidRPr="00E2068E">
        <w:rPr>
          <w:smallCaps/>
        </w:rPr>
        <w:t>Skeates</w:t>
      </w:r>
      <w:r w:rsidRPr="00E2068E">
        <w:t xml:space="preserve">, A.R. </w:t>
      </w:r>
      <w:r w:rsidRPr="00E2068E">
        <w:rPr>
          <w:smallCaps/>
        </w:rPr>
        <w:t>Millard</w:t>
      </w:r>
      <w:r w:rsidRPr="00E2068E">
        <w:t xml:space="preserve">, G. </w:t>
      </w:r>
      <w:r w:rsidRPr="00E2068E">
        <w:rPr>
          <w:smallCaps/>
        </w:rPr>
        <w:t>Nowell</w:t>
      </w:r>
      <w:r w:rsidRPr="00E2068E">
        <w:t xml:space="preserve">, J. </w:t>
      </w:r>
      <w:r w:rsidRPr="00E2068E">
        <w:rPr>
          <w:smallCaps/>
        </w:rPr>
        <w:t>Peterkin</w:t>
      </w:r>
      <w:r w:rsidRPr="00E2068E">
        <w:t xml:space="preserve">, M.B. </w:t>
      </w:r>
      <w:r w:rsidRPr="00E2068E">
        <w:rPr>
          <w:smallCaps/>
        </w:rPr>
        <w:t>Brea</w:t>
      </w:r>
      <w:r w:rsidRPr="00E2068E">
        <w:t xml:space="preserve">, A. </w:t>
      </w:r>
      <w:r w:rsidRPr="00E2068E">
        <w:rPr>
          <w:smallCaps/>
        </w:rPr>
        <w:t>Cardarelli</w:t>
      </w:r>
      <w:r w:rsidRPr="00E2068E">
        <w:t xml:space="preserve"> &amp; L. </w:t>
      </w:r>
      <w:r w:rsidRPr="00E2068E">
        <w:rPr>
          <w:smallCaps/>
        </w:rPr>
        <w:t>Salzani</w:t>
      </w:r>
      <w:r w:rsidRPr="00E2068E">
        <w:t xml:space="preserve">. 2019. Flows of people in villages and large centres in Bronze Age Italy through strontium and oxygen isotopes. </w:t>
      </w:r>
      <w:r w:rsidRPr="00E2068E">
        <w:rPr>
          <w:i/>
          <w:iCs/>
        </w:rPr>
        <w:t>PLOS ONE</w:t>
      </w:r>
      <w:r w:rsidRPr="00E2068E">
        <w:t xml:space="preserve"> 14. Public Library of Science: e0209693. https://doi.org/10.1371/journal.pone.0209693.</w:t>
      </w:r>
    </w:p>
    <w:p w14:paraId="1049436F" w14:textId="77777777" w:rsidR="00E2068E" w:rsidRPr="00E2068E" w:rsidRDefault="00E2068E" w:rsidP="00E2068E">
      <w:pPr>
        <w:pStyle w:val="Bibliography"/>
      </w:pPr>
      <w:r w:rsidRPr="00E2068E">
        <w:rPr>
          <w:smallCaps/>
        </w:rPr>
        <w:t>Dabney</w:t>
      </w:r>
      <w:r w:rsidRPr="00E2068E">
        <w:t xml:space="preserve">, J. et al. 2013. Complete mitochondrial genome sequence of a Middle Pleistocene cave bear reconstructed from ultrashort DNA fragments. </w:t>
      </w:r>
      <w:r w:rsidRPr="00E2068E">
        <w:rPr>
          <w:i/>
          <w:iCs/>
        </w:rPr>
        <w:t>Proceedings of the National Academy of Sciences</w:t>
      </w:r>
      <w:r w:rsidRPr="00E2068E">
        <w:t xml:space="preserve"> 110: 15758–63. https://doi.org/10.1073/pnas.1314445110.</w:t>
      </w:r>
    </w:p>
    <w:p w14:paraId="65ACAC20" w14:textId="77777777" w:rsidR="00E2068E" w:rsidRPr="00E2068E" w:rsidRDefault="00E2068E" w:rsidP="00E2068E">
      <w:pPr>
        <w:pStyle w:val="Bibliography"/>
      </w:pPr>
      <w:r w:rsidRPr="00E2068E">
        <w:rPr>
          <w:smallCaps/>
        </w:rPr>
        <w:t>Dean</w:t>
      </w:r>
      <w:r w:rsidRPr="00E2068E">
        <w:t xml:space="preserve">, J.S. &amp; J.C. </w:t>
      </w:r>
      <w:r w:rsidRPr="00E2068E">
        <w:rPr>
          <w:smallCaps/>
        </w:rPr>
        <w:t>Ravesloot</w:t>
      </w:r>
      <w:r w:rsidRPr="00E2068E">
        <w:t xml:space="preserve">. 1993. The Chronology of Cultural Interaction in the Gran Chichimeca, in A.I. Woosley &amp; J.C. Ravesloot (ed.) </w:t>
      </w:r>
      <w:r w:rsidRPr="00E2068E">
        <w:rPr>
          <w:i/>
          <w:iCs/>
        </w:rPr>
        <w:t>Culture and Contact: Charles C.D. Di Peso’s Gran Chichimeca</w:t>
      </w:r>
      <w:r w:rsidRPr="00E2068E">
        <w:t>: 83–103 (Amerind Foundation New World Studies Series 2). Albuquerque, NM: University of New Mexico Press.</w:t>
      </w:r>
    </w:p>
    <w:p w14:paraId="2C54274F" w14:textId="77777777" w:rsidR="00E2068E" w:rsidRPr="00E2068E" w:rsidRDefault="00E2068E" w:rsidP="00E2068E">
      <w:pPr>
        <w:pStyle w:val="Bibliography"/>
      </w:pPr>
      <w:r w:rsidRPr="00E2068E">
        <w:rPr>
          <w:smallCaps/>
        </w:rPr>
        <w:t>Fernandes</w:t>
      </w:r>
      <w:r w:rsidRPr="00E2068E">
        <w:t xml:space="preserve">, D.M. et al. 2021. A genetic history of the pre-contact Caribbean. </w:t>
      </w:r>
      <w:r w:rsidRPr="00E2068E">
        <w:rPr>
          <w:i/>
          <w:iCs/>
        </w:rPr>
        <w:t>Nature</w:t>
      </w:r>
      <w:r w:rsidRPr="00E2068E">
        <w:t xml:space="preserve"> 590. Nature Publishing Group: 103–10. https://doi.org/10.1038/s41586-020-03053-2.</w:t>
      </w:r>
    </w:p>
    <w:p w14:paraId="3374D9D1" w14:textId="77777777" w:rsidR="00E2068E" w:rsidRPr="00E2068E" w:rsidRDefault="00E2068E" w:rsidP="00E2068E">
      <w:pPr>
        <w:pStyle w:val="Bibliography"/>
      </w:pPr>
      <w:r w:rsidRPr="00E2068E">
        <w:rPr>
          <w:smallCaps/>
        </w:rPr>
        <w:t>Flegontov</w:t>
      </w:r>
      <w:r w:rsidRPr="00E2068E">
        <w:t xml:space="preserve">, P. et al. 2019. Palaeo-Eskimo genetic ancestry and the peopling of Chukotka and North America. </w:t>
      </w:r>
      <w:r w:rsidRPr="00E2068E">
        <w:rPr>
          <w:i/>
          <w:iCs/>
        </w:rPr>
        <w:t>Nature</w:t>
      </w:r>
      <w:r w:rsidRPr="00E2068E">
        <w:t xml:space="preserve"> 570: 236–40. https://doi.org/10.1038/s41586-019-1251-y.</w:t>
      </w:r>
    </w:p>
    <w:p w14:paraId="24D4F1C8" w14:textId="77777777" w:rsidR="00E2068E" w:rsidRPr="00E2068E" w:rsidRDefault="00E2068E" w:rsidP="00E2068E">
      <w:pPr>
        <w:pStyle w:val="Bibliography"/>
      </w:pPr>
      <w:r w:rsidRPr="00E2068E">
        <w:rPr>
          <w:smallCaps/>
        </w:rPr>
        <w:t>Fu</w:t>
      </w:r>
      <w:r w:rsidRPr="00E2068E">
        <w:t xml:space="preserve">, Q., M. </w:t>
      </w:r>
      <w:r w:rsidRPr="00E2068E">
        <w:rPr>
          <w:smallCaps/>
        </w:rPr>
        <w:t>Meyer</w:t>
      </w:r>
      <w:r w:rsidRPr="00E2068E">
        <w:t xml:space="preserve">, X. </w:t>
      </w:r>
      <w:r w:rsidRPr="00E2068E">
        <w:rPr>
          <w:smallCaps/>
        </w:rPr>
        <w:t>Gao</w:t>
      </w:r>
      <w:r w:rsidRPr="00E2068E">
        <w:t xml:space="preserve">, U. </w:t>
      </w:r>
      <w:r w:rsidRPr="00E2068E">
        <w:rPr>
          <w:smallCaps/>
        </w:rPr>
        <w:t>Stenzel</w:t>
      </w:r>
      <w:r w:rsidRPr="00E2068E">
        <w:t xml:space="preserve">, H.A. </w:t>
      </w:r>
      <w:r w:rsidRPr="00E2068E">
        <w:rPr>
          <w:smallCaps/>
        </w:rPr>
        <w:t>Burbano</w:t>
      </w:r>
      <w:r w:rsidRPr="00E2068E">
        <w:t xml:space="preserve">, J. </w:t>
      </w:r>
      <w:r w:rsidRPr="00E2068E">
        <w:rPr>
          <w:smallCaps/>
        </w:rPr>
        <w:t>Kelso</w:t>
      </w:r>
      <w:r w:rsidRPr="00E2068E">
        <w:t xml:space="preserve"> &amp; S. </w:t>
      </w:r>
      <w:r w:rsidRPr="00E2068E">
        <w:rPr>
          <w:smallCaps/>
        </w:rPr>
        <w:t>Paabo</w:t>
      </w:r>
      <w:r w:rsidRPr="00E2068E">
        <w:t xml:space="preserve">. 2013a. DNA analysis of an early modern human from Tianyuan Cave, China. </w:t>
      </w:r>
      <w:r w:rsidRPr="00E2068E">
        <w:rPr>
          <w:i/>
          <w:iCs/>
        </w:rPr>
        <w:t>Proceedings of the National Academy of Sciences</w:t>
      </w:r>
      <w:r w:rsidRPr="00E2068E">
        <w:t xml:space="preserve"> 110: 2223–27. https://doi.org/10.1073/pnas.1221359110.</w:t>
      </w:r>
    </w:p>
    <w:p w14:paraId="184C4ABE" w14:textId="77777777" w:rsidR="00E2068E" w:rsidRPr="00E2068E" w:rsidRDefault="00E2068E" w:rsidP="00E2068E">
      <w:pPr>
        <w:pStyle w:val="Bibliography"/>
      </w:pPr>
      <w:r w:rsidRPr="00E2068E">
        <w:rPr>
          <w:smallCaps/>
        </w:rPr>
        <w:t>Fu</w:t>
      </w:r>
      <w:r w:rsidRPr="00E2068E">
        <w:t xml:space="preserve">, Q. et al. 2013b. A Revised Timescale for Human Evolution Based on Ancient Mitochondrial Genomes. </w:t>
      </w:r>
      <w:r w:rsidRPr="00E2068E">
        <w:rPr>
          <w:i/>
          <w:iCs/>
        </w:rPr>
        <w:t>Current Biology</w:t>
      </w:r>
      <w:r w:rsidRPr="00E2068E">
        <w:t xml:space="preserve"> 23: 553–59. https://doi.org/10.1016/j.cub.2013.02.044.</w:t>
      </w:r>
    </w:p>
    <w:p w14:paraId="41DC20A2" w14:textId="77777777" w:rsidR="00E2068E" w:rsidRPr="00E2068E" w:rsidRDefault="00E2068E" w:rsidP="00E2068E">
      <w:pPr>
        <w:pStyle w:val="Bibliography"/>
      </w:pPr>
      <w:r w:rsidRPr="00E2068E">
        <w:lastRenderedPageBreak/>
        <w:t xml:space="preserve">—. 2015. An early modern human from Romania with a recent Neanderthal ancestor. </w:t>
      </w:r>
      <w:r w:rsidRPr="00E2068E">
        <w:rPr>
          <w:i/>
          <w:iCs/>
        </w:rPr>
        <w:t>Nature</w:t>
      </w:r>
      <w:r w:rsidRPr="00E2068E">
        <w:t xml:space="preserve"> 524: 216–19. https://doi.org/10.1038/nature14558.</w:t>
      </w:r>
    </w:p>
    <w:p w14:paraId="34DCB6E0" w14:textId="77777777" w:rsidR="00E2068E" w:rsidRPr="00E2068E" w:rsidRDefault="00E2068E" w:rsidP="00E2068E">
      <w:pPr>
        <w:pStyle w:val="Bibliography"/>
      </w:pPr>
      <w:r w:rsidRPr="00E2068E">
        <w:rPr>
          <w:smallCaps/>
        </w:rPr>
        <w:t>Fuente</w:t>
      </w:r>
      <w:r w:rsidRPr="00E2068E">
        <w:t xml:space="preserve">, C. de la et al. 2018. Genomic insights into the origin and diversification of late maritime hunter-gatherers from the Chilean Patagonia. </w:t>
      </w:r>
      <w:r w:rsidRPr="00E2068E">
        <w:rPr>
          <w:i/>
          <w:iCs/>
        </w:rPr>
        <w:t>Proceedings of the National Academy of Sciences</w:t>
      </w:r>
      <w:r w:rsidRPr="00E2068E">
        <w:t xml:space="preserve"> 115: E4006–12. https://doi.org/10.1073/pnas.1715688115.</w:t>
      </w:r>
    </w:p>
    <w:p w14:paraId="126088EB" w14:textId="77777777" w:rsidR="00E2068E" w:rsidRPr="00E2068E" w:rsidRDefault="00E2068E" w:rsidP="00E2068E">
      <w:pPr>
        <w:pStyle w:val="Bibliography"/>
      </w:pPr>
      <w:r w:rsidRPr="00E2068E">
        <w:rPr>
          <w:smallCaps/>
        </w:rPr>
        <w:t>Harvig</w:t>
      </w:r>
      <w:r w:rsidRPr="00E2068E">
        <w:t xml:space="preserve">, L., K.M. </w:t>
      </w:r>
      <w:r w:rsidRPr="00E2068E">
        <w:rPr>
          <w:smallCaps/>
        </w:rPr>
        <w:t>Frei</w:t>
      </w:r>
      <w:r w:rsidRPr="00E2068E">
        <w:t xml:space="preserve">, T.D. </w:t>
      </w:r>
      <w:r w:rsidRPr="00E2068E">
        <w:rPr>
          <w:smallCaps/>
        </w:rPr>
        <w:t>Price</w:t>
      </w:r>
      <w:r w:rsidRPr="00E2068E">
        <w:t xml:space="preserve"> &amp; N. </w:t>
      </w:r>
      <w:r w:rsidRPr="00E2068E">
        <w:rPr>
          <w:smallCaps/>
        </w:rPr>
        <w:t>Lynnerup</w:t>
      </w:r>
      <w:r w:rsidRPr="00E2068E">
        <w:t xml:space="preserve">. 2014. Strontium Isotope Signals in Cremated Petrous Portions as Indicator for Childhood Origin. </w:t>
      </w:r>
      <w:r w:rsidRPr="00E2068E">
        <w:rPr>
          <w:i/>
          <w:iCs/>
        </w:rPr>
        <w:t>PLOS ONE</w:t>
      </w:r>
      <w:r w:rsidRPr="00E2068E">
        <w:t xml:space="preserve"> 9. Public Library of Science: e101603. https://doi.org/10.1371/journal.pone.0101603.</w:t>
      </w:r>
    </w:p>
    <w:p w14:paraId="1C71552C" w14:textId="77777777" w:rsidR="00E2068E" w:rsidRPr="00E2068E" w:rsidRDefault="00E2068E" w:rsidP="00E2068E">
      <w:pPr>
        <w:pStyle w:val="Bibliography"/>
      </w:pPr>
      <w:r w:rsidRPr="00E2068E">
        <w:rPr>
          <w:smallCaps/>
        </w:rPr>
        <w:t>Jostins</w:t>
      </w:r>
      <w:r w:rsidRPr="00E2068E">
        <w:t xml:space="preserve">, L., Y. </w:t>
      </w:r>
      <w:r w:rsidRPr="00E2068E">
        <w:rPr>
          <w:smallCaps/>
        </w:rPr>
        <w:t>Xu</w:t>
      </w:r>
      <w:r w:rsidRPr="00E2068E">
        <w:t xml:space="preserve">, S. </w:t>
      </w:r>
      <w:r w:rsidRPr="00E2068E">
        <w:rPr>
          <w:smallCaps/>
        </w:rPr>
        <w:t>McCarthy</w:t>
      </w:r>
      <w:r w:rsidRPr="00E2068E">
        <w:t xml:space="preserve">, Q. </w:t>
      </w:r>
      <w:r w:rsidRPr="00E2068E">
        <w:rPr>
          <w:smallCaps/>
        </w:rPr>
        <w:t>Ayub</w:t>
      </w:r>
      <w:r w:rsidRPr="00E2068E">
        <w:t xml:space="preserve">, R. </w:t>
      </w:r>
      <w:r w:rsidRPr="00E2068E">
        <w:rPr>
          <w:smallCaps/>
        </w:rPr>
        <w:t>Durbin</w:t>
      </w:r>
      <w:r w:rsidRPr="00E2068E">
        <w:t xml:space="preserve">, J. </w:t>
      </w:r>
      <w:r w:rsidRPr="00E2068E">
        <w:rPr>
          <w:smallCaps/>
        </w:rPr>
        <w:t>Barrett</w:t>
      </w:r>
      <w:r w:rsidRPr="00E2068E">
        <w:t xml:space="preserve"> &amp; C. </w:t>
      </w:r>
      <w:r w:rsidRPr="00E2068E">
        <w:rPr>
          <w:smallCaps/>
        </w:rPr>
        <w:t>Tyler-Smith</w:t>
      </w:r>
      <w:r w:rsidRPr="00E2068E">
        <w:t xml:space="preserve">. 2014. YFitter: Maximum likelihood assignment of Y chromosome haplogroups from low-coverage sequence data. </w:t>
      </w:r>
      <w:r w:rsidRPr="00E2068E">
        <w:rPr>
          <w:i/>
          <w:iCs/>
        </w:rPr>
        <w:t>arXiv:1407.7988 [q-bio]</w:t>
      </w:r>
      <w:r w:rsidRPr="00E2068E">
        <w:t>. http://arxiv.org/abs/1407.7988.</w:t>
      </w:r>
    </w:p>
    <w:p w14:paraId="42DD3C7F" w14:textId="77777777" w:rsidR="00E2068E" w:rsidRPr="00E2068E" w:rsidRDefault="00E2068E" w:rsidP="00E2068E">
      <w:pPr>
        <w:pStyle w:val="Bibliography"/>
      </w:pPr>
      <w:r w:rsidRPr="00E2068E">
        <w:rPr>
          <w:smallCaps/>
        </w:rPr>
        <w:t>Kennett</w:t>
      </w:r>
      <w:r w:rsidRPr="00E2068E">
        <w:t xml:space="preserve">, D.J. et al. 2017. Archaeogenomic evidence reveals prehistoric matrilineal dynasty. </w:t>
      </w:r>
      <w:r w:rsidRPr="00E2068E">
        <w:rPr>
          <w:i/>
          <w:iCs/>
        </w:rPr>
        <w:t>Nature Communications</w:t>
      </w:r>
      <w:r w:rsidRPr="00E2068E">
        <w:t xml:space="preserve"> 8: 14115. https://doi.org/10.1038/ncomms14115.</w:t>
      </w:r>
    </w:p>
    <w:p w14:paraId="3C66A0DD" w14:textId="77777777" w:rsidR="00E2068E" w:rsidRPr="00E2068E" w:rsidRDefault="00E2068E" w:rsidP="00E2068E">
      <w:pPr>
        <w:pStyle w:val="Bibliography"/>
      </w:pPr>
      <w:r w:rsidRPr="00E2068E">
        <w:t xml:space="preserve">—. 2022. South-to-north migration preceded the advent of intensive farming in the Maya region. </w:t>
      </w:r>
      <w:r w:rsidRPr="00E2068E">
        <w:rPr>
          <w:i/>
          <w:iCs/>
        </w:rPr>
        <w:t>Nature Communications</w:t>
      </w:r>
      <w:r w:rsidRPr="00E2068E">
        <w:t xml:space="preserve"> 13: 1530. https://doi.org/10.1038/s41467-022-29158-y.</w:t>
      </w:r>
    </w:p>
    <w:p w14:paraId="48361820" w14:textId="77777777" w:rsidR="00E2068E" w:rsidRPr="00E2068E" w:rsidRDefault="00E2068E" w:rsidP="00E2068E">
      <w:pPr>
        <w:pStyle w:val="Bibliography"/>
      </w:pPr>
      <w:r w:rsidRPr="00E2068E">
        <w:rPr>
          <w:smallCaps/>
        </w:rPr>
        <w:t>Kootker</w:t>
      </w:r>
      <w:r w:rsidRPr="00E2068E">
        <w:t xml:space="preserve">, L.M. &amp; J.E. </w:t>
      </w:r>
      <w:r w:rsidRPr="00E2068E">
        <w:rPr>
          <w:smallCaps/>
        </w:rPr>
        <w:t>Laffoon</w:t>
      </w:r>
      <w:r w:rsidRPr="00E2068E">
        <w:t xml:space="preserve">. 2022. Assessing the preservation of biogenic strontium isotope ratios (87Sr/86Sr) in the pars petrosa ossis temporalis of unburnt human skeletal remains: A case study from Saba. </w:t>
      </w:r>
      <w:r w:rsidRPr="00E2068E">
        <w:rPr>
          <w:i/>
          <w:iCs/>
        </w:rPr>
        <w:t>Rapid Communications in Mass Spectrometry</w:t>
      </w:r>
      <w:r w:rsidRPr="00E2068E">
        <w:t xml:space="preserve"> 36: e9277. https://doi.org/10.1002/rcm.9277.</w:t>
      </w:r>
    </w:p>
    <w:p w14:paraId="5E48554C" w14:textId="77777777" w:rsidR="00E2068E" w:rsidRPr="00E2068E" w:rsidRDefault="00E2068E" w:rsidP="00E2068E">
      <w:pPr>
        <w:pStyle w:val="Bibliography"/>
      </w:pPr>
      <w:r w:rsidRPr="00E2068E">
        <w:rPr>
          <w:smallCaps/>
        </w:rPr>
        <w:t>Korneliussen</w:t>
      </w:r>
      <w:r w:rsidRPr="00E2068E">
        <w:t xml:space="preserve">, T.S., A. </w:t>
      </w:r>
      <w:r w:rsidRPr="00E2068E">
        <w:rPr>
          <w:smallCaps/>
        </w:rPr>
        <w:t>Albrechtsen</w:t>
      </w:r>
      <w:r w:rsidRPr="00E2068E">
        <w:t xml:space="preserve"> &amp; R. </w:t>
      </w:r>
      <w:r w:rsidRPr="00E2068E">
        <w:rPr>
          <w:smallCaps/>
        </w:rPr>
        <w:t>Nielsen</w:t>
      </w:r>
      <w:r w:rsidRPr="00E2068E">
        <w:t xml:space="preserve">. 2014. ANGSD: Analysis of Next Generation Sequencing Data. </w:t>
      </w:r>
      <w:r w:rsidRPr="00E2068E">
        <w:rPr>
          <w:i/>
          <w:iCs/>
        </w:rPr>
        <w:t>BMC Bioinformatics</w:t>
      </w:r>
      <w:r w:rsidRPr="00E2068E">
        <w:t xml:space="preserve"> 15: 356. https://doi.org/10.1186/s12859-014-0356-4.</w:t>
      </w:r>
    </w:p>
    <w:p w14:paraId="17FD1E00" w14:textId="77777777" w:rsidR="00E2068E" w:rsidRPr="00E2068E" w:rsidRDefault="00E2068E" w:rsidP="00E2068E">
      <w:pPr>
        <w:pStyle w:val="Bibliography"/>
      </w:pPr>
      <w:r w:rsidRPr="00E2068E">
        <w:rPr>
          <w:smallCaps/>
        </w:rPr>
        <w:t>Lazaridis</w:t>
      </w:r>
      <w:r w:rsidRPr="00E2068E">
        <w:t xml:space="preserve">, I. et al. 2014. Ancient human genomes suggest three ancestral populations for present-day Europeans. </w:t>
      </w:r>
      <w:r w:rsidRPr="00E2068E">
        <w:rPr>
          <w:i/>
          <w:iCs/>
        </w:rPr>
        <w:t>Nature</w:t>
      </w:r>
      <w:r w:rsidRPr="00E2068E">
        <w:t xml:space="preserve"> 513: 409–13. https://doi.org/10.1038/nature13673.</w:t>
      </w:r>
    </w:p>
    <w:p w14:paraId="6474B439" w14:textId="77777777" w:rsidR="00E2068E" w:rsidRPr="00E2068E" w:rsidRDefault="00E2068E" w:rsidP="00E2068E">
      <w:pPr>
        <w:pStyle w:val="Bibliography"/>
      </w:pPr>
      <w:r w:rsidRPr="00E2068E">
        <w:rPr>
          <w:smallCaps/>
        </w:rPr>
        <w:t>Lekson</w:t>
      </w:r>
      <w:r w:rsidRPr="00E2068E">
        <w:t xml:space="preserve">, S.H. 2015. </w:t>
      </w:r>
      <w:r w:rsidRPr="00E2068E">
        <w:rPr>
          <w:i/>
          <w:iCs/>
        </w:rPr>
        <w:t>The Chaco Meridian: One Thousand Years of Political and Religious Power in the Ancient Southwest</w:t>
      </w:r>
      <w:r w:rsidRPr="00E2068E">
        <w:t>. Second edition. Lanham ; Boulder ; New York ; London: Rowman &amp; Littlefield Publishers.</w:t>
      </w:r>
    </w:p>
    <w:p w14:paraId="6C32E0D2" w14:textId="77777777" w:rsidR="00E2068E" w:rsidRPr="00E2068E" w:rsidRDefault="00E2068E" w:rsidP="00E2068E">
      <w:pPr>
        <w:pStyle w:val="Bibliography"/>
      </w:pPr>
      <w:r w:rsidRPr="00E2068E">
        <w:rPr>
          <w:smallCaps/>
        </w:rPr>
        <w:t>Lindo</w:t>
      </w:r>
      <w:r w:rsidRPr="00E2068E">
        <w:t xml:space="preserve">, J. et al. 2017. Ancient individuals from the North American Northwest Coast reveal 10,000 years of regional genetic continuity. </w:t>
      </w:r>
      <w:r w:rsidRPr="00E2068E">
        <w:rPr>
          <w:i/>
          <w:iCs/>
        </w:rPr>
        <w:t>Proceedings of the National Academy of Sciences</w:t>
      </w:r>
      <w:r w:rsidRPr="00E2068E">
        <w:t xml:space="preserve"> 114: 4093–98. https://doi.org/10.1073/pnas.1620410114.</w:t>
      </w:r>
    </w:p>
    <w:p w14:paraId="76E7CAA0" w14:textId="77777777" w:rsidR="00E2068E" w:rsidRPr="00E2068E" w:rsidRDefault="00E2068E" w:rsidP="00E2068E">
      <w:pPr>
        <w:pStyle w:val="Bibliography"/>
      </w:pPr>
      <w:r w:rsidRPr="00E2068E">
        <w:rPr>
          <w:smallCaps/>
        </w:rPr>
        <w:t>Malaspinas</w:t>
      </w:r>
      <w:r w:rsidRPr="00E2068E">
        <w:t xml:space="preserve">, A.-S. et al. 2014. Two ancient human genomes reveal Polynesian ancestry among the indigenous Botocudos of Brazil. </w:t>
      </w:r>
      <w:r w:rsidRPr="00E2068E">
        <w:rPr>
          <w:i/>
          <w:iCs/>
        </w:rPr>
        <w:t>Current Biology</w:t>
      </w:r>
      <w:r w:rsidRPr="00E2068E">
        <w:t xml:space="preserve"> 24: R1035–37. https://doi.org/10.1016/j.cub.2014.09.078.</w:t>
      </w:r>
    </w:p>
    <w:p w14:paraId="35556385" w14:textId="77777777" w:rsidR="00E2068E" w:rsidRPr="00E2068E" w:rsidRDefault="00E2068E" w:rsidP="00E2068E">
      <w:pPr>
        <w:pStyle w:val="Bibliography"/>
      </w:pPr>
      <w:r w:rsidRPr="00E2068E">
        <w:rPr>
          <w:smallCaps/>
        </w:rPr>
        <w:t>Mathieson</w:t>
      </w:r>
      <w:r w:rsidRPr="00E2068E">
        <w:t xml:space="preserve">, I. et al. 2015. Genome-wide patterns of selection in 230 ancient Eurasians. </w:t>
      </w:r>
      <w:r w:rsidRPr="00E2068E">
        <w:rPr>
          <w:i/>
          <w:iCs/>
        </w:rPr>
        <w:t>Nature</w:t>
      </w:r>
      <w:r w:rsidRPr="00E2068E">
        <w:t xml:space="preserve"> 528: 499–503. https://doi.org/10.1038/nature16152.</w:t>
      </w:r>
    </w:p>
    <w:p w14:paraId="27D7C7D9" w14:textId="77777777" w:rsidR="00E2068E" w:rsidRPr="00E2068E" w:rsidRDefault="00E2068E" w:rsidP="00E2068E">
      <w:pPr>
        <w:pStyle w:val="Bibliography"/>
      </w:pPr>
      <w:r w:rsidRPr="00E2068E">
        <w:rPr>
          <w:smallCaps/>
        </w:rPr>
        <w:t>Moreno-Mayar</w:t>
      </w:r>
      <w:r w:rsidRPr="00E2068E">
        <w:t xml:space="preserve">, J.V. et al. 2018a. Terminal Pleistocene Alaskan genome reveals first founding population of Native Americans. </w:t>
      </w:r>
      <w:r w:rsidRPr="00E2068E">
        <w:rPr>
          <w:i/>
          <w:iCs/>
        </w:rPr>
        <w:t>Nature</w:t>
      </w:r>
      <w:r w:rsidRPr="00E2068E">
        <w:t xml:space="preserve"> 553: 203–7. https://doi.org/10.1038/nature25173.</w:t>
      </w:r>
    </w:p>
    <w:p w14:paraId="1C1AA434" w14:textId="77777777" w:rsidR="00E2068E" w:rsidRPr="00E2068E" w:rsidRDefault="00E2068E" w:rsidP="00E2068E">
      <w:pPr>
        <w:pStyle w:val="Bibliography"/>
      </w:pPr>
      <w:r w:rsidRPr="00E2068E">
        <w:t xml:space="preserve">—. 2018b. Early human dispersals within the Americas. </w:t>
      </w:r>
      <w:r w:rsidRPr="00E2068E">
        <w:rPr>
          <w:i/>
          <w:iCs/>
        </w:rPr>
        <w:t>Science</w:t>
      </w:r>
      <w:r w:rsidRPr="00E2068E">
        <w:t xml:space="preserve"> 362: eaav2621. https://doi.org/10.1126/science.aav2621.</w:t>
      </w:r>
    </w:p>
    <w:p w14:paraId="451A2699" w14:textId="77777777" w:rsidR="00E2068E" w:rsidRPr="00E2068E" w:rsidRDefault="00E2068E" w:rsidP="00E2068E">
      <w:pPr>
        <w:pStyle w:val="Bibliography"/>
      </w:pPr>
      <w:r w:rsidRPr="00E2068E">
        <w:rPr>
          <w:smallCaps/>
        </w:rPr>
        <w:t>Nägele</w:t>
      </w:r>
      <w:r w:rsidRPr="00E2068E">
        <w:t xml:space="preserve">, K. et al. 2020. Genomic insights into the early peopling of the Caribbean. </w:t>
      </w:r>
      <w:r w:rsidRPr="00E2068E">
        <w:rPr>
          <w:i/>
          <w:iCs/>
        </w:rPr>
        <w:t>Science</w:t>
      </w:r>
      <w:r w:rsidRPr="00E2068E">
        <w:t xml:space="preserve"> 369. American Association for the Advancement of Science: 456–60. https://doi.org/10.1126/science.aba8697.</w:t>
      </w:r>
    </w:p>
    <w:p w14:paraId="17478EE8" w14:textId="77777777" w:rsidR="00E2068E" w:rsidRPr="00E2068E" w:rsidRDefault="00E2068E" w:rsidP="00E2068E">
      <w:pPr>
        <w:pStyle w:val="Bibliography"/>
      </w:pPr>
      <w:r w:rsidRPr="00E2068E">
        <w:rPr>
          <w:smallCaps/>
        </w:rPr>
        <w:t>Nakatsuka</w:t>
      </w:r>
      <w:r w:rsidRPr="00E2068E">
        <w:t xml:space="preserve">, N. et al. 2020a. A Paleogenomic Reconstruction of the Deep Population History of the Andes. </w:t>
      </w:r>
      <w:r w:rsidRPr="00E2068E">
        <w:rPr>
          <w:i/>
          <w:iCs/>
        </w:rPr>
        <w:t>Cell</w:t>
      </w:r>
      <w:r w:rsidRPr="00E2068E">
        <w:t xml:space="preserve"> 181: 1131-1145.e21. https://doi.org/10.1016/j.cell.2020.04.015.</w:t>
      </w:r>
    </w:p>
    <w:p w14:paraId="2F420D29" w14:textId="77777777" w:rsidR="00E2068E" w:rsidRPr="00E2068E" w:rsidRDefault="00E2068E" w:rsidP="00E2068E">
      <w:pPr>
        <w:pStyle w:val="Bibliography"/>
      </w:pPr>
      <w:r w:rsidRPr="00E2068E">
        <w:lastRenderedPageBreak/>
        <w:t xml:space="preserve">—. 2020b. Ancient genomes in South Patagonia reveal population movements associated with technological shifts and geography. </w:t>
      </w:r>
      <w:r w:rsidRPr="00E2068E">
        <w:rPr>
          <w:i/>
          <w:iCs/>
        </w:rPr>
        <w:t>Nature Communications</w:t>
      </w:r>
      <w:r w:rsidRPr="00E2068E">
        <w:t xml:space="preserve"> 11: 3868. https://doi.org/10.1038/s41467-020-17656-w.</w:t>
      </w:r>
    </w:p>
    <w:p w14:paraId="13FF9E30" w14:textId="77777777" w:rsidR="00E2068E" w:rsidRPr="00E2068E" w:rsidRDefault="00E2068E" w:rsidP="00E2068E">
      <w:pPr>
        <w:pStyle w:val="Bibliography"/>
      </w:pPr>
      <w:r w:rsidRPr="00E2068E">
        <w:rPr>
          <w:smallCaps/>
        </w:rPr>
        <w:t>Nieves-Colón</w:t>
      </w:r>
      <w:r w:rsidRPr="00E2068E">
        <w:t xml:space="preserve">, M.A. et al. 2020. Ancient DNA Reconstructs the Genetic Legacies of Precontact Puerto Rico Communities. (ed.)C. Mulligan </w:t>
      </w:r>
      <w:r w:rsidRPr="00E2068E">
        <w:rPr>
          <w:i/>
          <w:iCs/>
        </w:rPr>
        <w:t>Molecular Biology and Evolution</w:t>
      </w:r>
      <w:r w:rsidRPr="00E2068E">
        <w:t xml:space="preserve"> 37: 611–26. https://doi.org/10.1093/molbev/msz267.</w:t>
      </w:r>
    </w:p>
    <w:p w14:paraId="50644511" w14:textId="77777777" w:rsidR="00E2068E" w:rsidRPr="00E2068E" w:rsidRDefault="00E2068E" w:rsidP="00E2068E">
      <w:pPr>
        <w:pStyle w:val="Bibliography"/>
      </w:pPr>
      <w:r w:rsidRPr="00E2068E">
        <w:rPr>
          <w:smallCaps/>
        </w:rPr>
        <w:t>Pinhasi</w:t>
      </w:r>
      <w:r w:rsidRPr="00E2068E">
        <w:t xml:space="preserve">, R. et al. 2015. Optimal Ancient DNA Yields from the Inner Ear Part of the Human Petrous Bone. (ed.)M.D. Petraglia </w:t>
      </w:r>
      <w:r w:rsidRPr="00E2068E">
        <w:rPr>
          <w:i/>
          <w:iCs/>
        </w:rPr>
        <w:t>PLOS ONE</w:t>
      </w:r>
      <w:r w:rsidRPr="00E2068E">
        <w:t xml:space="preserve"> 10: e0129102. https://doi.org/10.1371/journal.pone.0129102.</w:t>
      </w:r>
    </w:p>
    <w:p w14:paraId="31BA8EC5" w14:textId="77777777" w:rsidR="00E2068E" w:rsidRPr="00E2068E" w:rsidRDefault="00E2068E" w:rsidP="00E2068E">
      <w:pPr>
        <w:pStyle w:val="Bibliography"/>
      </w:pPr>
      <w:r w:rsidRPr="00E2068E">
        <w:rPr>
          <w:smallCaps/>
        </w:rPr>
        <w:t>Popović</w:t>
      </w:r>
      <w:r w:rsidRPr="00E2068E">
        <w:t xml:space="preserve">, D. et al. 2021. Ancient genomes reveal long-range influence of the pre-Columbian culture and site of Tiwanaku. </w:t>
      </w:r>
      <w:r w:rsidRPr="00E2068E">
        <w:rPr>
          <w:i/>
          <w:iCs/>
        </w:rPr>
        <w:t>Science Advances</w:t>
      </w:r>
      <w:r w:rsidRPr="00E2068E">
        <w:t xml:space="preserve"> 7. American Association for the Advancement of Science: eabg7261. https://doi.org/10.1126/sciadv.abg7261.</w:t>
      </w:r>
    </w:p>
    <w:p w14:paraId="5D03DD21" w14:textId="77777777" w:rsidR="00E2068E" w:rsidRPr="00E2068E" w:rsidRDefault="00E2068E" w:rsidP="00E2068E">
      <w:pPr>
        <w:pStyle w:val="Bibliography"/>
      </w:pPr>
      <w:r w:rsidRPr="00E2068E">
        <w:rPr>
          <w:smallCaps/>
        </w:rPr>
        <w:t>Posth</w:t>
      </w:r>
      <w:r w:rsidRPr="00E2068E">
        <w:t xml:space="preserve">, C. et al. 2018. Reconstructing the Deep Population History of Central and South America. </w:t>
      </w:r>
      <w:r w:rsidRPr="00E2068E">
        <w:rPr>
          <w:i/>
          <w:iCs/>
        </w:rPr>
        <w:t>Cell</w:t>
      </w:r>
      <w:r w:rsidRPr="00E2068E">
        <w:t xml:space="preserve"> 175: 1185-1197.e22. https://doi.org/10.1016/j.cell.2018.10.027.</w:t>
      </w:r>
    </w:p>
    <w:p w14:paraId="7847125A" w14:textId="77777777" w:rsidR="00E2068E" w:rsidRPr="00E2068E" w:rsidRDefault="00E2068E" w:rsidP="00E2068E">
      <w:pPr>
        <w:pStyle w:val="Bibliography"/>
      </w:pPr>
      <w:r w:rsidRPr="00E2068E">
        <w:rPr>
          <w:smallCaps/>
        </w:rPr>
        <w:t>Raghavan</w:t>
      </w:r>
      <w:r w:rsidRPr="00E2068E">
        <w:t xml:space="preserve">, M. et al. 2014. The genetic prehistory of the New World Arctic. </w:t>
      </w:r>
      <w:r w:rsidRPr="00E2068E">
        <w:rPr>
          <w:i/>
          <w:iCs/>
        </w:rPr>
        <w:t>Science</w:t>
      </w:r>
      <w:r w:rsidRPr="00E2068E">
        <w:t xml:space="preserve"> 345: 1255832–1255832. https://doi.org/10.1126/science.1255832.</w:t>
      </w:r>
    </w:p>
    <w:p w14:paraId="5997FEF4" w14:textId="77777777" w:rsidR="00E2068E" w:rsidRPr="00E2068E" w:rsidRDefault="00E2068E" w:rsidP="00E2068E">
      <w:pPr>
        <w:pStyle w:val="Bibliography"/>
      </w:pPr>
      <w:r w:rsidRPr="00E2068E">
        <w:t xml:space="preserve">—. 2015. Genomic evidence for the Pleistocene and recent population history of Native Americans. </w:t>
      </w:r>
      <w:r w:rsidRPr="00E2068E">
        <w:rPr>
          <w:i/>
          <w:iCs/>
        </w:rPr>
        <w:t>Science</w:t>
      </w:r>
      <w:r w:rsidRPr="00E2068E">
        <w:t xml:space="preserve"> 349: aab3884–aab3884. https://doi.org/10.1126/science.aab3884.</w:t>
      </w:r>
    </w:p>
    <w:p w14:paraId="371CC503" w14:textId="77777777" w:rsidR="00E2068E" w:rsidRPr="00E2068E" w:rsidRDefault="00E2068E" w:rsidP="00E2068E">
      <w:pPr>
        <w:pStyle w:val="Bibliography"/>
      </w:pPr>
      <w:r w:rsidRPr="00E2068E">
        <w:rPr>
          <w:smallCaps/>
        </w:rPr>
        <w:t>Ramos</w:t>
      </w:r>
      <w:r w:rsidRPr="00E2068E">
        <w:t>, F.C. 1992. Isotope Geology of the Metamorphic Core of the Central Grouse Creek Mountains, Box Elder County, Utah. MA Thesis, University of California, Los Angeles.</w:t>
      </w:r>
    </w:p>
    <w:p w14:paraId="65BECCEB" w14:textId="77777777" w:rsidR="00E2068E" w:rsidRPr="00E2068E" w:rsidRDefault="00E2068E" w:rsidP="00E2068E">
      <w:pPr>
        <w:pStyle w:val="Bibliography"/>
      </w:pPr>
      <w:r w:rsidRPr="00E2068E">
        <w:rPr>
          <w:smallCaps/>
        </w:rPr>
        <w:t>Rasmussen</w:t>
      </w:r>
      <w:r w:rsidRPr="00E2068E">
        <w:t xml:space="preserve">, M. et al. 2014. The genome of a Late Pleistocene human from a Clovis burial site in western Montana. </w:t>
      </w:r>
      <w:r w:rsidRPr="00E2068E">
        <w:rPr>
          <w:i/>
          <w:iCs/>
        </w:rPr>
        <w:t>Nature</w:t>
      </w:r>
      <w:r w:rsidRPr="00E2068E">
        <w:t xml:space="preserve"> 506: 225–29. https://doi.org/10.1038/nature13025.</w:t>
      </w:r>
    </w:p>
    <w:p w14:paraId="63C8427D" w14:textId="77777777" w:rsidR="00E2068E" w:rsidRPr="00E2068E" w:rsidRDefault="00E2068E" w:rsidP="00E2068E">
      <w:pPr>
        <w:pStyle w:val="Bibliography"/>
      </w:pPr>
      <w:r w:rsidRPr="00E2068E">
        <w:t xml:space="preserve">—. 2015. The ancestry and affiliations of Kennewick Man. </w:t>
      </w:r>
      <w:r w:rsidRPr="00E2068E">
        <w:rPr>
          <w:i/>
          <w:iCs/>
        </w:rPr>
        <w:t>Nature</w:t>
      </w:r>
      <w:r w:rsidRPr="00E2068E">
        <w:t>. http://www.nature.com/doifinder/10.1038/nature14625. https://doi.org/10.1038/nature14625.</w:t>
      </w:r>
    </w:p>
    <w:p w14:paraId="14AB9D90" w14:textId="77777777" w:rsidR="00E2068E" w:rsidRPr="00E2068E" w:rsidRDefault="00E2068E" w:rsidP="00E2068E">
      <w:pPr>
        <w:pStyle w:val="Bibliography"/>
      </w:pPr>
      <w:r w:rsidRPr="00E2068E">
        <w:rPr>
          <w:smallCaps/>
        </w:rPr>
        <w:t>Reich</w:t>
      </w:r>
      <w:r w:rsidRPr="00E2068E">
        <w:t xml:space="preserve">, D. et al. 2012. Reconstructing Native American population history. </w:t>
      </w:r>
      <w:r w:rsidRPr="00E2068E">
        <w:rPr>
          <w:i/>
          <w:iCs/>
        </w:rPr>
        <w:t>Nature</w:t>
      </w:r>
      <w:r w:rsidRPr="00E2068E">
        <w:t xml:space="preserve"> 488. Nature Publishing Group: 370–74. https://doi.org/10.1038/nature11258.</w:t>
      </w:r>
    </w:p>
    <w:p w14:paraId="16C86339" w14:textId="77777777" w:rsidR="00E2068E" w:rsidRPr="00E2068E" w:rsidRDefault="00E2068E" w:rsidP="00E2068E">
      <w:pPr>
        <w:pStyle w:val="Bibliography"/>
      </w:pPr>
      <w:r w:rsidRPr="00E2068E">
        <w:rPr>
          <w:smallCaps/>
        </w:rPr>
        <w:t>Reimer</w:t>
      </w:r>
      <w:r w:rsidRPr="00E2068E">
        <w:t xml:space="preserve">, P.J. et al. 2020. The IntCal20 Northern Hemisphere Radiocarbon Age Calibration Curve (0–55 cal kBP). </w:t>
      </w:r>
      <w:r w:rsidRPr="00E2068E">
        <w:rPr>
          <w:i/>
          <w:iCs/>
        </w:rPr>
        <w:t>Radiocarbon</w:t>
      </w:r>
      <w:r w:rsidRPr="00E2068E">
        <w:t xml:space="preserve"> 62. Cambridge University Press: 725–57. https://doi.org/10.1017/RDC.2020.41.</w:t>
      </w:r>
    </w:p>
    <w:p w14:paraId="2093473E" w14:textId="77777777" w:rsidR="00E2068E" w:rsidRPr="00E2068E" w:rsidRDefault="00E2068E" w:rsidP="00E2068E">
      <w:pPr>
        <w:pStyle w:val="Bibliography"/>
      </w:pPr>
      <w:r w:rsidRPr="00E2068E">
        <w:rPr>
          <w:smallCaps/>
        </w:rPr>
        <w:t>Ringbauer</w:t>
      </w:r>
      <w:r w:rsidRPr="00E2068E">
        <w:t xml:space="preserve">, H., J. </w:t>
      </w:r>
      <w:r w:rsidRPr="00E2068E">
        <w:rPr>
          <w:smallCaps/>
        </w:rPr>
        <w:t>Novembre</w:t>
      </w:r>
      <w:r w:rsidRPr="00E2068E">
        <w:t xml:space="preserve"> &amp; M. </w:t>
      </w:r>
      <w:r w:rsidRPr="00E2068E">
        <w:rPr>
          <w:smallCaps/>
        </w:rPr>
        <w:t>Steinrücken</w:t>
      </w:r>
      <w:r w:rsidRPr="00E2068E">
        <w:t xml:space="preserve">. 2021. Parental relatedness through time revealed by runs of homozygosity in ancient DNA. </w:t>
      </w:r>
      <w:r w:rsidRPr="00E2068E">
        <w:rPr>
          <w:i/>
          <w:iCs/>
        </w:rPr>
        <w:t>Nature Communications</w:t>
      </w:r>
      <w:r w:rsidRPr="00E2068E">
        <w:t xml:space="preserve"> 12: 5425. https://doi.org/10.1038/s41467-021-25289-w.</w:t>
      </w:r>
    </w:p>
    <w:p w14:paraId="4D20DE94" w14:textId="77777777" w:rsidR="00E2068E" w:rsidRPr="00E2068E" w:rsidRDefault="00E2068E" w:rsidP="00E2068E">
      <w:pPr>
        <w:pStyle w:val="Bibliography"/>
      </w:pPr>
      <w:r w:rsidRPr="00E2068E">
        <w:rPr>
          <w:smallCaps/>
        </w:rPr>
        <w:t>Rohland</w:t>
      </w:r>
      <w:r w:rsidRPr="00E2068E">
        <w:t xml:space="preserve">, N., E. </w:t>
      </w:r>
      <w:r w:rsidRPr="00E2068E">
        <w:rPr>
          <w:smallCaps/>
        </w:rPr>
        <w:t>Harney</w:t>
      </w:r>
      <w:r w:rsidRPr="00E2068E">
        <w:t xml:space="preserve">, S. </w:t>
      </w:r>
      <w:r w:rsidRPr="00E2068E">
        <w:rPr>
          <w:smallCaps/>
        </w:rPr>
        <w:t>Mallick</w:t>
      </w:r>
      <w:r w:rsidRPr="00E2068E">
        <w:t xml:space="preserve">, S. </w:t>
      </w:r>
      <w:r w:rsidRPr="00E2068E">
        <w:rPr>
          <w:smallCaps/>
        </w:rPr>
        <w:t>Nordenfelt</w:t>
      </w:r>
      <w:r w:rsidRPr="00E2068E">
        <w:t xml:space="preserve"> &amp; D. </w:t>
      </w:r>
      <w:r w:rsidRPr="00E2068E">
        <w:rPr>
          <w:smallCaps/>
        </w:rPr>
        <w:t>Reich</w:t>
      </w:r>
      <w:r w:rsidRPr="00E2068E">
        <w:t xml:space="preserve">. 2015. Partial uracil-DNA-glycosylase treatment for screening of ancient DNA. </w:t>
      </w:r>
      <w:r w:rsidRPr="00E2068E">
        <w:rPr>
          <w:i/>
          <w:iCs/>
        </w:rPr>
        <w:t>Philosophical Transactions of the Royal Society of London. Series B, Biological Sciences</w:t>
      </w:r>
      <w:r w:rsidRPr="00E2068E">
        <w:t xml:space="preserve"> 370: 20130624. https://doi.org/10.1098/rstb.2013.0624.</w:t>
      </w:r>
    </w:p>
    <w:p w14:paraId="0107B16E" w14:textId="77777777" w:rsidR="00E2068E" w:rsidRPr="00E2068E" w:rsidRDefault="00E2068E" w:rsidP="00E2068E">
      <w:pPr>
        <w:pStyle w:val="Bibliography"/>
      </w:pPr>
      <w:r w:rsidRPr="00E2068E">
        <w:rPr>
          <w:smallCaps/>
        </w:rPr>
        <w:t>Rohland</w:t>
      </w:r>
      <w:r w:rsidRPr="00E2068E">
        <w:t xml:space="preserve">, N., I. </w:t>
      </w:r>
      <w:r w:rsidRPr="00E2068E">
        <w:rPr>
          <w:smallCaps/>
        </w:rPr>
        <w:t>Glocke</w:t>
      </w:r>
      <w:r w:rsidRPr="00E2068E">
        <w:t xml:space="preserve">, A. </w:t>
      </w:r>
      <w:r w:rsidRPr="00E2068E">
        <w:rPr>
          <w:smallCaps/>
        </w:rPr>
        <w:t>Aximu-Petri</w:t>
      </w:r>
      <w:r w:rsidRPr="00E2068E">
        <w:t xml:space="preserve"> &amp; M. </w:t>
      </w:r>
      <w:r w:rsidRPr="00E2068E">
        <w:rPr>
          <w:smallCaps/>
        </w:rPr>
        <w:t>Meyer</w:t>
      </w:r>
      <w:r w:rsidRPr="00E2068E">
        <w:t xml:space="preserve">. 2018. Extraction of highly degraded DNA from ancient bones, teeth and sediments for high-throughput sequencing. </w:t>
      </w:r>
      <w:r w:rsidRPr="00E2068E">
        <w:rPr>
          <w:i/>
          <w:iCs/>
        </w:rPr>
        <w:t>Nature Protocols</w:t>
      </w:r>
      <w:r w:rsidRPr="00E2068E">
        <w:t xml:space="preserve"> 13: 2447–61. https://doi.org/10.1038/s41596-018-0050-5.</w:t>
      </w:r>
    </w:p>
    <w:p w14:paraId="1F2E7E63" w14:textId="77777777" w:rsidR="00E2068E" w:rsidRPr="00E2068E" w:rsidRDefault="00E2068E" w:rsidP="00E2068E">
      <w:pPr>
        <w:pStyle w:val="Bibliography"/>
      </w:pPr>
      <w:r w:rsidRPr="00E2068E">
        <w:rPr>
          <w:smallCaps/>
        </w:rPr>
        <w:t>Scheib</w:t>
      </w:r>
      <w:r w:rsidRPr="00E2068E">
        <w:t xml:space="preserve">, C.L. et al. 2018. Ancient human parallel lineages within North America contributed to a coastal expansion. </w:t>
      </w:r>
      <w:r w:rsidRPr="00E2068E">
        <w:rPr>
          <w:i/>
          <w:iCs/>
        </w:rPr>
        <w:t>Science</w:t>
      </w:r>
      <w:r w:rsidRPr="00E2068E">
        <w:t xml:space="preserve"> 360: 1024–27. https://doi.org/10.1126/science.aar6851.</w:t>
      </w:r>
    </w:p>
    <w:p w14:paraId="55B362FF" w14:textId="77777777" w:rsidR="00E2068E" w:rsidRPr="00E2068E" w:rsidRDefault="00E2068E" w:rsidP="00E2068E">
      <w:pPr>
        <w:pStyle w:val="Bibliography"/>
      </w:pPr>
      <w:r w:rsidRPr="00E2068E">
        <w:rPr>
          <w:smallCaps/>
        </w:rPr>
        <w:t>Schroeder</w:t>
      </w:r>
      <w:r w:rsidRPr="00E2068E">
        <w:t xml:space="preserve">, H. et al. 2018. Origins and genetic legacies of the Caribbean Taino. </w:t>
      </w:r>
      <w:r w:rsidRPr="00E2068E">
        <w:rPr>
          <w:i/>
          <w:iCs/>
        </w:rPr>
        <w:t>Proceedings of the National Academy of Sciences</w:t>
      </w:r>
      <w:r w:rsidRPr="00E2068E">
        <w:t xml:space="preserve"> 115: 2341–46. https://doi.org/10.1073/pnas.1716839115.</w:t>
      </w:r>
    </w:p>
    <w:p w14:paraId="5DE9BD78" w14:textId="77777777" w:rsidR="00E2068E" w:rsidRPr="00E2068E" w:rsidRDefault="00E2068E" w:rsidP="00E2068E">
      <w:pPr>
        <w:pStyle w:val="Bibliography"/>
      </w:pPr>
      <w:r w:rsidRPr="00E2068E">
        <w:rPr>
          <w:smallCaps/>
        </w:rPr>
        <w:lastRenderedPageBreak/>
        <w:t>Semanko</w:t>
      </w:r>
      <w:r w:rsidRPr="00E2068E">
        <w:t xml:space="preserve">, A. &amp; F.C. </w:t>
      </w:r>
      <w:r w:rsidRPr="00E2068E">
        <w:rPr>
          <w:smallCaps/>
        </w:rPr>
        <w:t>Ramos</w:t>
      </w:r>
      <w:r w:rsidRPr="00E2068E">
        <w:t xml:space="preserve">. 2022. Teaching an Old Dog New Tricks: Implications for Isotopic Studies of Southwest Dogs. </w:t>
      </w:r>
      <w:r w:rsidRPr="00E2068E">
        <w:rPr>
          <w:i/>
          <w:iCs/>
        </w:rPr>
        <w:t>KIVA</w:t>
      </w:r>
      <w:r w:rsidRPr="00E2068E">
        <w:t xml:space="preserve"> 88: 327–46. https://doi.org/10.1080/00231940.2022.2036911.</w:t>
      </w:r>
    </w:p>
    <w:p w14:paraId="6B168B3E" w14:textId="77777777" w:rsidR="00E2068E" w:rsidRPr="00E2068E" w:rsidRDefault="00E2068E" w:rsidP="00E2068E">
      <w:pPr>
        <w:pStyle w:val="Bibliography"/>
      </w:pPr>
      <w:r w:rsidRPr="00E2068E">
        <w:rPr>
          <w:smallCaps/>
        </w:rPr>
        <w:t>Skoglund</w:t>
      </w:r>
      <w:r w:rsidRPr="00E2068E">
        <w:t xml:space="preserve">, P., S. </w:t>
      </w:r>
      <w:r w:rsidRPr="00E2068E">
        <w:rPr>
          <w:smallCaps/>
        </w:rPr>
        <w:t>Mallick</w:t>
      </w:r>
      <w:r w:rsidRPr="00E2068E">
        <w:t xml:space="preserve">, M.C. </w:t>
      </w:r>
      <w:r w:rsidRPr="00E2068E">
        <w:rPr>
          <w:smallCaps/>
        </w:rPr>
        <w:t>Bortolini</w:t>
      </w:r>
      <w:r w:rsidRPr="00E2068E">
        <w:t xml:space="preserve">, N. </w:t>
      </w:r>
      <w:r w:rsidRPr="00E2068E">
        <w:rPr>
          <w:smallCaps/>
        </w:rPr>
        <w:t>Chennagiri</w:t>
      </w:r>
      <w:r w:rsidRPr="00E2068E">
        <w:t xml:space="preserve">, T. </w:t>
      </w:r>
      <w:r w:rsidRPr="00E2068E">
        <w:rPr>
          <w:smallCaps/>
        </w:rPr>
        <w:t>Hünemeier</w:t>
      </w:r>
      <w:r w:rsidRPr="00E2068E">
        <w:t xml:space="preserve">, M.L. </w:t>
      </w:r>
      <w:r w:rsidRPr="00E2068E">
        <w:rPr>
          <w:smallCaps/>
        </w:rPr>
        <w:t>Petzl-Erler</w:t>
      </w:r>
      <w:r w:rsidRPr="00E2068E">
        <w:t xml:space="preserve">, F.M. </w:t>
      </w:r>
      <w:r w:rsidRPr="00E2068E">
        <w:rPr>
          <w:smallCaps/>
        </w:rPr>
        <w:t>Salzano</w:t>
      </w:r>
      <w:r w:rsidRPr="00E2068E">
        <w:t xml:space="preserve">, N. </w:t>
      </w:r>
      <w:r w:rsidRPr="00E2068E">
        <w:rPr>
          <w:smallCaps/>
        </w:rPr>
        <w:t>Patterson</w:t>
      </w:r>
      <w:r w:rsidRPr="00E2068E">
        <w:t xml:space="preserve"> &amp; D. </w:t>
      </w:r>
      <w:r w:rsidRPr="00E2068E">
        <w:rPr>
          <w:smallCaps/>
        </w:rPr>
        <w:t>Reich</w:t>
      </w:r>
      <w:r w:rsidRPr="00E2068E">
        <w:t xml:space="preserve">. 2015. Genetic evidence for two founding populations of the Americas. </w:t>
      </w:r>
      <w:r w:rsidRPr="00E2068E">
        <w:rPr>
          <w:i/>
          <w:iCs/>
        </w:rPr>
        <w:t>Nature</w:t>
      </w:r>
      <w:r w:rsidRPr="00E2068E">
        <w:t>. http://www.nature.com/doifinder/10.1038/nature14895. https://doi.org/10.1038/nature14895.</w:t>
      </w:r>
    </w:p>
    <w:p w14:paraId="5AE8C3E1" w14:textId="77777777" w:rsidR="00E2068E" w:rsidRPr="00E2068E" w:rsidRDefault="00E2068E" w:rsidP="00E2068E">
      <w:pPr>
        <w:pStyle w:val="Bibliography"/>
      </w:pPr>
      <w:r w:rsidRPr="00E2068E">
        <w:rPr>
          <w:smallCaps/>
        </w:rPr>
        <w:t>Tiesler</w:t>
      </w:r>
      <w:r w:rsidRPr="00E2068E">
        <w:t xml:space="preserve">, V. et al. 2022. Life and death in early colonial Campeche: new insights from ancient DNA. </w:t>
      </w:r>
      <w:r w:rsidRPr="00E2068E">
        <w:rPr>
          <w:i/>
          <w:iCs/>
        </w:rPr>
        <w:t>Antiquity</w:t>
      </w:r>
      <w:r w:rsidRPr="00E2068E">
        <w:t xml:space="preserve"> 96. Cambridge University Press: 937–54. https://doi.org/10.15184/aqy.2022.79.</w:t>
      </w:r>
    </w:p>
    <w:p w14:paraId="2EAF8068" w14:textId="77777777" w:rsidR="00E2068E" w:rsidRPr="00E2068E" w:rsidRDefault="00E2068E" w:rsidP="00E2068E">
      <w:pPr>
        <w:pStyle w:val="Bibliography"/>
      </w:pPr>
      <w:r w:rsidRPr="00E2068E">
        <w:rPr>
          <w:smallCaps/>
        </w:rPr>
        <w:t>Weissensteiner</w:t>
      </w:r>
      <w:r w:rsidRPr="00E2068E">
        <w:t xml:space="preserve">, H., D. </w:t>
      </w:r>
      <w:r w:rsidRPr="00E2068E">
        <w:rPr>
          <w:smallCaps/>
        </w:rPr>
        <w:t>Pacher</w:t>
      </w:r>
      <w:r w:rsidRPr="00E2068E">
        <w:t xml:space="preserve">, A. </w:t>
      </w:r>
      <w:r w:rsidRPr="00E2068E">
        <w:rPr>
          <w:smallCaps/>
        </w:rPr>
        <w:t>Kloss-Brandstätter</w:t>
      </w:r>
      <w:r w:rsidRPr="00E2068E">
        <w:t xml:space="preserve">, L. </w:t>
      </w:r>
      <w:r w:rsidRPr="00E2068E">
        <w:rPr>
          <w:smallCaps/>
        </w:rPr>
        <w:t>Forer</w:t>
      </w:r>
      <w:r w:rsidRPr="00E2068E">
        <w:t xml:space="preserve">, G. </w:t>
      </w:r>
      <w:r w:rsidRPr="00E2068E">
        <w:rPr>
          <w:smallCaps/>
        </w:rPr>
        <w:t>Specht</w:t>
      </w:r>
      <w:r w:rsidRPr="00E2068E">
        <w:t xml:space="preserve">, H.-J. </w:t>
      </w:r>
      <w:r w:rsidRPr="00E2068E">
        <w:rPr>
          <w:smallCaps/>
        </w:rPr>
        <w:t>Bandelt</w:t>
      </w:r>
      <w:r w:rsidRPr="00E2068E">
        <w:t xml:space="preserve">, F. </w:t>
      </w:r>
      <w:r w:rsidRPr="00E2068E">
        <w:rPr>
          <w:smallCaps/>
        </w:rPr>
        <w:t>Kronenberg</w:t>
      </w:r>
      <w:r w:rsidRPr="00E2068E">
        <w:t xml:space="preserve">, A. </w:t>
      </w:r>
      <w:r w:rsidRPr="00E2068E">
        <w:rPr>
          <w:smallCaps/>
        </w:rPr>
        <w:t>Salas</w:t>
      </w:r>
      <w:r w:rsidRPr="00E2068E">
        <w:t xml:space="preserve"> &amp; S. </w:t>
      </w:r>
      <w:r w:rsidRPr="00E2068E">
        <w:rPr>
          <w:smallCaps/>
        </w:rPr>
        <w:t>Schönherr</w:t>
      </w:r>
      <w:r w:rsidRPr="00E2068E">
        <w:t xml:space="preserve">. 2016. HaploGrep 2: mitochondrial haplogroup classification in the era of high-throughput sequencing. </w:t>
      </w:r>
      <w:r w:rsidRPr="00E2068E">
        <w:rPr>
          <w:i/>
          <w:iCs/>
        </w:rPr>
        <w:t>Nucleic Acids Research</w:t>
      </w:r>
      <w:r w:rsidRPr="00E2068E">
        <w:t xml:space="preserve"> 44: W58-63. https://doi.org/10.1093/nar/gkw233.</w:t>
      </w:r>
    </w:p>
    <w:p w14:paraId="2B72B12C" w14:textId="1466962D" w:rsidR="00822005" w:rsidRPr="001C39CD" w:rsidRDefault="00822005">
      <w:r w:rsidRPr="001C39CD">
        <w:fldChar w:fldCharType="end"/>
      </w:r>
    </w:p>
    <w:sectPr w:rsidR="00822005" w:rsidRPr="001C39CD" w:rsidSect="00C5040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2B36"/>
    <w:rsid w:val="000167B2"/>
    <w:rsid w:val="000317BE"/>
    <w:rsid w:val="00035837"/>
    <w:rsid w:val="0005002F"/>
    <w:rsid w:val="0007782D"/>
    <w:rsid w:val="0008424B"/>
    <w:rsid w:val="000942F0"/>
    <w:rsid w:val="000A755F"/>
    <w:rsid w:val="000E4E0F"/>
    <w:rsid w:val="000F1214"/>
    <w:rsid w:val="00124183"/>
    <w:rsid w:val="00142056"/>
    <w:rsid w:val="001C39CD"/>
    <w:rsid w:val="001E6CBF"/>
    <w:rsid w:val="002A23EB"/>
    <w:rsid w:val="002B1E9C"/>
    <w:rsid w:val="002B74ED"/>
    <w:rsid w:val="00302C9D"/>
    <w:rsid w:val="00336A57"/>
    <w:rsid w:val="003408E9"/>
    <w:rsid w:val="00366C5F"/>
    <w:rsid w:val="00384E93"/>
    <w:rsid w:val="003B7385"/>
    <w:rsid w:val="003D2B36"/>
    <w:rsid w:val="003F0755"/>
    <w:rsid w:val="00410E59"/>
    <w:rsid w:val="0042082C"/>
    <w:rsid w:val="0044680F"/>
    <w:rsid w:val="00453511"/>
    <w:rsid w:val="004B61E0"/>
    <w:rsid w:val="004B6C65"/>
    <w:rsid w:val="004D5B38"/>
    <w:rsid w:val="00515FC9"/>
    <w:rsid w:val="00527BC6"/>
    <w:rsid w:val="00545D17"/>
    <w:rsid w:val="0055701D"/>
    <w:rsid w:val="00574A47"/>
    <w:rsid w:val="005C0495"/>
    <w:rsid w:val="005D46E8"/>
    <w:rsid w:val="005D5E7D"/>
    <w:rsid w:val="005D6347"/>
    <w:rsid w:val="005F0C47"/>
    <w:rsid w:val="006156EB"/>
    <w:rsid w:val="00656C01"/>
    <w:rsid w:val="00687620"/>
    <w:rsid w:val="007346E2"/>
    <w:rsid w:val="0074605B"/>
    <w:rsid w:val="0075037B"/>
    <w:rsid w:val="00776835"/>
    <w:rsid w:val="0078566B"/>
    <w:rsid w:val="007C500B"/>
    <w:rsid w:val="00805660"/>
    <w:rsid w:val="00821286"/>
    <w:rsid w:val="00822005"/>
    <w:rsid w:val="0085203C"/>
    <w:rsid w:val="00863FCE"/>
    <w:rsid w:val="008945D1"/>
    <w:rsid w:val="008F34B6"/>
    <w:rsid w:val="00906B48"/>
    <w:rsid w:val="00917E13"/>
    <w:rsid w:val="00921B9B"/>
    <w:rsid w:val="0093420F"/>
    <w:rsid w:val="00993CE4"/>
    <w:rsid w:val="009970A9"/>
    <w:rsid w:val="009A3D88"/>
    <w:rsid w:val="009B18C7"/>
    <w:rsid w:val="009C17BE"/>
    <w:rsid w:val="00A061C3"/>
    <w:rsid w:val="00A0797C"/>
    <w:rsid w:val="00A249A6"/>
    <w:rsid w:val="00A66FA0"/>
    <w:rsid w:val="00AB36B3"/>
    <w:rsid w:val="00AD3733"/>
    <w:rsid w:val="00AD63E9"/>
    <w:rsid w:val="00AF47C9"/>
    <w:rsid w:val="00B03C05"/>
    <w:rsid w:val="00B47356"/>
    <w:rsid w:val="00B5157E"/>
    <w:rsid w:val="00B7493F"/>
    <w:rsid w:val="00BE1746"/>
    <w:rsid w:val="00BE4DB2"/>
    <w:rsid w:val="00BF424A"/>
    <w:rsid w:val="00C244B4"/>
    <w:rsid w:val="00C248DD"/>
    <w:rsid w:val="00C50405"/>
    <w:rsid w:val="00C6145D"/>
    <w:rsid w:val="00C738E0"/>
    <w:rsid w:val="00C9150C"/>
    <w:rsid w:val="00C97F80"/>
    <w:rsid w:val="00CA72B9"/>
    <w:rsid w:val="00CB4FF8"/>
    <w:rsid w:val="00CB6E2A"/>
    <w:rsid w:val="00CD026B"/>
    <w:rsid w:val="00D3392A"/>
    <w:rsid w:val="00D45F45"/>
    <w:rsid w:val="00D53218"/>
    <w:rsid w:val="00D810C5"/>
    <w:rsid w:val="00D86458"/>
    <w:rsid w:val="00DC1ABB"/>
    <w:rsid w:val="00DC4F8F"/>
    <w:rsid w:val="00DE56D1"/>
    <w:rsid w:val="00DE6C60"/>
    <w:rsid w:val="00DF0352"/>
    <w:rsid w:val="00E2068E"/>
    <w:rsid w:val="00EB4B7B"/>
    <w:rsid w:val="00EB704F"/>
    <w:rsid w:val="00ED4122"/>
    <w:rsid w:val="00EE2088"/>
    <w:rsid w:val="00F101F4"/>
    <w:rsid w:val="00F1156B"/>
    <w:rsid w:val="00F407A4"/>
    <w:rsid w:val="00F9314B"/>
    <w:rsid w:val="00FF7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714DEB"/>
  <w14:defaultImageDpi w14:val="32767"/>
  <w15:chartTrackingRefBased/>
  <w15:docId w15:val="{3B313754-A433-0C4D-9119-EA50AFC13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27BC6"/>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22005"/>
    <w:pPr>
      <w:ind w:left="720" w:hanging="720"/>
    </w:pPr>
  </w:style>
  <w:style w:type="character" w:styleId="CommentReference">
    <w:name w:val="annotation reference"/>
    <w:basedOn w:val="DefaultParagraphFont"/>
    <w:uiPriority w:val="99"/>
    <w:semiHidden/>
    <w:unhideWhenUsed/>
    <w:rsid w:val="006156EB"/>
    <w:rPr>
      <w:sz w:val="16"/>
      <w:szCs w:val="16"/>
    </w:rPr>
  </w:style>
  <w:style w:type="paragraph" w:styleId="CommentText">
    <w:name w:val="annotation text"/>
    <w:basedOn w:val="Normal"/>
    <w:link w:val="CommentTextChar"/>
    <w:uiPriority w:val="99"/>
    <w:semiHidden/>
    <w:unhideWhenUsed/>
    <w:rsid w:val="006156EB"/>
    <w:rPr>
      <w:sz w:val="20"/>
      <w:szCs w:val="20"/>
    </w:rPr>
  </w:style>
  <w:style w:type="character" w:customStyle="1" w:styleId="CommentTextChar">
    <w:name w:val="Comment Text Char"/>
    <w:basedOn w:val="DefaultParagraphFont"/>
    <w:link w:val="CommentText"/>
    <w:uiPriority w:val="99"/>
    <w:semiHidden/>
    <w:rsid w:val="006156EB"/>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6156EB"/>
    <w:rPr>
      <w:b/>
      <w:bCs/>
    </w:rPr>
  </w:style>
  <w:style w:type="character" w:customStyle="1" w:styleId="CommentSubjectChar">
    <w:name w:val="Comment Subject Char"/>
    <w:basedOn w:val="CommentTextChar"/>
    <w:link w:val="CommentSubject"/>
    <w:uiPriority w:val="99"/>
    <w:semiHidden/>
    <w:rsid w:val="006156EB"/>
    <w:rPr>
      <w:rFonts w:ascii="Times New Roman" w:eastAsia="Times New Roman" w:hAnsi="Times New Roman" w:cs="Times New Roman"/>
      <w:b/>
      <w:bCs/>
      <w:sz w:val="20"/>
      <w:szCs w:val="20"/>
    </w:rPr>
  </w:style>
  <w:style w:type="paragraph" w:styleId="Revision">
    <w:name w:val="Revision"/>
    <w:hidden/>
    <w:uiPriority w:val="99"/>
    <w:semiHidden/>
    <w:rsid w:val="00410E59"/>
    <w:rPr>
      <w:rFonts w:ascii="Times New Roman" w:eastAsia="Times New Roman" w:hAnsi="Times New Roman" w:cs="Times New Roman"/>
    </w:rPr>
  </w:style>
  <w:style w:type="character" w:styleId="LineNumber">
    <w:name w:val="line number"/>
    <w:basedOn w:val="DefaultParagraphFont"/>
    <w:uiPriority w:val="99"/>
    <w:semiHidden/>
    <w:unhideWhenUsed/>
    <w:rsid w:val="00336A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816239">
      <w:bodyDiv w:val="1"/>
      <w:marLeft w:val="0"/>
      <w:marRight w:val="0"/>
      <w:marTop w:val="0"/>
      <w:marBottom w:val="0"/>
      <w:divBdr>
        <w:top w:val="none" w:sz="0" w:space="0" w:color="auto"/>
        <w:left w:val="none" w:sz="0" w:space="0" w:color="auto"/>
        <w:bottom w:val="none" w:sz="0" w:space="0" w:color="auto"/>
        <w:right w:val="none" w:sz="0" w:space="0" w:color="auto"/>
      </w:divBdr>
    </w:div>
    <w:div w:id="973096578">
      <w:bodyDiv w:val="1"/>
      <w:marLeft w:val="0"/>
      <w:marRight w:val="0"/>
      <w:marTop w:val="0"/>
      <w:marBottom w:val="0"/>
      <w:divBdr>
        <w:top w:val="none" w:sz="0" w:space="0" w:color="auto"/>
        <w:left w:val="none" w:sz="0" w:space="0" w:color="auto"/>
        <w:bottom w:val="none" w:sz="0" w:space="0" w:color="auto"/>
        <w:right w:val="none" w:sz="0" w:space="0" w:color="auto"/>
      </w:divBdr>
    </w:div>
    <w:div w:id="1324772383">
      <w:bodyDiv w:val="1"/>
      <w:marLeft w:val="0"/>
      <w:marRight w:val="0"/>
      <w:marTop w:val="0"/>
      <w:marBottom w:val="0"/>
      <w:divBdr>
        <w:top w:val="none" w:sz="0" w:space="0" w:color="auto"/>
        <w:left w:val="none" w:sz="0" w:space="0" w:color="auto"/>
        <w:bottom w:val="none" w:sz="0" w:space="0" w:color="auto"/>
        <w:right w:val="none" w:sz="0" w:space="0" w:color="auto"/>
      </w:divBdr>
    </w:div>
    <w:div w:id="1754468182">
      <w:bodyDiv w:val="1"/>
      <w:marLeft w:val="0"/>
      <w:marRight w:val="0"/>
      <w:marTop w:val="0"/>
      <w:marBottom w:val="0"/>
      <w:divBdr>
        <w:top w:val="none" w:sz="0" w:space="0" w:color="auto"/>
        <w:left w:val="none" w:sz="0" w:space="0" w:color="auto"/>
        <w:bottom w:val="none" w:sz="0" w:space="0" w:color="auto"/>
        <w:right w:val="none" w:sz="0" w:space="0" w:color="auto"/>
      </w:divBdr>
    </w:div>
    <w:div w:id="1798646689">
      <w:bodyDiv w:val="1"/>
      <w:marLeft w:val="0"/>
      <w:marRight w:val="0"/>
      <w:marTop w:val="0"/>
      <w:marBottom w:val="0"/>
      <w:divBdr>
        <w:top w:val="none" w:sz="0" w:space="0" w:color="auto"/>
        <w:left w:val="none" w:sz="0" w:space="0" w:color="auto"/>
        <w:bottom w:val="none" w:sz="0" w:space="0" w:color="auto"/>
        <w:right w:val="none" w:sz="0" w:space="0" w:color="auto"/>
      </w:divBdr>
    </w:div>
    <w:div w:id="2042317114">
      <w:bodyDiv w:val="1"/>
      <w:marLeft w:val="0"/>
      <w:marRight w:val="0"/>
      <w:marTop w:val="0"/>
      <w:marBottom w:val="0"/>
      <w:divBdr>
        <w:top w:val="none" w:sz="0" w:space="0" w:color="auto"/>
        <w:left w:val="none" w:sz="0" w:space="0" w:color="auto"/>
        <w:bottom w:val="none" w:sz="0" w:space="0" w:color="auto"/>
        <w:right w:val="none" w:sz="0" w:space="0" w:color="auto"/>
      </w:divBdr>
    </w:div>
    <w:div w:id="2055426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9404</Words>
  <Characters>167608</Characters>
  <Application>Microsoft Office Word</Application>
  <DocSecurity>0</DocSecurity>
  <Lines>1396</Lines>
  <Paragraphs>3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ig, Jakob William</dc:creator>
  <cp:keywords/>
  <dc:description/>
  <cp:lastModifiedBy>Sedig, Jakob William</cp:lastModifiedBy>
  <cp:revision>3</cp:revision>
  <cp:lastPrinted>2023-12-19T20:40:00Z</cp:lastPrinted>
  <dcterms:created xsi:type="dcterms:W3CDTF">2023-12-20T16:38:00Z</dcterms:created>
  <dcterms:modified xsi:type="dcterms:W3CDTF">2023-12-20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mayeZaTf"/&gt;&lt;style id="http://www.zotero.org/styles/antiquity" hasBibliography="1" bibliographyStyleHasBeenSet="1"/&gt;&lt;prefs&gt;&lt;pref name="fieldType" value="Field"/&gt;&lt;/prefs&gt;&lt;/data&gt;</vt:lpwstr>
  </property>
</Properties>
</file>